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8E4F70" w14:textId="54F82962" w:rsidR="00144E2E" w:rsidRPr="008373E1" w:rsidRDefault="00144E2E" w:rsidP="00144E2E">
      <w:pPr>
        <w:spacing w:before="100" w:beforeAutospacing="1" w:line="276" w:lineRule="auto"/>
        <w:rPr>
          <w:rFonts w:ascii="Times New Roman" w:hAnsi="Times New Roman" w:cs="Times New Roman"/>
          <w:sz w:val="20"/>
          <w:szCs w:val="20"/>
        </w:rPr>
      </w:pPr>
      <w:r>
        <w:rPr>
          <w:rFonts w:ascii="Times New Roman" w:hAnsi="Times New Roman" w:cs="Times New Roman"/>
          <w:b/>
          <w:bCs/>
          <w:i/>
          <w:iCs/>
          <w:sz w:val="20"/>
          <w:szCs w:val="20"/>
        </w:rPr>
        <w:t xml:space="preserve">Supplementary </w:t>
      </w:r>
      <w:r w:rsidRPr="008373E1">
        <w:rPr>
          <w:rFonts w:ascii="Times New Roman" w:hAnsi="Times New Roman" w:cs="Times New Roman"/>
          <w:b/>
          <w:bCs/>
          <w:i/>
          <w:iCs/>
          <w:sz w:val="20"/>
          <w:szCs w:val="20"/>
        </w:rPr>
        <w:t xml:space="preserve">Table </w:t>
      </w:r>
      <w:r>
        <w:rPr>
          <w:rFonts w:ascii="Times New Roman" w:hAnsi="Times New Roman" w:cs="Times New Roman"/>
          <w:b/>
          <w:bCs/>
          <w:i/>
          <w:iCs/>
          <w:sz w:val="20"/>
          <w:szCs w:val="20"/>
        </w:rPr>
        <w:t>1</w:t>
      </w:r>
      <w:r w:rsidRPr="008373E1">
        <w:rPr>
          <w:rFonts w:ascii="Times New Roman" w:hAnsi="Times New Roman" w:cs="Times New Roman"/>
          <w:b/>
          <w:bCs/>
          <w:i/>
          <w:iCs/>
          <w:sz w:val="20"/>
          <w:szCs w:val="20"/>
        </w:rPr>
        <w:t>.</w:t>
      </w:r>
      <w:r w:rsidRPr="008373E1">
        <w:rPr>
          <w:rFonts w:ascii="Times New Roman" w:hAnsi="Times New Roman" w:cs="Times New Roman"/>
          <w:sz w:val="20"/>
          <w:szCs w:val="20"/>
        </w:rPr>
        <w:t xml:space="preserve"> Summary of efficacy data on gastrointestinal symptoms in advanced PD patients treated with LCIG.</w:t>
      </w:r>
    </w:p>
    <w:tbl>
      <w:tblPr>
        <w:tblStyle w:val="51"/>
        <w:tblW w:w="5000" w:type="pct"/>
        <w:tblInd w:w="0" w:type="dxa"/>
        <w:tblBorders>
          <w:top w:val="single" w:sz="4" w:space="0" w:color="auto"/>
          <w:bottom w:val="single" w:sz="4" w:space="0" w:color="auto"/>
          <w:insideH w:val="single" w:sz="4" w:space="0" w:color="auto"/>
        </w:tblBorders>
        <w:tblLook w:val="0600" w:firstRow="0" w:lastRow="0" w:firstColumn="0" w:lastColumn="0" w:noHBand="1" w:noVBand="1"/>
      </w:tblPr>
      <w:tblGrid>
        <w:gridCol w:w="1413"/>
        <w:gridCol w:w="1743"/>
        <w:gridCol w:w="1083"/>
        <w:gridCol w:w="1412"/>
        <w:gridCol w:w="1412"/>
        <w:gridCol w:w="1412"/>
        <w:gridCol w:w="1412"/>
        <w:gridCol w:w="1412"/>
        <w:gridCol w:w="1495"/>
        <w:gridCol w:w="1495"/>
      </w:tblGrid>
      <w:tr w:rsidR="00144E2E" w:rsidRPr="008373E1" w14:paraId="1B15953B" w14:textId="77777777" w:rsidTr="00F52552">
        <w:trPr>
          <w:trHeight w:val="659"/>
        </w:trPr>
        <w:tc>
          <w:tcPr>
            <w:tcW w:w="494" w:type="pct"/>
            <w:tcMar>
              <w:top w:w="20" w:type="dxa"/>
              <w:left w:w="20" w:type="dxa"/>
              <w:bottom w:w="100" w:type="dxa"/>
              <w:right w:w="20" w:type="dxa"/>
            </w:tcMar>
          </w:tcPr>
          <w:p w14:paraId="638A78E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uthor, year</w:t>
            </w:r>
          </w:p>
        </w:tc>
        <w:tc>
          <w:tcPr>
            <w:tcW w:w="610" w:type="pct"/>
            <w:tcMar>
              <w:top w:w="20" w:type="dxa"/>
              <w:left w:w="20" w:type="dxa"/>
              <w:bottom w:w="100" w:type="dxa"/>
              <w:right w:w="20" w:type="dxa"/>
            </w:tcMar>
          </w:tcPr>
          <w:p w14:paraId="524CB0BF"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lang w:val="en-GB"/>
              </w:rPr>
            </w:pPr>
            <w:r w:rsidRPr="008373E1">
              <w:rPr>
                <w:rFonts w:ascii="Times New Roman" w:hAnsi="Times New Roman" w:cs="Times New Roman"/>
                <w:b/>
                <w:color w:val="000000"/>
                <w:sz w:val="20"/>
                <w:szCs w:val="20"/>
                <w:lang w:val="en-GB"/>
              </w:rPr>
              <w:t>Rating scale used for NMS assessment</w:t>
            </w:r>
          </w:p>
        </w:tc>
        <w:tc>
          <w:tcPr>
            <w:tcW w:w="379" w:type="pct"/>
            <w:tcMar>
              <w:top w:w="20" w:type="dxa"/>
              <w:left w:w="20" w:type="dxa"/>
              <w:bottom w:w="100" w:type="dxa"/>
              <w:right w:w="20" w:type="dxa"/>
            </w:tcMar>
          </w:tcPr>
          <w:p w14:paraId="63257B2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Baseline NMS assessment</w:t>
            </w:r>
          </w:p>
        </w:tc>
        <w:tc>
          <w:tcPr>
            <w:tcW w:w="494" w:type="pct"/>
            <w:tcMar>
              <w:top w:w="20" w:type="dxa"/>
              <w:left w:w="20" w:type="dxa"/>
              <w:bottom w:w="100" w:type="dxa"/>
              <w:right w:w="20" w:type="dxa"/>
            </w:tcMar>
          </w:tcPr>
          <w:p w14:paraId="2FF1A8D6"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Baseline NMSS gastrointestinal subdomain</w:t>
            </w:r>
          </w:p>
        </w:tc>
        <w:tc>
          <w:tcPr>
            <w:tcW w:w="494" w:type="pct"/>
            <w:tcMar>
              <w:top w:w="20" w:type="dxa"/>
              <w:left w:w="20" w:type="dxa"/>
              <w:bottom w:w="100" w:type="dxa"/>
              <w:right w:w="20" w:type="dxa"/>
            </w:tcMar>
          </w:tcPr>
          <w:p w14:paraId="64E6D948" w14:textId="77777777" w:rsidR="00144E2E" w:rsidRPr="008373E1" w:rsidRDefault="00144E2E" w:rsidP="00F52552">
            <w:pPr>
              <w:spacing w:before="100" w:beforeAutospacing="1" w:line="240" w:lineRule="auto"/>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w:t>
            </w:r>
          </w:p>
          <w:p w14:paraId="072A7A3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t T1 (&lt;6 months)</w:t>
            </w:r>
          </w:p>
        </w:tc>
        <w:tc>
          <w:tcPr>
            <w:tcW w:w="494" w:type="pct"/>
            <w:tcMar>
              <w:top w:w="20" w:type="dxa"/>
              <w:left w:w="20" w:type="dxa"/>
              <w:bottom w:w="100" w:type="dxa"/>
              <w:right w:w="20" w:type="dxa"/>
            </w:tcMar>
          </w:tcPr>
          <w:p w14:paraId="039E9E3E" w14:textId="77777777" w:rsidR="00144E2E" w:rsidRPr="008373E1" w:rsidRDefault="00144E2E" w:rsidP="00F52552">
            <w:pPr>
              <w:spacing w:before="100" w:beforeAutospacing="1" w:line="240" w:lineRule="auto"/>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w:t>
            </w:r>
          </w:p>
          <w:p w14:paraId="77296E56"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t T2 (6 months)</w:t>
            </w:r>
          </w:p>
        </w:tc>
        <w:tc>
          <w:tcPr>
            <w:tcW w:w="494" w:type="pct"/>
            <w:tcMar>
              <w:top w:w="20" w:type="dxa"/>
              <w:left w:w="20" w:type="dxa"/>
              <w:bottom w:w="100" w:type="dxa"/>
              <w:right w:w="20" w:type="dxa"/>
            </w:tcMar>
          </w:tcPr>
          <w:p w14:paraId="0B7AD3D4" w14:textId="77777777" w:rsidR="00144E2E" w:rsidRPr="008373E1" w:rsidRDefault="00144E2E" w:rsidP="00F52552">
            <w:pPr>
              <w:spacing w:before="100" w:beforeAutospacing="1" w:line="240" w:lineRule="auto"/>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w:t>
            </w:r>
          </w:p>
          <w:p w14:paraId="021D25CA"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t T3 (12 months)</w:t>
            </w:r>
          </w:p>
        </w:tc>
        <w:tc>
          <w:tcPr>
            <w:tcW w:w="494" w:type="pct"/>
            <w:tcMar>
              <w:top w:w="20" w:type="dxa"/>
              <w:left w:w="20" w:type="dxa"/>
              <w:bottom w:w="100" w:type="dxa"/>
              <w:right w:w="20" w:type="dxa"/>
            </w:tcMar>
          </w:tcPr>
          <w:p w14:paraId="333F6B95" w14:textId="77777777" w:rsidR="00144E2E" w:rsidRPr="008373E1" w:rsidRDefault="00144E2E" w:rsidP="00F52552">
            <w:pPr>
              <w:spacing w:before="100" w:beforeAutospacing="1" w:line="240" w:lineRule="auto"/>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w:t>
            </w:r>
          </w:p>
          <w:p w14:paraId="230F0BA0"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t T4 (12-24 months)</w:t>
            </w:r>
          </w:p>
        </w:tc>
        <w:tc>
          <w:tcPr>
            <w:tcW w:w="523" w:type="pct"/>
          </w:tcPr>
          <w:p w14:paraId="133DB119" w14:textId="77777777" w:rsidR="00144E2E" w:rsidRPr="008373E1" w:rsidRDefault="00144E2E" w:rsidP="00F52552">
            <w:pPr>
              <w:spacing w:before="100" w:beforeAutospacing="1" w:line="240" w:lineRule="auto"/>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 at T5 (24-36 months)</w:t>
            </w:r>
          </w:p>
        </w:tc>
        <w:tc>
          <w:tcPr>
            <w:tcW w:w="523" w:type="pct"/>
          </w:tcPr>
          <w:p w14:paraId="40BFD9DC" w14:textId="77777777" w:rsidR="00144E2E" w:rsidRPr="008373E1" w:rsidRDefault="00144E2E" w:rsidP="00F52552">
            <w:pPr>
              <w:spacing w:before="100" w:beforeAutospacing="1" w:line="240" w:lineRule="auto"/>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 at T6 (&gt;36 months)</w:t>
            </w:r>
          </w:p>
        </w:tc>
      </w:tr>
      <w:tr w:rsidR="00144E2E" w:rsidRPr="008373E1" w14:paraId="743802B2" w14:textId="77777777" w:rsidTr="00F52552">
        <w:trPr>
          <w:trHeight w:val="659"/>
        </w:trPr>
        <w:tc>
          <w:tcPr>
            <w:tcW w:w="494" w:type="pct"/>
            <w:shd w:val="clear" w:color="auto" w:fill="auto"/>
            <w:tcMar>
              <w:top w:w="20" w:type="dxa"/>
              <w:left w:w="20" w:type="dxa"/>
              <w:bottom w:w="100" w:type="dxa"/>
              <w:right w:w="20" w:type="dxa"/>
            </w:tcMar>
          </w:tcPr>
          <w:p w14:paraId="260AB6C7" w14:textId="674F4CA0"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Honig et al., 2009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lwe0ImR","properties":{"formattedCitation":"[26]","plainCitation":"[26]","noteIndex":0},"citationItems":[{"id":65,"uris":["http://zotero.org/users/local/COu20hlu/items/PSJR3WBE"],"itemData":{"id":65,"type":"article-journal","abstract":"Switching from oral medications to continuous infusion of levodopa/carbidopa gel reduces motor complications in advanced Parkinson's disease (PD), but effects on nonmotor symptoms (NMSs) are unknown. In this prospective open-label observational study, we report the effects of intrajejunal levodopa/carbidopa gel infusion on NMS in PD based on standard assessments utilizing the nonmotor symptoms scale (NMSS) along with the unified Parkinson's disease rating scale (UPDRS 3 motor and 4 complications) and quality of life (QoL) using the Parkinson's disease questionnaire (PDQ-8). Twenty-two advanced PD patients (mean age 58.6 years, duration of disease 15.3 years) were followed for 6 months. A statistically significant beneficial effect was shown in six of the nine domains of the NMSS: cardiovascular, sleep/fatigue, attention/memory, gastrointestinal, urinary, and miscellaneous (including pain and dribbling) and for the total score of this scale (NMSST) paralleling improvement of motor symptoms (UPDRS 3 motor and 4 complications in \"best on\" state) and dyskinesias/motor fluctuations. In addition, significant improvements were found using the Parkinson's disease sleep scale (PDSS) and the PDQ-8 (QoL). The improvement in PDQ-8 scores correlated highly significantly with the changes in NMSST, whereas a moderately strong correlation was observed with UPDRS changes. This is the first demonstration that a levodopa-based continuous dopaminergic stimulation is beneficial for NMS and health-related quality of life in PD in addition to the reduction of motor fluctuations and dyskinesias.","container-title":"Movement Disorders: Official Journal of the Movement Disorder Society","DOI":"10.1002/mds.22596","ISSN":"1531-8257","issue":"10","journalAbbreviation":"Mov Disord","language":"eng","note":"PMID: 19425079","page":"1468-1474","source":"PubMed","title":"Intrajejunal levodopa infusion in Parkinson's disease: a pilot multicenter study of effects on nonmotor symptoms and quality of life","title-short":"Intrajejunal levodopa infusion in Parkinson's disease","volume":"24","author":[{"family":"Honig","given":"Holger"},{"family":"Antonini","given":"Angelo"},{"family":"Martinez-Martin","given":"Pablo"},{"family":"Forgacs","given":"Ian"},{"family":"Faye","given":"Guy C."},{"family":"Fox","given":"Thomas"},{"family":"Fox","given":"Karen"},{"family":"Mancini","given":"Francesca"},{"family":"Canesi","given":"Margherita"},{"family":"Odin","given":"Per"},{"family":"Chaudhuri","given":"K. Ray"}],"issued":{"date-parts":[["2009",7,3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2</w:t>
            </w:r>
            <w:r w:rsidR="00957AFA">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0412A89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5AD985F6"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9.9 ± 56.5</w:t>
            </w:r>
          </w:p>
        </w:tc>
        <w:tc>
          <w:tcPr>
            <w:tcW w:w="494" w:type="pct"/>
            <w:tcMar>
              <w:top w:w="20" w:type="dxa"/>
              <w:left w:w="20" w:type="dxa"/>
              <w:bottom w:w="100" w:type="dxa"/>
              <w:right w:w="20" w:type="dxa"/>
            </w:tcMar>
          </w:tcPr>
          <w:p w14:paraId="65F50C8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0.0 ± 9.3</w:t>
            </w:r>
          </w:p>
        </w:tc>
        <w:tc>
          <w:tcPr>
            <w:tcW w:w="494" w:type="pct"/>
            <w:tcMar>
              <w:top w:w="20" w:type="dxa"/>
              <w:left w:w="20" w:type="dxa"/>
              <w:bottom w:w="100" w:type="dxa"/>
              <w:right w:w="20" w:type="dxa"/>
            </w:tcMar>
          </w:tcPr>
          <w:p w14:paraId="04EF636E"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6EC61D2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8 ± 5.4</w:t>
            </w:r>
            <w:r w:rsidRPr="008373E1">
              <w:rPr>
                <w:rFonts w:ascii="Times New Roman" w:hAnsi="Times New Roman" w:cs="Times New Roman"/>
                <w:color w:val="000000"/>
                <w:sz w:val="20"/>
                <w:szCs w:val="20"/>
                <w:vertAlign w:val="superscript"/>
              </w:rPr>
              <w:t>a</w:t>
            </w:r>
          </w:p>
        </w:tc>
        <w:tc>
          <w:tcPr>
            <w:tcW w:w="494" w:type="pct"/>
            <w:tcMar>
              <w:top w:w="20" w:type="dxa"/>
              <w:left w:w="20" w:type="dxa"/>
              <w:bottom w:w="100" w:type="dxa"/>
              <w:right w:w="20" w:type="dxa"/>
            </w:tcMar>
          </w:tcPr>
          <w:p w14:paraId="4158F86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0D3E2086"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2372626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7635422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3B45D101" w14:textId="77777777" w:rsidTr="00F52552">
        <w:trPr>
          <w:trHeight w:val="659"/>
        </w:trPr>
        <w:tc>
          <w:tcPr>
            <w:tcW w:w="494" w:type="pct"/>
            <w:tcMar>
              <w:top w:w="20" w:type="dxa"/>
              <w:left w:w="20" w:type="dxa"/>
              <w:bottom w:w="100" w:type="dxa"/>
              <w:right w:w="20" w:type="dxa"/>
            </w:tcMar>
          </w:tcPr>
          <w:p w14:paraId="23CC64C5" w14:textId="4D962DA2"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Pursiainen</w:t>
            </w:r>
            <w:proofErr w:type="spellEnd"/>
            <w:r w:rsidRPr="008373E1">
              <w:rPr>
                <w:rFonts w:ascii="Times New Roman" w:hAnsi="Times New Roman" w:cs="Times New Roman"/>
                <w:color w:val="000000"/>
                <w:sz w:val="20"/>
                <w:szCs w:val="20"/>
              </w:rPr>
              <w:t xml:space="preserve"> et al., 2012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74cpPOUL","properties":{"formattedCitation":"[37]","plainCitation":"[37]","noteIndex":0},"citationItems":[{"id":67,"uris":["http://zotero.org/users/local/COu20hlu/items/5QF9IL3K"],"itemData":{"id":67,"type":"article-journal","abstract":"BACKGROUND: Non-motor symptoms are a major contributor to quality of life in patients with advanced Parkinson's disease (PD). Duodenal levodopa infusion (DLI) has been shown to alleviate motor fluctuations, but data on its possible effect on non-motor symptoms are scarce. The aim of the study was to assess the effect of DLI on blood pressure (BP), sweating, and non-motor symptoms.\nMETHODS: We evaluated prospectively and open-label nine male patients with advanced PD (age 68.5 ± 6.2 years) treated with DLI because of daily motor fluctuations. Patients were evaluated using orthostatic test, sweating and skin temperature measurements, Unified Parkinson's Disease Rating Scale (UPDRS), Non-motor Symptom Scale (NMSS), and PDQ-39 before and after 2 months of treatment.\nRESULTS: Orthostatic BP drop worsened after 1 week of DLI compared with oral medication (24.1 vs 11.9 mmHg, P = 0.011) and remained significant after 2 months of treatment. UPDRS motor scores improved significantly in 2 months compared with baseline (25 vs 19, P &lt; 0.01). Sweating or skin temperatures did not change. Several domains in NMSS (sleep/fatigue, gastrointestinal symptoms, sweating) and PDQ-39 (mobility, bodily discomfort, communication) improved significantly.\nCONCLUSIONS: BP should be monitored during initiation of DLI because of the risk of orthostatic hypotension. Our results indicate that DLI improves both motor and non-motor symptoms in patients with advanced PD.","container-title":"Acta Neurologica Scandinavica","DOI":"10.1111/j.1600-0404.2012.01648.x","ISSN":"1600-0404","issue":"4","journalAbbreviation":"Acta Neurol Scand","language":"eng","note":"PMID: 22329867","page":"e20-24","source":"PubMed","title":"Effect of duodenal levodopa infusion on blood pressure and sweating","volume":"126","author":[{"family":"Pursiainen","given":"V."},{"family":"Lyytinen","given":"J."},{"family":"Pekkonen","given":"E."}],"issued":{"date-parts":[["2012",1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3</w:t>
            </w:r>
            <w:r w:rsidR="00957AFA">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7342A80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5F34821C"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58 ± 43.81</w:t>
            </w:r>
          </w:p>
        </w:tc>
        <w:tc>
          <w:tcPr>
            <w:tcW w:w="494" w:type="pct"/>
            <w:tcMar>
              <w:top w:w="20" w:type="dxa"/>
              <w:left w:w="20" w:type="dxa"/>
              <w:bottom w:w="100" w:type="dxa"/>
              <w:right w:w="20" w:type="dxa"/>
            </w:tcMar>
          </w:tcPr>
          <w:p w14:paraId="7C70524C"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5 (3-11)</w:t>
            </w:r>
          </w:p>
        </w:tc>
        <w:tc>
          <w:tcPr>
            <w:tcW w:w="494" w:type="pct"/>
            <w:tcMar>
              <w:top w:w="20" w:type="dxa"/>
              <w:left w:w="20" w:type="dxa"/>
              <w:bottom w:w="100" w:type="dxa"/>
              <w:right w:w="20" w:type="dxa"/>
            </w:tcMar>
          </w:tcPr>
          <w:p w14:paraId="7C121D8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 (1-</w:t>
            </w:r>
            <w:proofErr w:type="gramStart"/>
            <w:r w:rsidRPr="008373E1">
              <w:rPr>
                <w:rFonts w:ascii="Times New Roman" w:hAnsi="Times New Roman" w:cs="Times New Roman"/>
                <w:color w:val="000000"/>
                <w:sz w:val="20"/>
                <w:szCs w:val="20"/>
              </w:rPr>
              <w:t>4)</w:t>
            </w:r>
            <w:r w:rsidRPr="008373E1">
              <w:rPr>
                <w:rFonts w:ascii="Times New Roman" w:hAnsi="Times New Roman" w:cs="Times New Roman"/>
                <w:color w:val="000000"/>
                <w:sz w:val="20"/>
                <w:szCs w:val="20"/>
                <w:vertAlign w:val="superscript"/>
              </w:rPr>
              <w:t>a</w:t>
            </w:r>
            <w:proofErr w:type="gramEnd"/>
          </w:p>
        </w:tc>
        <w:tc>
          <w:tcPr>
            <w:tcW w:w="494" w:type="pct"/>
            <w:tcMar>
              <w:top w:w="20" w:type="dxa"/>
              <w:left w:w="20" w:type="dxa"/>
              <w:bottom w:w="100" w:type="dxa"/>
              <w:right w:w="20" w:type="dxa"/>
            </w:tcMar>
          </w:tcPr>
          <w:p w14:paraId="5E04927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707312BA"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09A2585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3422E0E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391A268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1A42C2A5" w14:textId="77777777" w:rsidTr="00F52552">
        <w:trPr>
          <w:trHeight w:val="659"/>
        </w:trPr>
        <w:tc>
          <w:tcPr>
            <w:tcW w:w="494" w:type="pct"/>
            <w:tcMar>
              <w:top w:w="20" w:type="dxa"/>
              <w:left w:w="20" w:type="dxa"/>
              <w:bottom w:w="100" w:type="dxa"/>
              <w:right w:w="20" w:type="dxa"/>
            </w:tcMar>
          </w:tcPr>
          <w:p w14:paraId="006FEEC8" w14:textId="2435FED8"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Cáceres</w:t>
            </w:r>
            <w:proofErr w:type="spellEnd"/>
            <w:r w:rsidRPr="008373E1">
              <w:rPr>
                <w:rFonts w:ascii="Times New Roman" w:hAnsi="Times New Roman" w:cs="Times New Roman"/>
                <w:color w:val="000000"/>
                <w:sz w:val="20"/>
                <w:szCs w:val="20"/>
              </w:rPr>
              <w:t xml:space="preserve">-Redondo et al., 2014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n8KuSMh","properties":{"formattedCitation":"[32]","plainCitation":"[32]","noteIndex":0},"citationItems":[{"id":94,"uris":["http://zotero.org/users/local/COu20hlu/items/LETSMVCT"],"itemData":{"id":94,"type":"article-journal","abstract":"The short-term benefits of levodopa/carbidopa intestinal gel (LCIG) in patients with advanced Parkinson's disease (PD) are well documented, but the long-term benefits are still uncertain. The aim of this study was to investigate the motor and cognitive outcome of LCIG treatment in advanced PD after a follow-up period of at least 24 months. We assessed 29 patients with advanced PD who started LCIG infusion at our centre between 2007 and 2013. Motor fluctuations, parkinsonian symptoms, activities of daily living and impact on quality of life were evaluated. We also investigated the cognitive outcome using a battery of neuropsychological tests. All adverse events were recorded. Of the 29 PD patients who initiated LCIG, 16 patients reached the follow-up evaluation (24 months), after a mean time period of 32.2 ± 12.4 months. Six patients did not fulfil the 24-month follow-up visit and were evaluated after a mean time period of 8.6 ± 5.4 months. Seven patients discontinued the treatment before the scheduled visit. \"Off\" time and \"On\" dyskinesia duration were significantly reduced. LCIG improved quality of life and non motor symptoms, despite overall unchanged total levodopa doses prior to LCIG beginning. Motor and cognitive decline were detected. A relatively high number of adverse events occurred during the follow-up, above all, technical problems with the infusion device and mild problems related with gastrostomy. There were four cases of peripheral neuropathy (PN), 2 of which were considered serious. Our data confirm that LCIG is beneficial in the long-term treatment of advanced PD patients despite a decline in cognitive functions in a subgroup of patients, probably due to disease progression. PN in patients with LCIG may be more frequent than the published date suggest.","container-title":"Journal of Neurology","DOI":"10.1007/s00415-013-7235-1","ISSN":"1432-1459","issue":"3","journalAbbreviation":"J Neurol","language":"eng","note":"PMID: 24477490","page":"561-569","source":"PubMed","title":"Long-term levodopa/carbidopa intestinal gel in advanced Parkinson's disease","volume":"261","author":[{"family":"Cáceres-Redondo","given":"María T."},{"family":"Carrillo","given":"Fátima"},{"family":"Lama","given":"María J."},{"family":"Huertas-Fernández","given":"Ismael"},{"family":"Vargas-González","given":"Laura"},{"family":"Carballo","given":"Manuel"},{"family":"Mir","given":"Pablo"}],"issued":{"date-parts":[["2014",3]]}}}],"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w:t>
            </w:r>
            <w:r w:rsidR="00957AFA">
              <w:rPr>
                <w:rFonts w:ascii="Times New Roman" w:hAnsi="Times New Roman" w:cs="Times New Roman"/>
                <w:color w:val="000000"/>
                <w:sz w:val="20"/>
                <w:szCs w:val="20"/>
              </w:rPr>
              <w:t>26</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612812D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w:t>
            </w:r>
          </w:p>
        </w:tc>
        <w:tc>
          <w:tcPr>
            <w:tcW w:w="379" w:type="pct"/>
            <w:tcMar>
              <w:top w:w="20" w:type="dxa"/>
              <w:left w:w="20" w:type="dxa"/>
              <w:bottom w:w="100" w:type="dxa"/>
              <w:right w:w="20" w:type="dxa"/>
            </w:tcMar>
          </w:tcPr>
          <w:p w14:paraId="5967DE6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7.3 ± 4.7</w:t>
            </w:r>
          </w:p>
        </w:tc>
        <w:tc>
          <w:tcPr>
            <w:tcW w:w="494" w:type="pct"/>
            <w:tcMar>
              <w:top w:w="20" w:type="dxa"/>
              <w:left w:w="20" w:type="dxa"/>
              <w:bottom w:w="100" w:type="dxa"/>
              <w:right w:w="20" w:type="dxa"/>
            </w:tcMar>
          </w:tcPr>
          <w:p w14:paraId="00CC1D5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318E591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3CFD847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64CF3017"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7B74D1B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4B9D96B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NR</w:t>
            </w:r>
            <w:r w:rsidRPr="008373E1">
              <w:rPr>
                <w:rFonts w:ascii="Times New Roman" w:hAnsi="Times New Roman" w:cs="Times New Roman"/>
                <w:color w:val="000000"/>
                <w:sz w:val="20"/>
                <w:szCs w:val="20"/>
                <w:vertAlign w:val="superscript"/>
              </w:rPr>
              <w:t>a</w:t>
            </w:r>
            <w:proofErr w:type="spellEnd"/>
          </w:p>
        </w:tc>
        <w:tc>
          <w:tcPr>
            <w:tcW w:w="523" w:type="pct"/>
          </w:tcPr>
          <w:p w14:paraId="77ABF0D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08C1C34B" w14:textId="77777777" w:rsidTr="00F52552">
        <w:trPr>
          <w:trHeight w:val="659"/>
        </w:trPr>
        <w:tc>
          <w:tcPr>
            <w:tcW w:w="494" w:type="pct"/>
            <w:shd w:val="clear" w:color="auto" w:fill="auto"/>
            <w:tcMar>
              <w:top w:w="20" w:type="dxa"/>
              <w:left w:w="20" w:type="dxa"/>
              <w:bottom w:w="100" w:type="dxa"/>
              <w:right w:w="20" w:type="dxa"/>
            </w:tcMar>
          </w:tcPr>
          <w:p w14:paraId="0E31EE50"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Buongiorno et al., 2015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8Poi5Nh3","properties":{"formattedCitation":"[22]","plainCitation":"[22]","noteIndex":0},"citationItems":[{"id":61,"uris":["http://zotero.org/users/local/COu20hlu/items/HFINL4PK"],"itemData":{"id":61,"type":"article-journal","abstract":"INTRODUCTION: Continuous infusion of levodopa/carbidopa intestinal gel (LCIG) is an effective treatment for patients with advanced Parkinson Disease (PD) that cannot be further improved by oral therapy.\nMETHODS: We conducted an observational, prospective, and multicenter study to collect, in a large sample of PD treated with LCIG, long-term information about the outcome and safety of the treatment. The assessments were performed before LCIG, 1, 3, 6 months after, and ever since, every 6 months.\nRESULTS: We studied 72 patients with a mean observation time of 22 months and a maximum of 48 months. During follow-up 28 patients discontinued the treatment, especially for lack of efficacy or adverse events related to the drug. We obtained a significant improvement of motor and non-motor fluctuations, mean off time and some non-motor symptoms. A significant increase in the percentage of time with dyskinesias was found in patients having less than 50% of the day with dyskinesias before LCIG. However, patients having already many dyskinesias before LCIG experienced a significant decrease of the troublesome dyskinesias, meaning that outcomes might be different depending on specific clinical characteristics. Adverse effects were in general minor but one case of intestinal perforation and one of abdominal cellulite were observed.\nCONCLUSIONS: We confirmed that LCIG is a very effective treatment option for advanced PD; however considering the findings that dyskinesia can increase and the potential for serious side effects, we suggest the necessity for development of guidelines that better define the profile of responders.","container-title":"Parkinsonism &amp; Related Disorders","DOI":"10.1016/j.parkreldis.2015.05.014","ISSN":"1873-5126","issue":"8","journalAbbreviation":"Parkinsonism Relat Disord","language":"eng","note":"PMID: 26003410","page":"871-876","source":"PubMed","title":"Long-term response to continuous duodenal infusion of levodopa/carbidopa gel in patients with advanced Parkinson disease: The Barcelona registry","title-short":"Long-term response to continuous duodenal infusion of levodopa/carbidopa gel in patients with advanced Parkinson disease","volume":"21","author":[{"family":"Buongiorno","given":"Maríateresa"},{"family":"Antonelli","given":"Francesca"},{"family":"Cámara","given":"Ana"},{"family":"Puente","given":"Victor"},{"family":"Fabregues-Nebot","given":"Oriol","non-dropping-particle":"de"},{"family":"Hernandez-Vara","given":"Jorge"},{"family":"Calopa","given":"Matilde"},{"family":"Pascual-Sedano","given":"Berta"},{"family":"Campolongo","given":"Antonia"},{"family":"Valldeoriola","given":"Francesc"},{"family":"Tolosa","given":"Eduardo"},{"family":"Kulisevsky","given":"Jaime"},{"family":"Martí","given":"Maria Jose"}],"issued":{"date-parts":[["2015",8]]}}}],"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22]</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2C9039A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 prevalence</w:t>
            </w:r>
          </w:p>
        </w:tc>
        <w:tc>
          <w:tcPr>
            <w:tcW w:w="379" w:type="pct"/>
            <w:tcMar>
              <w:top w:w="20" w:type="dxa"/>
              <w:left w:w="20" w:type="dxa"/>
              <w:bottom w:w="100" w:type="dxa"/>
              <w:right w:w="20" w:type="dxa"/>
            </w:tcMar>
          </w:tcPr>
          <w:p w14:paraId="34004CD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Mar>
              <w:top w:w="20" w:type="dxa"/>
              <w:left w:w="20" w:type="dxa"/>
              <w:bottom w:w="100" w:type="dxa"/>
              <w:right w:w="20" w:type="dxa"/>
            </w:tcMar>
          </w:tcPr>
          <w:p w14:paraId="0A902B5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57DBB000"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21FBD27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54C59FE7"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shd w:val="clear" w:color="auto" w:fill="auto"/>
            <w:tcMar>
              <w:top w:w="20" w:type="dxa"/>
              <w:left w:w="20" w:type="dxa"/>
              <w:bottom w:w="100" w:type="dxa"/>
              <w:right w:w="20" w:type="dxa"/>
            </w:tcMar>
          </w:tcPr>
          <w:p w14:paraId="3C94531C"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shd w:val="clear" w:color="auto" w:fill="auto"/>
          </w:tcPr>
          <w:p w14:paraId="21452C1F"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shd w:val="clear" w:color="auto" w:fill="auto"/>
          </w:tcPr>
          <w:p w14:paraId="75BA57A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NR</w:t>
            </w:r>
            <w:r w:rsidRPr="008373E1">
              <w:rPr>
                <w:rFonts w:ascii="Times New Roman" w:hAnsi="Times New Roman" w:cs="Times New Roman"/>
                <w:color w:val="000000"/>
                <w:sz w:val="20"/>
                <w:szCs w:val="20"/>
                <w:vertAlign w:val="superscript"/>
              </w:rPr>
              <w:t>a</w:t>
            </w:r>
            <w:proofErr w:type="spellEnd"/>
          </w:p>
        </w:tc>
      </w:tr>
      <w:tr w:rsidR="00144E2E" w:rsidRPr="008373E1" w14:paraId="60A15A17" w14:textId="77777777" w:rsidTr="00F52552">
        <w:trPr>
          <w:trHeight w:val="659"/>
        </w:trPr>
        <w:tc>
          <w:tcPr>
            <w:tcW w:w="494" w:type="pct"/>
            <w:tcMar>
              <w:top w:w="20" w:type="dxa"/>
              <w:left w:w="20" w:type="dxa"/>
              <w:bottom w:w="100" w:type="dxa"/>
              <w:right w:w="20" w:type="dxa"/>
            </w:tcMar>
          </w:tcPr>
          <w:p w14:paraId="0C6DC015" w14:textId="79D53B81"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Krüger</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MLB5GZmk","properties":{"formattedCitation":"[41]","plainCitation":"[41]","noteIndex":0},"citationItems":[{"id":78,"uris":["http://zotero.org/users/local/COu20hlu/items/H6TIG285"],"itemData":{"id":78,"type":"article-journal","abstract":"INTRODUCTION: Continuous delivery of levodopa-carbidopa intestinal gel (LCIG) by percutaneous endoscopic gastrojejunostomy (PEG-J) in advanced Parkinson's disease (PD) patients reduces variability in plasma levels, providing better control of motor fluctuations (\"on\" and \"off\" states). The MONOTREAT study assessed the effect of LCIG on activities of daily living, motor and non-motor symptoms, and quality of life in advanced PD patients.\nMETHODS: This prospective, observational study included patients with advanced, levodopa-responsive PD with either 2-4 h of \"off\" time or 2 h of dyskinesia daily. Patients received LCIG via PEG-J for 16 h continuously. Effectiveness was assessed using Unified PD Rating Scale parts II and III, the Non-Motor Symptom Scale, and the PD Questionnaire-8.\nRESULTS: The mean (SD) treatment duration was 275 (157) days. Patients experienced significant improvement from baseline in activities of daily living at final visit (p &lt; 0.05) as well as at months 3 and 6 (p &lt; 0.0001). Patients also experienced significant improvements from baseline in quality of life and non-motor symptoms at all time points (p &lt; 0.001 for all). Specifically, patients manifested significant improvements in mean change from baseline at every study visit in five of nine non-motor symptom score domains: sleep/fatigue, mood/cognition, gastrointestinal tract, urinary, and miscellaneous. One-third of patients (32.8%) experienced an adverse event; 21.9% experienced a serious adverse event; 11.1% discontinued because of an adverse event.\nCONCLUSION: This study demonstrated significant and clinically relevant improvements in measures of activities of daily living, quality of life, and a specific subset of non-motor symptoms after treatment with LCIG.\nFUNDING: AbbVie Inc.","container-title":"Advances in Therapy","DOI":"10.1007/s12325-017-0571-2","ISSN":"1865-8652","issue":"7","journalAbbreviation":"Adv Ther","language":"eng","note":"PMID: 28631218\nPMCID: PMC5504221","page":"1741-1752","source":"PubMed","title":"An Observational Study of the Effect of Levodopa-Carbidopa Intestinal Gel on Activities of Daily Living and Quality of Life in Advanced Parkinson's Disease Patients","volume":"34","author":[{"family":"Krüger","given":"Rejko"},{"family":"Lingor","given":"Paul"},{"family":"Doskas","given":"Triantafyllos"},{"family":"Henselmans","given":"Johanna M. L."},{"family":"Danielsen","given":"Erik H."},{"family":"Fabregues","given":"Oriol","non-dropping-particle":"de"},{"family":"Stefani","given":"Alessandro"},{"family":"Sensken","given":"Sven-Christian"},{"family":"Parra","given":"Juan Carlos"},{"family":"Onuk","given":"Koray"},{"family":"Yegin","given":"Ashley"},{"family":"Antonini","given":"Angelo"}],"issued":{"date-parts":[["2017",7]]}}}],"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4</w:t>
            </w:r>
            <w:r w:rsidR="00957A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696EA31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5472C147"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95.5 ± 54.5</w:t>
            </w:r>
          </w:p>
        </w:tc>
        <w:tc>
          <w:tcPr>
            <w:tcW w:w="494" w:type="pct"/>
            <w:tcMar>
              <w:top w:w="20" w:type="dxa"/>
              <w:left w:w="20" w:type="dxa"/>
              <w:bottom w:w="100" w:type="dxa"/>
              <w:right w:w="20" w:type="dxa"/>
            </w:tcMar>
          </w:tcPr>
          <w:p w14:paraId="516DB58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Mar>
              <w:top w:w="20" w:type="dxa"/>
              <w:left w:w="20" w:type="dxa"/>
              <w:bottom w:w="100" w:type="dxa"/>
              <w:right w:w="20" w:type="dxa"/>
            </w:tcMar>
          </w:tcPr>
          <w:p w14:paraId="78D9FC1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5.7 ± </w:t>
            </w:r>
            <w:proofErr w:type="gramStart"/>
            <w:r w:rsidRPr="008373E1">
              <w:rPr>
                <w:rFonts w:ascii="Times New Roman" w:hAnsi="Times New Roman" w:cs="Times New Roman"/>
                <w:color w:val="000000"/>
                <w:sz w:val="20"/>
                <w:szCs w:val="20"/>
              </w:rPr>
              <w:t>6.4</w:t>
            </w:r>
            <w:r w:rsidRPr="008373E1">
              <w:rPr>
                <w:rFonts w:ascii="Times New Roman" w:hAnsi="Times New Roman" w:cs="Times New Roman"/>
                <w:color w:val="000000"/>
                <w:sz w:val="20"/>
                <w:szCs w:val="20"/>
                <w:vertAlign w:val="superscript"/>
              </w:rPr>
              <w:t>a,d</w:t>
            </w:r>
            <w:proofErr w:type="gramEnd"/>
          </w:p>
        </w:tc>
        <w:tc>
          <w:tcPr>
            <w:tcW w:w="494" w:type="pct"/>
            <w:tcMar>
              <w:top w:w="20" w:type="dxa"/>
              <w:left w:w="20" w:type="dxa"/>
              <w:bottom w:w="100" w:type="dxa"/>
              <w:right w:w="20" w:type="dxa"/>
            </w:tcMar>
          </w:tcPr>
          <w:p w14:paraId="5DA90ED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4.4 ± </w:t>
            </w:r>
            <w:proofErr w:type="gramStart"/>
            <w:r w:rsidRPr="008373E1">
              <w:rPr>
                <w:rFonts w:ascii="Times New Roman" w:hAnsi="Times New Roman" w:cs="Times New Roman"/>
                <w:color w:val="000000"/>
                <w:sz w:val="20"/>
                <w:szCs w:val="20"/>
              </w:rPr>
              <w:t>6.7</w:t>
            </w:r>
            <w:r w:rsidRPr="008373E1">
              <w:rPr>
                <w:rFonts w:ascii="Times New Roman" w:hAnsi="Times New Roman" w:cs="Times New Roman"/>
                <w:color w:val="000000"/>
                <w:sz w:val="20"/>
                <w:szCs w:val="20"/>
                <w:vertAlign w:val="superscript"/>
              </w:rPr>
              <w:t>a,d</w:t>
            </w:r>
            <w:proofErr w:type="gramEnd"/>
          </w:p>
        </w:tc>
        <w:tc>
          <w:tcPr>
            <w:tcW w:w="494" w:type="pct"/>
            <w:tcMar>
              <w:top w:w="20" w:type="dxa"/>
              <w:left w:w="20" w:type="dxa"/>
              <w:bottom w:w="100" w:type="dxa"/>
              <w:right w:w="20" w:type="dxa"/>
            </w:tcMar>
          </w:tcPr>
          <w:p w14:paraId="39AA498F"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3.8 ± </w:t>
            </w:r>
            <w:proofErr w:type="gramStart"/>
            <w:r w:rsidRPr="008373E1">
              <w:rPr>
                <w:rFonts w:ascii="Times New Roman" w:hAnsi="Times New Roman" w:cs="Times New Roman"/>
                <w:color w:val="000000"/>
                <w:sz w:val="20"/>
                <w:szCs w:val="20"/>
              </w:rPr>
              <w:t>6.4</w:t>
            </w:r>
            <w:r w:rsidRPr="008373E1">
              <w:rPr>
                <w:rFonts w:ascii="Times New Roman" w:hAnsi="Times New Roman" w:cs="Times New Roman"/>
                <w:color w:val="000000"/>
                <w:sz w:val="20"/>
                <w:szCs w:val="20"/>
                <w:vertAlign w:val="superscript"/>
              </w:rPr>
              <w:t>a,d</w:t>
            </w:r>
            <w:proofErr w:type="gramEnd"/>
          </w:p>
        </w:tc>
        <w:tc>
          <w:tcPr>
            <w:tcW w:w="494" w:type="pct"/>
            <w:shd w:val="clear" w:color="auto" w:fill="auto"/>
            <w:tcMar>
              <w:top w:w="20" w:type="dxa"/>
              <w:left w:w="20" w:type="dxa"/>
              <w:bottom w:w="100" w:type="dxa"/>
              <w:right w:w="20" w:type="dxa"/>
            </w:tcMar>
          </w:tcPr>
          <w:p w14:paraId="54D4C06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shd w:val="clear" w:color="auto" w:fill="auto"/>
          </w:tcPr>
          <w:p w14:paraId="00E6E866"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shd w:val="clear" w:color="auto" w:fill="auto"/>
          </w:tcPr>
          <w:p w14:paraId="356E398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33120268" w14:textId="77777777" w:rsidTr="00F52552">
        <w:trPr>
          <w:trHeight w:val="659"/>
        </w:trPr>
        <w:tc>
          <w:tcPr>
            <w:tcW w:w="494" w:type="pct"/>
            <w:tcMar>
              <w:top w:w="20" w:type="dxa"/>
              <w:left w:w="20" w:type="dxa"/>
              <w:bottom w:w="100" w:type="dxa"/>
              <w:right w:w="20" w:type="dxa"/>
            </w:tcMar>
          </w:tcPr>
          <w:p w14:paraId="290A0131" w14:textId="59671460"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CB3IBnag","properties":{"formattedCitation":"[39]","plainCitation":"[39]","noteIndex":0},"citationItems":[{"id":99,"uris":["http://zotero.org/users/local/COu20hlu/items/JIYGHLEA"],"itemData":{"id":99,"type":"article-journal","abstract":"BACKGROUND: Levodopa-carbidopa intestinal gel (LCIG; carbidopa-levodopa enteral suspension in the United States), delivered via percutaneous gastrojejunostomy (PEG-J) and titrated in the inpatient setting, is an established treatment option for advanced Parkinson's disease (PD) patients with motor fluctuations. However, long-term prospective data on the efficacy of LCIG on non-motor symptoms and the safety of outpatient titration are limited.\nMETHODS: In this 60-week, open-label phase 3b study, LCIG titration was initiated in an outpatient setting following PEG-J placement in PD patients. The efficacy of LCIG on motor and non-motor symptoms, quality of life, and safety was assessed.\nRESULTS: Thirty-nine patients were enrolled in the study and 28 patients completed the treatment. A majority of patients (54%) completed outpatient titration within the first week of LCIG infusion. LCIG led to significant reductions from baseline in Non-Motor Symptom Scale (NMSS) total score (least squares mean ± SE = -17.6 ± 3.6, P &lt; 0.001) and 6 of the NMSS domain scores (sleep/fatigue, attention/memory, gastrointestinal tract, urinary, sexual function, miscellaneous) at week 12. These reductions were maintained at week 60 with the exception of the urinary domain. \"Off\" time (-4.9 ± 0.5 hours/day, P &lt; 0.001) and \"On\" time without troublesome dyskinesia (-4.3 ± 0.6 hours/day, P &lt; 0.001) were improved at week 60. Adverse events (AEs) were reported in 37 (95%) patients.\nCONCLUSIONS: LCIG treatment led to reductions in non-motor symptom burden and motor fluctuations in advanced PD patients. The safety profile was consistent with previous studies that used inpatient titration and outpatient titration did not appear to pose additional risk.","container-title":"Movement Disorders Clinical Practice","DOI":"10.1002/mdc3.12526","ISSN":"2330-1619","issue":"6","journalAbbreviation":"Mov Disord Clin Pract","language":"eng","note":"PMID: 29242809\nPMCID: PMC5724683","page":"829-837","source":"PubMed","title":"Effect of Levodopa-carbidopa Intestinal Gel on Non-motor Symptoms in Patients with Advanced Parkinson's Disease","volume":"4","author":[{"family":"Standaert","given":"David G."},{"family":"Rodriguez","given":"Ramon L."},{"family":"Slevin","given":"John T."},{"family":"Lobatz","given":"Michael"},{"family":"Eaton","given":"Susan"},{"family":"Chatamra","given":"Krai"},{"family":"Facheris","given":"Maurizio F."},{"family":"Hall","given":"Coleen"},{"family":"Sail","given":"Kavita"},{"family":"Jalundhwala","given":"Yash J."},{"family":"Benesh","given":"Janet"}],"issued":{"date-parts":[["2017"]]}}}],"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3</w:t>
            </w:r>
            <w:r w:rsidR="00957AFA">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7FDC90A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4BA697C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48.3 ± 35.6</w:t>
            </w:r>
          </w:p>
        </w:tc>
        <w:tc>
          <w:tcPr>
            <w:tcW w:w="494" w:type="pct"/>
            <w:tcMar>
              <w:top w:w="20" w:type="dxa"/>
              <w:left w:w="20" w:type="dxa"/>
              <w:bottom w:w="100" w:type="dxa"/>
              <w:right w:w="20" w:type="dxa"/>
            </w:tcMar>
          </w:tcPr>
          <w:p w14:paraId="5118CAC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5.3 ± 6.1</w:t>
            </w:r>
          </w:p>
        </w:tc>
        <w:tc>
          <w:tcPr>
            <w:tcW w:w="494" w:type="pct"/>
            <w:tcMar>
              <w:top w:w="20" w:type="dxa"/>
              <w:left w:w="20" w:type="dxa"/>
              <w:bottom w:w="100" w:type="dxa"/>
              <w:right w:w="20" w:type="dxa"/>
            </w:tcMar>
          </w:tcPr>
          <w:p w14:paraId="3F277A26"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3 ± 5.5</w:t>
            </w:r>
            <w:r w:rsidRPr="008373E1">
              <w:rPr>
                <w:rFonts w:ascii="Times New Roman" w:hAnsi="Times New Roman" w:cs="Times New Roman"/>
                <w:color w:val="000000"/>
                <w:sz w:val="20"/>
                <w:szCs w:val="20"/>
                <w:vertAlign w:val="superscript"/>
              </w:rPr>
              <w:t>a</w:t>
            </w:r>
          </w:p>
        </w:tc>
        <w:tc>
          <w:tcPr>
            <w:tcW w:w="494" w:type="pct"/>
            <w:tcMar>
              <w:top w:w="20" w:type="dxa"/>
              <w:left w:w="20" w:type="dxa"/>
              <w:bottom w:w="100" w:type="dxa"/>
              <w:right w:w="20" w:type="dxa"/>
            </w:tcMar>
          </w:tcPr>
          <w:p w14:paraId="6885DF7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72D9D18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294751C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4 ± 6.8</w:t>
            </w:r>
            <w:r w:rsidRPr="008373E1">
              <w:rPr>
                <w:rFonts w:ascii="Times New Roman" w:hAnsi="Times New Roman" w:cs="Times New Roman"/>
                <w:color w:val="000000"/>
                <w:sz w:val="20"/>
                <w:szCs w:val="20"/>
                <w:vertAlign w:val="superscript"/>
              </w:rPr>
              <w:t>a</w:t>
            </w:r>
          </w:p>
        </w:tc>
        <w:tc>
          <w:tcPr>
            <w:tcW w:w="523" w:type="pct"/>
          </w:tcPr>
          <w:p w14:paraId="3019FCC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7002B62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474CA410" w14:textId="77777777" w:rsidTr="00F52552">
        <w:trPr>
          <w:trHeight w:val="659"/>
        </w:trPr>
        <w:tc>
          <w:tcPr>
            <w:tcW w:w="494" w:type="pct"/>
            <w:tcMar>
              <w:top w:w="20" w:type="dxa"/>
              <w:left w:w="20" w:type="dxa"/>
              <w:bottom w:w="100" w:type="dxa"/>
              <w:right w:w="20" w:type="dxa"/>
            </w:tcMar>
          </w:tcPr>
          <w:p w14:paraId="54F31158" w14:textId="256C2CBA"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Juhász</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sidRPr="008373E1">
              <w:rPr>
                <w:rFonts w:ascii="Times New Roman" w:hAnsi="Times New Roman" w:cs="Times New Roman"/>
                <w:color w:val="000000"/>
                <w:sz w:val="20"/>
                <w:szCs w:val="20"/>
              </w:rPr>
              <w:instrText xml:space="preserve"> ADDIN ZOTERO_ITEM CSL_CITATION {"citationID":"zrjn2eAc","properties":{"formattedCitation":"[30]","plainCitation":"[30]","noteIndex":0},"citationItems":[{"id":69,"uris":["http://zotero.org/users/local/COu20hlu/items/9VFUH5AW"],"itemData":{"id":69,"type":"article-journal","abstract":"BACKGROUND: Levodopa/carbidopa intestinal gel therapy (LCIG) can efficiently improve several motor and non-motor symptoms of advanced Parkinson's disease (PD). The recently developed Movement Disorder Society-sponsored Unified Parkinson's Disease Rating Scale (MDS-UPDRS) improved the original UPDRS making it a more robust tool to evaluate therapeutic changes. However, previous studies have not used the MDS-UPDRS and the Unified Dyskinesia Rating Scale (UDysRS) to assess the efficacy of LCIG.\nOBJECTIVES: Our aim was to determine if the MDS-UPDRS and UDysRS could detect improvement in the experiences of daily living following 1-year LCIG treatment.\nMETHODS: In this prospective, multicenter, open-label study, 34 consecutive patients undergoing LCIG treatment were enrolled. Patients were examined twice: prior to LCIG initiation and 12 months later. Impact of PD-related symptoms and dyskinesia was assessed by the MDS-UPDRS and UDysRS.\nRESULTS: Non-motor Experiences of Daily Living part of MDS-UPDRS improved from 20 (median, interquartile-range, IQR:14-23) to 16 points (median, IQR:12-20, p = 0.044) and the Motor Experiences of Daily Living ameliorated from 24 (median, IQR:20-29) to 18 points (median, IQR:13-25, p = 0.025). Health-related quality of life, measured by PDQ-39, also improved from 35.4 (median, IQR:26.9-50.3) to 27.0 (median, IQR:21.3-31.4) points (p = 0.003). The total score of UDysRS decreased from 47 (median, IQR:36-54) to 34 (median, IQR:21-45) points (p = 0.003).\nCONCLUSIONS: As far as the authors are aware of, our paper is the first to evaluate the impact of LCIG on dyskinesia by the means of UDysRS. Changes in MDS-UPDRS and UDysRS confirm that LCIG treatment can efficiently improve experiences of daily living in advanced PD.","container-title":"Parkinsonism &amp; Related Disorders","DOI":"10.1016/j.parkreldis.2017.02.001","ISSN":"1873-5126","journalAbbreviation":"Parkinsonism Relat Disord","language":"eng","note":"PMID: 28185758","page":"79-86","source":"PubMed","title":"Levodopa/carbidopa intestinal gel can improve both motor and non-motor experiences of daily living in Parkinson's disease: An open-label study","title-short":"Levodopa/carbidopa intestinal gel can improve both motor and non-motor experiences of daily living in Parkinson's disease","volume":"37","author":[{"family":"Juhász","given":"Annamária"},{"family":"Aschermann","given":"Zsuzsanna"},{"family":"Ács","given":"Péter"},{"family":"Janszky","given":"József"},{"family":"Kovács","given":"Márton"},{"family":"Makkos","given":"Attila"},{"family":"Harmat","given":"Márk"},{"family":"Tényi","given":"Dalma"},{"family":"Karádi","given":"Kázmér"},{"family":"Komoly","given":"Sámuel"},{"family":"Takáts","given":"Annamária"},{"family":"Tóth","given":"Adrián"},{"family":"Nagy","given":"Helga"},{"family":"Klivényi","given":"Péter"},{"family":"Dibó","given":"György"},{"family":"Dézsi","given":"Lívia"},{"family":"Zádori","given":"Dénes"},{"family":"Annus","given":"Ádám"},{"family":"Vécsei","given":"László"},{"family":"Varannai","given":"Lajos"},{"family":"Kovács","given":"Norbert"}],"issued":{"date-parts":[["2017",4]]}}}],"schema":"https://github.com/citation-style-language/schema/raw/master/csl-citation.json"} </w:instrText>
            </w:r>
            <w:r w:rsidRPr="008373E1">
              <w:rPr>
                <w:rFonts w:ascii="Times New Roman" w:hAnsi="Times New Roman" w:cs="Times New Roman"/>
                <w:color w:val="000000"/>
                <w:sz w:val="20"/>
                <w:szCs w:val="20"/>
              </w:rPr>
              <w:fldChar w:fldCharType="separate"/>
            </w:r>
            <w:r w:rsidRPr="008373E1">
              <w:rPr>
                <w:rFonts w:ascii="Times New Roman" w:hAnsi="Times New Roman" w:cs="Times New Roman"/>
                <w:color w:val="000000"/>
                <w:sz w:val="20"/>
                <w:szCs w:val="20"/>
              </w:rPr>
              <w:t>[</w:t>
            </w:r>
            <w:r w:rsidR="00957AFA">
              <w:rPr>
                <w:rFonts w:ascii="Times New Roman" w:hAnsi="Times New Roman" w:cs="Times New Roman"/>
                <w:color w:val="000000"/>
                <w:sz w:val="20"/>
                <w:szCs w:val="20"/>
              </w:rPr>
              <w:t>25</w:t>
            </w:r>
            <w:r w:rsidRPr="008373E1">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0BED3457"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25FD992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8.9 ± 40.3</w:t>
            </w:r>
          </w:p>
        </w:tc>
        <w:tc>
          <w:tcPr>
            <w:tcW w:w="494" w:type="pct"/>
            <w:tcMar>
              <w:top w:w="20" w:type="dxa"/>
              <w:left w:w="20" w:type="dxa"/>
              <w:bottom w:w="100" w:type="dxa"/>
              <w:right w:w="20" w:type="dxa"/>
            </w:tcMar>
          </w:tcPr>
          <w:p w14:paraId="0CE8C20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4 ± 7.1</w:t>
            </w:r>
          </w:p>
        </w:tc>
        <w:tc>
          <w:tcPr>
            <w:tcW w:w="494" w:type="pct"/>
            <w:tcMar>
              <w:top w:w="20" w:type="dxa"/>
              <w:left w:w="20" w:type="dxa"/>
              <w:bottom w:w="100" w:type="dxa"/>
              <w:right w:w="20" w:type="dxa"/>
            </w:tcMar>
          </w:tcPr>
          <w:p w14:paraId="5867AEF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1CAF938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16BB16BB"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6.5 ± 7.8</w:t>
            </w:r>
            <w:r w:rsidRPr="008373E1">
              <w:rPr>
                <w:rFonts w:ascii="Times New Roman" w:hAnsi="Times New Roman" w:cs="Times New Roman"/>
                <w:color w:val="000000"/>
                <w:sz w:val="20"/>
                <w:szCs w:val="20"/>
                <w:vertAlign w:val="superscript"/>
              </w:rPr>
              <w:t>b</w:t>
            </w:r>
          </w:p>
        </w:tc>
        <w:tc>
          <w:tcPr>
            <w:tcW w:w="494" w:type="pct"/>
            <w:tcMar>
              <w:top w:w="20" w:type="dxa"/>
              <w:left w:w="20" w:type="dxa"/>
              <w:bottom w:w="100" w:type="dxa"/>
              <w:right w:w="20" w:type="dxa"/>
            </w:tcMar>
          </w:tcPr>
          <w:p w14:paraId="2263CD5E"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69CA42EC"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0F76454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19AA1966" w14:textId="77777777" w:rsidTr="00F52552">
        <w:trPr>
          <w:trHeight w:val="659"/>
        </w:trPr>
        <w:tc>
          <w:tcPr>
            <w:tcW w:w="494" w:type="pct"/>
            <w:tcMar>
              <w:top w:w="20" w:type="dxa"/>
              <w:left w:w="20" w:type="dxa"/>
              <w:bottom w:w="100" w:type="dxa"/>
              <w:right w:w="20" w:type="dxa"/>
            </w:tcMar>
          </w:tcPr>
          <w:p w14:paraId="623EC98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Antonini</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L1L74DCM","properties":{"formattedCitation":"[21]","plainCitation":"[21]","noteIndex":0},"citationItems":[{"id":91,"uris":["http://zotero.org/users/local/COu20hlu/items/ZD7E9H8Z"],"itemData":{"id":91,"type":"article-journal","abstract":"INTRODUCTION: This registry evaluated the 24-month safety and efficacy of levodopa-carbidopa intestinal gel (LCIG) treatment in advanced Parkinson's disease (PD) patients under routine clinical care.\nMETHODS: Motor fluctuations, dyskinesia, non-motor symptoms, quality of life, and safety were evaluated. Observations were fully prospective for treatment-naïve patients (60% of patients) and partially retrospective for patients with ≤12 months of pre-treatment with LCIG (40% of patients). Hours of \"On\" and \"Off\" time were assessed with a modified version of the Unified Parkinson's Disease Rating Scale part IV items 32 and 39.\nRESULTS: Overall, 375 patients were enrolled by 75 movement disorder centers in 18 countries and 258 patients completed the registry. At 24 months LCIG treatment led to significant reductions from baseline in \"Off\" time (hours/day) (mean ± SD = -4.1 ± 3.5, P &lt; 0.001), \"On\" time with dyskinesia (hours/day) (-1.1 ± 4.8, P = 0.006), Non-Motor Symptom Scale total (-16.7 ± 43.2, P &lt; 0.001) and individual domains scores, and Parkinson's Disease Questionnaire-8 item total score (-7.1 ± 21.0, P &lt; 0.001). Adverse events deemed to have a possible/probable causal relationship to treatment drug/device were reported in 194 (54%) patients; the most frequently reported were decreased weight (6.7%), device related infections (5.9%), device dislocations (4.8%), device issues (4.8%), and polyneuropathy (4.5%).\nCONCLUSIONS: LCIG treatment led to sustained improvements in motor fluctuations, non-motor symptoms particularly sleep/fatigue, mood/cognition and gastrointestinal domains, as well as quality of life in advanced PD patients over 24 months. Safety events were consistent with the established safety profile of LCIG.","container-title":"Parkinsonism &amp; Related Disorders","DOI":"10.1016/j.parkreldis.2017.09.018","ISSN":"1873-5126","journalAbbreviation":"Parkinsonism Relat Disord","language":"eng","note":"PMID: 29037498","page":"13-20","source":"PubMed","title":"Levodopa-carbidopa intestinal gel in advanced Parkinson's: Final results of the GLORIA registry","title-short":"Levodopa-carbidopa intestinal gel in advanced Parkinson's","volume":"45","author":[{"family":"Antonini","given":"Angelo"},{"family":"Poewe","given":"Werner"},{"family":"Chaudhuri","given":"K. Ray"},{"family":"Jech","given":"Robert"},{"family":"Pickut","given":"Barbara"},{"family":"Pirtošek","given":"Zvezdan"},{"family":"Szasz","given":"Jozsef"},{"family":"Valldeoriola","given":"Francesc"},{"family":"Winkler","given":"Christian"},{"family":"Bergmann","given":"Lars"},{"family":"Yegin","given":"Ashley"},{"family":"Onuk","given":"Koray"},{"family":"Barch","given":"David"},{"family":"Odin","given":"Per"},{"literal":"GLORIA study co-investigators"}],"issued":{"date-parts":[["2017",12]]}}}],"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21]</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1DC670C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60E22EC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69.2 ± 42.1</w:t>
            </w:r>
          </w:p>
        </w:tc>
        <w:tc>
          <w:tcPr>
            <w:tcW w:w="494" w:type="pct"/>
            <w:tcMar>
              <w:top w:w="20" w:type="dxa"/>
              <w:left w:w="20" w:type="dxa"/>
              <w:bottom w:w="100" w:type="dxa"/>
              <w:right w:w="20" w:type="dxa"/>
            </w:tcMar>
          </w:tcPr>
          <w:p w14:paraId="60288A7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7.5 ± 6.8 (227 </w:t>
            </w:r>
            <w:proofErr w:type="spellStart"/>
            <w:r w:rsidRPr="008373E1">
              <w:rPr>
                <w:rFonts w:ascii="Times New Roman" w:hAnsi="Times New Roman" w:cs="Times New Roman"/>
                <w:color w:val="000000"/>
                <w:sz w:val="20"/>
                <w:szCs w:val="20"/>
              </w:rPr>
              <w:t>pz</w:t>
            </w:r>
            <w:proofErr w:type="spellEnd"/>
            <w:r w:rsidRPr="008373E1">
              <w:rPr>
                <w:rFonts w:ascii="Times New Roman" w:hAnsi="Times New Roman" w:cs="Times New Roman"/>
                <w:color w:val="000000"/>
                <w:sz w:val="20"/>
                <w:szCs w:val="20"/>
              </w:rPr>
              <w:t>)</w:t>
            </w:r>
          </w:p>
        </w:tc>
        <w:tc>
          <w:tcPr>
            <w:tcW w:w="494" w:type="pct"/>
            <w:tcMar>
              <w:top w:w="20" w:type="dxa"/>
              <w:left w:w="20" w:type="dxa"/>
              <w:bottom w:w="100" w:type="dxa"/>
              <w:right w:w="20" w:type="dxa"/>
            </w:tcMar>
          </w:tcPr>
          <w:p w14:paraId="0E55B83A"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0989423F"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2.5 ± </w:t>
            </w:r>
            <w:proofErr w:type="gramStart"/>
            <w:r w:rsidRPr="008373E1">
              <w:rPr>
                <w:rFonts w:ascii="Times New Roman" w:hAnsi="Times New Roman" w:cs="Times New Roman"/>
                <w:color w:val="000000"/>
                <w:sz w:val="20"/>
                <w:szCs w:val="20"/>
              </w:rPr>
              <w:t>6.9</w:t>
            </w:r>
            <w:r w:rsidRPr="008373E1">
              <w:rPr>
                <w:rFonts w:ascii="Times New Roman" w:hAnsi="Times New Roman" w:cs="Times New Roman"/>
                <w:color w:val="000000"/>
                <w:sz w:val="20"/>
                <w:szCs w:val="20"/>
                <w:vertAlign w:val="superscript"/>
              </w:rPr>
              <w:t>a,d</w:t>
            </w:r>
            <w:proofErr w:type="gramEnd"/>
          </w:p>
        </w:tc>
        <w:tc>
          <w:tcPr>
            <w:tcW w:w="494" w:type="pct"/>
            <w:tcMar>
              <w:top w:w="20" w:type="dxa"/>
              <w:left w:w="20" w:type="dxa"/>
              <w:bottom w:w="100" w:type="dxa"/>
              <w:right w:w="20" w:type="dxa"/>
            </w:tcMar>
          </w:tcPr>
          <w:p w14:paraId="71BF0EB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2.5 ± </w:t>
            </w:r>
            <w:proofErr w:type="gramStart"/>
            <w:r w:rsidRPr="008373E1">
              <w:rPr>
                <w:rFonts w:ascii="Times New Roman" w:hAnsi="Times New Roman" w:cs="Times New Roman"/>
                <w:color w:val="000000"/>
                <w:sz w:val="20"/>
                <w:szCs w:val="20"/>
              </w:rPr>
              <w:t>6.9</w:t>
            </w:r>
            <w:r w:rsidRPr="008373E1">
              <w:rPr>
                <w:rFonts w:ascii="Times New Roman" w:hAnsi="Times New Roman" w:cs="Times New Roman"/>
                <w:color w:val="000000"/>
                <w:sz w:val="20"/>
                <w:szCs w:val="20"/>
                <w:vertAlign w:val="superscript"/>
              </w:rPr>
              <w:t>a,d</w:t>
            </w:r>
            <w:proofErr w:type="gramEnd"/>
          </w:p>
        </w:tc>
        <w:tc>
          <w:tcPr>
            <w:tcW w:w="494" w:type="pct"/>
            <w:tcMar>
              <w:top w:w="20" w:type="dxa"/>
              <w:left w:w="20" w:type="dxa"/>
              <w:bottom w:w="100" w:type="dxa"/>
              <w:right w:w="20" w:type="dxa"/>
            </w:tcMar>
          </w:tcPr>
          <w:p w14:paraId="49A3E27C"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2.7 ± </w:t>
            </w:r>
            <w:proofErr w:type="gramStart"/>
            <w:r w:rsidRPr="008373E1">
              <w:rPr>
                <w:rFonts w:ascii="Times New Roman" w:hAnsi="Times New Roman" w:cs="Times New Roman"/>
                <w:color w:val="000000"/>
                <w:sz w:val="20"/>
                <w:szCs w:val="20"/>
              </w:rPr>
              <w:t>6.9</w:t>
            </w:r>
            <w:r w:rsidRPr="008373E1">
              <w:rPr>
                <w:rFonts w:ascii="Times New Roman" w:hAnsi="Times New Roman" w:cs="Times New Roman"/>
                <w:color w:val="000000"/>
                <w:sz w:val="20"/>
                <w:szCs w:val="20"/>
                <w:vertAlign w:val="superscript"/>
              </w:rPr>
              <w:t>a,d</w:t>
            </w:r>
            <w:proofErr w:type="gramEnd"/>
          </w:p>
        </w:tc>
        <w:tc>
          <w:tcPr>
            <w:tcW w:w="523" w:type="pct"/>
          </w:tcPr>
          <w:p w14:paraId="2F3499D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0FFDE0EA"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504061D6" w14:textId="77777777" w:rsidTr="00F52552">
        <w:trPr>
          <w:trHeight w:val="659"/>
        </w:trPr>
        <w:tc>
          <w:tcPr>
            <w:tcW w:w="494" w:type="pct"/>
            <w:tcMar>
              <w:top w:w="20" w:type="dxa"/>
              <w:left w:w="20" w:type="dxa"/>
              <w:bottom w:w="100" w:type="dxa"/>
              <w:right w:w="20" w:type="dxa"/>
            </w:tcMar>
          </w:tcPr>
          <w:p w14:paraId="2D9D0DDC" w14:textId="5E1CE60A"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Dafsari</w:t>
            </w:r>
            <w:proofErr w:type="spellEnd"/>
            <w:r w:rsidRPr="008373E1">
              <w:rPr>
                <w:rFonts w:ascii="Times New Roman" w:hAnsi="Times New Roman" w:cs="Times New Roman"/>
                <w:color w:val="000000"/>
                <w:sz w:val="20"/>
                <w:szCs w:val="20"/>
              </w:rPr>
              <w:t xml:space="preserve"> et al., 2019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b1fpXboh","properties":{"formattedCitation":"[42]","plainCitation":"[42]","noteIndex":0},"citationItems":[{"id":83,"uris":["http://zotero.org/users/local/COu20hlu/items/WZX28622"],"itemData":{"id":83,"type":"article-journal","abstract":"OBJECTIVE: Real-life observational report of clinical efficacy of bilateral subthalamic stimulation (STN-DBS), apomorphine (APO), and intrajejunal levodopa infusion (IJLI) on quality of life, motor, and nonmotor symptoms (NMS) in Parkinson's disease (PD).\nMETHODS: In this prospective, multicenter, international, real-life cohort observation study of 173 PD patients undergoing STN-DBS (n = 101), IJLI (n = 33), or APO (n = 39) were followed-up using PDQuestionnaire-8, NMSScale (NMSS), Unified PD Rating Scale (UPDRS)-III, UPDRS-IV, and levodopa equivalent daily dose (LEDD) before and 6 months after intervention. Outcome changes were analyzed with Wilcoxon signed-rank or paired t test when parametric tests were applicable. Multiple comparisons were corrected (multiple treatments/scales). Effect strengths were quantified with relative changes, effect size, and number needed to treat. Analyses were computed before and after propensity score matching, balancing demographic and clinical characteristics.\nRESULTS: In all groups, PDQuestionnaire-8, UPDRS-IV, and NMSS total scores improved significantly at follow-up. Levodopa equivalent daily dose was significantly reduced after STN-DBS. Explorative NMSS domain analyses resulted in distinct profiles: STN-DBS improved urinary/sexual functions, mood/cognition, sleep/fatigue, and the miscellaneous domain. IJLI improved the 3 latter domains and gastrointestinal symptoms. APO improved mood/cognition, perceptual problems/hallucinations, attention/memory, and the miscellaneous domain. Overall, STN-DBS and IJLI seemed favorable for NMSS total score, and APO favorable for neuropsychological/neuropsychiatric NMS and PDQuestionnaire-8 outcome.\nCONCLUSIONS: This is the first comparison of quality of life, nonmotor. and motor outcomes in PD patients undergoing STN-DBS, IJLI, and APO in a real-life cohort. Distinct effect profiles were identified for each treatment option. Our results highlight the importance of holistic nonmotor and motor symptoms assessments to personalize treatment choices. © 2019 International Parkinson and Movement Disorder Society.","container-title":"Movement Disorders: Official Journal of the Movement Disorder Society","DOI":"10.1002/mds.27626","ISSN":"1531-8257","issue":"3","journalAbbreviation":"Mov Disord","language":"eng","note":"PMID: 30719763","page":"353-365","source":"PubMed","title":"EuroInf 2: Subthalamic stimulation, apomorphine, and levodopa infusion in Parkinson's disease","title-short":"EuroInf 2","volume":"34","author":[{"family":"Dafsari","given":"Haidar S."},{"family":"Martinez-Martin","given":"Pablo"},{"family":"Rizos","given":"Alexandra"},{"family":"Trost","given":"Maja"},{"family":"Dos Santos Ghilardi","given":"Maria Gabriela"},{"family":"Reddy","given":"Prashanth"},{"family":"Sauerbier","given":"Anna"},{"family":"Petry-Schmelzer","given":"Jan Niklas"},{"family":"Kramberger","given":"Milica"},{"family":"Borgemeester","given":"Robbert W. K."},{"family":"Barbe","given":"Michael T."},{"family":"Ashkan","given":"Keyoumars"},{"family":"Silverdale","given":"Monty"},{"family":"Evans","given":"Julian"},{"family":"Odin","given":"Per"},{"family":"Fonoff","given":"Erich Talamoni"},{"family":"Fink","given":"Gereon R."},{"family":"Henriksen","given":"Tove"},{"family":"Ebersbach","given":"Georg"},{"family":"Pirtošek","given":"Zvezdan"},{"family":"Visser-Vandewalle","given":"Veerle"},{"family":"Antonini","given":"Angelo"},{"family":"Timmermann","given":"Lars"},{"family":"Ray Chaudhuri","given":"K."},{"literal":"EUROPAR and the International Parkinson and Movement Disorders Society Non-Motor Parkinson's Disease Study Group"}],"issued":{"date-parts":[["2019",3]]}}}],"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w:t>
            </w:r>
            <w:r w:rsidR="00957AFA">
              <w:rPr>
                <w:rFonts w:ascii="Times New Roman" w:hAnsi="Times New Roman" w:cs="Times New Roman"/>
                <w:color w:val="000000"/>
                <w:sz w:val="20"/>
                <w:szCs w:val="20"/>
              </w:rPr>
              <w:t>41</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7D29866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3D16740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6.9 ± 45.5</w:t>
            </w:r>
          </w:p>
        </w:tc>
        <w:tc>
          <w:tcPr>
            <w:tcW w:w="494" w:type="pct"/>
            <w:tcMar>
              <w:top w:w="20" w:type="dxa"/>
              <w:left w:w="20" w:type="dxa"/>
              <w:bottom w:w="100" w:type="dxa"/>
              <w:right w:w="20" w:type="dxa"/>
            </w:tcMar>
          </w:tcPr>
          <w:p w14:paraId="216D795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0.5 ± 9.2</w:t>
            </w:r>
          </w:p>
        </w:tc>
        <w:tc>
          <w:tcPr>
            <w:tcW w:w="494" w:type="pct"/>
            <w:tcMar>
              <w:top w:w="20" w:type="dxa"/>
              <w:left w:w="20" w:type="dxa"/>
              <w:bottom w:w="100" w:type="dxa"/>
              <w:right w:w="20" w:type="dxa"/>
            </w:tcMar>
          </w:tcPr>
          <w:p w14:paraId="7FD41DA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07824180"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7.5 ± 8.2</w:t>
            </w:r>
            <w:r w:rsidRPr="008373E1">
              <w:rPr>
                <w:rFonts w:ascii="Times New Roman" w:hAnsi="Times New Roman" w:cs="Times New Roman"/>
                <w:color w:val="000000"/>
                <w:sz w:val="20"/>
                <w:szCs w:val="20"/>
                <w:vertAlign w:val="superscript"/>
              </w:rPr>
              <w:t>a</w:t>
            </w:r>
          </w:p>
        </w:tc>
        <w:tc>
          <w:tcPr>
            <w:tcW w:w="494" w:type="pct"/>
            <w:tcMar>
              <w:top w:w="20" w:type="dxa"/>
              <w:left w:w="20" w:type="dxa"/>
              <w:bottom w:w="100" w:type="dxa"/>
              <w:right w:w="20" w:type="dxa"/>
            </w:tcMar>
          </w:tcPr>
          <w:p w14:paraId="2B17770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3E3E5C3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7963F8C0"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0B4AD0FE"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47FEA57D" w14:textId="77777777" w:rsidTr="00F52552">
        <w:trPr>
          <w:trHeight w:val="659"/>
        </w:trPr>
        <w:tc>
          <w:tcPr>
            <w:tcW w:w="494" w:type="pct"/>
            <w:tcMar>
              <w:top w:w="20" w:type="dxa"/>
              <w:left w:w="20" w:type="dxa"/>
              <w:bottom w:w="100" w:type="dxa"/>
              <w:right w:w="20" w:type="dxa"/>
            </w:tcMar>
          </w:tcPr>
          <w:p w14:paraId="50F6261C" w14:textId="236446A0"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lastRenderedPageBreak/>
              <w:t xml:space="preserve">Ehlers et al., 2020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yBEfJ7gz","properties":{"formattedCitation":"[31]","plainCitation":"[31]","noteIndex":0},"citationItems":[{"id":81,"uris":["http://zotero.org/users/local/COu20hlu/items/LP82YFAS"],"itemData":{"id":81,"type":"article-journal","abstract":"OBJECTIVES: Parkinson's disease (PD) features both motor and non-motor symptoms that substantially impact quality of life (QoL). Levodopa-carbidopa intestinal gel (LCIG) reduces motor complications and improves some non-motor symptoms in advanced PD (APD). Change in patients' health-related quality of life (hrQoL) is a common endpoint in PD trials and has become an important factor in judging overall effect of LCIG. However, hrQoL is considered to be only one dimension of QoL. The primary aim of this prospective observational study was to observe the effects of LCIG on individual quality of life (iQoL) in PD and caregivers. The secondary aim was to investigate its effects on patients' motor and non-motor symptoms as well as effects on caregiver burden.\nMATERIALS &amp; METHODS: Utilizing the Schedule for the Evaluation of Individual Quality of Life-Questionnaire (SEIQoL-Q) and the Personal Wellbeing Index-Adult (PWI-A), twelve patients with advanced PD and their caregivers were followed for six months after initiation of LCIG treatment.\nRESULTS: At the final follow-up, improvements of iQoL for patients (median SEIQoL index improvement 0.16, P &lt; .05) and caregivers (median SEIQoL index improvement 0.20, P &lt; .05) were seen together with improvements of motor and non-motor symptoms. There were no significant improvements of hrQoL.\nCONCLUSIONS: The study results indicate that LCIG improves iQoL in PD in addition to the improvement of motor and non-motor symptoms. Furthermore, this study signals that LCIG may also contribute to improvement of iQoL in caregivers.","container-title":"Acta Neurologica Scandinavica","DOI":"10.1111/ane.13260","ISSN":"1600-0404","issue":"3","journalAbbreviation":"Acta Neurol Scand","language":"eng","note":"PMID: 32383152","page":"248-254","source":"PubMed","title":"Levodopa infusion in Parkinson's disease: Individual quality of life","title-short":"Levodopa infusion in Parkinson's disease","volume":"142","author":[{"family":"Ehlers","given":"Claas"},{"family":"Timpka","given":"Jonathan"},{"family":"Odin","given":"Per"},{"family":"Honig","given":"Holger"}],"issued":{"date-parts":[["2020",9]]}}}],"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w:t>
            </w:r>
            <w:r w:rsidR="00957AFA">
              <w:rPr>
                <w:rFonts w:ascii="Times New Roman" w:hAnsi="Times New Roman" w:cs="Times New Roman"/>
                <w:color w:val="000000"/>
                <w:sz w:val="20"/>
                <w:szCs w:val="20"/>
              </w:rPr>
              <w:t>42</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0E20D21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1C27C47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93 (21-164)</w:t>
            </w:r>
          </w:p>
        </w:tc>
        <w:tc>
          <w:tcPr>
            <w:tcW w:w="494" w:type="pct"/>
            <w:tcMar>
              <w:top w:w="20" w:type="dxa"/>
              <w:left w:w="20" w:type="dxa"/>
              <w:bottom w:w="100" w:type="dxa"/>
              <w:right w:w="20" w:type="dxa"/>
            </w:tcMar>
          </w:tcPr>
          <w:p w14:paraId="3CA917D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 (0-20)</w:t>
            </w:r>
          </w:p>
        </w:tc>
        <w:tc>
          <w:tcPr>
            <w:tcW w:w="494" w:type="pct"/>
            <w:tcMar>
              <w:top w:w="20" w:type="dxa"/>
              <w:left w:w="20" w:type="dxa"/>
              <w:bottom w:w="100" w:type="dxa"/>
              <w:right w:w="20" w:type="dxa"/>
            </w:tcMar>
          </w:tcPr>
          <w:p w14:paraId="3E03A02A"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2C24530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5 (0-</w:t>
            </w:r>
            <w:proofErr w:type="gramStart"/>
            <w:r w:rsidRPr="008373E1">
              <w:rPr>
                <w:rFonts w:ascii="Times New Roman" w:hAnsi="Times New Roman" w:cs="Times New Roman"/>
                <w:color w:val="000000"/>
                <w:sz w:val="20"/>
                <w:szCs w:val="20"/>
              </w:rPr>
              <w:t>12)</w:t>
            </w:r>
            <w:r w:rsidRPr="008373E1">
              <w:rPr>
                <w:rFonts w:ascii="Times New Roman" w:hAnsi="Times New Roman" w:cs="Times New Roman"/>
                <w:color w:val="000000"/>
                <w:sz w:val="20"/>
                <w:szCs w:val="20"/>
                <w:vertAlign w:val="superscript"/>
              </w:rPr>
              <w:t>b</w:t>
            </w:r>
            <w:proofErr w:type="gramEnd"/>
          </w:p>
        </w:tc>
        <w:tc>
          <w:tcPr>
            <w:tcW w:w="494" w:type="pct"/>
            <w:tcMar>
              <w:top w:w="20" w:type="dxa"/>
              <w:left w:w="20" w:type="dxa"/>
              <w:bottom w:w="100" w:type="dxa"/>
              <w:right w:w="20" w:type="dxa"/>
            </w:tcMar>
          </w:tcPr>
          <w:p w14:paraId="089249B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shd w:val="clear" w:color="auto" w:fill="auto"/>
            <w:tcMar>
              <w:top w:w="20" w:type="dxa"/>
              <w:left w:w="20" w:type="dxa"/>
              <w:bottom w:w="100" w:type="dxa"/>
              <w:right w:w="20" w:type="dxa"/>
            </w:tcMar>
          </w:tcPr>
          <w:p w14:paraId="6F22322A"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shd w:val="clear" w:color="auto" w:fill="auto"/>
          </w:tcPr>
          <w:p w14:paraId="0DEB62CE"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shd w:val="clear" w:color="auto" w:fill="auto"/>
          </w:tcPr>
          <w:p w14:paraId="1A3A41E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71A99D9E" w14:textId="77777777" w:rsidTr="00F52552">
        <w:trPr>
          <w:trHeight w:val="659"/>
        </w:trPr>
        <w:tc>
          <w:tcPr>
            <w:tcW w:w="494" w:type="pct"/>
            <w:tcMar>
              <w:top w:w="20" w:type="dxa"/>
              <w:left w:w="20" w:type="dxa"/>
              <w:bottom w:w="100" w:type="dxa"/>
              <w:right w:w="20" w:type="dxa"/>
            </w:tcMar>
          </w:tcPr>
          <w:p w14:paraId="0F1F883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Valldeoriola</w:t>
            </w:r>
            <w:proofErr w:type="spellEnd"/>
            <w:r w:rsidRPr="008373E1">
              <w:rPr>
                <w:rFonts w:ascii="Times New Roman" w:hAnsi="Times New Roman" w:cs="Times New Roman"/>
                <w:color w:val="000000"/>
                <w:sz w:val="20"/>
                <w:szCs w:val="20"/>
              </w:rPr>
              <w:t xml:space="preserve"> et al., 2021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Jb7o2JUd","properties":{"formattedCitation":"[43]","plainCitation":"[43]","noteIndex":0},"citationItems":[{"id":88,"uris":["http://zotero.org/users/local/COu20hlu/items/LW2MJJC8"],"itemData":{"id":88,"type":"article-journal","abstract":"Levodopa-carbidopa intestinal gel (LCIG) has shown to be efficacious in motor and non-motor symptoms (NMS). Nevertheless, studies with patient Quality of Life (QoL) as a primary endpoint are scarce. To assess the effect of LCIG on Advanced Parkinson's Disease (APD) patients QoL. Secondarily, the impact on motor symptoms and NMS, emotional well-being, treatment satisfaction, and caregiver QoL, stress, disease burden, anxiety, depression, and work impairment were also investigated. In this prospective, 6-month multicenter postmarketing observational study, LCIG was administered to 59 patients with APD. Endpoints were assessed using validated scales and questionnaires. LCIG significantly improved patient QoL (PDQ-39 mean change ± standard deviation from baseline, -12.8 ± 14.6; P &lt; 0.0001), motor symptoms (UPDRS-III in \"On,\" -6.5 ± 11.8; P = 0.0002), NMS (NMSS, -35.7 ± 31.1; P &lt; 0.0001), mood (Norris/Bond-Lader VAS, -6.6 ± 21.1; P = 0.0297), fatigue (PFS-16, -0.6 ± 1.0; P = 0.0003), depression (BDI-II, -5.1 ± 9.4; P = 0.0002), anxiety (BAI, -6.2 ± 9.6; P &lt; 0.0001), and patient treatment satisfaction (SATMED-Q, 16.1 ± 16.8; P &lt; 0.0001). There were significant correlations between the change from baseline to 6 months between PDQ-39 and UPDRS-IV, NMSS, BAI, BDI-II, AS, and PFS-16 scores, and Norris/Bond-Lader alertness/sedation factor. Caregiver anxiety also improved (Goldberg anxiety scale, -1.1 ± 1.0; P = 0.0234), but the clinical relevance of this finding is questionable. The serious adverse events reported were similar to those previously described for LCIG. In patients with APD, LCIG improves QoL, motor symptoms and NMS, emotional well-being, and satisfaction with the treatment. Improvement in patient QoL is associated with improvements in motor complications, NMS, anxiety, depression, apathy and fatigue. Improvements in patients' QoL does not correspond with improvements in caregivers' QoL or burden.","container-title":"NPJ Parkinson's disease","DOI":"10.1038/s41531-021-00246-y","ISSN":"2373-8057","issue":"1","journalAbbreviation":"NPJ Parkinsons Dis","language":"eng","note":"PMID: 34848716\nPMCID: PMC8633325","page":"108","source":"PubMed","title":"Patient and caregiver outcomes with levodopa-carbidopa intestinal gel in advanced Parkinson's disease","volume":"7","author":[{"family":"Valldeoriola","given":"Francesc"},{"family":"Catalán","given":"María José"},{"family":"Escamilla-Sevilla","given":"Francisco"},{"family":"Freire","given":"Eric"},{"family":"Olivares","given":"Jesús"},{"family":"Cubo","given":"Esther"},{"family":"García","given":"Diego Santos"},{"family":"Calopa","given":"Matilde"},{"family":"Martínez-Martín","given":"Pablo"},{"family":"Parra","given":"Juan Carlos"},{"family":"Arroyo","given":"Gloria"},{"family":"Arbelo","given":"José Matías"}],"issued":{"date-parts":[["2021",11,3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43]</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47B8D38F"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1898F64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3.2 ± 32.6</w:t>
            </w:r>
          </w:p>
        </w:tc>
        <w:tc>
          <w:tcPr>
            <w:tcW w:w="494" w:type="pct"/>
            <w:tcMar>
              <w:top w:w="20" w:type="dxa"/>
              <w:left w:w="20" w:type="dxa"/>
              <w:bottom w:w="100" w:type="dxa"/>
              <w:right w:w="20" w:type="dxa"/>
            </w:tcMar>
          </w:tcPr>
          <w:p w14:paraId="3F2D001F"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7.4</w:t>
            </w:r>
          </w:p>
        </w:tc>
        <w:tc>
          <w:tcPr>
            <w:tcW w:w="494" w:type="pct"/>
            <w:tcMar>
              <w:top w:w="20" w:type="dxa"/>
              <w:left w:w="20" w:type="dxa"/>
              <w:bottom w:w="100" w:type="dxa"/>
              <w:right w:w="20" w:type="dxa"/>
            </w:tcMar>
          </w:tcPr>
          <w:p w14:paraId="3C6A888B"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Mar>
              <w:top w:w="20" w:type="dxa"/>
              <w:left w:w="20" w:type="dxa"/>
              <w:bottom w:w="100" w:type="dxa"/>
              <w:right w:w="20" w:type="dxa"/>
            </w:tcMar>
          </w:tcPr>
          <w:p w14:paraId="5E0509D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5</w:t>
            </w:r>
            <w:r w:rsidRPr="008373E1">
              <w:rPr>
                <w:rFonts w:ascii="Times New Roman" w:hAnsi="Times New Roman" w:cs="Times New Roman"/>
                <w:color w:val="000000"/>
                <w:sz w:val="20"/>
                <w:szCs w:val="20"/>
                <w:vertAlign w:val="superscript"/>
              </w:rPr>
              <w:t>a</w:t>
            </w:r>
          </w:p>
        </w:tc>
        <w:tc>
          <w:tcPr>
            <w:tcW w:w="494" w:type="pct"/>
            <w:tcMar>
              <w:top w:w="20" w:type="dxa"/>
              <w:left w:w="20" w:type="dxa"/>
              <w:bottom w:w="100" w:type="dxa"/>
              <w:right w:w="20" w:type="dxa"/>
            </w:tcMar>
          </w:tcPr>
          <w:p w14:paraId="0256A88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518B80A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6FD3896B"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214BBD4B"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3D45AD62" w14:textId="77777777" w:rsidTr="00F52552">
        <w:trPr>
          <w:trHeight w:val="659"/>
        </w:trPr>
        <w:tc>
          <w:tcPr>
            <w:tcW w:w="494" w:type="pct"/>
            <w:tcMar>
              <w:top w:w="20" w:type="dxa"/>
              <w:left w:w="20" w:type="dxa"/>
              <w:bottom w:w="100" w:type="dxa"/>
              <w:right w:w="20" w:type="dxa"/>
            </w:tcMar>
          </w:tcPr>
          <w:p w14:paraId="13109928" w14:textId="58F62DCF"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r w:rsidR="00957AFA">
              <w:rPr>
                <w:rFonts w:ascii="Times New Roman" w:hAnsi="Times New Roman" w:cs="Times New Roman"/>
                <w:color w:val="000000"/>
                <w:sz w:val="20"/>
                <w:szCs w:val="20"/>
              </w:rPr>
              <w:t xml:space="preserve">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JVTy3466","properties":{"formattedCitation":"[17]","plainCitation":"[17]","noteIndex":0},"citationItems":[{"id":53,"uris":["http://zotero.org/users/local/COu20hlu/items/J5TMPBXT"],"itemData":{"id":53,"type":"article-journal","abstract":"BACKGROUND: Levodopa-carbidopa intestinal gel (LCIG) is an established treatment for improving motor and some non-motor symptoms (NMS) in patients with advanced Parkinson's disease (PD). Prospective long-term data in routine clinical practice are limited.\nOBJECTIVE: Assess LCIG effectiveness and safety in patients with advanced PD after 12 months during real-world routine clinical practice.\nMETHODS: Duodopa/Duopa in patients with advanced Parkinson's disease-a global observational study evaluating long-term effectiveness (DUOGLOBE) (NCT02611713) is an ongoing, prospective, multinational, observational study of LCIG-naïve patients treated as part of routine clinical practice; 3 years of follow-up are planned. The primary outcome is the change in patient-reported off time. Other assessments include the Unified Dyskinesia Rating Scale (UDysRS), Non-Motor Symptoms Scale (NMSS), Parkinson's Disease Sleep scale (PDSS-2), Epworth Sleepiness Scale (ESS), health-related quality of life (HR-QoL), caregiver burden, and serious adverse events (SAEs). Outcomes from baseline to month (M) 12 are presented.\nRESULTS: In this 12-month follow-up, patients (N = 195) had baseline characteristics similar to other LCIG studies. Significant improvements (mean change to M12) were observed in off time (-3.9 ± 3.6 hr/day, P &lt; 0.001), dyskinesia assessed using the UDysRS (-9.6 ± 22.5, P &lt; 0.001), NMSS (-23.1 ± 41.4, P &lt; 0.001), sleep and sleepiness symptoms on the PDSS-2 (-6.5 ± 12.2, P &lt; 0.001) and ESS (-1.0 ± 5.7, P &lt; 0.05), HR-QoL (-9.0 ± 21.6, P &lt; 0.001), and caregiver burden (-1.9 ± 6.7, P = 0.008). Overall, 40.5% (n = 79) of patients experienced SAEs; fall (n = 6; 3.1%) and urinary tract infection (n = 6; 3.1%) were SAEs reported in ≥3% of patients.\nCONCLUSIONS: These 12-month outcome data show sustained, long-term improvements and support the real-world effectiveness of LCIG in patients with advanced PD. Safety was consistent with previous studies.","container-title":"Movement Disorders Clinical Practice","DOI":"10.1002/mdc3.13239","ISSN":"2330-1619","issue":"7","journalAbbreviation":"Mov Disord Clin Pract","language":"eng","note":"PMID: 34631942\nPMCID: PMC8485588","page":"1061-1074","source":"PubMed","title":"DUOGLOBE: One-Year Outcomes in a Real-World Study of Levodopa Carbidopa Intestinal Gel for Parkinson's Disease","title-short":"DUOGLOBE","volume":"8","author":[{"family":"Standaert","given":"David G."},{"family":"Aldred","given":"Jason"},{"family":"Anca-Herschkovitsch","given":"Marieta"},{"family":"Bourgeois","given":"Paul"},{"family":"Cubo","given":"Esther"},{"family":"Davis","given":"Thomas L."},{"family":"Iansek","given":"Robert"},{"family":"Kovács","given":"Norbert"},{"family":"Pontieri","given":"Francesco E."},{"family":"Siddiqui","given":"Mustafa S."},{"family":"Simu","given":"Mihaela"},{"family":"Bergmann","given":"Lars"},{"family":"Kukreja","given":"Pavnit"},{"family":"Robieson","given":"Weining Z."},{"family":"Chaudhuri","given":"K. Ray"}],"issued":{"date-parts":[["2021",1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17]</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7ED05697"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Mar>
              <w:top w:w="20" w:type="dxa"/>
              <w:left w:w="20" w:type="dxa"/>
              <w:bottom w:w="100" w:type="dxa"/>
              <w:right w:w="20" w:type="dxa"/>
            </w:tcMar>
          </w:tcPr>
          <w:p w14:paraId="1996CE80"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7.9 ± 51.3</w:t>
            </w:r>
          </w:p>
        </w:tc>
        <w:tc>
          <w:tcPr>
            <w:tcW w:w="494" w:type="pct"/>
            <w:tcMar>
              <w:top w:w="20" w:type="dxa"/>
              <w:left w:w="20" w:type="dxa"/>
              <w:bottom w:w="100" w:type="dxa"/>
              <w:right w:w="20" w:type="dxa"/>
            </w:tcMar>
          </w:tcPr>
          <w:p w14:paraId="497CD0DA"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9.5 ± 8.2</w:t>
            </w:r>
          </w:p>
        </w:tc>
        <w:tc>
          <w:tcPr>
            <w:tcW w:w="494" w:type="pct"/>
            <w:tcMar>
              <w:top w:w="20" w:type="dxa"/>
              <w:left w:w="20" w:type="dxa"/>
              <w:bottom w:w="100" w:type="dxa"/>
              <w:right w:w="20" w:type="dxa"/>
            </w:tcMar>
          </w:tcPr>
          <w:p w14:paraId="5465188E"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3.7 ± </w:t>
            </w:r>
            <w:proofErr w:type="gramStart"/>
            <w:r w:rsidRPr="008373E1">
              <w:rPr>
                <w:rFonts w:ascii="Times New Roman" w:hAnsi="Times New Roman" w:cs="Times New Roman"/>
                <w:color w:val="000000"/>
                <w:sz w:val="20"/>
                <w:szCs w:val="20"/>
              </w:rPr>
              <w:t>6.2</w:t>
            </w:r>
            <w:r w:rsidRPr="008373E1">
              <w:rPr>
                <w:rFonts w:ascii="Times New Roman" w:hAnsi="Times New Roman" w:cs="Times New Roman"/>
                <w:color w:val="000000"/>
                <w:sz w:val="20"/>
                <w:szCs w:val="20"/>
                <w:vertAlign w:val="superscript"/>
              </w:rPr>
              <w:t>a,d</w:t>
            </w:r>
            <w:proofErr w:type="gramEnd"/>
          </w:p>
        </w:tc>
        <w:tc>
          <w:tcPr>
            <w:tcW w:w="494" w:type="pct"/>
            <w:tcMar>
              <w:top w:w="20" w:type="dxa"/>
              <w:left w:w="20" w:type="dxa"/>
              <w:bottom w:w="100" w:type="dxa"/>
              <w:right w:w="20" w:type="dxa"/>
            </w:tcMar>
          </w:tcPr>
          <w:p w14:paraId="456BE5D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4 ± </w:t>
            </w:r>
            <w:proofErr w:type="gramStart"/>
            <w:r w:rsidRPr="008373E1">
              <w:rPr>
                <w:rFonts w:ascii="Times New Roman" w:hAnsi="Times New Roman" w:cs="Times New Roman"/>
                <w:color w:val="000000"/>
                <w:sz w:val="20"/>
                <w:szCs w:val="20"/>
              </w:rPr>
              <w:t>7.5</w:t>
            </w:r>
            <w:r w:rsidRPr="008373E1">
              <w:rPr>
                <w:rFonts w:ascii="Times New Roman" w:hAnsi="Times New Roman" w:cs="Times New Roman"/>
                <w:color w:val="000000"/>
                <w:sz w:val="20"/>
                <w:szCs w:val="20"/>
                <w:vertAlign w:val="superscript"/>
              </w:rPr>
              <w:t>a,d</w:t>
            </w:r>
            <w:proofErr w:type="gramEnd"/>
          </w:p>
        </w:tc>
        <w:tc>
          <w:tcPr>
            <w:tcW w:w="494" w:type="pct"/>
            <w:tcMar>
              <w:top w:w="20" w:type="dxa"/>
              <w:left w:w="20" w:type="dxa"/>
              <w:bottom w:w="100" w:type="dxa"/>
              <w:right w:w="20" w:type="dxa"/>
            </w:tcMar>
          </w:tcPr>
          <w:p w14:paraId="575E26CD"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3.2 ± </w:t>
            </w:r>
            <w:proofErr w:type="gramStart"/>
            <w:r w:rsidRPr="008373E1">
              <w:rPr>
                <w:rFonts w:ascii="Times New Roman" w:hAnsi="Times New Roman" w:cs="Times New Roman"/>
                <w:color w:val="000000"/>
                <w:sz w:val="20"/>
                <w:szCs w:val="20"/>
              </w:rPr>
              <w:t>7.7</w:t>
            </w:r>
            <w:r w:rsidRPr="008373E1">
              <w:rPr>
                <w:rFonts w:ascii="Times New Roman" w:hAnsi="Times New Roman" w:cs="Times New Roman"/>
                <w:color w:val="000000"/>
                <w:sz w:val="20"/>
                <w:szCs w:val="20"/>
                <w:vertAlign w:val="superscript"/>
              </w:rPr>
              <w:t>a,d</w:t>
            </w:r>
            <w:proofErr w:type="gramEnd"/>
          </w:p>
        </w:tc>
        <w:tc>
          <w:tcPr>
            <w:tcW w:w="494" w:type="pct"/>
            <w:tcMar>
              <w:top w:w="20" w:type="dxa"/>
              <w:left w:w="20" w:type="dxa"/>
              <w:bottom w:w="100" w:type="dxa"/>
              <w:right w:w="20" w:type="dxa"/>
            </w:tcMar>
          </w:tcPr>
          <w:p w14:paraId="5203664E"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6778A463"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Pr>
          <w:p w14:paraId="1A4752F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957AFA" w14:paraId="20456318" w14:textId="77777777" w:rsidTr="00F52552">
        <w:trPr>
          <w:trHeight w:val="659"/>
        </w:trPr>
        <w:tc>
          <w:tcPr>
            <w:tcW w:w="494" w:type="pct"/>
            <w:tcMar>
              <w:top w:w="20" w:type="dxa"/>
              <w:left w:w="20" w:type="dxa"/>
              <w:bottom w:w="100" w:type="dxa"/>
              <w:right w:w="20" w:type="dxa"/>
            </w:tcMar>
          </w:tcPr>
          <w:p w14:paraId="35196D88"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rPr>
              <w:t xml:space="preserve">Fasano et al., 2021 </w:t>
            </w:r>
            <w:r w:rsidRPr="008373E1">
              <w:rPr>
                <w:rFonts w:ascii="Times New Roman" w:hAnsi="Times New Roman" w:cs="Times New Roman"/>
                <w:color w:val="000000"/>
                <w:sz w:val="20"/>
                <w:szCs w:val="20"/>
              </w:rPr>
              <w:fldChar w:fldCharType="begin"/>
            </w:r>
            <w:r w:rsidRPr="008373E1">
              <w:rPr>
                <w:rFonts w:ascii="Times New Roman" w:hAnsi="Times New Roman" w:cs="Times New Roman"/>
                <w:color w:val="000000"/>
                <w:sz w:val="20"/>
                <w:szCs w:val="20"/>
              </w:rPr>
              <w:instrText xml:space="preserve"> ADDIN ZOTERO_ITEM CSL_CITATION {"citationID":"pZMwVSND","properties":{"formattedCitation":"[11]","plainCitation":"[11]","noteIndex":0},"citationItems":[{"id":136,"uris":["http://zotero.org/users/local/COu20hlu/items/QI6TXFYL"],"itemData":{"id":136,"type":"article-journal","abstract":"BACKGROUND: Levodopa-carbidopa intestinal gel (LCIG) is administered directly to the small intestine of patients with advanced Parkinson's disease (APD) to help maintain stable plasma levodopa levels.\nOBJECTIVE: The objective of this study was to investigate the effect of LCIG in reducing polypharmacy for the treatment of APD.\nMETHODS: The COmedication Study assessing Mono- and cOmbination therapy with levodopa-carbidopa inteStinal gel (COSMOS) is a large, real-world, multinational observational study investigating comedication use with LCIG. All enrolled patients had used LCIG for ≥12 months and data were collected cross-sectionally (study visit) and retrospectively. The primary endpoint was the percentage of patients using LCIG as monotherapy (without add-on PD medications) at initiation and at 3, 6, 9, and 12 months thereafter.\nRESULTS: Overall, 409 patients were enrolled from 14 countries and were treated with LCIG for a mean of 35.8 ± 23.2 months. A total of 15.2% of patients initiated LCIG as monotherapy and 31.7% were receiving monotherapy at 12 months after initiation. The mean duration of LCIG monotherapy was 39.3 ± 25.6 months. Use of add-on medications decreased over time with all LCIG regimens. From LCIG initiation to the patient visit, mean off time decreased by 3.8, 4.6, and 3.9 hours/day for LCIG monotherapy, LCIG daytime monotherapy, and LCIG polytherapy groups, respectively, while duration of dyskinesia decreased by 1.7, 2.0, and 1.9 hours/day, respectively. Adver</w:instrText>
            </w:r>
            <w:r w:rsidRPr="00144E2E">
              <w:rPr>
                <w:rFonts w:ascii="Times New Roman" w:hAnsi="Times New Roman" w:cs="Times New Roman"/>
                <w:color w:val="000000"/>
                <w:sz w:val="20"/>
                <w:szCs w:val="20"/>
                <w:lang w:val="it-IT"/>
              </w:rPr>
              <w:instrText xml:space="preserve">se events likely related to study treatment occurred in 112 patients (27.4%) during LCIG treatment.\nCONCLUSIONS: LCIG is an effective long-term monotherapy option with a positive risk-benefit profile and contributes to reduced polypharmacy for patients with APD. © 2021 The AbbVie Inc. Movement Disorders published by Wiley Periodicals LLC on behalf of International Parkinson and Movement Disorder Society.","container-title":"Movement Disorders: Official Journal of the Movement Disorder Society","DOI":"10.1002/mds.28596","ISSN":"1531-8257","issue":"8","journalAbbreviation":"Mov Disord","language":"eng","note":"PMID: 33908647\nPMCID: PMC8453961","page":"1853-1862","source":"PubMed","title":"Concomitant Medication Usage with Levodopa-Carbidopa Intestinal Gel: Results from the COSMOS Study","title-short":"Concomitant Medication Usage with Levodopa-Carbidopa Intestinal Gel","volume":"36","author":[{"family":"Fasano","given":"Alfonso"},{"family":"Gurevich","given":"Tanya"},{"family":"Jech","given":"Robert"},{"family":"Kovács","given":"Norbert"},{"family":"Svenningsson","given":"Per"},{"family":"Szász","given":"József"},{"family":"Parra","given":"Juan Carlos"},{"family":"Bergmann","given":"Lars"},{"family":"Johnson","given":"Anita"},{"family":"Sanchez-Soliño","given":"Olga"},{"family":"Tang","given":"Zhongwen"},{"family":"Vela-Desojo","given":"Lydia"}],"issued":{"date-parts":[["2021",8]]}}}],"schema":"https://github.com/citation-style-language/schema/raw/master/csl-citation.json"} </w:instrText>
            </w:r>
            <w:r w:rsidRPr="008373E1">
              <w:rPr>
                <w:rFonts w:ascii="Times New Roman" w:hAnsi="Times New Roman" w:cs="Times New Roman"/>
                <w:color w:val="000000"/>
                <w:sz w:val="20"/>
                <w:szCs w:val="20"/>
              </w:rPr>
              <w:fldChar w:fldCharType="separate"/>
            </w:r>
            <w:r w:rsidRPr="00144E2E">
              <w:rPr>
                <w:rFonts w:ascii="Times New Roman" w:hAnsi="Times New Roman" w:cs="Times New Roman"/>
                <w:color w:val="000000"/>
                <w:sz w:val="20"/>
                <w:szCs w:val="20"/>
                <w:lang w:val="it-IT"/>
              </w:rPr>
              <w:t>[11]</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2B8BC795"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r w:rsidRPr="00144E2E">
              <w:rPr>
                <w:rFonts w:ascii="Times New Roman" w:hAnsi="Times New Roman" w:cs="Times New Roman"/>
                <w:color w:val="000000"/>
                <w:sz w:val="20"/>
                <w:szCs w:val="20"/>
                <w:lang w:val="it-IT"/>
              </w:rPr>
              <w:t xml:space="preserve">NMS </w:t>
            </w:r>
            <w:proofErr w:type="spellStart"/>
            <w:r w:rsidRPr="00144E2E">
              <w:rPr>
                <w:rFonts w:ascii="Times New Roman" w:hAnsi="Times New Roman" w:cs="Times New Roman"/>
                <w:color w:val="000000"/>
                <w:sz w:val="20"/>
                <w:szCs w:val="20"/>
                <w:lang w:val="it-IT"/>
              </w:rPr>
              <w:t>prevalence</w:t>
            </w:r>
            <w:proofErr w:type="spellEnd"/>
          </w:p>
        </w:tc>
        <w:tc>
          <w:tcPr>
            <w:tcW w:w="379" w:type="pct"/>
            <w:tcMar>
              <w:top w:w="20" w:type="dxa"/>
              <w:left w:w="20" w:type="dxa"/>
              <w:bottom w:w="100" w:type="dxa"/>
              <w:right w:w="20" w:type="dxa"/>
            </w:tcMar>
          </w:tcPr>
          <w:p w14:paraId="2C747C6B"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r w:rsidRPr="00144E2E">
              <w:rPr>
                <w:rFonts w:ascii="Times New Roman" w:hAnsi="Times New Roman" w:cs="Times New Roman"/>
                <w:color w:val="000000"/>
                <w:sz w:val="20"/>
                <w:szCs w:val="20"/>
                <w:lang w:val="it-IT"/>
              </w:rPr>
              <w:t>NR</w:t>
            </w:r>
          </w:p>
        </w:tc>
        <w:tc>
          <w:tcPr>
            <w:tcW w:w="494" w:type="pct"/>
            <w:tcMar>
              <w:top w:w="20" w:type="dxa"/>
              <w:left w:w="20" w:type="dxa"/>
              <w:bottom w:w="100" w:type="dxa"/>
              <w:right w:w="20" w:type="dxa"/>
            </w:tcMar>
          </w:tcPr>
          <w:p w14:paraId="0BD5CDD2"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r w:rsidRPr="00144E2E">
              <w:rPr>
                <w:rFonts w:ascii="Times New Roman" w:hAnsi="Times New Roman" w:cs="Times New Roman"/>
                <w:color w:val="000000"/>
                <w:sz w:val="20"/>
                <w:szCs w:val="20"/>
                <w:lang w:val="it-IT"/>
              </w:rPr>
              <w:t>NR</w:t>
            </w:r>
          </w:p>
        </w:tc>
        <w:tc>
          <w:tcPr>
            <w:tcW w:w="494" w:type="pct"/>
            <w:tcMar>
              <w:top w:w="20" w:type="dxa"/>
              <w:left w:w="20" w:type="dxa"/>
              <w:bottom w:w="100" w:type="dxa"/>
              <w:right w:w="20" w:type="dxa"/>
            </w:tcMar>
          </w:tcPr>
          <w:p w14:paraId="2445A691"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r w:rsidRPr="00144E2E">
              <w:rPr>
                <w:rFonts w:ascii="Times New Roman" w:hAnsi="Times New Roman" w:cs="Times New Roman"/>
                <w:color w:val="000000"/>
                <w:sz w:val="20"/>
                <w:szCs w:val="20"/>
                <w:lang w:val="it-IT"/>
              </w:rPr>
              <w:t>NA</w:t>
            </w:r>
          </w:p>
        </w:tc>
        <w:tc>
          <w:tcPr>
            <w:tcW w:w="494" w:type="pct"/>
            <w:tcMar>
              <w:top w:w="20" w:type="dxa"/>
              <w:left w:w="20" w:type="dxa"/>
              <w:bottom w:w="100" w:type="dxa"/>
              <w:right w:w="20" w:type="dxa"/>
            </w:tcMar>
          </w:tcPr>
          <w:p w14:paraId="1F13C1C6"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r w:rsidRPr="00144E2E">
              <w:rPr>
                <w:rFonts w:ascii="Times New Roman" w:hAnsi="Times New Roman" w:cs="Times New Roman"/>
                <w:color w:val="000000"/>
                <w:sz w:val="20"/>
                <w:szCs w:val="20"/>
                <w:lang w:val="it-IT"/>
              </w:rPr>
              <w:t>NA</w:t>
            </w:r>
          </w:p>
        </w:tc>
        <w:tc>
          <w:tcPr>
            <w:tcW w:w="494" w:type="pct"/>
            <w:tcMar>
              <w:top w:w="20" w:type="dxa"/>
              <w:left w:w="20" w:type="dxa"/>
              <w:bottom w:w="100" w:type="dxa"/>
              <w:right w:w="20" w:type="dxa"/>
            </w:tcMar>
          </w:tcPr>
          <w:p w14:paraId="53FD8C24"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proofErr w:type="spellStart"/>
            <w:r w:rsidRPr="00144E2E">
              <w:rPr>
                <w:rFonts w:ascii="Times New Roman" w:hAnsi="Times New Roman" w:cs="Times New Roman"/>
                <w:color w:val="000000"/>
                <w:sz w:val="20"/>
                <w:szCs w:val="20"/>
                <w:lang w:val="it-IT"/>
              </w:rPr>
              <w:t>NR</w:t>
            </w:r>
            <w:r w:rsidRPr="00144E2E">
              <w:rPr>
                <w:rFonts w:ascii="Times New Roman" w:hAnsi="Times New Roman" w:cs="Times New Roman"/>
                <w:color w:val="000000"/>
                <w:sz w:val="20"/>
                <w:szCs w:val="20"/>
                <w:vertAlign w:val="superscript"/>
                <w:lang w:val="it-IT"/>
              </w:rPr>
              <w:t>a</w:t>
            </w:r>
            <w:proofErr w:type="spellEnd"/>
          </w:p>
        </w:tc>
        <w:tc>
          <w:tcPr>
            <w:tcW w:w="494" w:type="pct"/>
            <w:tcMar>
              <w:top w:w="20" w:type="dxa"/>
              <w:left w:w="20" w:type="dxa"/>
              <w:bottom w:w="100" w:type="dxa"/>
              <w:right w:w="20" w:type="dxa"/>
            </w:tcMar>
          </w:tcPr>
          <w:p w14:paraId="40F6184C"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r w:rsidRPr="00144E2E">
              <w:rPr>
                <w:rFonts w:ascii="Times New Roman" w:hAnsi="Times New Roman" w:cs="Times New Roman"/>
                <w:color w:val="000000"/>
                <w:sz w:val="20"/>
                <w:szCs w:val="20"/>
                <w:lang w:val="it-IT"/>
              </w:rPr>
              <w:t>NA</w:t>
            </w:r>
          </w:p>
        </w:tc>
        <w:tc>
          <w:tcPr>
            <w:tcW w:w="523" w:type="pct"/>
          </w:tcPr>
          <w:p w14:paraId="3C0EDF92"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r w:rsidRPr="00144E2E">
              <w:rPr>
                <w:rFonts w:ascii="Times New Roman" w:hAnsi="Times New Roman" w:cs="Times New Roman"/>
                <w:color w:val="000000"/>
                <w:sz w:val="20"/>
                <w:szCs w:val="20"/>
                <w:lang w:val="it-IT"/>
              </w:rPr>
              <w:t>NA</w:t>
            </w:r>
          </w:p>
        </w:tc>
        <w:tc>
          <w:tcPr>
            <w:tcW w:w="523" w:type="pct"/>
          </w:tcPr>
          <w:p w14:paraId="21A3B437" w14:textId="77777777" w:rsidR="00144E2E" w:rsidRPr="00144E2E" w:rsidRDefault="00144E2E" w:rsidP="00F52552">
            <w:pPr>
              <w:spacing w:before="100" w:beforeAutospacing="1" w:line="240" w:lineRule="auto"/>
              <w:jc w:val="center"/>
              <w:rPr>
                <w:rFonts w:ascii="Times New Roman" w:hAnsi="Times New Roman" w:cs="Times New Roman"/>
                <w:color w:val="000000"/>
                <w:sz w:val="20"/>
                <w:szCs w:val="20"/>
                <w:lang w:val="it-IT"/>
              </w:rPr>
            </w:pPr>
            <w:r w:rsidRPr="00144E2E">
              <w:rPr>
                <w:rFonts w:ascii="Times New Roman" w:hAnsi="Times New Roman" w:cs="Times New Roman"/>
                <w:color w:val="000000"/>
                <w:sz w:val="20"/>
                <w:szCs w:val="20"/>
                <w:lang w:val="it-IT"/>
              </w:rPr>
              <w:t>NA</w:t>
            </w:r>
          </w:p>
        </w:tc>
      </w:tr>
      <w:tr w:rsidR="00144E2E" w:rsidRPr="008373E1" w14:paraId="0F03933F" w14:textId="77777777" w:rsidTr="00F52552">
        <w:trPr>
          <w:trHeight w:val="659"/>
        </w:trPr>
        <w:tc>
          <w:tcPr>
            <w:tcW w:w="494" w:type="pct"/>
            <w:tcMar>
              <w:top w:w="20" w:type="dxa"/>
              <w:left w:w="20" w:type="dxa"/>
              <w:bottom w:w="100" w:type="dxa"/>
              <w:right w:w="20" w:type="dxa"/>
            </w:tcMar>
          </w:tcPr>
          <w:p w14:paraId="20F763A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144E2E">
              <w:rPr>
                <w:rFonts w:ascii="Times New Roman" w:hAnsi="Times New Roman" w:cs="Times New Roman"/>
                <w:color w:val="000000"/>
                <w:sz w:val="20"/>
                <w:szCs w:val="20"/>
                <w:lang w:val="it-IT"/>
              </w:rPr>
              <w:t>Chaudhuri</w:t>
            </w:r>
            <w:proofErr w:type="spellEnd"/>
            <w:r w:rsidRPr="00144E2E">
              <w:rPr>
                <w:rFonts w:ascii="Times New Roman" w:hAnsi="Times New Roman" w:cs="Times New Roman"/>
                <w:color w:val="000000"/>
                <w:sz w:val="20"/>
                <w:szCs w:val="20"/>
                <w:lang w:val="it-IT"/>
              </w:rPr>
              <w:t xml:space="preserve"> et al., 2023 </w:t>
            </w:r>
            <w:r w:rsidRPr="008373E1">
              <w:rPr>
                <w:rFonts w:ascii="Times New Roman" w:hAnsi="Times New Roman" w:cs="Times New Roman"/>
                <w:color w:val="000000"/>
                <w:sz w:val="20"/>
                <w:szCs w:val="20"/>
              </w:rPr>
              <w:fldChar w:fldCharType="begin"/>
            </w:r>
            <w:r w:rsidRPr="00144E2E">
              <w:rPr>
                <w:rFonts w:ascii="Times New Roman" w:hAnsi="Times New Roman" w:cs="Times New Roman"/>
                <w:color w:val="000000"/>
                <w:sz w:val="20"/>
                <w:szCs w:val="20"/>
                <w:lang w:val="it-IT"/>
              </w:rPr>
              <w:instrText xml:space="preserve"> ADDIN ZOTERO_ITEM CSL_CITATION {"citationID":"zmRGy368","properties":{"formattedCitation":"[16]","plainCitatio</w:instrText>
            </w:r>
            <w:r>
              <w:rPr>
                <w:rFonts w:ascii="Times New Roman" w:hAnsi="Times New Roman" w:cs="Times New Roman"/>
                <w:color w:val="000000"/>
                <w:sz w:val="20"/>
                <w:szCs w:val="20"/>
                <w:lang w:val="it-IT"/>
              </w:rPr>
              <w:instrText>n":"[16]","noteIndex":0},"citationItems":[{"id":132,"uris":["http://zotero.org/users/local/COu20hlu/items/DFF4SCK5"],"itemData":{"id":132,"type":"article-journal","abstract":"BACKGROUND: Levodopa-carbidopa intestinal gel (LCIG) improves motor and non-motor symptoms in patients with advanced Parkinson's disease (aPD).\nOBJECTIVE: To present the final 36-month efficacy and safety results from DUOGLOBE (DUOdopa/Duopa in Patients with Advanced Parkinson's Disease - a GLobal OBservational Study Evaluating Long-Term Effectiveness; NCT02611713).\nMETHODS: DUOGLOBE was an international, prospective, long-term, real-world, observational study of patients with aPD initiating LCIG in routine clinical care. The primary endpoint was change in patient-reported \"Off\" time to Month 36. Safety was assessed by monitoring serious adverse events (SAEs).\nRESULTS: Significant improvements in \"Off\" time were maintained over 3 years (mean [SD]: -3.3 hours [3.7]; p &lt; 0.001). There were significant improvements to Month 36 in total scores of the Unified Dyskinesia Rating Scale (-5.9 [23.7]; p = 0.044), Non-Motor Symptoms Scale (-14.3 [40.5]; p = 0.002), Parkinson's Disease Sleep Scale-2 (-5.8 [12.9]; p &lt; 0.001), and Epworth Sleepiness Scale (-1.8 [6.0]; p = 0.008). Health-related quality of life and caregiver burden significantly improved through Months 24 and 30, respectively (Month 24, 8-item Parkinson's Disease Questionnaire Summary Index, -6.0 [22.5]; p = 0.006; Month 30, Modified Caregiver Strain Index, -2.3 [7.6]; p = 0.026). Safety was consistent with the well-established LCIG profile (SAEs: 54.9% of pa</w:instrText>
            </w:r>
            <w:r w:rsidRPr="00A752C2">
              <w:rPr>
                <w:rFonts w:ascii="Times New Roman" w:hAnsi="Times New Roman" w:cs="Times New Roman"/>
                <w:color w:val="000000"/>
                <w:sz w:val="20"/>
                <w:szCs w:val="20"/>
              </w:rPr>
              <w:instrText xml:space="preserve">tients; discontinuations: 54.4%; discontinuations due to an adverse event: 27.2%). Of 106 study discontinuations, 32 patients (30.2%) continued LCIG outside the study.\nCONCLUSION: DUOGLOBE demonstrates real-world, long-term, reductions in motor and non-motor symptoms in patients with aPD treated with LCIG.","container-title":"Journal of Parkinson's Disease","DOI":"10.3233/JPD-225105","ISSN":"1877-718X","journalAbbreviation":"J Parkinsons Dis","language":"eng","note":"PMID: 37302039","source":"PubMed","title":"Levodopa Carbidopa Intestinal Gel in Advanced Parkinson's Disease: DUOGLOBE Final 3-Year Results","title-short":"Levodopa Carbidopa Intestinal Gel in Advanced Parkinson's Disease","author":[{"family":"Chaudhuri","given":"K. Ray"},{"family":"Kovács","given":"Norbert"},{"family":"Pontieri","given":"Francesco E."},{"family":"Aldred","given":"Jason"},{"family":"Bourgeois","given":"Paul"},{"family":"Davis","given":"Thomas L."},{"family":"Cubo","given":"Esther"},{"family":"Anca-Herschkovitsch","given":"Marieta"},{"family":"Iansek","given":"Robert"},{"family":"Siddiqui","given":"Mustafa S."},{"family":"Simu","given":"Mihaela"},{"family":"Bergmann","given":"Lars"},{"family":"Ballina","given":"Mayra"},{"family":"Kukreja","given":"Pavnit"},{"family":"Ladhani","given":"Omar"},{"family":"Jia","given":"Jia"},{"family":"Standaert","given":"David G."}],"issued":{"date-parts":[["2023",6,5]]}}}],"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16]</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4DB64ED6"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w:t>
            </w:r>
          </w:p>
        </w:tc>
        <w:tc>
          <w:tcPr>
            <w:tcW w:w="379" w:type="pct"/>
            <w:tcMar>
              <w:top w:w="20" w:type="dxa"/>
              <w:left w:w="20" w:type="dxa"/>
              <w:bottom w:w="100" w:type="dxa"/>
              <w:right w:w="20" w:type="dxa"/>
            </w:tcMar>
          </w:tcPr>
          <w:p w14:paraId="65FB53C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8.2 ± 51.1</w:t>
            </w:r>
          </w:p>
        </w:tc>
        <w:tc>
          <w:tcPr>
            <w:tcW w:w="494" w:type="pct"/>
            <w:tcMar>
              <w:top w:w="20" w:type="dxa"/>
              <w:left w:w="20" w:type="dxa"/>
              <w:bottom w:w="100" w:type="dxa"/>
              <w:right w:w="20" w:type="dxa"/>
            </w:tcMar>
          </w:tcPr>
          <w:p w14:paraId="75CA435F"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9.5 ± 8.2</w:t>
            </w:r>
          </w:p>
        </w:tc>
        <w:tc>
          <w:tcPr>
            <w:tcW w:w="494" w:type="pct"/>
            <w:tcMar>
              <w:top w:w="20" w:type="dxa"/>
              <w:left w:w="20" w:type="dxa"/>
              <w:bottom w:w="100" w:type="dxa"/>
              <w:right w:w="20" w:type="dxa"/>
            </w:tcMar>
          </w:tcPr>
          <w:p w14:paraId="6B878F4A"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see </w:t>
            </w: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p>
        </w:tc>
        <w:tc>
          <w:tcPr>
            <w:tcW w:w="494" w:type="pct"/>
            <w:tcMar>
              <w:top w:w="20" w:type="dxa"/>
              <w:left w:w="20" w:type="dxa"/>
              <w:bottom w:w="100" w:type="dxa"/>
              <w:right w:w="20" w:type="dxa"/>
            </w:tcMar>
          </w:tcPr>
          <w:p w14:paraId="4A910CC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see </w:t>
            </w: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p>
        </w:tc>
        <w:tc>
          <w:tcPr>
            <w:tcW w:w="494" w:type="pct"/>
            <w:tcMar>
              <w:top w:w="20" w:type="dxa"/>
              <w:left w:w="20" w:type="dxa"/>
              <w:bottom w:w="100" w:type="dxa"/>
              <w:right w:w="20" w:type="dxa"/>
            </w:tcMar>
          </w:tcPr>
          <w:p w14:paraId="39A43B1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see </w:t>
            </w: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p>
        </w:tc>
        <w:tc>
          <w:tcPr>
            <w:tcW w:w="494" w:type="pct"/>
            <w:tcMar>
              <w:top w:w="20" w:type="dxa"/>
              <w:left w:w="20" w:type="dxa"/>
              <w:bottom w:w="100" w:type="dxa"/>
              <w:right w:w="20" w:type="dxa"/>
            </w:tcMar>
          </w:tcPr>
          <w:p w14:paraId="6C7B7A14"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NR</w:t>
            </w:r>
            <w:r w:rsidRPr="008373E1">
              <w:rPr>
                <w:rFonts w:ascii="Times New Roman" w:hAnsi="Times New Roman" w:cs="Times New Roman"/>
                <w:color w:val="000000"/>
                <w:sz w:val="20"/>
                <w:szCs w:val="20"/>
                <w:vertAlign w:val="superscript"/>
              </w:rPr>
              <w:t>a</w:t>
            </w:r>
            <w:proofErr w:type="spellEnd"/>
          </w:p>
        </w:tc>
        <w:tc>
          <w:tcPr>
            <w:tcW w:w="523" w:type="pct"/>
          </w:tcPr>
          <w:p w14:paraId="58074F38"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NR</w:t>
            </w:r>
            <w:r w:rsidRPr="008373E1">
              <w:rPr>
                <w:rFonts w:ascii="Times New Roman" w:hAnsi="Times New Roman" w:cs="Times New Roman"/>
                <w:color w:val="000000"/>
                <w:sz w:val="20"/>
                <w:szCs w:val="20"/>
                <w:vertAlign w:val="superscript"/>
              </w:rPr>
              <w:t>a</w:t>
            </w:r>
            <w:proofErr w:type="spellEnd"/>
          </w:p>
        </w:tc>
        <w:tc>
          <w:tcPr>
            <w:tcW w:w="523" w:type="pct"/>
          </w:tcPr>
          <w:p w14:paraId="2B76FE39"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4F7042A7" w14:textId="77777777" w:rsidTr="00F52552">
        <w:trPr>
          <w:trHeight w:val="659"/>
        </w:trPr>
        <w:tc>
          <w:tcPr>
            <w:tcW w:w="494" w:type="pct"/>
            <w:tcMar>
              <w:top w:w="20" w:type="dxa"/>
              <w:left w:w="20" w:type="dxa"/>
              <w:bottom w:w="100" w:type="dxa"/>
              <w:right w:w="20" w:type="dxa"/>
            </w:tcMar>
          </w:tcPr>
          <w:p w14:paraId="173496C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Fasano et al., 2023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pZ7ngwB9","properties":{"formattedCitation":"[18]","plainCitation":"[18]","noteIndex":0},"citationItems":[{"id":122,"uris":["http://zotero.org/users/local/COu20hlu/items/TBBUBIBA"],"itemData":{"id":122,"type":"article-journal","abstract":"BACKGROUND: While immediate benefits of levodopa-carbidopa intestinal gel (LCIG) are evident in patients with Parkinson's disease (PD), long-term LCIG effects require further study.\nOBJECTIVES: We explored long-term LCIG on motor symptoms, nonmotor symptoms (NMS), and LCIG treatment settings in patients with advanced PD (APD).\nMETHODS: Data were obtained (medical records and patient visit) from COSMOS, a multinational, retrospective, cross-sectional post-marketing observational study in patients with APD. Patients were stratified into 5 groups based on LCIG treatment duration at the patient visit, from 1-2 to &gt; 5 years LCIG. Between-group differences were assessed for changes from baseline in LCIG settings, motor symptoms, NMS, add-on medications, and safety.\nRESULTS: Out of 387 patients, the number of patients per LCIG group was: &gt; 1- ≤ 2 years LCIG (n = 156); &gt; 2- ≤ 3 years LCIG (n = 80); &gt; 3- ≤ 4 years LCIG (n = 61); &gt; 4- ≤ 5 years LCIG (n = 30); &gt; 5 years LCIG (n = 60). Baseline values were similar; data reported are changes from the baseline. There were reductions in \"off\" time, dyskinesia duration, and severity across LCIG groups. Prevalence, severity, and frequency of many individual motor symptoms and some NMS were reduced amongst all LCIG groups, with few differences between groups. Doses for LCIG, LEDD and LEDD for add-on medications were similar across groups both at LCIG initiation and patient visit. Adverse events were similar across all LCIG groups and consistent with the established safety profile of LCIG.\nCONCLUSIONS: LCIG may provide sustained, long-term symptom control, while potentially avoiding increases in add-on medication dosages.\nTRIAL REGISTRATION: ClinicalTrials.gov Identifier: NCT03362879. Number and date: P16-831, November 30, 2017.","container-title":"Journal of Neurology","DOI":"10.1007/s00415-023-11615-3","ISSN":"1432-1459","issue":"5","journalAbbreviation":"J Neurol","language":"eng","note":"PMID: 36802031\nPMCID: PMC10130122","page":"2765-2775","source":"PubMed","title":"Levodopa-carbidopa intestinal gel in advanced Parkinson's disease: long-term results from COSMOS","title-short":"Levodopa-carbidopa intestinal gel in advanced Parkinson's disease","volume":"270","author":[{"family":"Fasano","given":"Alfonso"},{"family":"García-Ramos","given":"Rocío"},{"family":"Gurevich","given":"Tanya"},{"family":"Jech","given":"Robert"},{"family":"Bergmann","given":"Lars"},{"family":"Sanchez-Soliño","given":"Olga"},{"family":"Parra","given":"Juan Carlos"},{"family":"Simu","given":"Mihaela"}],"issued":{"date-parts":[["2023",5]]}}}],"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18]</w:t>
            </w:r>
            <w:r w:rsidRPr="008373E1">
              <w:rPr>
                <w:rFonts w:ascii="Times New Roman" w:hAnsi="Times New Roman" w:cs="Times New Roman"/>
                <w:color w:val="000000"/>
                <w:sz w:val="20"/>
                <w:szCs w:val="20"/>
              </w:rPr>
              <w:fldChar w:fldCharType="end"/>
            </w:r>
          </w:p>
        </w:tc>
        <w:tc>
          <w:tcPr>
            <w:tcW w:w="610" w:type="pct"/>
            <w:tcMar>
              <w:top w:w="20" w:type="dxa"/>
              <w:left w:w="20" w:type="dxa"/>
              <w:bottom w:w="100" w:type="dxa"/>
              <w:right w:w="20" w:type="dxa"/>
            </w:tcMar>
          </w:tcPr>
          <w:p w14:paraId="57882CCC"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 severity and frequency</w:t>
            </w:r>
          </w:p>
        </w:tc>
        <w:tc>
          <w:tcPr>
            <w:tcW w:w="379" w:type="pct"/>
            <w:tcMar>
              <w:top w:w="20" w:type="dxa"/>
              <w:left w:w="20" w:type="dxa"/>
              <w:bottom w:w="100" w:type="dxa"/>
              <w:right w:w="20" w:type="dxa"/>
            </w:tcMar>
          </w:tcPr>
          <w:p w14:paraId="1E2B8147"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Mar>
              <w:top w:w="20" w:type="dxa"/>
              <w:left w:w="20" w:type="dxa"/>
              <w:bottom w:w="100" w:type="dxa"/>
              <w:right w:w="20" w:type="dxa"/>
            </w:tcMar>
          </w:tcPr>
          <w:p w14:paraId="060B3B3E"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Mar>
              <w:top w:w="20" w:type="dxa"/>
              <w:left w:w="20" w:type="dxa"/>
              <w:bottom w:w="100" w:type="dxa"/>
              <w:right w:w="20" w:type="dxa"/>
            </w:tcMar>
          </w:tcPr>
          <w:p w14:paraId="77EC60B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4246FFE2"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Mar>
              <w:top w:w="20" w:type="dxa"/>
              <w:left w:w="20" w:type="dxa"/>
              <w:bottom w:w="100" w:type="dxa"/>
              <w:right w:w="20" w:type="dxa"/>
            </w:tcMar>
          </w:tcPr>
          <w:p w14:paraId="38D34BF5"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Mar>
              <w:top w:w="20" w:type="dxa"/>
              <w:left w:w="20" w:type="dxa"/>
              <w:bottom w:w="100" w:type="dxa"/>
              <w:right w:w="20" w:type="dxa"/>
            </w:tcMar>
          </w:tcPr>
          <w:p w14:paraId="1D15BB17"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523" w:type="pct"/>
          </w:tcPr>
          <w:p w14:paraId="65B726F6"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523" w:type="pct"/>
          </w:tcPr>
          <w:p w14:paraId="3E5EA1C1" w14:textId="77777777" w:rsidR="00144E2E" w:rsidRPr="008373E1" w:rsidRDefault="00144E2E" w:rsidP="00F52552">
            <w:pPr>
              <w:spacing w:before="100" w:beforeAutospacing="1" w:line="240" w:lineRule="auto"/>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r>
    </w:tbl>
    <w:p w14:paraId="20B9DCD5" w14:textId="77777777" w:rsidR="00144E2E" w:rsidRPr="008373E1" w:rsidRDefault="00144E2E" w:rsidP="00144E2E">
      <w:pPr>
        <w:spacing w:before="100" w:beforeAutospacing="1" w:line="276" w:lineRule="auto"/>
        <w:jc w:val="both"/>
        <w:rPr>
          <w:rFonts w:ascii="Times New Roman" w:hAnsi="Times New Roman" w:cs="Times New Roman"/>
          <w:sz w:val="20"/>
          <w:szCs w:val="20"/>
        </w:rPr>
      </w:pPr>
      <w:r w:rsidRPr="008373E1">
        <w:rPr>
          <w:rFonts w:ascii="Times New Roman" w:eastAsia="Times New Roman" w:hAnsi="Times New Roman" w:cs="Times New Roman"/>
          <w:sz w:val="20"/>
          <w:szCs w:val="20"/>
        </w:rPr>
        <w:t>LCIG: Levodopa-carbidopa intestinal gel</w:t>
      </w:r>
      <w:r w:rsidRPr="008373E1">
        <w:rPr>
          <w:rFonts w:ascii="Times New Roman" w:hAnsi="Times New Roman" w:cs="Times New Roman"/>
          <w:sz w:val="20"/>
          <w:szCs w:val="20"/>
        </w:rPr>
        <w:t>; PD: Parkinson’s disease; AEs: Adverse events; NMS: Non-motor symptoms; NMSS: Non-motor symptoms scale.</w:t>
      </w:r>
    </w:p>
    <w:p w14:paraId="15599AE4" w14:textId="77777777" w:rsidR="00144E2E" w:rsidRPr="008373E1" w:rsidRDefault="00144E2E" w:rsidP="00144E2E">
      <w:pPr>
        <w:spacing w:before="100" w:beforeAutospacing="1"/>
        <w:contextualSpacing/>
        <w:jc w:val="both"/>
        <w:rPr>
          <w:rFonts w:ascii="Times New Roman" w:hAnsi="Times New Roman" w:cs="Times New Roman"/>
          <w:sz w:val="20"/>
          <w:szCs w:val="20"/>
        </w:rPr>
      </w:pPr>
    </w:p>
    <w:p w14:paraId="2997E98E" w14:textId="77777777" w:rsidR="00144E2E" w:rsidRPr="008373E1" w:rsidRDefault="00144E2E" w:rsidP="00144E2E">
      <w:pPr>
        <w:spacing w:before="100" w:beforeAutospacing="1"/>
        <w:contextualSpacing/>
        <w:jc w:val="both"/>
        <w:rPr>
          <w:rFonts w:ascii="Times New Roman" w:hAnsi="Times New Roman" w:cs="Times New Roman"/>
          <w:sz w:val="20"/>
          <w:szCs w:val="20"/>
        </w:rPr>
      </w:pPr>
      <w:r w:rsidRPr="008373E1">
        <w:rPr>
          <w:rFonts w:ascii="Times New Roman" w:hAnsi="Times New Roman" w:cs="Times New Roman"/>
          <w:sz w:val="20"/>
          <w:szCs w:val="20"/>
        </w:rPr>
        <w:t>NA: Not available</w:t>
      </w:r>
    </w:p>
    <w:p w14:paraId="43E7C66D" w14:textId="77777777" w:rsidR="00144E2E" w:rsidRPr="008373E1" w:rsidRDefault="00144E2E" w:rsidP="00144E2E">
      <w:pPr>
        <w:spacing w:before="100" w:beforeAutospacing="1"/>
        <w:contextualSpacing/>
        <w:jc w:val="both"/>
        <w:rPr>
          <w:rFonts w:ascii="Times New Roman" w:hAnsi="Times New Roman" w:cs="Times New Roman"/>
          <w:sz w:val="20"/>
          <w:szCs w:val="20"/>
        </w:rPr>
      </w:pPr>
      <w:r w:rsidRPr="008373E1">
        <w:rPr>
          <w:rFonts w:ascii="Times New Roman" w:hAnsi="Times New Roman" w:cs="Times New Roman"/>
          <w:sz w:val="20"/>
          <w:szCs w:val="20"/>
        </w:rPr>
        <w:t>NR: Not reported</w:t>
      </w:r>
    </w:p>
    <w:p w14:paraId="2DB41545" w14:textId="77777777" w:rsidR="00144E2E" w:rsidRPr="008373E1" w:rsidRDefault="00144E2E" w:rsidP="00144E2E">
      <w:pPr>
        <w:spacing w:before="100" w:beforeAutospacing="1"/>
        <w:contextualSpacing/>
        <w:jc w:val="both"/>
        <w:rPr>
          <w:rFonts w:ascii="Times New Roman" w:hAnsi="Times New Roman" w:cs="Times New Roman"/>
          <w:sz w:val="20"/>
          <w:szCs w:val="20"/>
        </w:rPr>
      </w:pPr>
      <w:r w:rsidRPr="008373E1">
        <w:rPr>
          <w:rFonts w:ascii="Times New Roman" w:hAnsi="Times New Roman" w:cs="Times New Roman"/>
          <w:sz w:val="20"/>
          <w:szCs w:val="20"/>
          <w:vertAlign w:val="superscript"/>
        </w:rPr>
        <w:t>a</w:t>
      </w:r>
      <w:r w:rsidRPr="008373E1">
        <w:rPr>
          <w:rFonts w:ascii="Times New Roman" w:hAnsi="Times New Roman" w:cs="Times New Roman"/>
          <w:sz w:val="20"/>
          <w:szCs w:val="20"/>
        </w:rPr>
        <w:t xml:space="preserve"> </w:t>
      </w:r>
      <w:proofErr w:type="gramStart"/>
      <w:r w:rsidRPr="008373E1">
        <w:rPr>
          <w:rFonts w:ascii="Times New Roman" w:hAnsi="Times New Roman" w:cs="Times New Roman"/>
          <w:sz w:val="20"/>
          <w:szCs w:val="20"/>
        </w:rPr>
        <w:t>Significant</w:t>
      </w:r>
      <w:proofErr w:type="gramEnd"/>
      <w:r w:rsidRPr="008373E1">
        <w:rPr>
          <w:rFonts w:ascii="Times New Roman" w:hAnsi="Times New Roman" w:cs="Times New Roman"/>
          <w:sz w:val="20"/>
          <w:szCs w:val="20"/>
        </w:rPr>
        <w:t xml:space="preserve"> improvement</w:t>
      </w:r>
    </w:p>
    <w:p w14:paraId="70A0D174" w14:textId="77777777" w:rsidR="00144E2E" w:rsidRPr="008373E1" w:rsidRDefault="00144E2E" w:rsidP="00144E2E">
      <w:pPr>
        <w:spacing w:before="100" w:beforeAutospacing="1"/>
        <w:contextualSpacing/>
        <w:jc w:val="both"/>
        <w:rPr>
          <w:rFonts w:ascii="Times New Roman" w:hAnsi="Times New Roman" w:cs="Times New Roman"/>
          <w:sz w:val="20"/>
          <w:szCs w:val="20"/>
        </w:rPr>
      </w:pPr>
      <w:r w:rsidRPr="008373E1">
        <w:rPr>
          <w:rFonts w:ascii="Times New Roman" w:hAnsi="Times New Roman" w:cs="Times New Roman"/>
          <w:sz w:val="20"/>
          <w:szCs w:val="20"/>
          <w:vertAlign w:val="superscript"/>
        </w:rPr>
        <w:t xml:space="preserve">b </w:t>
      </w:r>
      <w:r w:rsidRPr="008373E1">
        <w:rPr>
          <w:rFonts w:ascii="Times New Roman" w:hAnsi="Times New Roman" w:cs="Times New Roman"/>
          <w:sz w:val="20"/>
          <w:szCs w:val="20"/>
        </w:rPr>
        <w:t>No significant improvement or worsening</w:t>
      </w:r>
    </w:p>
    <w:p w14:paraId="649043BA" w14:textId="77777777" w:rsidR="00144E2E" w:rsidRPr="008373E1" w:rsidRDefault="00144E2E" w:rsidP="00144E2E">
      <w:pPr>
        <w:spacing w:before="100" w:beforeAutospacing="1"/>
        <w:contextualSpacing/>
        <w:jc w:val="both"/>
        <w:rPr>
          <w:rFonts w:ascii="Times New Roman" w:hAnsi="Times New Roman" w:cs="Times New Roman"/>
          <w:sz w:val="20"/>
          <w:szCs w:val="20"/>
        </w:rPr>
      </w:pPr>
      <w:r w:rsidRPr="008373E1">
        <w:rPr>
          <w:rFonts w:ascii="Times New Roman" w:hAnsi="Times New Roman" w:cs="Times New Roman"/>
          <w:sz w:val="20"/>
          <w:szCs w:val="20"/>
          <w:vertAlign w:val="superscript"/>
        </w:rPr>
        <w:t xml:space="preserve">c </w:t>
      </w:r>
      <w:r w:rsidRPr="008373E1">
        <w:rPr>
          <w:rFonts w:ascii="Times New Roman" w:hAnsi="Times New Roman" w:cs="Times New Roman"/>
          <w:sz w:val="20"/>
          <w:szCs w:val="20"/>
        </w:rPr>
        <w:t>Significant worsening</w:t>
      </w:r>
    </w:p>
    <w:p w14:paraId="0D8328B1" w14:textId="77777777" w:rsidR="00144E2E" w:rsidRPr="008373E1" w:rsidRDefault="00144E2E" w:rsidP="00144E2E">
      <w:pPr>
        <w:spacing w:before="100" w:beforeAutospacing="1"/>
        <w:contextualSpacing/>
        <w:jc w:val="both"/>
        <w:rPr>
          <w:rFonts w:ascii="Times New Roman" w:hAnsi="Times New Roman" w:cs="Times New Roman"/>
          <w:sz w:val="20"/>
          <w:szCs w:val="20"/>
        </w:rPr>
      </w:pPr>
      <w:r w:rsidRPr="008373E1">
        <w:rPr>
          <w:rFonts w:ascii="Times New Roman" w:hAnsi="Times New Roman" w:cs="Times New Roman"/>
          <w:sz w:val="20"/>
          <w:szCs w:val="20"/>
          <w:vertAlign w:val="superscript"/>
        </w:rPr>
        <w:t xml:space="preserve">d </w:t>
      </w:r>
      <w:r w:rsidRPr="008373E1">
        <w:rPr>
          <w:rFonts w:ascii="Times New Roman" w:hAnsi="Times New Roman" w:cs="Times New Roman"/>
          <w:sz w:val="20"/>
          <w:szCs w:val="20"/>
        </w:rPr>
        <w:t>Change from baseline</w:t>
      </w:r>
    </w:p>
    <w:p w14:paraId="7BBCB3E9" w14:textId="77777777" w:rsidR="00144E2E" w:rsidRPr="008373E1" w:rsidRDefault="00144E2E" w:rsidP="00144E2E">
      <w:pPr>
        <w:spacing w:before="100" w:beforeAutospacing="1"/>
        <w:jc w:val="center"/>
        <w:rPr>
          <w:rFonts w:ascii="Times New Roman" w:hAnsi="Times New Roman" w:cs="Times New Roman"/>
          <w:sz w:val="20"/>
          <w:szCs w:val="20"/>
        </w:rPr>
      </w:pPr>
    </w:p>
    <w:p w14:paraId="114EF8E5" w14:textId="77777777" w:rsidR="00144E2E" w:rsidRPr="008373E1" w:rsidRDefault="00144E2E" w:rsidP="00144E2E">
      <w:pPr>
        <w:spacing w:before="100" w:beforeAutospacing="1"/>
        <w:jc w:val="center"/>
        <w:rPr>
          <w:rFonts w:ascii="Times New Roman" w:hAnsi="Times New Roman" w:cs="Times New Roman"/>
          <w:sz w:val="20"/>
          <w:szCs w:val="20"/>
        </w:rPr>
      </w:pPr>
    </w:p>
    <w:p w14:paraId="1DAF176D" w14:textId="77777777" w:rsidR="00144E2E" w:rsidRPr="008373E1" w:rsidRDefault="00144E2E" w:rsidP="00144E2E">
      <w:pPr>
        <w:spacing w:before="100" w:beforeAutospacing="1"/>
        <w:jc w:val="center"/>
        <w:rPr>
          <w:rFonts w:ascii="Times New Roman" w:hAnsi="Times New Roman" w:cs="Times New Roman"/>
          <w:sz w:val="20"/>
          <w:szCs w:val="20"/>
        </w:rPr>
      </w:pPr>
    </w:p>
    <w:p w14:paraId="612266D8" w14:textId="77777777" w:rsidR="00144E2E" w:rsidRPr="008373E1" w:rsidRDefault="00144E2E" w:rsidP="00144E2E">
      <w:pPr>
        <w:spacing w:before="100" w:beforeAutospacing="1"/>
        <w:jc w:val="center"/>
        <w:rPr>
          <w:rFonts w:ascii="Times New Roman" w:hAnsi="Times New Roman" w:cs="Times New Roman"/>
          <w:sz w:val="20"/>
          <w:szCs w:val="20"/>
        </w:rPr>
      </w:pPr>
    </w:p>
    <w:p w14:paraId="7FD059C9" w14:textId="5455CC7D" w:rsidR="00144E2E" w:rsidRPr="008373E1" w:rsidRDefault="00144E2E" w:rsidP="00144E2E">
      <w:pPr>
        <w:spacing w:before="100" w:beforeAutospacing="1" w:line="276" w:lineRule="auto"/>
        <w:rPr>
          <w:rFonts w:ascii="Times New Roman" w:hAnsi="Times New Roman" w:cs="Times New Roman"/>
          <w:sz w:val="20"/>
          <w:szCs w:val="20"/>
        </w:rPr>
      </w:pPr>
      <w:r>
        <w:rPr>
          <w:rFonts w:ascii="Times New Roman" w:hAnsi="Times New Roman" w:cs="Times New Roman"/>
          <w:b/>
          <w:bCs/>
          <w:i/>
          <w:iCs/>
          <w:sz w:val="20"/>
          <w:szCs w:val="20"/>
        </w:rPr>
        <w:lastRenderedPageBreak/>
        <w:t>Supplementary T</w:t>
      </w:r>
      <w:r w:rsidRPr="008373E1">
        <w:rPr>
          <w:rFonts w:ascii="Times New Roman" w:hAnsi="Times New Roman" w:cs="Times New Roman"/>
          <w:b/>
          <w:bCs/>
          <w:i/>
          <w:iCs/>
          <w:sz w:val="20"/>
          <w:szCs w:val="20"/>
        </w:rPr>
        <w:t xml:space="preserve">able </w:t>
      </w:r>
      <w:r>
        <w:rPr>
          <w:rFonts w:ascii="Times New Roman" w:hAnsi="Times New Roman" w:cs="Times New Roman"/>
          <w:b/>
          <w:bCs/>
          <w:i/>
          <w:iCs/>
          <w:sz w:val="20"/>
          <w:szCs w:val="20"/>
        </w:rPr>
        <w:t>2</w:t>
      </w:r>
      <w:r w:rsidRPr="008373E1">
        <w:rPr>
          <w:rFonts w:ascii="Times New Roman" w:hAnsi="Times New Roman" w:cs="Times New Roman"/>
          <w:sz w:val="20"/>
          <w:szCs w:val="20"/>
        </w:rPr>
        <w:t>. Summary of efficacy data on urinary symptoms in advanced PD patients treated with LCIG.</w:t>
      </w:r>
    </w:p>
    <w:tbl>
      <w:tblPr>
        <w:tblStyle w:val="3"/>
        <w:tblW w:w="5000" w:type="pct"/>
        <w:tblBorders>
          <w:top w:val="nil"/>
          <w:left w:val="nil"/>
          <w:bottom w:val="nil"/>
          <w:right w:val="nil"/>
          <w:insideH w:val="nil"/>
          <w:insideV w:val="nil"/>
        </w:tblBorders>
        <w:tblLook w:val="0600" w:firstRow="0" w:lastRow="0" w:firstColumn="0" w:lastColumn="0" w:noHBand="1" w:noVBand="1"/>
      </w:tblPr>
      <w:tblGrid>
        <w:gridCol w:w="1413"/>
        <w:gridCol w:w="1743"/>
        <w:gridCol w:w="1083"/>
        <w:gridCol w:w="1412"/>
        <w:gridCol w:w="1412"/>
        <w:gridCol w:w="1412"/>
        <w:gridCol w:w="1412"/>
        <w:gridCol w:w="1412"/>
        <w:gridCol w:w="1495"/>
        <w:gridCol w:w="1495"/>
      </w:tblGrid>
      <w:tr w:rsidR="00144E2E" w:rsidRPr="008373E1" w14:paraId="3359D715" w14:textId="77777777" w:rsidTr="00F52552">
        <w:trPr>
          <w:trHeight w:val="879"/>
        </w:trPr>
        <w:tc>
          <w:tcPr>
            <w:tcW w:w="494" w:type="pct"/>
            <w:tcBorders>
              <w:top w:val="single" w:sz="4" w:space="0" w:color="000000"/>
              <w:bottom w:val="single" w:sz="4" w:space="0" w:color="auto"/>
            </w:tcBorders>
            <w:tcMar>
              <w:top w:w="20" w:type="dxa"/>
              <w:left w:w="20" w:type="dxa"/>
              <w:bottom w:w="100" w:type="dxa"/>
              <w:right w:w="20" w:type="dxa"/>
            </w:tcMar>
          </w:tcPr>
          <w:p w14:paraId="771174B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uthor, year</w:t>
            </w:r>
          </w:p>
        </w:tc>
        <w:tc>
          <w:tcPr>
            <w:tcW w:w="610" w:type="pct"/>
            <w:tcBorders>
              <w:top w:val="single" w:sz="4" w:space="0" w:color="000000"/>
              <w:bottom w:val="single" w:sz="4" w:space="0" w:color="auto"/>
            </w:tcBorders>
            <w:tcMar>
              <w:top w:w="20" w:type="dxa"/>
              <w:left w:w="20" w:type="dxa"/>
              <w:bottom w:w="100" w:type="dxa"/>
              <w:right w:w="20" w:type="dxa"/>
            </w:tcMar>
          </w:tcPr>
          <w:p w14:paraId="73B89F9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Rating scale used for NMS assessment</w:t>
            </w:r>
          </w:p>
        </w:tc>
        <w:tc>
          <w:tcPr>
            <w:tcW w:w="379" w:type="pct"/>
            <w:tcBorders>
              <w:top w:val="single" w:sz="4" w:space="0" w:color="000000"/>
              <w:bottom w:val="single" w:sz="4" w:space="0" w:color="auto"/>
            </w:tcBorders>
            <w:tcMar>
              <w:top w:w="20" w:type="dxa"/>
              <w:left w:w="20" w:type="dxa"/>
              <w:bottom w:w="100" w:type="dxa"/>
              <w:right w:w="20" w:type="dxa"/>
            </w:tcMar>
          </w:tcPr>
          <w:p w14:paraId="0CD087A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Baseline NMS assessment</w:t>
            </w:r>
          </w:p>
        </w:tc>
        <w:tc>
          <w:tcPr>
            <w:tcW w:w="494" w:type="pct"/>
            <w:tcBorders>
              <w:top w:val="single" w:sz="4" w:space="0" w:color="000000"/>
              <w:bottom w:val="single" w:sz="4" w:space="0" w:color="auto"/>
            </w:tcBorders>
            <w:tcMar>
              <w:top w:w="20" w:type="dxa"/>
              <w:left w:w="20" w:type="dxa"/>
              <w:bottom w:w="100" w:type="dxa"/>
              <w:right w:w="20" w:type="dxa"/>
            </w:tcMar>
          </w:tcPr>
          <w:p w14:paraId="36F1EDD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Baseline NMSS urinary subdomain</w:t>
            </w:r>
          </w:p>
        </w:tc>
        <w:tc>
          <w:tcPr>
            <w:tcW w:w="494" w:type="pct"/>
            <w:tcBorders>
              <w:top w:val="single" w:sz="4" w:space="0" w:color="000000"/>
              <w:bottom w:val="single" w:sz="4" w:space="0" w:color="auto"/>
            </w:tcBorders>
            <w:tcMar>
              <w:top w:w="20" w:type="dxa"/>
              <w:left w:w="20" w:type="dxa"/>
              <w:bottom w:w="100" w:type="dxa"/>
              <w:right w:w="20" w:type="dxa"/>
            </w:tcMar>
          </w:tcPr>
          <w:p w14:paraId="7A3EEDFB"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w:t>
            </w:r>
          </w:p>
          <w:p w14:paraId="5B3CA6F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t T1 (&lt;6 months)</w:t>
            </w:r>
          </w:p>
        </w:tc>
        <w:tc>
          <w:tcPr>
            <w:tcW w:w="494" w:type="pct"/>
            <w:tcBorders>
              <w:top w:val="single" w:sz="4" w:space="0" w:color="000000"/>
              <w:bottom w:val="single" w:sz="4" w:space="0" w:color="auto"/>
            </w:tcBorders>
            <w:tcMar>
              <w:top w:w="20" w:type="dxa"/>
              <w:left w:w="20" w:type="dxa"/>
              <w:bottom w:w="100" w:type="dxa"/>
              <w:right w:w="20" w:type="dxa"/>
            </w:tcMar>
          </w:tcPr>
          <w:p w14:paraId="40DDA05A"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w:t>
            </w:r>
          </w:p>
          <w:p w14:paraId="115D820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t T2 (6 months)</w:t>
            </w:r>
          </w:p>
        </w:tc>
        <w:tc>
          <w:tcPr>
            <w:tcW w:w="494" w:type="pct"/>
            <w:tcBorders>
              <w:top w:val="single" w:sz="4" w:space="0" w:color="000000"/>
              <w:bottom w:val="single" w:sz="4" w:space="0" w:color="auto"/>
            </w:tcBorders>
            <w:tcMar>
              <w:top w:w="20" w:type="dxa"/>
              <w:left w:w="20" w:type="dxa"/>
              <w:bottom w:w="100" w:type="dxa"/>
              <w:right w:w="20" w:type="dxa"/>
            </w:tcMar>
          </w:tcPr>
          <w:p w14:paraId="4B5103A7"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w:t>
            </w:r>
          </w:p>
          <w:p w14:paraId="7E060CB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t T3 (12 months)</w:t>
            </w:r>
          </w:p>
        </w:tc>
        <w:tc>
          <w:tcPr>
            <w:tcW w:w="494" w:type="pct"/>
            <w:tcBorders>
              <w:top w:val="single" w:sz="4" w:space="0" w:color="000000"/>
              <w:bottom w:val="single" w:sz="4" w:space="0" w:color="auto"/>
            </w:tcBorders>
            <w:tcMar>
              <w:top w:w="20" w:type="dxa"/>
              <w:left w:w="20" w:type="dxa"/>
              <w:bottom w:w="100" w:type="dxa"/>
              <w:right w:w="20" w:type="dxa"/>
            </w:tcMar>
          </w:tcPr>
          <w:p w14:paraId="4922834D"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w:t>
            </w:r>
          </w:p>
          <w:p w14:paraId="4C13EB1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t T4 (12-24 months)</w:t>
            </w:r>
          </w:p>
        </w:tc>
        <w:tc>
          <w:tcPr>
            <w:tcW w:w="523" w:type="pct"/>
            <w:tcBorders>
              <w:top w:val="single" w:sz="4" w:space="0" w:color="000000"/>
              <w:bottom w:val="single" w:sz="4" w:space="0" w:color="auto"/>
            </w:tcBorders>
          </w:tcPr>
          <w:p w14:paraId="332E2A65"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 at T5 (24-36 months)</w:t>
            </w:r>
          </w:p>
        </w:tc>
        <w:tc>
          <w:tcPr>
            <w:tcW w:w="523" w:type="pct"/>
            <w:tcBorders>
              <w:top w:val="single" w:sz="4" w:space="0" w:color="000000"/>
              <w:bottom w:val="single" w:sz="4" w:space="0" w:color="auto"/>
            </w:tcBorders>
          </w:tcPr>
          <w:p w14:paraId="0D1D2D27"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 at T6 (&gt;36 months)</w:t>
            </w:r>
          </w:p>
        </w:tc>
      </w:tr>
      <w:tr w:rsidR="00144E2E" w:rsidRPr="008373E1" w14:paraId="02AEE04A" w14:textId="77777777" w:rsidTr="00F52552">
        <w:trPr>
          <w:trHeight w:val="561"/>
        </w:trPr>
        <w:tc>
          <w:tcPr>
            <w:tcW w:w="494" w:type="pct"/>
            <w:tcBorders>
              <w:top w:val="single" w:sz="4" w:space="0" w:color="auto"/>
              <w:bottom w:val="single" w:sz="4" w:space="0" w:color="auto"/>
            </w:tcBorders>
            <w:tcMar>
              <w:top w:w="20" w:type="dxa"/>
              <w:left w:w="20" w:type="dxa"/>
              <w:bottom w:w="100" w:type="dxa"/>
              <w:right w:w="20" w:type="dxa"/>
            </w:tcMar>
          </w:tcPr>
          <w:p w14:paraId="189D1706" w14:textId="282D6E39"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r w:rsidRPr="008373E1">
              <w:rPr>
                <w:rFonts w:ascii="Times New Roman" w:hAnsi="Times New Roman" w:cs="Times New Roman"/>
                <w:color w:val="000000"/>
                <w:sz w:val="20"/>
                <w:szCs w:val="20"/>
              </w:rPr>
              <w:t xml:space="preserve">Honig et al., 2009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4hgk9W8t","properties":{"formattedCitation":"[26]","plainCitation":"[26]","noteIndex":0},"citationItems":[{"id":65,"uris":["http://zotero.org/users/local/COu20hlu/items/PSJR3WBE"],"itemData":{"id":65,"type":"article-journal","abstract":"Switching from oral medications to continuous infusion of levodopa/carbidopa gel reduces motor complications in advanced Parkinson's disease (PD), but effects on nonmotor symptoms (NMSs) are unknown. In this prospective open-label observational study, we report the effects of intrajejunal levodopa/carbidopa gel infusion on NMS in PD based on standard assessments utilizing the nonmotor symptoms scale (NMSS) along with the unified Parkinson's disease rating scale (UPDRS 3 motor and 4 complications) and quality of life (QoL) using the Parkinson's disease questionnaire (PDQ-8). Twenty-two advanced PD patients (mean age 58.6 years, duration of disease 15.3 years) were followed for 6 months. A statistically significant beneficial effect was shown in six of the nine domains of the NMSS: cardiovascular, sleep/fatigue, attention/memory, gastrointestinal, urinary, and miscellaneous (including pain and dribbling) and for the total score of this scale (NMSST) paralleling improvement of motor symptoms (UPDRS 3 motor and 4 complications in \"best on\" state) and dyskinesias/motor fluctuations. In addition, significant improvements were found using the Parkinson's disease sleep scale (PDSS) and the PDQ-8 (QoL). The improvement in PDQ-8 scores correlated highly significantly with the changes in NMSST, whereas a moderately strong correlation was observed with UPDRS changes. This is the first demonstration that a levodopa-based continuous dopaminergic stimulation is beneficial for NMS and health-related quality of life in PD in addition to the reduction of motor fluctuations and dyskinesias.","container-title":"Movement Disorders: Official Journal of the Movement Disorder Society","DOI":"10.1002/mds.22596","ISSN":"1531-8257","issue":"10","journalAbbreviation":"Mov Disord","language":"eng","note":"PMID: 19425079","page":"1468-1474","source":"PubMed","title":"Intrajejunal levodopa infusion in Parkinson's disease: a pilot multicenter study of effects on nonmotor symptoms and quality of life","title-short":"Intrajejunal levodopa infusion in Parkinson's disease","volume":"24","author":[{"family":"Honig","given":"Holger"},{"family":"Antonini","given":"Angelo"},{"family":"Martinez-Martin","given":"Pablo"},{"family":"Forgacs","given":"Ian"},{"family":"Faye","given":"Guy C."},{"family":"Fox","given":"Thomas"},{"family":"Fox","given":"Karen"},{"family":"Mancini","given":"Francesca"},{"family":"Canesi","given":"Margherita"},{"family":"Odin","given":"Per"},{"family":"Chaudhuri","given":"K. Ray"}],"issued":{"date-parts":[["2009",7,3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2</w:t>
            </w:r>
            <w:r w:rsidR="00957AFA">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5D89053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6C99E61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9.9 ± 56.5</w:t>
            </w:r>
          </w:p>
        </w:tc>
        <w:tc>
          <w:tcPr>
            <w:tcW w:w="494" w:type="pct"/>
            <w:tcBorders>
              <w:top w:val="single" w:sz="4" w:space="0" w:color="auto"/>
              <w:bottom w:val="single" w:sz="4" w:space="0" w:color="auto"/>
            </w:tcBorders>
            <w:tcMar>
              <w:top w:w="20" w:type="dxa"/>
              <w:left w:w="20" w:type="dxa"/>
              <w:bottom w:w="100" w:type="dxa"/>
              <w:right w:w="20" w:type="dxa"/>
            </w:tcMar>
          </w:tcPr>
          <w:p w14:paraId="671E169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2.9 ± 3.6</w:t>
            </w:r>
          </w:p>
        </w:tc>
        <w:tc>
          <w:tcPr>
            <w:tcW w:w="494" w:type="pct"/>
            <w:tcBorders>
              <w:top w:val="single" w:sz="4" w:space="0" w:color="auto"/>
              <w:bottom w:val="single" w:sz="4" w:space="0" w:color="auto"/>
            </w:tcBorders>
            <w:tcMar>
              <w:top w:w="20" w:type="dxa"/>
              <w:left w:w="20" w:type="dxa"/>
              <w:bottom w:w="100" w:type="dxa"/>
              <w:right w:w="20" w:type="dxa"/>
            </w:tcMar>
          </w:tcPr>
          <w:p w14:paraId="08567FD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7973502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4,8 ± 6.1</w:t>
            </w:r>
            <w:r w:rsidRPr="008373E1">
              <w:rPr>
                <w:rFonts w:ascii="Times New Roman" w:hAnsi="Times New Roman" w:cs="Times New Roman"/>
                <w:color w:val="000000"/>
                <w:sz w:val="20"/>
                <w:szCs w:val="20"/>
                <w:vertAlign w:val="superscript"/>
              </w:rPr>
              <w:t>a</w:t>
            </w:r>
          </w:p>
        </w:tc>
        <w:tc>
          <w:tcPr>
            <w:tcW w:w="494" w:type="pct"/>
            <w:tcBorders>
              <w:top w:val="single" w:sz="4" w:space="0" w:color="auto"/>
              <w:bottom w:val="single" w:sz="4" w:space="0" w:color="auto"/>
            </w:tcBorders>
            <w:tcMar>
              <w:top w:w="20" w:type="dxa"/>
              <w:left w:w="20" w:type="dxa"/>
              <w:bottom w:w="100" w:type="dxa"/>
              <w:right w:w="20" w:type="dxa"/>
            </w:tcMar>
          </w:tcPr>
          <w:p w14:paraId="57D66AA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7C5EF4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5F78EDC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3D47B31B"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72F506C2" w14:textId="77777777" w:rsidTr="00F52552">
        <w:trPr>
          <w:trHeight w:val="642"/>
        </w:trPr>
        <w:tc>
          <w:tcPr>
            <w:tcW w:w="494" w:type="pct"/>
            <w:tcBorders>
              <w:top w:val="single" w:sz="4" w:space="0" w:color="auto"/>
              <w:bottom w:val="single" w:sz="4" w:space="0" w:color="auto"/>
            </w:tcBorders>
            <w:tcMar>
              <w:top w:w="20" w:type="dxa"/>
              <w:left w:w="20" w:type="dxa"/>
              <w:bottom w:w="100" w:type="dxa"/>
              <w:right w:w="20" w:type="dxa"/>
            </w:tcMar>
          </w:tcPr>
          <w:p w14:paraId="09DF2352" w14:textId="41483C1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Pursiainen</w:t>
            </w:r>
            <w:proofErr w:type="spellEnd"/>
            <w:r w:rsidRPr="008373E1">
              <w:rPr>
                <w:rFonts w:ascii="Times New Roman" w:hAnsi="Times New Roman" w:cs="Times New Roman"/>
                <w:color w:val="000000"/>
                <w:sz w:val="20"/>
                <w:szCs w:val="20"/>
              </w:rPr>
              <w:t xml:space="preserve"> et al., 2012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nPhXH7ac","properties":{"formattedCitation":"[37]","plainCitation":"[37]","noteIndex":0},"citationItems":[{"id":67,"uris":["http://zotero.org/users/local/COu20hlu/items/5QF9IL3K"],"itemData":{"id":67,"type":"article-journal","abstract":"BACKGROUND: Non-motor symptoms are a major contributor to quality of life in patients with advanced Parkinson's disease (PD). Duodenal levodopa infusion (DLI) has been shown to alleviate motor fluctuations, but data on its possible effect on non-motor symptoms are scarce. The aim of the study was to assess the effect of DLI on blood pressure (BP), sweating, and non-motor symptoms.\nMETHODS: We evaluated prospectively and open-label nine male patients with advanced PD (age 68.5 ± 6.2 years) treated with DLI because of daily motor fluctuations. Patients were evaluated using orthostatic test, sweating and skin temperature measurements, Unified Parkinson's Disease Rating Scale (UPDRS), Non-motor Symptom Scale (NMSS), and PDQ-39 before and after 2 months of treatment.\nRESULTS: Orthostatic BP drop worsened after 1 week of DLI compared with oral medication (24.1 vs 11.9 mmHg, P = 0.011) and remained significant after 2 months of treatment. UPDRS motor scores improved significantly in 2 months compared with baseline (25 vs 19, P &lt; 0.01). Sweating or skin temperatures did not change. Several domains in NMSS (sleep/fatigue, gastrointestinal symptoms, sweating) and PDQ-39 (mobility, bodily discomfort, communication) improved significantly.\nCONCLUSIONS: BP should be monitored during initiation of DLI because of the risk of orthostatic hypotension. Our results indicate that DLI improves both motor and non-motor symptoms in patients with advanced PD.","container-title":"Acta Neurologica Scandinavica","DOI":"10.1111/j.1600-0404.2012.01648.x","ISSN":"1600-0404","issue":"4","journalAbbreviation":"Acta Neurol Scand","language":"eng","note":"PMID: 22329867","page":"e20-24","source":"PubMed","title":"Effect of duodenal levodopa infusion on blood pressure and sweating","volume":"126","author":[{"family":"Pursiainen","given":"V."},{"family":"Lyytinen","given":"J."},{"family":"Pekkonen","given":"E."}],"issued":{"date-parts":[["2012",1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3</w:t>
            </w:r>
            <w:r w:rsidR="00957AFA">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505AA94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411BF06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58 ± 43.81</w:t>
            </w:r>
          </w:p>
        </w:tc>
        <w:tc>
          <w:tcPr>
            <w:tcW w:w="494" w:type="pct"/>
            <w:tcBorders>
              <w:top w:val="single" w:sz="4" w:space="0" w:color="auto"/>
              <w:bottom w:val="single" w:sz="4" w:space="0" w:color="auto"/>
            </w:tcBorders>
            <w:tcMar>
              <w:top w:w="20" w:type="dxa"/>
              <w:left w:w="20" w:type="dxa"/>
              <w:bottom w:w="100" w:type="dxa"/>
              <w:right w:w="20" w:type="dxa"/>
            </w:tcMar>
          </w:tcPr>
          <w:p w14:paraId="67E1989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 (0-3)</w:t>
            </w:r>
          </w:p>
        </w:tc>
        <w:tc>
          <w:tcPr>
            <w:tcW w:w="494" w:type="pct"/>
            <w:tcBorders>
              <w:top w:val="single" w:sz="4" w:space="0" w:color="auto"/>
              <w:bottom w:val="single" w:sz="4" w:space="0" w:color="auto"/>
            </w:tcBorders>
            <w:tcMar>
              <w:top w:w="20" w:type="dxa"/>
              <w:left w:w="20" w:type="dxa"/>
              <w:bottom w:w="100" w:type="dxa"/>
              <w:right w:w="20" w:type="dxa"/>
            </w:tcMar>
          </w:tcPr>
          <w:p w14:paraId="54A8EE5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6 (0-</w:t>
            </w:r>
            <w:proofErr w:type="gramStart"/>
            <w:r w:rsidRPr="008373E1">
              <w:rPr>
                <w:rFonts w:ascii="Times New Roman" w:hAnsi="Times New Roman" w:cs="Times New Roman"/>
                <w:color w:val="000000"/>
                <w:sz w:val="20"/>
                <w:szCs w:val="20"/>
              </w:rPr>
              <w:t>9)</w:t>
            </w:r>
            <w:r w:rsidRPr="008373E1">
              <w:rPr>
                <w:rFonts w:ascii="Times New Roman" w:hAnsi="Times New Roman" w:cs="Times New Roman"/>
                <w:color w:val="000000"/>
                <w:sz w:val="20"/>
                <w:szCs w:val="20"/>
                <w:vertAlign w:val="superscript"/>
              </w:rPr>
              <w:t>b</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6FCD677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3607E9F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68A8AF7B"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2A60E55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624B046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018A6D14" w14:textId="77777777" w:rsidTr="00F52552">
        <w:trPr>
          <w:trHeight w:val="782"/>
        </w:trPr>
        <w:tc>
          <w:tcPr>
            <w:tcW w:w="494" w:type="pct"/>
            <w:tcBorders>
              <w:top w:val="single" w:sz="4" w:space="0" w:color="auto"/>
              <w:bottom w:val="single" w:sz="4" w:space="0" w:color="auto"/>
            </w:tcBorders>
            <w:tcMar>
              <w:top w:w="20" w:type="dxa"/>
              <w:left w:w="20" w:type="dxa"/>
              <w:bottom w:w="100" w:type="dxa"/>
              <w:right w:w="20" w:type="dxa"/>
            </w:tcMar>
          </w:tcPr>
          <w:p w14:paraId="3D113FC8" w14:textId="6D6CD18D" w:rsidR="00144E2E" w:rsidRPr="008373E1" w:rsidRDefault="00144E2E" w:rsidP="00F52552">
            <w:pPr>
              <w:spacing w:before="100" w:beforeAutospacing="1"/>
              <w:jc w:val="center"/>
              <w:rPr>
                <w:rFonts w:ascii="Times New Roman" w:hAnsi="Times New Roman" w:cs="Times New Roman"/>
                <w:color w:val="000000"/>
                <w:sz w:val="20"/>
                <w:szCs w:val="20"/>
                <w:vertAlign w:val="superscript"/>
                <w:lang w:val="it-IT"/>
              </w:rPr>
            </w:pPr>
            <w:proofErr w:type="spellStart"/>
            <w:r w:rsidRPr="008373E1">
              <w:rPr>
                <w:rFonts w:ascii="Times New Roman" w:hAnsi="Times New Roman" w:cs="Times New Roman"/>
                <w:color w:val="000000"/>
                <w:sz w:val="20"/>
                <w:szCs w:val="20"/>
              </w:rPr>
              <w:t>Cáceres</w:t>
            </w:r>
            <w:proofErr w:type="spellEnd"/>
            <w:r w:rsidRPr="008373E1">
              <w:rPr>
                <w:rFonts w:ascii="Times New Roman" w:hAnsi="Times New Roman" w:cs="Times New Roman"/>
                <w:color w:val="000000"/>
                <w:sz w:val="20"/>
                <w:szCs w:val="20"/>
              </w:rPr>
              <w:t xml:space="preserve">-Redondo et al., 2014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fiKobFoh","properties":{"formattedCitation":"[32]","plainCitation":"[32]","noteIndex":0},"citationItems":[{"id":94,"uris":["http://zotero.org/users/local/COu20hlu/items/LETSMVCT"],"itemData":{"id":94,"type":"article-journal","abstract":"The short-term benefits of levodopa/carbidopa intestinal gel (LCIG) in patients with advanced Parkinson's disease (PD) are well documented, but the long-term benefits are still uncertain. The aim of this study was to investigate the motor and cognitive outcome of LCIG treatment in advanced PD after a follow-up period of at least 24 months. We assessed 29 patients with advanced PD who started LCIG infusion at our centre between 2007 and 2013. Motor fluctuations, parkinsonian symptoms, activities of daily living and impact on quality of life were evaluated. We also investigated the cognitive outcome using a battery of neuropsychological tests. All adverse events were recorded. Of the 29 PD patients who initiated LCIG, 16 patients reached the follow-up evaluation (24 months), after a mean time period of 32.2 ± 12.4 months. Six patients did not fulfil the 24-month follow-up visit and were evaluated after a mean time period of 8.6 ± 5.4 months. Seven patients discontinued the treatment before the scheduled visit. \"Off\" time and \"On\" dyskinesia duration were significantly reduced. LCIG improved quality of life and non motor symptoms, despite overall unchanged total levodopa doses prior to LCIG beginning. Motor and cognitive decline were detected. A relatively high number of adverse events occurred during the follow-up, above all, technical problems with the infusion device and mild problems related with gastrostomy. There were four cases of peripheral neuropathy (PN), 2 of which were considered serious. Our data confirm that LCIG is beneficial in the long-term treatment of advanced PD patients despite a decline in cognitive functions in a subgroup of patients, probably due to disease progression. PN in patients with LCIG may be more frequent than the published date suggest.","container-title":"Journal of Neurology","DOI":"10.1007/s00415-013-7235-1","ISSN":"1432-1459","issue":"3","journalAbbreviation":"J Neurol","language":"eng","note":"PMID: 24477490","page":"561-569","source":"PubMed","title":"Long-term levodopa/carbidopa intestinal gel in advanced Parkinson's disease","volume":"261","author":[{"family":"Cáceres-Redondo","given":"María T."},{"family":"Carrillo","given":"Fátima"},{"family":"Lama","given":"María J."},{"family":"Huertas-Fernández","given":"Ismael"},{"family":"Vargas-González","given":"Laura"},{"family":"Carballo","given":"Manuel"},{"family":"Mir","given":"Pablo"}],"issued":{"date-parts":[["2014",3]]}}}],"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w:t>
            </w:r>
            <w:r w:rsidR="00957AFA">
              <w:rPr>
                <w:rFonts w:ascii="Times New Roman" w:hAnsi="Times New Roman" w:cs="Times New Roman"/>
                <w:color w:val="000000"/>
                <w:sz w:val="20"/>
                <w:szCs w:val="20"/>
              </w:rPr>
              <w:t>26</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59C8A682"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w:t>
            </w:r>
          </w:p>
        </w:tc>
        <w:tc>
          <w:tcPr>
            <w:tcW w:w="379" w:type="pct"/>
            <w:tcBorders>
              <w:top w:val="single" w:sz="4" w:space="0" w:color="auto"/>
              <w:bottom w:val="single" w:sz="4" w:space="0" w:color="auto"/>
            </w:tcBorders>
            <w:tcMar>
              <w:top w:w="20" w:type="dxa"/>
              <w:left w:w="20" w:type="dxa"/>
              <w:bottom w:w="100" w:type="dxa"/>
              <w:right w:w="20" w:type="dxa"/>
            </w:tcMar>
          </w:tcPr>
          <w:p w14:paraId="01A8B4A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7.3 ± 4.7</w:t>
            </w:r>
          </w:p>
        </w:tc>
        <w:tc>
          <w:tcPr>
            <w:tcW w:w="494" w:type="pct"/>
            <w:tcBorders>
              <w:top w:val="single" w:sz="4" w:space="0" w:color="auto"/>
              <w:bottom w:val="single" w:sz="4" w:space="0" w:color="auto"/>
            </w:tcBorders>
            <w:tcMar>
              <w:top w:w="20" w:type="dxa"/>
              <w:left w:w="20" w:type="dxa"/>
              <w:bottom w:w="100" w:type="dxa"/>
              <w:right w:w="20" w:type="dxa"/>
            </w:tcMar>
          </w:tcPr>
          <w:p w14:paraId="4028167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Borders>
              <w:top w:val="single" w:sz="4" w:space="0" w:color="auto"/>
              <w:bottom w:val="single" w:sz="4" w:space="0" w:color="auto"/>
            </w:tcBorders>
            <w:tcMar>
              <w:top w:w="20" w:type="dxa"/>
              <w:left w:w="20" w:type="dxa"/>
              <w:bottom w:w="100" w:type="dxa"/>
              <w:right w:w="20" w:type="dxa"/>
            </w:tcMar>
          </w:tcPr>
          <w:p w14:paraId="5CF2568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7EE5E0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6E9AC68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42BE1C0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12461861" w14:textId="77777777" w:rsidR="00144E2E" w:rsidRPr="008373E1" w:rsidRDefault="00144E2E" w:rsidP="00F52552">
            <w:pPr>
              <w:spacing w:before="100" w:beforeAutospacing="1"/>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NR</w:t>
            </w:r>
            <w:r w:rsidRPr="008373E1">
              <w:rPr>
                <w:rFonts w:ascii="Times New Roman" w:hAnsi="Times New Roman" w:cs="Times New Roman"/>
                <w:color w:val="000000"/>
                <w:sz w:val="20"/>
                <w:szCs w:val="20"/>
                <w:vertAlign w:val="superscript"/>
              </w:rPr>
              <w:t>b</w:t>
            </w:r>
            <w:proofErr w:type="spellEnd"/>
          </w:p>
        </w:tc>
        <w:tc>
          <w:tcPr>
            <w:tcW w:w="523" w:type="pct"/>
            <w:tcBorders>
              <w:top w:val="single" w:sz="4" w:space="0" w:color="auto"/>
              <w:bottom w:val="single" w:sz="4" w:space="0" w:color="auto"/>
            </w:tcBorders>
          </w:tcPr>
          <w:p w14:paraId="262200E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5FFE9C92" w14:textId="77777777" w:rsidTr="00F52552">
        <w:trPr>
          <w:trHeight w:val="655"/>
        </w:trPr>
        <w:tc>
          <w:tcPr>
            <w:tcW w:w="494" w:type="pct"/>
            <w:tcBorders>
              <w:top w:val="single" w:sz="4" w:space="0" w:color="auto"/>
              <w:bottom w:val="single" w:sz="4" w:space="0" w:color="auto"/>
            </w:tcBorders>
            <w:tcMar>
              <w:top w:w="20" w:type="dxa"/>
              <w:left w:w="20" w:type="dxa"/>
              <w:bottom w:w="100" w:type="dxa"/>
              <w:right w:w="20" w:type="dxa"/>
            </w:tcMar>
          </w:tcPr>
          <w:p w14:paraId="368737BD"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r w:rsidRPr="008373E1">
              <w:rPr>
                <w:rFonts w:ascii="Times New Roman" w:hAnsi="Times New Roman" w:cs="Times New Roman"/>
                <w:color w:val="000000"/>
                <w:sz w:val="20"/>
                <w:szCs w:val="20"/>
              </w:rPr>
              <w:t xml:space="preserve">Buongiorno et al., 2015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dbpLlJ0J","properties":{"formattedCitation":"[22]","plainCitation":"[22]","noteIndex":0},"citationItems":[{"id":61,"uris":["http://zotero.org/users/local/COu20hlu/items/HFINL4PK"],"itemData":{"id":61,"type":"article-journal","abstract":"INTRODUCTION: Continuous infusion of levodopa/carbidopa intestinal gel (LCIG) is an effective treatment for patients with advanced Parkinson Disease (PD) that cannot be further improved by oral therapy.\nMETHODS: We conducted an observational, prospective, and multicenter study to collect, in a large sample of PD treated with LCIG, long-term information about the outcome and safety of the treatment. The assessments were performed before LCIG, 1, 3, 6 months after, and ever since, every 6 months.\nRESULTS: We studied 72 patients with a mean observation time of 22 months and a maximum of 48 months. During follow-up 28 patients discontinued the treatment, especially for lack of efficacy or adverse events related to the drug. We obtained a significant improvement of motor and non-motor fluctuations, mean off time and some non-motor symptoms. A significant increase in the percentage of time with dyskinesias was found in patients having less than 50% of the day with dyskinesias before LCIG. However, patients having already many dyskinesias before LCIG experienced a significant decrease of the troublesome dyskinesias, meaning that outcomes might be different depending on specific clinical characteristics. Adverse effects were in general minor but one case of intestinal perforation and one of abdominal cellulite were observed.\nCONCLUSIONS: We confirmed that LCIG is a very effective treatment option for advanced PD; however considering the findings that dyskinesia can increase and the potential for serious side effects, we suggest the necessity for development of guidelines that better define the profile of responders.","container-title":"Parkinsonism &amp; Related Disorders","DOI":"10.1016/j.parkreldis.2015.05.014","ISSN":"1873-5126","issue":"8","journalAbbreviation":"Parkinsonism Relat Disord","language":"eng","note":"PMID: 26003410","page":"871-876","source":"PubMed","title":"Long-term response to continuous duodenal infusion of levodopa/carbidopa gel in patients with advanced Parkinson disease: The Barcelona registry","title-short":"Long-term response to continuous duodenal infusion of levodopa/carbidopa gel in patients with advanced Parkinson disease","volume":"21","author":[{"family":"Buongiorno","given":"Maríateresa"},{"family":"Antonelli","given":"Francesca"},{"family":"Cámara","given":"Ana"},{"family":"Puente","given":"Victor"},{"family":"Fabregues-Nebot","given":"Oriol","non-dropping-particle":"de"},{"family":"Hernandez-Vara","given":"Jorge"},{"family":"Calopa","given":"Matilde"},{"family":"Pascual-Sedano","given":"Berta"},{"family":"Campolongo","given":"Antonia"},{"family":"Valldeoriola","given":"Francesc"},{"family":"Tolosa","given":"Eduardo"},{"family":"Kulisevsky","given":"Jaime"},{"family":"Martí","given":"Maria Jose"}],"issued":{"date-parts":[["2015",8]]}}}],"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22]</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7C720C3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 prevalence</w:t>
            </w:r>
          </w:p>
        </w:tc>
        <w:tc>
          <w:tcPr>
            <w:tcW w:w="379" w:type="pct"/>
            <w:tcBorders>
              <w:top w:val="single" w:sz="4" w:space="0" w:color="auto"/>
              <w:bottom w:val="single" w:sz="4" w:space="0" w:color="auto"/>
            </w:tcBorders>
            <w:tcMar>
              <w:top w:w="20" w:type="dxa"/>
              <w:left w:w="20" w:type="dxa"/>
              <w:bottom w:w="100" w:type="dxa"/>
              <w:right w:w="20" w:type="dxa"/>
            </w:tcMar>
          </w:tcPr>
          <w:p w14:paraId="3E4BE5B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prevalence = 58%</w:t>
            </w:r>
          </w:p>
        </w:tc>
        <w:tc>
          <w:tcPr>
            <w:tcW w:w="494" w:type="pct"/>
            <w:tcBorders>
              <w:top w:val="single" w:sz="4" w:space="0" w:color="auto"/>
              <w:bottom w:val="single" w:sz="4" w:space="0" w:color="auto"/>
            </w:tcBorders>
            <w:tcMar>
              <w:top w:w="20" w:type="dxa"/>
              <w:left w:w="20" w:type="dxa"/>
              <w:bottom w:w="100" w:type="dxa"/>
              <w:right w:w="20" w:type="dxa"/>
            </w:tcMar>
          </w:tcPr>
          <w:p w14:paraId="00B84C7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Borders>
              <w:top w:val="single" w:sz="4" w:space="0" w:color="auto"/>
              <w:bottom w:val="single" w:sz="4" w:space="0" w:color="auto"/>
            </w:tcBorders>
            <w:tcMar>
              <w:top w:w="20" w:type="dxa"/>
              <w:left w:w="20" w:type="dxa"/>
              <w:bottom w:w="100" w:type="dxa"/>
              <w:right w:w="20" w:type="dxa"/>
            </w:tcMar>
          </w:tcPr>
          <w:p w14:paraId="395A207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19B2CC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491277A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64864BC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0F166EB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6AA1E5E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prevalence = 36%</w:t>
            </w:r>
            <w:r w:rsidRPr="008373E1">
              <w:rPr>
                <w:rFonts w:ascii="Times New Roman" w:hAnsi="Times New Roman" w:cs="Times New Roman"/>
                <w:color w:val="000000"/>
                <w:sz w:val="20"/>
                <w:szCs w:val="20"/>
                <w:vertAlign w:val="superscript"/>
              </w:rPr>
              <w:t>b</w:t>
            </w:r>
          </w:p>
        </w:tc>
      </w:tr>
      <w:tr w:rsidR="00144E2E" w:rsidRPr="008373E1" w14:paraId="151908BD" w14:textId="77777777" w:rsidTr="00F52552">
        <w:trPr>
          <w:trHeight w:val="624"/>
        </w:trPr>
        <w:tc>
          <w:tcPr>
            <w:tcW w:w="494" w:type="pct"/>
            <w:tcBorders>
              <w:top w:val="single" w:sz="4" w:space="0" w:color="auto"/>
              <w:bottom w:val="single" w:sz="4" w:space="0" w:color="auto"/>
            </w:tcBorders>
            <w:tcMar>
              <w:top w:w="20" w:type="dxa"/>
              <w:left w:w="20" w:type="dxa"/>
              <w:bottom w:w="100" w:type="dxa"/>
              <w:right w:w="20" w:type="dxa"/>
            </w:tcMar>
          </w:tcPr>
          <w:p w14:paraId="45C98752" w14:textId="35C1CD62"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Krüger</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T6ctJ39H","properties":{"formattedCitation":"[41]","plainCitation":"[41]","noteIndex":0},"citationItems":[{"id":78,"uris":["http://zotero.org/users/local/COu20hlu/items/H6TIG285"],"itemData":{"id":78,"type":"article-journal","abstract":"INTRODUCTION: Continuous delivery of levodopa-carbidopa intestinal gel (LCIG) by percutaneous endoscopic gastrojejunostomy (PEG-J) in advanced Parkinson's disease (PD) patients reduces variability in plasma levels, providing better control of motor fluctuations (\"on\" and \"off\" states). The MONOTREAT study assessed the effect of LCIG on activities of daily living, motor and non-motor symptoms, and quality of life in advanced PD patients.\nMETHODS: This prospective, observational study included patients with advanced, levodopa-responsive PD with either 2-4 h of \"off\" time or 2 h of dyskinesia daily. Patients received LCIG via PEG-J for 16 h continuously. Effectiveness was assessed using Unified PD Rating Scale parts II and III, the Non-Motor Symptom Scale, and the PD Questionnaire-8.\nRESULTS: The mean (SD) treatment duration was 275 (157) days. Patients experienced significant improvement from baseline in activities of daily living at final visit (p &lt; 0.05) as well as at months 3 and 6 (p &lt; 0.0001). Patients also experienced significant improvements from baseline in quality of life and non-motor symptoms at all time points (p &lt; 0.001 for all). Specifically, patients manifested significant improvements in mean change from baseline at every study visit in five of nine non-motor symptom score domains: sleep/fatigue, mood/cognition, gastrointestinal tract, urinary, and miscellaneous. One-third of patients (32.8%) experienced an adverse event; 21.9% experienced a serious adverse event; 11.1% discontinued because of an adverse event.\nCONCLUSION: This study demonstrated significant and clinically relevant improvements in measures of activities of daily living, quality of life, and a specific subset of non-motor symptoms after treatment with LCIG.\nFUNDING: AbbVie Inc.","container-title":"Advances in Therapy","DOI":"10.1007/s12325-017-0571-2","ISSN":"1865-8652","issue":"7","journalAbbreviation":"Adv Ther","language":"eng","note":"PMID: 28631218\nPMCID: PMC5504221","page":"1741-1752","source":"PubMed","title":"An Observational Study of the Effect of Levodopa-Carbidopa Intestinal Gel on Activities of Daily Living and Quality of Life in Advanced Parkinson's Disease Patients","volume":"34","author":[{"family":"Krüger","given":"Rejko"},{"family":"Lingor","given":"Paul"},{"family":"Doskas","given":"Triantafyllos"},{"family":"Henselmans","given":"Johanna M. L."},{"family":"Danielsen","given":"Erik H."},{"family":"Fabregues","given":"Oriol","non-dropping-particle":"de"},{"family":"Stefani","given":"Alessandro"},{"family":"Sensken","given":"Sven-Christian"},{"family":"Parra","given":"Juan Carlos"},{"family":"Onuk","given":"Koray"},{"family":"Yegin","given":"Ashley"},{"family":"Antonini","given":"Angelo"}],"issued":{"date-parts":[["2017",7]]}}}],"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4</w:t>
            </w:r>
            <w:r w:rsidR="00957A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5F593F6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7DE28B3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95.5 ± 54.5</w:t>
            </w:r>
          </w:p>
        </w:tc>
        <w:tc>
          <w:tcPr>
            <w:tcW w:w="494" w:type="pct"/>
            <w:tcBorders>
              <w:top w:val="single" w:sz="4" w:space="0" w:color="auto"/>
              <w:bottom w:val="single" w:sz="4" w:space="0" w:color="auto"/>
            </w:tcBorders>
            <w:tcMar>
              <w:top w:w="20" w:type="dxa"/>
              <w:left w:w="20" w:type="dxa"/>
              <w:bottom w:w="100" w:type="dxa"/>
              <w:right w:w="20" w:type="dxa"/>
            </w:tcMar>
          </w:tcPr>
          <w:p w14:paraId="7702ADC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Borders>
              <w:top w:val="single" w:sz="4" w:space="0" w:color="auto"/>
              <w:bottom w:val="single" w:sz="4" w:space="0" w:color="auto"/>
            </w:tcBorders>
            <w:tcMar>
              <w:top w:w="20" w:type="dxa"/>
              <w:left w:w="20" w:type="dxa"/>
              <w:bottom w:w="100" w:type="dxa"/>
              <w:right w:w="20" w:type="dxa"/>
            </w:tcMar>
          </w:tcPr>
          <w:p w14:paraId="3CD21A3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7.4 ± </w:t>
            </w:r>
            <w:proofErr w:type="gramStart"/>
            <w:r w:rsidRPr="008373E1">
              <w:rPr>
                <w:rFonts w:ascii="Times New Roman" w:hAnsi="Times New Roman" w:cs="Times New Roman"/>
                <w:color w:val="000000"/>
                <w:sz w:val="20"/>
                <w:szCs w:val="20"/>
              </w:rPr>
              <w:t>10.7</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634579B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5.9 ± </w:t>
            </w:r>
            <w:proofErr w:type="gramStart"/>
            <w:r w:rsidRPr="008373E1">
              <w:rPr>
                <w:rFonts w:ascii="Times New Roman" w:hAnsi="Times New Roman" w:cs="Times New Roman"/>
                <w:color w:val="000000"/>
                <w:sz w:val="20"/>
                <w:szCs w:val="20"/>
              </w:rPr>
              <w:t>10.5</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7B5C30DB"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5.9 ± </w:t>
            </w:r>
            <w:proofErr w:type="gramStart"/>
            <w:r w:rsidRPr="008373E1">
              <w:rPr>
                <w:rFonts w:ascii="Times New Roman" w:hAnsi="Times New Roman" w:cs="Times New Roman"/>
                <w:color w:val="000000"/>
                <w:sz w:val="20"/>
                <w:szCs w:val="20"/>
              </w:rPr>
              <w:t>9.9</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1ACB42A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themeColor="text1"/>
                <w:sz w:val="20"/>
                <w:szCs w:val="20"/>
              </w:rPr>
              <w:t>NA</w:t>
            </w:r>
          </w:p>
        </w:tc>
        <w:tc>
          <w:tcPr>
            <w:tcW w:w="523" w:type="pct"/>
            <w:tcBorders>
              <w:top w:val="single" w:sz="4" w:space="0" w:color="auto"/>
              <w:bottom w:val="single" w:sz="4" w:space="0" w:color="auto"/>
            </w:tcBorders>
          </w:tcPr>
          <w:p w14:paraId="02C9260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79C4FC8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18CCA98B" w14:textId="77777777" w:rsidTr="00F52552">
        <w:trPr>
          <w:trHeight w:val="651"/>
        </w:trPr>
        <w:tc>
          <w:tcPr>
            <w:tcW w:w="494" w:type="pct"/>
            <w:tcBorders>
              <w:top w:val="single" w:sz="4" w:space="0" w:color="auto"/>
              <w:bottom w:val="single" w:sz="4" w:space="0" w:color="auto"/>
            </w:tcBorders>
            <w:tcMar>
              <w:top w:w="20" w:type="dxa"/>
              <w:left w:w="20" w:type="dxa"/>
              <w:bottom w:w="100" w:type="dxa"/>
              <w:right w:w="20" w:type="dxa"/>
            </w:tcMar>
          </w:tcPr>
          <w:p w14:paraId="7C70F387" w14:textId="24B44352"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lrRQvgxx","properties":{"formattedCitation":"[39]","plainCitation":"[39]","noteIndex":0},"citationItems":[{"id":99,"uris":["http://zotero.org/users/local/COu20hlu/items/JIYGHLEA"],"itemData":{"id":99,"type":"article-journal","abstract":"BACKGROUND: Levodopa-carbidopa intestinal gel (LCIG; carbidopa-levodopa enteral suspension in the United States), delivered via percutaneous gastrojejunostomy (PEG-J) and titrated in the inpatient setting, is an established treatment option for advanced Parkinson's disease (PD) patients with motor fluctuations. However, long-term prospective data on the efficacy of LCIG on non-motor symptoms and the safety of outpatient titration are limited.\nMETHODS: In this 60-week, open-label phase 3b study, LCIG titration was initiated in an outpatient setting following PEG-J placement in PD patients. The efficacy of LCIG on motor and non-motor symptoms, quality of life, and safety was assessed.\nRESULTS: Thirty-nine patients were enrolled in the study and 28 patients completed the treatment. A majority of patients (54%) completed outpatient titration within the first week of LCIG infusion. LCIG led to significant reductions from baseline in Non-Motor Symptom Scale (NMSS) total score (least squares mean ± SE = -17.6 ± 3.6, P &lt; 0.001) and 6 of the NMSS domain scores (sleep/fatigue, attention/memory, gastrointestinal tract, urinary, sexual function, miscellaneous) at week 12. These reductions were maintained at week 60 with the exception of the urinary domain. \"Off\" time (-4.9 ± 0.5 hours/day, P &lt; 0.001) and \"On\" time without troublesome dyskinesia (-4.3 ± 0.6 hours/day, P &lt; 0.001) were improved at week 60. Adverse events (AEs) were reported in 37 (95%) patients.\nCONCLUSIONS: LCIG treatment led to reductions in non-motor symptom burden and motor fluctuations in advanced PD patients. The safety profile was consistent with previous studies that used inpatient titration and outpatient titration did not appear to pose additional risk.","container-title":"Movement Disorders Clinical Practice","DOI":"10.1002/mdc3.12526","ISSN":"2330-1619","issue":"6","journalAbbreviation":"Mov Disord Clin Pract","language":"eng","note":"PMID: 29242809\nPMCID: PMC5724683","page":"829-837","source":"PubMed","title":"Effect of Levodopa-carbidopa Intestinal Gel on Non-motor Symptoms in Patients with Advanced Parkinson's Disease","volume":"4","author":[{"family":"Standaert","given":"David G."},{"family":"Rodriguez","given":"Ramon L."},{"family":"Slevin","given":"John T."},{"family":"Lobatz","given":"Michael"},{"family":"Eaton","given":"Susan"},{"family":"Chatamra","given":"Krai"},{"family":"Facheris","given":"Maurizio F."},{"family":"Hall","given":"Coleen"},{"family":"Sail","given":"Kavita"},{"family":"Jalundhwala","given":"Yash J."},{"family":"Benesh","given":"Janet"}],"issued":{"date-parts":[["2017"]]}}}],"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3</w:t>
            </w:r>
            <w:r w:rsidR="00957AFA">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143B7D1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493A25A2"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48.3 ± 35.6</w:t>
            </w:r>
          </w:p>
        </w:tc>
        <w:tc>
          <w:tcPr>
            <w:tcW w:w="494" w:type="pct"/>
            <w:tcBorders>
              <w:top w:val="single" w:sz="4" w:space="0" w:color="auto"/>
              <w:bottom w:val="single" w:sz="4" w:space="0" w:color="auto"/>
            </w:tcBorders>
            <w:tcMar>
              <w:top w:w="20" w:type="dxa"/>
              <w:left w:w="20" w:type="dxa"/>
              <w:bottom w:w="100" w:type="dxa"/>
              <w:right w:w="20" w:type="dxa"/>
            </w:tcMar>
          </w:tcPr>
          <w:p w14:paraId="56C288A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4 ± 2.1</w:t>
            </w:r>
          </w:p>
        </w:tc>
        <w:tc>
          <w:tcPr>
            <w:tcW w:w="494" w:type="pct"/>
            <w:tcBorders>
              <w:top w:val="single" w:sz="4" w:space="0" w:color="auto"/>
              <w:bottom w:val="single" w:sz="4" w:space="0" w:color="auto"/>
            </w:tcBorders>
            <w:tcMar>
              <w:top w:w="20" w:type="dxa"/>
              <w:left w:w="20" w:type="dxa"/>
              <w:bottom w:w="100" w:type="dxa"/>
              <w:right w:w="20" w:type="dxa"/>
            </w:tcMar>
          </w:tcPr>
          <w:p w14:paraId="000034A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6.1 ± 7.3</w:t>
            </w:r>
            <w:r w:rsidRPr="008373E1">
              <w:rPr>
                <w:rFonts w:ascii="Times New Roman" w:hAnsi="Times New Roman" w:cs="Times New Roman"/>
                <w:color w:val="000000"/>
                <w:sz w:val="20"/>
                <w:szCs w:val="20"/>
                <w:vertAlign w:val="superscript"/>
              </w:rPr>
              <w:t>a</w:t>
            </w:r>
          </w:p>
        </w:tc>
        <w:tc>
          <w:tcPr>
            <w:tcW w:w="494" w:type="pct"/>
            <w:tcBorders>
              <w:top w:val="single" w:sz="4" w:space="0" w:color="auto"/>
              <w:bottom w:val="single" w:sz="4" w:space="0" w:color="auto"/>
            </w:tcBorders>
            <w:tcMar>
              <w:top w:w="20" w:type="dxa"/>
              <w:left w:w="20" w:type="dxa"/>
              <w:bottom w:w="100" w:type="dxa"/>
              <w:right w:w="20" w:type="dxa"/>
            </w:tcMar>
          </w:tcPr>
          <w:p w14:paraId="22EF911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B9D738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4265B95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4 ± 9.6</w:t>
            </w:r>
            <w:r w:rsidRPr="008373E1">
              <w:rPr>
                <w:rFonts w:ascii="Times New Roman" w:hAnsi="Times New Roman" w:cs="Times New Roman"/>
                <w:color w:val="000000"/>
                <w:sz w:val="20"/>
                <w:szCs w:val="20"/>
                <w:vertAlign w:val="superscript"/>
              </w:rPr>
              <w:t>b</w:t>
            </w:r>
          </w:p>
        </w:tc>
        <w:tc>
          <w:tcPr>
            <w:tcW w:w="523" w:type="pct"/>
            <w:tcBorders>
              <w:top w:val="single" w:sz="4" w:space="0" w:color="auto"/>
              <w:bottom w:val="single" w:sz="4" w:space="0" w:color="auto"/>
            </w:tcBorders>
          </w:tcPr>
          <w:p w14:paraId="53841A6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0DF55BB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477233B1" w14:textId="77777777" w:rsidTr="00F52552">
        <w:trPr>
          <w:trHeight w:val="635"/>
        </w:trPr>
        <w:tc>
          <w:tcPr>
            <w:tcW w:w="494" w:type="pct"/>
            <w:tcBorders>
              <w:top w:val="single" w:sz="4" w:space="0" w:color="auto"/>
              <w:bottom w:val="single" w:sz="4" w:space="0" w:color="auto"/>
            </w:tcBorders>
            <w:tcMar>
              <w:top w:w="20" w:type="dxa"/>
              <w:left w:w="20" w:type="dxa"/>
              <w:bottom w:w="100" w:type="dxa"/>
              <w:right w:w="20" w:type="dxa"/>
            </w:tcMar>
          </w:tcPr>
          <w:p w14:paraId="7E90EB18" w14:textId="4C2AB9B4"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Juhász</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sidRPr="008373E1">
              <w:rPr>
                <w:rFonts w:ascii="Times New Roman" w:hAnsi="Times New Roman" w:cs="Times New Roman"/>
                <w:color w:val="000000"/>
                <w:sz w:val="20"/>
                <w:szCs w:val="20"/>
              </w:rPr>
              <w:instrText xml:space="preserve"> ADDIN ZOTERO_ITEM CSL_CITATION {"citationID":"Pn9O05Fu","properties":{"formattedCitation":"[30]","plainCitation":"[30]","noteIndex":0},"citationItems":[{"id":69,"uris":["http://zotero.org/users/local/COu20hlu/items/9VFUH5AW"],"itemData":{"id":69,"type":"article-journal","abstract":"BACKGROUND: Levodopa/carbidopa intestinal gel therapy (LCIG) can efficiently improve several motor and non-motor symptoms of advanced Parkinson's disease (PD). The recently developed Movement Disorder Society-sponsored Unified Parkinson's Disease Rating Scale (MDS-UPDRS) improved the original UPDRS making it a more robust tool to evaluate therapeutic changes. However, previous studies have not used the MDS-UPDRS and the Unified Dyskinesia Rating Scale (UDysRS) to assess the efficacy of LCIG.\nOBJECTIVES: Our aim was to determine if the MDS-UPDRS and UDysRS could detect improvement in the experiences of daily living following 1-year LCIG treatment.\nMETHODS: In this prospective, multicenter, open-label study, 34 consecutive patients undergoing LCIG treatment were enrolled. Patients were examined twice: prior to LCIG initiation and 12 months later. Impact of PD-related symptoms and dyskinesia was assessed by the MDS-UPDRS and UDysRS.\nRESULTS: Non-motor Experiences of Daily Living part of MDS-UPDRS improved from 20 (median, interquartile-range, IQR:14-23) to 16 points (median, IQR:12-20, p = 0.044) and the Motor Experiences of Daily Living ameliorated from 24 (median, IQR:20-29) to 18 points (median, IQR:13-25, p = 0.025). Health-related quality of life, measured by PDQ-39, also improved from 35.4 (median, IQR:26.9-50.3) to 27.0 (median, IQR:21.3-31.4) points (p = 0.003). The total score of UDysRS decreased from 47 (median, IQR:36-54) to 34 (median, IQR:21-45) points (p = 0.003).\nCONCLUSIONS: As far as the authors are aware of, our paper is the first to evaluate the impact of LCIG on dyskinesia by the means of UDysRS. Changes in MDS-UPDRS and UDysRS confirm that LCIG treatment can efficiently improve experiences of daily living in advanced PD.","container-title":"Parkinsonism &amp; Related Disorders","DOI":"10.1016/j.parkreldis.2017.02.001","ISSN":"1873-5126","journalAbbreviation":"Parkinsonism Relat Disord","language":"eng","note":"PMID: 28185758","page":"79-86","source":"PubMed","title":"Levodopa/carbidopa intestinal gel can improve both motor and non-motor experiences of daily living in Parkinson's disease: An open-label study","title-short":"Levodopa/carbidopa intestinal gel can improve both motor and non-motor experiences of daily living in Parkinson's disease","volume":"37","author":[{"family":"Juhász","given":"Annamária"},{"family":"Aschermann","given":"Zsuzsanna"},{"family":"Ács","given":"Péter"},{"family":"Janszky","given":"József"},{"family":"Kovács","given":"Márton"},{"family":"Makkos","given":"Attila"},{"family":"Harmat","given":"Márk"},{"family":"Tényi","given":"Dalma"},{"family":"Karádi","given":"Kázmér"},{"family":"Komoly","given":"Sámuel"},{"family":"Takáts","given":"Annamária"},{"family":"Tóth","given":"Adrián"},{"family":"Nagy","given":"Helga"},{"family":"Klivényi","given":"Péter"},{"family":"Dibó","given":"György"},{"family":"Dézsi","given":"Lívia"},{"family":"Zádori","given":"Dénes"},{"family":"Annus","given":"Ádám"},{"family":"Vécsei","given":"László"},{"family":"Varannai","given":"Lajos"},{"family":"Kovács","given":"Norbert"}],"issued":{"date-parts":[["2017",4]]}}}],"schema":"https://github.com/citation-style-language/schema/raw/master/csl-citation.json"} </w:instrText>
            </w:r>
            <w:r w:rsidRPr="008373E1">
              <w:rPr>
                <w:rFonts w:ascii="Times New Roman" w:hAnsi="Times New Roman" w:cs="Times New Roman"/>
                <w:color w:val="000000"/>
                <w:sz w:val="20"/>
                <w:szCs w:val="20"/>
              </w:rPr>
              <w:fldChar w:fldCharType="separate"/>
            </w:r>
            <w:r w:rsidRPr="008373E1">
              <w:rPr>
                <w:rFonts w:ascii="Times New Roman" w:hAnsi="Times New Roman" w:cs="Times New Roman"/>
                <w:color w:val="000000"/>
                <w:sz w:val="20"/>
                <w:szCs w:val="20"/>
              </w:rPr>
              <w:t>[</w:t>
            </w:r>
            <w:r w:rsidR="00957AFA">
              <w:rPr>
                <w:rFonts w:ascii="Times New Roman" w:hAnsi="Times New Roman" w:cs="Times New Roman"/>
                <w:color w:val="000000"/>
                <w:sz w:val="20"/>
                <w:szCs w:val="20"/>
              </w:rPr>
              <w:t>25</w:t>
            </w:r>
            <w:r w:rsidRPr="008373E1">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1898015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1A791A3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8.9 ± 40.3</w:t>
            </w:r>
          </w:p>
        </w:tc>
        <w:tc>
          <w:tcPr>
            <w:tcW w:w="494" w:type="pct"/>
            <w:tcBorders>
              <w:top w:val="single" w:sz="4" w:space="0" w:color="auto"/>
              <w:bottom w:val="single" w:sz="4" w:space="0" w:color="auto"/>
            </w:tcBorders>
            <w:tcMar>
              <w:top w:w="20" w:type="dxa"/>
              <w:left w:w="20" w:type="dxa"/>
              <w:bottom w:w="100" w:type="dxa"/>
              <w:right w:w="20" w:type="dxa"/>
            </w:tcMar>
          </w:tcPr>
          <w:p w14:paraId="32EE6F4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5.4 ± 3.2</w:t>
            </w:r>
          </w:p>
        </w:tc>
        <w:tc>
          <w:tcPr>
            <w:tcW w:w="494" w:type="pct"/>
            <w:tcBorders>
              <w:top w:val="single" w:sz="4" w:space="0" w:color="auto"/>
              <w:bottom w:val="single" w:sz="4" w:space="0" w:color="auto"/>
            </w:tcBorders>
            <w:tcMar>
              <w:top w:w="20" w:type="dxa"/>
              <w:left w:w="20" w:type="dxa"/>
              <w:bottom w:w="100" w:type="dxa"/>
              <w:right w:w="20" w:type="dxa"/>
            </w:tcMar>
          </w:tcPr>
          <w:p w14:paraId="002F56A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331BFB1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37B9012"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0.7± 7.8</w:t>
            </w:r>
            <w:r w:rsidRPr="008373E1">
              <w:rPr>
                <w:rFonts w:ascii="Times New Roman" w:hAnsi="Times New Roman" w:cs="Times New Roman"/>
                <w:color w:val="000000"/>
                <w:sz w:val="20"/>
                <w:szCs w:val="20"/>
                <w:vertAlign w:val="superscript"/>
              </w:rPr>
              <w:t>b</w:t>
            </w:r>
          </w:p>
        </w:tc>
        <w:tc>
          <w:tcPr>
            <w:tcW w:w="494" w:type="pct"/>
            <w:tcBorders>
              <w:top w:val="single" w:sz="4" w:space="0" w:color="auto"/>
              <w:bottom w:val="single" w:sz="4" w:space="0" w:color="auto"/>
            </w:tcBorders>
            <w:tcMar>
              <w:top w:w="20" w:type="dxa"/>
              <w:left w:w="20" w:type="dxa"/>
              <w:bottom w:w="100" w:type="dxa"/>
              <w:right w:w="20" w:type="dxa"/>
            </w:tcMar>
          </w:tcPr>
          <w:p w14:paraId="4652E30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74DD1B6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6171024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37E6C15E" w14:textId="77777777" w:rsidTr="00F52552">
        <w:trPr>
          <w:trHeight w:val="647"/>
        </w:trPr>
        <w:tc>
          <w:tcPr>
            <w:tcW w:w="494" w:type="pct"/>
            <w:tcBorders>
              <w:top w:val="single" w:sz="4" w:space="0" w:color="auto"/>
              <w:bottom w:val="single" w:sz="4" w:space="0" w:color="auto"/>
            </w:tcBorders>
            <w:tcMar>
              <w:top w:w="20" w:type="dxa"/>
              <w:left w:w="20" w:type="dxa"/>
              <w:bottom w:w="100" w:type="dxa"/>
              <w:right w:w="20" w:type="dxa"/>
            </w:tcMar>
          </w:tcPr>
          <w:p w14:paraId="0335E07A"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Antonini</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s96zKdps","properties":{"formattedCitation":"[21]","plainCitation":"[21]","noteIndex":0},"citationItems":[{"id":91,"uris":["http://zotero.org/users/local/COu20hlu/items/ZD7E9H8Z"],"itemData":{"id":91,"type":"article-journal","abstract":"INTRODUCTION: This registry evaluated the 24-month safety and efficacy of levodopa-carbidopa intestinal gel (LCIG) treatment in advanced Parkinson's disease (PD) patients under routine clinical care.\nMETHODS: Motor fluctuations, dyskinesia, non-motor symptoms, quality of life, and safety were evaluated. Observations were fully prospective for treatment-naïve patients (60% of patients) and partially retrospective for patients with ≤12 months of pre-treatment with LCIG (40% of patients). Hours of \"On\" and \"Off\" time were assessed with a modified version of the Unified Parkinson's Disease Rating Scale part IV items 32 and 39.\nRESULTS: Overall, 375 patients were enrolled by 75 movement disorder centers in 18 countries and 258 patients completed the registry. At 24 months LCIG treatment led to significant reductions from baseline in \"Off\" time (hours/day) (mean ± SD = -4.1 ± 3.5, P &lt; 0.001), \"On\" time with dyskinesia (hours/day) (-1.1 ± 4.8, P = 0.006), Non-Motor Symptom Scale total (-16.7 ± 43.2, P &lt; 0.001) and individual domains scores, and Parkinson's Disease Questionnaire-8 item total score (-7.1 ± 21.0, P &lt; 0.001). Adverse events deemed to have a possible/probable causal relationship to treatment drug/device were reported in 194 (54%) patients; the most frequently reported were decreased weight (6.7%), device related infections (5.9%), device dislocations (4.8%), device issues (4.8%), and polyneuropathy (4.5%).\nCONCLUSIONS: LCIG treatment led to sustained improvements in motor fluctuations, non-motor symptoms particularly sleep/fatigue, mood/cognition and gastrointestinal domains, as well as quality of life in advanced PD patients over 24 months. Safety events were consistent with the established safety profile of LCIG.","container-title":"Parkinsonism &amp; Related Disorders","DOI":"10.1016/j.parkreldis.2017.09.018","ISSN":"1873-5126","journalAbbreviation":"Parkinsonism Relat Disord","language":"eng","note":"PMID: 29037498","page":"13-20","source":"PubMed","title":"Levodopa-carbidopa intestinal gel in advanced Parkinson's: Final results of the GLORIA registry","title-short":"Levodopa-carbidopa intestinal gel in advanced Parkinson's","volume":"45","author":[{"family":"Antonini","given":"Angelo"},{"family":"Poewe","given":"Werner"},{"family":"Chaudhuri","given":"K. Ray"},{"family":"Jech","given":"Robert"},{"family":"Pickut","given":"Barbara"},{"family":"Pirtošek","given":"Zvezdan"},{"family":"Szasz","given":"Jozsef"},{"family":"Valldeoriola","given":"Francesc"},{"family":"Winkler","given":"Christian"},{"family":"Bergmann","given":"Lars"},{"family":"Yegin","given":"Ashley"},{"family":"Onuk","given":"Koray"},{"family":"Barch","given":"David"},{"family":"Odin","given":"Per"},{"literal":"GLORIA study co-investigators"}],"issued":{"date-parts":[["2017",12]]}}}],"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21]</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44F14D4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782DCBD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69.2 ± 42.1</w:t>
            </w:r>
          </w:p>
        </w:tc>
        <w:tc>
          <w:tcPr>
            <w:tcW w:w="494" w:type="pct"/>
            <w:tcBorders>
              <w:top w:val="single" w:sz="4" w:space="0" w:color="auto"/>
              <w:bottom w:val="single" w:sz="4" w:space="0" w:color="auto"/>
            </w:tcBorders>
            <w:tcMar>
              <w:top w:w="20" w:type="dxa"/>
              <w:left w:w="20" w:type="dxa"/>
              <w:bottom w:w="100" w:type="dxa"/>
              <w:right w:w="20" w:type="dxa"/>
            </w:tcMar>
          </w:tcPr>
          <w:p w14:paraId="0FF3144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2.4 ± 3.3</w:t>
            </w:r>
          </w:p>
        </w:tc>
        <w:tc>
          <w:tcPr>
            <w:tcW w:w="494" w:type="pct"/>
            <w:tcBorders>
              <w:top w:val="single" w:sz="4" w:space="0" w:color="auto"/>
              <w:bottom w:val="single" w:sz="4" w:space="0" w:color="auto"/>
            </w:tcBorders>
            <w:tcMar>
              <w:top w:w="20" w:type="dxa"/>
              <w:left w:w="20" w:type="dxa"/>
              <w:bottom w:w="100" w:type="dxa"/>
              <w:right w:w="20" w:type="dxa"/>
            </w:tcMar>
          </w:tcPr>
          <w:p w14:paraId="7B5D17B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3D62DAD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2.1 ± </w:t>
            </w:r>
            <w:proofErr w:type="gramStart"/>
            <w:r w:rsidRPr="008373E1">
              <w:rPr>
                <w:rFonts w:ascii="Times New Roman" w:hAnsi="Times New Roman" w:cs="Times New Roman"/>
                <w:color w:val="000000"/>
                <w:sz w:val="20"/>
                <w:szCs w:val="20"/>
              </w:rPr>
              <w:t>9.1</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14720F3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2.1 ± </w:t>
            </w:r>
            <w:proofErr w:type="gramStart"/>
            <w:r w:rsidRPr="008373E1">
              <w:rPr>
                <w:rFonts w:ascii="Times New Roman" w:hAnsi="Times New Roman" w:cs="Times New Roman"/>
                <w:color w:val="000000"/>
                <w:sz w:val="20"/>
                <w:szCs w:val="20"/>
              </w:rPr>
              <w:t>9.1</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76BDC7A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0.7 ± </w:t>
            </w:r>
            <w:proofErr w:type="gramStart"/>
            <w:r w:rsidRPr="008373E1">
              <w:rPr>
                <w:rFonts w:ascii="Times New Roman" w:hAnsi="Times New Roman" w:cs="Times New Roman"/>
                <w:color w:val="000000"/>
                <w:sz w:val="20"/>
                <w:szCs w:val="20"/>
              </w:rPr>
              <w:t>11.2</w:t>
            </w:r>
            <w:r w:rsidRPr="008373E1">
              <w:rPr>
                <w:rFonts w:ascii="Times New Roman" w:hAnsi="Times New Roman" w:cs="Times New Roman"/>
                <w:color w:val="000000"/>
                <w:sz w:val="20"/>
                <w:szCs w:val="20"/>
                <w:vertAlign w:val="superscript"/>
              </w:rPr>
              <w:t>b,d</w:t>
            </w:r>
            <w:proofErr w:type="gramEnd"/>
          </w:p>
        </w:tc>
        <w:tc>
          <w:tcPr>
            <w:tcW w:w="523" w:type="pct"/>
            <w:tcBorders>
              <w:top w:val="single" w:sz="4" w:space="0" w:color="auto"/>
              <w:bottom w:val="single" w:sz="4" w:space="0" w:color="auto"/>
            </w:tcBorders>
          </w:tcPr>
          <w:p w14:paraId="69A05CD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481710A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6D049486" w14:textId="77777777" w:rsidTr="00F52552">
        <w:trPr>
          <w:trHeight w:val="739"/>
        </w:trPr>
        <w:tc>
          <w:tcPr>
            <w:tcW w:w="494" w:type="pct"/>
            <w:tcBorders>
              <w:top w:val="single" w:sz="4" w:space="0" w:color="auto"/>
              <w:bottom w:val="single" w:sz="4" w:space="0" w:color="auto"/>
            </w:tcBorders>
            <w:tcMar>
              <w:top w:w="20" w:type="dxa"/>
              <w:left w:w="20" w:type="dxa"/>
              <w:bottom w:w="100" w:type="dxa"/>
              <w:right w:w="20" w:type="dxa"/>
            </w:tcMar>
          </w:tcPr>
          <w:p w14:paraId="2A94FFCD" w14:textId="409815C3"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Dafsari</w:t>
            </w:r>
            <w:proofErr w:type="spellEnd"/>
            <w:r w:rsidRPr="008373E1">
              <w:rPr>
                <w:rFonts w:ascii="Times New Roman" w:hAnsi="Times New Roman" w:cs="Times New Roman"/>
                <w:color w:val="000000"/>
                <w:sz w:val="20"/>
                <w:szCs w:val="20"/>
              </w:rPr>
              <w:t xml:space="preserve"> et al., 2019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FUpm7eFI","properties":{"formattedCitation":"[42]","plainCitation":"[42]","noteIndex":0},"citationItems":[{"id":83,"uris":["http://zotero.org/users/local/COu20hlu/items/WZX28622"],"itemData":{"id":83,"type":"article-journal","abstract":"OBJECTIVE: Real-life observational report of clinical efficacy of bilateral subthalamic stimulation (STN-DBS), apomorphine (APO), and intrajejunal levodopa infusion (IJLI) on quality of life, motor, and nonmotor symptoms (NMS) in Parkinson's disease (PD).\nMETHODS: In this prospective, multicenter, international, real-life cohort observation study of 173 PD patients undergoing STN-DBS (n = 101), IJLI (n = 33), or APO (n = 39) were followed-up using PDQuestionnaire-8, NMSScale (NMSS), Unified PD Rating Scale (UPDRS)-III, UPDRS-IV, and levodopa equivalent daily dose (LEDD) before and 6 months after intervention. Outcome changes were analyzed with Wilcoxon signed-rank or paired t test when parametric tests were applicable. Multiple comparisons were corrected (multiple treatments/scales). Effect strengths were quantified with relative changes, effect size, and number needed to treat. Analyses were computed before and after propensity score matching, balancing demographic and clinical characteristics.\nRESULTS: In all groups, PDQuestionnaire-8, UPDRS-IV, and NMSS total scores improved significantly at follow-up. Levodopa equivalent daily dose was significantly reduced after STN-DBS. Explorative NMSS domain analyses resulted in distinct profiles: STN-DBS improved urinary/sexual functions, mood/cognition, sleep/fatigue, and the miscellaneous domain. IJLI improved the 3 latter domains and gastrointestinal symptoms. APO improved mood/cognition, perceptual problems/hallucinations, attention/memory, and the miscellaneous domain. Overall, STN-DBS and IJLI seemed favorable for NMSS total score, and APO favorable for neuropsychological/neuropsychiatric NMS and PDQuestionnaire-8 outcome.\nCONCLUSIONS: This is the first comparison of quality of life, nonmotor. and motor outcomes in PD patients undergoing STN-DBS, IJLI, and APO in a real-life cohort. Distinct effect profiles were identified for each treatment option. Our results highlight the importance of holistic nonmotor and motor symptoms assessments to personalize treatment choices. © 2019 International Parkinson and Movement Disorder Society.","container-title":"Movement Disorders: Official Journal of the Movement Disorder Society","DOI":"10.1002/mds.27626","ISSN":"1531-8257","issue":"3","journalAbbreviation":"Mov Disord","language":"eng","note":"PMID: 30719763","page":"353-365","source":"PubMed","title":"EuroInf 2: Subthalamic stimulation, apomorphine, and levodopa infusion in Parkinson's disease","title-short":"EuroInf 2","volume":"34","author":[{"family":"Dafsari","given":"Haidar S."},{"family":"Martinez-Martin","given":"Pablo"},{"family":"Rizos","given":"Alexandra"},{"family":"Trost","given":"Maja"},{"family":"Dos Santos Ghilardi","given":"Maria Gabriela"},{"family":"Reddy","given":"Prashanth"},{"family":"Sauerbier","given":"Anna"},{"family":"Petry-Schmelzer","given":"Jan Niklas"},{"family":"Kramberger","given":"Milica"},{"family":"Borgemeester","given":"Robbert W. K."},{"family":"Barbe","given":"Michael T."},{"family":"Ashkan","given":"Keyoumars"},{"family":"Silverdale","given":"Monty"},{"family":"Evans","given":"Julian"},{"family":"Odin","given":"Per"},{"family":"Fonoff","given":"Erich Talamoni"},{"family":"Fink","given":"Gereon R."},{"family":"Henriksen","given":"Tove"},{"family":"Ebersbach","given":"Georg"},{"family":"Pirtošek","given":"Zvezdan"},{"family":"Visser-Vandewalle","given":"Veerle"},{"family":"Antonini","given":"Angelo"},{"family":"Timmermann","given":"Lars"},{"family":"Ray Chaudhuri","given":"K."},{"literal":"EUROPAR and the International Parkinson and Movement Disorders Society Non-Motor Parkinson's Disease Study Group"}],"issued":{"date-parts":[["2019",3]]}}}],"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4</w:t>
            </w:r>
            <w:r w:rsidR="00957AFA">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31262E5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20CCBBC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6.9 ± 45.5</w:t>
            </w:r>
          </w:p>
        </w:tc>
        <w:tc>
          <w:tcPr>
            <w:tcW w:w="494" w:type="pct"/>
            <w:tcBorders>
              <w:top w:val="single" w:sz="4" w:space="0" w:color="auto"/>
              <w:bottom w:val="single" w:sz="4" w:space="0" w:color="auto"/>
            </w:tcBorders>
            <w:tcMar>
              <w:top w:w="20" w:type="dxa"/>
              <w:left w:w="20" w:type="dxa"/>
              <w:bottom w:w="100" w:type="dxa"/>
              <w:right w:w="20" w:type="dxa"/>
            </w:tcMar>
          </w:tcPr>
          <w:p w14:paraId="694C00D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6 ± 5.2</w:t>
            </w:r>
          </w:p>
        </w:tc>
        <w:tc>
          <w:tcPr>
            <w:tcW w:w="494" w:type="pct"/>
            <w:tcBorders>
              <w:top w:val="single" w:sz="4" w:space="0" w:color="auto"/>
              <w:bottom w:val="single" w:sz="4" w:space="0" w:color="auto"/>
            </w:tcBorders>
            <w:tcMar>
              <w:top w:w="20" w:type="dxa"/>
              <w:left w:w="20" w:type="dxa"/>
              <w:bottom w:w="100" w:type="dxa"/>
              <w:right w:w="20" w:type="dxa"/>
            </w:tcMar>
          </w:tcPr>
          <w:p w14:paraId="23C9A34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098AC7B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9.4 ± 9.3</w:t>
            </w:r>
            <w:r w:rsidRPr="008373E1">
              <w:rPr>
                <w:rFonts w:ascii="Times New Roman" w:hAnsi="Times New Roman" w:cs="Times New Roman"/>
                <w:color w:val="000000"/>
                <w:sz w:val="20"/>
                <w:szCs w:val="20"/>
                <w:vertAlign w:val="superscript"/>
              </w:rPr>
              <w:t>b</w:t>
            </w:r>
          </w:p>
        </w:tc>
        <w:tc>
          <w:tcPr>
            <w:tcW w:w="494" w:type="pct"/>
            <w:tcBorders>
              <w:top w:val="single" w:sz="4" w:space="0" w:color="auto"/>
              <w:bottom w:val="single" w:sz="4" w:space="0" w:color="auto"/>
            </w:tcBorders>
            <w:tcMar>
              <w:top w:w="20" w:type="dxa"/>
              <w:left w:w="20" w:type="dxa"/>
              <w:bottom w:w="100" w:type="dxa"/>
              <w:right w:w="20" w:type="dxa"/>
            </w:tcMar>
          </w:tcPr>
          <w:p w14:paraId="2C1BC1C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3FE56EB2"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5FD46B1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731E508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4B4DBE3A" w14:textId="77777777" w:rsidTr="00F52552">
        <w:trPr>
          <w:trHeight w:val="457"/>
        </w:trPr>
        <w:tc>
          <w:tcPr>
            <w:tcW w:w="494" w:type="pct"/>
            <w:tcBorders>
              <w:top w:val="single" w:sz="4" w:space="0" w:color="auto"/>
              <w:bottom w:val="single" w:sz="4" w:space="0" w:color="auto"/>
            </w:tcBorders>
            <w:tcMar>
              <w:top w:w="20" w:type="dxa"/>
              <w:left w:w="20" w:type="dxa"/>
              <w:bottom w:w="100" w:type="dxa"/>
              <w:right w:w="20" w:type="dxa"/>
            </w:tcMar>
          </w:tcPr>
          <w:p w14:paraId="63C2C327" w14:textId="628E7EFE"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r w:rsidRPr="008373E1">
              <w:rPr>
                <w:rFonts w:ascii="Times New Roman" w:hAnsi="Times New Roman" w:cs="Times New Roman"/>
                <w:color w:val="000000"/>
                <w:sz w:val="20"/>
                <w:szCs w:val="20"/>
              </w:rPr>
              <w:lastRenderedPageBreak/>
              <w:t xml:space="preserve">Ehlers et al., 2020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bQ9Wku4F","properties":{"formattedCitation":"[31]","plainCitation":"[31]","noteIndex":0},"citationItems":[{"id":81,"uris":["http://zotero.org/users/local/COu20hlu/items/LP82YFAS"],"itemData":{"id":81,"type":"article-journal","abstract":"OBJECTIVES: Parkinson's disease (PD) features both motor and non-motor symptoms that substantially impact quality of life (QoL). Levodopa-carbidopa intestinal gel (LCIG) reduces motor complications and improves some non-motor symptoms in advanced PD (APD). Change in patients' health-related quality of life (hrQoL) is a common endpoint in PD trials and has become an important factor in judging overall effect of LCIG. However, hrQoL is considered to be only one dimension of QoL. The primary aim of this prospective observational study was to observe the effects of LCIG on individual quality of life (iQoL) in PD and caregivers. The secondary aim was to investigate its effects on patients' motor and non-motor symptoms as well as effects on caregiver burden.\nMATERIALS &amp; METHODS: Utilizing the Schedule for the Evaluation of Individual Quality of Life-Questionnaire (SEIQoL-Q) and the Personal Wellbeing Index-Adult (PWI-A), twelve patients with advanced PD and their caregivers were followed for six months after initiation of LCIG treatment.\nRESULTS: At the final follow-up, improvements of iQoL for patients (median SEIQoL index improvement 0.16, P &lt; .05) and caregivers (median SEIQoL index improvement 0.20, P &lt; .05) were seen together with improvements of motor and non-motor symptoms. There were no significant improvements of hrQoL.\nCONCLUSIONS: The study results indicate that LCIG improves iQoL in PD in addition to the improvement of motor and non-motor symptoms. Furthermore, this study signals that LCIG may also contribute to improvement of iQoL in caregivers.","container-title":"Acta Neurologica Scandinavica","DOI":"10.1111/ane.13260","ISSN":"1600-0404","issue":"3","journalAbbreviation":"Acta Neurol Scand","language":"eng","note":"PMID: 32383152","page":"248-254","source":"PubMed","title":"Levodopa infusion in Parkinson's disease: Individual quality of life","title-short":"Levodopa infusion in Parkinson's disease","volume":"142","author":[{"family":"Ehlers","given":"Claas"},{"family":"Timpka","given":"Jonathan"},{"family":"Odin","given":"Per"},{"family":"Honig","given":"Holger"}],"issued":{"date-parts":[["2020",9]]}}}],"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sz w:val="20"/>
                <w:szCs w:val="20"/>
              </w:rPr>
              <w:t>[</w:t>
            </w:r>
            <w:r w:rsidR="00957AFA">
              <w:rPr>
                <w:rFonts w:ascii="Times New Roman" w:hAnsi="Times New Roman" w:cs="Times New Roman"/>
                <w:sz w:val="20"/>
                <w:szCs w:val="20"/>
              </w:rPr>
              <w:t>42</w:t>
            </w:r>
            <w:r>
              <w:rPr>
                <w:rFonts w:ascii="Times New Roman" w:hAnsi="Times New Roman" w:cs="Times New Roman"/>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41C58D5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52CC9BE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93 (21-164)</w:t>
            </w:r>
          </w:p>
        </w:tc>
        <w:tc>
          <w:tcPr>
            <w:tcW w:w="494" w:type="pct"/>
            <w:tcBorders>
              <w:top w:val="single" w:sz="4" w:space="0" w:color="auto"/>
              <w:bottom w:val="single" w:sz="4" w:space="0" w:color="auto"/>
            </w:tcBorders>
            <w:tcMar>
              <w:top w:w="20" w:type="dxa"/>
              <w:left w:w="20" w:type="dxa"/>
              <w:bottom w:w="100" w:type="dxa"/>
              <w:right w:w="20" w:type="dxa"/>
            </w:tcMar>
          </w:tcPr>
          <w:p w14:paraId="0E85971B"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 (0-12)</w:t>
            </w:r>
          </w:p>
        </w:tc>
        <w:tc>
          <w:tcPr>
            <w:tcW w:w="494" w:type="pct"/>
            <w:tcBorders>
              <w:top w:val="single" w:sz="4" w:space="0" w:color="auto"/>
              <w:bottom w:val="single" w:sz="4" w:space="0" w:color="auto"/>
            </w:tcBorders>
            <w:tcMar>
              <w:top w:w="20" w:type="dxa"/>
              <w:left w:w="20" w:type="dxa"/>
              <w:bottom w:w="100" w:type="dxa"/>
              <w:right w:w="20" w:type="dxa"/>
            </w:tcMar>
          </w:tcPr>
          <w:p w14:paraId="3602A46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1E69C2B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4 (0-</w:t>
            </w:r>
            <w:proofErr w:type="gramStart"/>
            <w:r w:rsidRPr="008373E1">
              <w:rPr>
                <w:rFonts w:ascii="Times New Roman" w:hAnsi="Times New Roman" w:cs="Times New Roman"/>
                <w:color w:val="000000"/>
                <w:sz w:val="20"/>
                <w:szCs w:val="20"/>
              </w:rPr>
              <w:t>26)</w:t>
            </w:r>
            <w:r w:rsidRPr="008373E1">
              <w:rPr>
                <w:rFonts w:ascii="Times New Roman" w:hAnsi="Times New Roman" w:cs="Times New Roman"/>
                <w:color w:val="000000"/>
                <w:sz w:val="20"/>
                <w:szCs w:val="20"/>
                <w:vertAlign w:val="superscript"/>
              </w:rPr>
              <w:t>a</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5A606C6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402C926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08F9361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5B9DAEF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68FF09FA" w14:textId="77777777" w:rsidTr="00F52552">
        <w:trPr>
          <w:trHeight w:val="650"/>
        </w:trPr>
        <w:tc>
          <w:tcPr>
            <w:tcW w:w="494" w:type="pct"/>
            <w:tcBorders>
              <w:top w:val="single" w:sz="4" w:space="0" w:color="auto"/>
              <w:bottom w:val="single" w:sz="4" w:space="0" w:color="auto"/>
            </w:tcBorders>
            <w:tcMar>
              <w:top w:w="20" w:type="dxa"/>
              <w:left w:w="20" w:type="dxa"/>
              <w:bottom w:w="100" w:type="dxa"/>
              <w:right w:w="20" w:type="dxa"/>
            </w:tcMar>
          </w:tcPr>
          <w:p w14:paraId="00878D04" w14:textId="77777777" w:rsidR="00144E2E" w:rsidRPr="008373E1" w:rsidRDefault="00144E2E" w:rsidP="00F52552">
            <w:pPr>
              <w:spacing w:before="100" w:beforeAutospacing="1"/>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Valldeoriola</w:t>
            </w:r>
            <w:proofErr w:type="spellEnd"/>
            <w:r w:rsidRPr="008373E1">
              <w:rPr>
                <w:rFonts w:ascii="Times New Roman" w:hAnsi="Times New Roman" w:cs="Times New Roman"/>
                <w:color w:val="000000"/>
                <w:sz w:val="20"/>
                <w:szCs w:val="20"/>
              </w:rPr>
              <w:t xml:space="preserve"> et al., 2021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m1KYMWwl","properties":{"formattedCitation":"[43]","plainCitation":"[43]","noteIndex":0},"citationItems":[{"id":88,"uris":["http://zotero.org/users/local/COu20hlu/items/LW2MJJC8"],"itemData":{"id":88,"type":"article-journal","abstract":"Levodopa-carbidopa intestinal gel (LCIG) has shown to be efficacious in motor and non-motor symptoms (NMS). Nevertheless, studies with patient Quality of Life (QoL) as a primary endpoint are scarce. To assess the effect of LCIG on Advanced Parkinson's Disease (APD) patients QoL. Secondarily, the impact on motor symptoms and NMS, emotional well-being, treatment satisfaction, and caregiver QoL, stress, disease burden, anxiety, depression, and work impairment were also investigated. In this prospective, 6-month multicenter postmarketing observational study, LCIG was administered to 59 patients with APD. Endpoints were assessed using validated scales and questionnaires. LCIG significantly improved patient QoL (PDQ-39 mean change ± standard deviation from baseline, -12.8 ± 14.6; P &lt; 0.0001), motor symptoms (UPDRS-III in \"On,\" -6.5 ± 11.8; P = 0.0002), NMS (NMSS, -35.7 ± 31.1; P &lt; 0.0001), mood (Norris/Bond-Lader VAS, -6.6 ± 21.1; P = 0.0297), fatigue (PFS-16, -0.6 ± 1.0; P = 0.0003), depression (BDI-II, -5.1 ± 9.4; P = 0.0002), anxiety (BAI, -6.2 ± 9.6; P &lt; 0.0001), and patient treatment satisfaction (SATMED-Q, 16.1 ± 16.8; P &lt; 0.0001). There were significant correlations between the change from baseline to 6 months between PDQ-39 and UPDRS-IV, NMSS, BAI, BDI-II, AS, and PFS-16 scores, and Norris/Bond-Lader alertness/sedation factor. Caregiver anxiety also improved (Goldberg anxiety scale, -1.1 ± 1.0; P = 0.0234), but the clinical relevance of this finding is questionable. The serious adverse events reported were similar to those previously described for LCIG. In patients with APD, LCIG improves QoL, motor symptoms and NMS, emotional well-being, and satisfaction with the treatment. Improvement in patient QoL is associated with improvements in motor complications, NMS, anxiety, depression, apathy and fatigue. Improvements in patients' QoL does not correspond with improvements in caregivers' QoL or burden.","container-title":"NPJ Parkinson's disease","DOI":"10.1038/s41531-021-00246-y","ISSN":"2373-8057","issue":"1","journalAbbreviation":"NPJ Parkinsons Dis","language":"eng","note":"PMID: 34848716\nPMCID: PMC8633325","page":"108","source":"PubMed","title":"Patient and caregiver outcomes with levodopa-carbidopa intestinal gel in advanced Parkinson's disease","volume":"7","author":[{"family":"Valldeoriola","given":"Francesc"},{"family":"Catalán","given":"María José"},{"family":"Escamilla-Sevilla","given":"Francisco"},{"family":"Freire","given":"Eric"},{"family":"Olivares","given":"Jesús"},{"family":"Cubo","given":"Esther"},{"family":"García","given":"Diego Santos"},{"family":"Calopa","given":"Matilde"},{"family":"Martínez-Martín","given":"Pablo"},{"family":"Parra","given":"Juan Carlos"},{"family":"Arroyo","given":"Gloria"},{"family":"Arbelo","given":"José Matías"}],"issued":{"date-parts":[["2021",11,3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43]</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6B39930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1ACAD68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3.2 ± 32.6</w:t>
            </w:r>
          </w:p>
        </w:tc>
        <w:tc>
          <w:tcPr>
            <w:tcW w:w="494" w:type="pct"/>
            <w:tcBorders>
              <w:top w:val="single" w:sz="4" w:space="0" w:color="auto"/>
              <w:bottom w:val="single" w:sz="4" w:space="0" w:color="auto"/>
            </w:tcBorders>
            <w:tcMar>
              <w:top w:w="20" w:type="dxa"/>
              <w:left w:w="20" w:type="dxa"/>
              <w:bottom w:w="100" w:type="dxa"/>
              <w:right w:w="20" w:type="dxa"/>
            </w:tcMar>
          </w:tcPr>
          <w:p w14:paraId="7293D93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2.5</w:t>
            </w:r>
          </w:p>
        </w:tc>
        <w:tc>
          <w:tcPr>
            <w:tcW w:w="494" w:type="pct"/>
            <w:tcBorders>
              <w:top w:val="single" w:sz="4" w:space="0" w:color="auto"/>
              <w:bottom w:val="single" w:sz="4" w:space="0" w:color="auto"/>
            </w:tcBorders>
            <w:tcMar>
              <w:top w:w="20" w:type="dxa"/>
              <w:left w:w="20" w:type="dxa"/>
              <w:bottom w:w="100" w:type="dxa"/>
              <w:right w:w="20" w:type="dxa"/>
            </w:tcMar>
          </w:tcPr>
          <w:p w14:paraId="2D0128B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2082BEC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7.4</w:t>
            </w:r>
            <w:r w:rsidRPr="008373E1">
              <w:rPr>
                <w:rFonts w:ascii="Times New Roman" w:hAnsi="Times New Roman" w:cs="Times New Roman"/>
                <w:color w:val="000000"/>
                <w:sz w:val="20"/>
                <w:szCs w:val="20"/>
                <w:vertAlign w:val="superscript"/>
              </w:rPr>
              <w:t>a</w:t>
            </w:r>
          </w:p>
        </w:tc>
        <w:tc>
          <w:tcPr>
            <w:tcW w:w="494" w:type="pct"/>
            <w:tcBorders>
              <w:top w:val="single" w:sz="4" w:space="0" w:color="auto"/>
              <w:bottom w:val="single" w:sz="4" w:space="0" w:color="auto"/>
            </w:tcBorders>
            <w:tcMar>
              <w:top w:w="20" w:type="dxa"/>
              <w:left w:w="20" w:type="dxa"/>
              <w:bottom w:w="100" w:type="dxa"/>
              <w:right w:w="20" w:type="dxa"/>
            </w:tcMar>
          </w:tcPr>
          <w:p w14:paraId="52DDC62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2107117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2736F46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0249EC6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7F082C32" w14:textId="77777777" w:rsidTr="00F52552">
        <w:trPr>
          <w:trHeight w:val="632"/>
        </w:trPr>
        <w:tc>
          <w:tcPr>
            <w:tcW w:w="494" w:type="pct"/>
            <w:tcBorders>
              <w:top w:val="single" w:sz="4" w:space="0" w:color="auto"/>
              <w:bottom w:val="single" w:sz="4" w:space="0" w:color="auto"/>
            </w:tcBorders>
            <w:tcMar>
              <w:top w:w="20" w:type="dxa"/>
              <w:left w:w="20" w:type="dxa"/>
              <w:bottom w:w="100" w:type="dxa"/>
              <w:right w:w="20" w:type="dxa"/>
            </w:tcMar>
          </w:tcPr>
          <w:p w14:paraId="1B2E9E81"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4QijRlbV","properties":{"formattedCitation":"[17]","plainCitation":"[17]","noteIndex":0},"citationItems":[{"id":53,"uris":["http://zotero.org/users/local/COu20hlu/items/J5TMPBXT"],"itemData":{"id":53,"type":"article-journal","abstract":"BACKGROUND: Levodopa-carbidopa intestinal gel (LCIG) is an established treatment for improving motor and some non-motor symptoms (NMS) in patients with advanced Parkinson's disease (PD). Prospective long-term data in routine clinical practice are limited.\nOBJECTIVE: Assess LCIG effectiveness and safety in patients with advanced PD after 12 months during real-world routine clinical practice.\nMETHODS: Duodopa/Duopa in patients with advanced Parkinson's disease-a global observational study evaluating long-term effectiveness (DUOGLOBE) (NCT02611713) is an ongoing, prospective, multinational, observational study of LCIG-naïve patients treated as part of routine clinical practice; 3 years of follow-up are planned. The primary outcome is the change in patient-reported off time. Other assessments include the Unified Dyskinesia Rating Scale (UDysRS), Non-Motor Symptoms Scale (NMSS), Parkinson's Disease Sleep scale (PDSS-2), Epworth Sleepiness Scale (ESS), health-related quality of life (HR-QoL), caregiver burden, and serious adverse events (SAEs). Outcomes from baseline to month (M) 12 are presented.\nRESULTS: In this 12-month follow-up, patients (N = 195) had baseline characteristics similar to other LCIG studies. Significant improvements (mean change to M12) were observed in off time (-3.9 ± 3.6 hr/day, P &lt; 0.001), dyskinesia assessed using the UDysRS (-9.6 ± 22.5, P &lt; 0.001), NMSS (-23.1 ± 41.4, P &lt; 0.001), sleep and sleepiness symptoms on the PDSS-2 (-6.5 ± 12.2, P &lt; 0.001) and ESS (-1.0 ± 5.7, P &lt; 0.05), HR-QoL (-9.0 ± 21.6, P &lt; 0.001), and caregiver burden (-1.9 ± 6.7, P = 0.008). Overall, 40.5% (n = 79) of patients experienced SAEs; fall (n = 6; 3.1%) and urinary tract infection (n = 6; 3.1%) were SAEs reported in ≥3% of patients.\nCONCLUSIONS: These 12-month outcome data show sustained, long-term improvements and support the real-world effectiveness of LCIG in patients with advanced PD. Safety was consistent with previous studies.","container-title":"Movement Disorders Clinical Practice","DOI":"10.1002/mdc3.13239","ISSN":"2330-1619","issue":"7","journalAbbreviation":"Mov Disord Clin Pract","language":"eng","note":"PMID: 34631942\nPMCID: PMC8485588","page":"1061-1074","source":"PubMed","title":"DUOGLOBE: One-Year Outcomes in a Real-World Study of Levodopa Carbidopa Intestinal Gel for Parkinson's Disease","title-short":"DUOGLOBE","volume":"8","author":[{"family":"Standaert","given":"David G."},{"family":"Aldred","given":"Jason"},{"family":"Anca-Herschkovitsch","given":"Marieta"},{"family":"Bourgeois","given":"Paul"},{"family":"Cubo","given":"Esther"},{"family":"Davis","given":"Thomas L."},{"family":"Iansek","given":"Robert"},{"family":"Kovács","given":"Norbert"},{"family":"Pontieri","given":"Francesco E."},{"family":"Siddiqui","given":"Mustafa S."},{"family":"Simu","given":"Mihaela"},{"family":"Bergmann","given":"Lars"},{"family":"Kukreja","given":"Pavnit"},{"family":"Robieson","given":"Weining Z."},{"family":"Chaudhuri","given":"K. Ray"}],"issued":{"date-parts":[["2021",1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17]</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66838DC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5FE41AF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7.9 ± 51.3</w:t>
            </w:r>
          </w:p>
        </w:tc>
        <w:tc>
          <w:tcPr>
            <w:tcW w:w="494" w:type="pct"/>
            <w:tcBorders>
              <w:top w:val="single" w:sz="4" w:space="0" w:color="auto"/>
              <w:bottom w:val="single" w:sz="4" w:space="0" w:color="auto"/>
            </w:tcBorders>
            <w:tcMar>
              <w:top w:w="20" w:type="dxa"/>
              <w:left w:w="20" w:type="dxa"/>
              <w:bottom w:w="100" w:type="dxa"/>
              <w:right w:w="20" w:type="dxa"/>
            </w:tcMar>
          </w:tcPr>
          <w:p w14:paraId="4CEB244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4.3 ± 11.0</w:t>
            </w:r>
          </w:p>
        </w:tc>
        <w:tc>
          <w:tcPr>
            <w:tcW w:w="494" w:type="pct"/>
            <w:tcBorders>
              <w:top w:val="single" w:sz="4" w:space="0" w:color="auto"/>
              <w:bottom w:val="single" w:sz="4" w:space="0" w:color="auto"/>
            </w:tcBorders>
            <w:tcMar>
              <w:top w:w="20" w:type="dxa"/>
              <w:left w:w="20" w:type="dxa"/>
              <w:bottom w:w="100" w:type="dxa"/>
              <w:right w:w="20" w:type="dxa"/>
            </w:tcMar>
          </w:tcPr>
          <w:p w14:paraId="73DAF07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2,7 ± </w:t>
            </w:r>
            <w:proofErr w:type="gramStart"/>
            <w:r w:rsidRPr="008373E1">
              <w:rPr>
                <w:rFonts w:ascii="Times New Roman" w:hAnsi="Times New Roman" w:cs="Times New Roman"/>
                <w:color w:val="000000"/>
                <w:sz w:val="20"/>
                <w:szCs w:val="20"/>
              </w:rPr>
              <w:t>9.2</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3147BBB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2.5 ± </w:t>
            </w:r>
            <w:proofErr w:type="gramStart"/>
            <w:r w:rsidRPr="008373E1">
              <w:rPr>
                <w:rFonts w:ascii="Times New Roman" w:hAnsi="Times New Roman" w:cs="Times New Roman"/>
                <w:color w:val="000000"/>
                <w:sz w:val="20"/>
                <w:szCs w:val="20"/>
              </w:rPr>
              <w:t>9.5</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27F8C45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1.6 ± </w:t>
            </w:r>
            <w:proofErr w:type="gramStart"/>
            <w:r w:rsidRPr="008373E1">
              <w:rPr>
                <w:rFonts w:ascii="Times New Roman" w:hAnsi="Times New Roman" w:cs="Times New Roman"/>
                <w:color w:val="000000"/>
                <w:sz w:val="20"/>
                <w:szCs w:val="20"/>
              </w:rPr>
              <w:t>10.5</w:t>
            </w:r>
            <w:r w:rsidRPr="008373E1">
              <w:rPr>
                <w:rFonts w:ascii="Times New Roman" w:hAnsi="Times New Roman" w:cs="Times New Roman"/>
                <w:color w:val="000000"/>
                <w:sz w:val="20"/>
                <w:szCs w:val="20"/>
                <w:vertAlign w:val="superscript"/>
              </w:rPr>
              <w:t>b,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0D909F7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0043312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2CC0E46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957AFA" w14:paraId="14F9AF10" w14:textId="77777777" w:rsidTr="00F52552">
        <w:trPr>
          <w:trHeight w:val="631"/>
        </w:trPr>
        <w:tc>
          <w:tcPr>
            <w:tcW w:w="494" w:type="pct"/>
            <w:tcBorders>
              <w:top w:val="single" w:sz="4" w:space="0" w:color="auto"/>
              <w:bottom w:val="single" w:sz="4" w:space="0" w:color="auto"/>
            </w:tcBorders>
            <w:tcMar>
              <w:top w:w="20" w:type="dxa"/>
              <w:left w:w="20" w:type="dxa"/>
              <w:bottom w:w="100" w:type="dxa"/>
              <w:right w:w="20" w:type="dxa"/>
            </w:tcMar>
          </w:tcPr>
          <w:p w14:paraId="77947964"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lang w:val="it-IT"/>
              </w:rPr>
            </w:pPr>
            <w:r w:rsidRPr="008373E1">
              <w:rPr>
                <w:rFonts w:ascii="Times New Roman" w:hAnsi="Times New Roman" w:cs="Times New Roman"/>
                <w:color w:val="000000"/>
                <w:sz w:val="20"/>
                <w:szCs w:val="20"/>
              </w:rPr>
              <w:t xml:space="preserve">Fasano et al., 2021 </w:t>
            </w:r>
            <w:r w:rsidRPr="008373E1">
              <w:rPr>
                <w:rFonts w:ascii="Times New Roman" w:hAnsi="Times New Roman" w:cs="Times New Roman"/>
                <w:color w:val="000000"/>
                <w:sz w:val="20"/>
                <w:szCs w:val="20"/>
              </w:rPr>
              <w:fldChar w:fldCharType="begin"/>
            </w:r>
            <w:r w:rsidRPr="008373E1">
              <w:rPr>
                <w:rFonts w:ascii="Times New Roman" w:hAnsi="Times New Roman" w:cs="Times New Roman"/>
                <w:color w:val="000000"/>
                <w:sz w:val="20"/>
                <w:szCs w:val="20"/>
              </w:rPr>
              <w:instrText xml:space="preserve"> ADDIN ZOTERO_ITEM CSL_CITATION {"citationID":"h0519BPG","properties":{"formattedCitation":"[11]","plainCitation":"[11]","noteIndex":0},"citationItems":[{"id":136,"uris":["http://zotero.org/users/local/COu20hlu/items/QI6TXFYL"],"itemData":{"id":136,"type":"article-journal","abstract":"BACKGROUND: Levodopa-carbidopa intestinal gel (LCIG) is administered directly to the small intestine of patients with advanced Parkinson's disease (APD) to help maintain stable plasma levodopa levels.\nOBJECTIVE: The objective of this study was to investigate the effect of LCIG in reducing polypharmacy for the treatment of APD.\nMETHODS: The COmedication Study assessing Mono- and cOmbination therapy with levodopa-carbidopa inteStinal gel (COSMOS) is a large, real-world, multinational observational study investigating comedication use with LCIG. All enrolled patients had used LCIG for ≥12 months and data were collected cross-sectionally (study visit) and retrospectively. The primary endpoint was the percentage of patients using LCIG as monotherapy (without add-on PD medications) at initiation and at 3, 6, 9, and 12 months thereafter.\nRESULTS: Overall, 409 patients were enrolled from 14 countries and were treated with LCIG for a mean of 35.8 ± 23.2 months. A total of 15.2% of patients initiated LCIG as monotherapy and 31.7% were receiving monotherapy at 12 months after initiation. The mean duration of LCIG monotherapy was 39.3 ± 25.6 months. Use of add-on medications decreased over time with all LCIG regimens. From LCIG initiation to the patient visit, mean off time decreased by 3.8, 4.6, and 3.9 hours/day for LCIG monotherapy, LCIG daytime monotherapy, and LCIG polytherapy groups, respectively, while duration of dyskinesia decreased by 1.7, 2.0, and 1.9 hours/day, respectively. Adver</w:instrText>
            </w:r>
            <w:r w:rsidRPr="008373E1">
              <w:rPr>
                <w:rFonts w:ascii="Times New Roman" w:hAnsi="Times New Roman" w:cs="Times New Roman"/>
                <w:color w:val="000000"/>
                <w:sz w:val="20"/>
                <w:szCs w:val="20"/>
                <w:lang w:val="it-IT"/>
              </w:rPr>
              <w:instrText xml:space="preserve">se events likely related to study treatment occurred in 112 patients (27.4%) during LCIG treatment.\nCONCLUSIONS: LCIG is an effective long-term monotherapy option with a positive risk-benefit profile and contributes to reduced polypharmacy for patients with APD. © 2021 The AbbVie Inc. Movement Disorders published by Wiley Periodicals LLC on behalf of International Parkinson and Movement Disorder Society.","container-title":"Movement Disorders: Official Journal of the Movement Disorder Society","DOI":"10.1002/mds.28596","ISSN":"1531-8257","issue":"8","journalAbbreviation":"Mov Disord","language":"eng","note":"PMID: 33908647\nPMCID: PMC8453961","page":"1853-1862","source":"PubMed","title":"Concomitant Medication Usage with Levodopa-Carbidopa Intestinal Gel: Results from the COSMOS Study","title-short":"Concomitant Medication Usage with Levodopa-Carbidopa Intestinal Gel","volume":"36","author":[{"family":"Fasano","given":"Alfonso"},{"family":"Gurevich","given":"Tanya"},{"family":"Jech","given":"Robert"},{"family":"Kovács","given":"Norbert"},{"family":"Svenningsson","given":"Per"},{"family":"Szász","given":"József"},{"family":"Parra","given":"Juan Carlos"},{"family":"Bergmann","given":"Lars"},{"family":"Johnson","given":"Anita"},{"family":"Sanchez-Soliño","given":"Olga"},{"family":"Tang","given":"Zhongwen"},{"family":"Vela-Desojo","given":"Lydia"}],"issued":{"date-parts":[["2021",8]]}}}],"schema":"https://github.com/citation-style-language/schema/raw/master/csl-citation.json"} </w:instrText>
            </w:r>
            <w:r w:rsidRPr="008373E1">
              <w:rPr>
                <w:rFonts w:ascii="Times New Roman" w:hAnsi="Times New Roman" w:cs="Times New Roman"/>
                <w:color w:val="000000"/>
                <w:sz w:val="20"/>
                <w:szCs w:val="20"/>
              </w:rPr>
              <w:fldChar w:fldCharType="separate"/>
            </w:r>
            <w:r w:rsidRPr="008373E1">
              <w:rPr>
                <w:rFonts w:ascii="Times New Roman" w:hAnsi="Times New Roman" w:cs="Times New Roman"/>
                <w:color w:val="000000"/>
                <w:sz w:val="20"/>
                <w:szCs w:val="20"/>
                <w:lang w:val="it-IT"/>
              </w:rPr>
              <w:t>[11]</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1601DBA7"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 xml:space="preserve">NMS </w:t>
            </w:r>
            <w:proofErr w:type="spellStart"/>
            <w:r w:rsidRPr="008373E1">
              <w:rPr>
                <w:rFonts w:ascii="Times New Roman" w:hAnsi="Times New Roman" w:cs="Times New Roman"/>
                <w:color w:val="000000"/>
                <w:sz w:val="20"/>
                <w:szCs w:val="20"/>
                <w:lang w:val="it-IT"/>
              </w:rPr>
              <w:t>prevalence</w:t>
            </w:r>
            <w:proofErr w:type="spellEnd"/>
          </w:p>
        </w:tc>
        <w:tc>
          <w:tcPr>
            <w:tcW w:w="379" w:type="pct"/>
            <w:tcBorders>
              <w:top w:val="single" w:sz="4" w:space="0" w:color="auto"/>
              <w:bottom w:val="single" w:sz="4" w:space="0" w:color="auto"/>
            </w:tcBorders>
            <w:tcMar>
              <w:top w:w="20" w:type="dxa"/>
              <w:left w:w="20" w:type="dxa"/>
              <w:bottom w:w="100" w:type="dxa"/>
              <w:right w:w="20" w:type="dxa"/>
            </w:tcMar>
          </w:tcPr>
          <w:p w14:paraId="605465EA"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R</w:t>
            </w:r>
          </w:p>
        </w:tc>
        <w:tc>
          <w:tcPr>
            <w:tcW w:w="494" w:type="pct"/>
            <w:tcBorders>
              <w:top w:val="single" w:sz="4" w:space="0" w:color="auto"/>
              <w:bottom w:val="single" w:sz="4" w:space="0" w:color="auto"/>
            </w:tcBorders>
            <w:tcMar>
              <w:top w:w="20" w:type="dxa"/>
              <w:left w:w="20" w:type="dxa"/>
              <w:bottom w:w="100" w:type="dxa"/>
              <w:right w:w="20" w:type="dxa"/>
            </w:tcMar>
          </w:tcPr>
          <w:p w14:paraId="20D6B074"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R</w:t>
            </w:r>
          </w:p>
        </w:tc>
        <w:tc>
          <w:tcPr>
            <w:tcW w:w="494" w:type="pct"/>
            <w:tcBorders>
              <w:top w:val="single" w:sz="4" w:space="0" w:color="auto"/>
              <w:bottom w:val="single" w:sz="4" w:space="0" w:color="auto"/>
            </w:tcBorders>
            <w:tcMar>
              <w:top w:w="20" w:type="dxa"/>
              <w:left w:w="20" w:type="dxa"/>
              <w:bottom w:w="100" w:type="dxa"/>
              <w:right w:w="20" w:type="dxa"/>
            </w:tcMar>
          </w:tcPr>
          <w:p w14:paraId="673C21F0"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c>
          <w:tcPr>
            <w:tcW w:w="494" w:type="pct"/>
            <w:tcBorders>
              <w:top w:val="single" w:sz="4" w:space="0" w:color="auto"/>
              <w:bottom w:val="single" w:sz="4" w:space="0" w:color="auto"/>
            </w:tcBorders>
            <w:tcMar>
              <w:top w:w="20" w:type="dxa"/>
              <w:left w:w="20" w:type="dxa"/>
              <w:bottom w:w="100" w:type="dxa"/>
              <w:right w:w="20" w:type="dxa"/>
            </w:tcMar>
          </w:tcPr>
          <w:p w14:paraId="08EEDF30"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c>
          <w:tcPr>
            <w:tcW w:w="494" w:type="pct"/>
            <w:tcBorders>
              <w:top w:val="single" w:sz="4" w:space="0" w:color="auto"/>
              <w:bottom w:val="single" w:sz="4" w:space="0" w:color="auto"/>
            </w:tcBorders>
            <w:tcMar>
              <w:top w:w="20" w:type="dxa"/>
              <w:left w:w="20" w:type="dxa"/>
              <w:bottom w:w="100" w:type="dxa"/>
              <w:right w:w="20" w:type="dxa"/>
            </w:tcMar>
          </w:tcPr>
          <w:p w14:paraId="4EF4F699"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proofErr w:type="spellStart"/>
            <w:r w:rsidRPr="008373E1">
              <w:rPr>
                <w:rFonts w:ascii="Times New Roman" w:hAnsi="Times New Roman" w:cs="Times New Roman"/>
                <w:color w:val="000000"/>
                <w:sz w:val="20"/>
                <w:szCs w:val="20"/>
                <w:lang w:val="it-IT"/>
              </w:rPr>
              <w:t>NR</w:t>
            </w:r>
            <w:r w:rsidRPr="008373E1">
              <w:rPr>
                <w:rFonts w:ascii="Times New Roman" w:hAnsi="Times New Roman" w:cs="Times New Roman"/>
                <w:color w:val="000000"/>
                <w:sz w:val="20"/>
                <w:szCs w:val="20"/>
                <w:vertAlign w:val="superscript"/>
                <w:lang w:val="it-IT"/>
              </w:rPr>
              <w:t>c</w:t>
            </w:r>
            <w:proofErr w:type="spellEnd"/>
          </w:p>
        </w:tc>
        <w:tc>
          <w:tcPr>
            <w:tcW w:w="494" w:type="pct"/>
            <w:tcBorders>
              <w:top w:val="single" w:sz="4" w:space="0" w:color="auto"/>
              <w:bottom w:val="single" w:sz="4" w:space="0" w:color="auto"/>
            </w:tcBorders>
            <w:tcMar>
              <w:top w:w="20" w:type="dxa"/>
              <w:left w:w="20" w:type="dxa"/>
              <w:bottom w:w="100" w:type="dxa"/>
              <w:right w:w="20" w:type="dxa"/>
            </w:tcMar>
          </w:tcPr>
          <w:p w14:paraId="26A53455"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c>
          <w:tcPr>
            <w:tcW w:w="523" w:type="pct"/>
            <w:tcBorders>
              <w:top w:val="single" w:sz="4" w:space="0" w:color="auto"/>
              <w:bottom w:val="single" w:sz="4" w:space="0" w:color="auto"/>
            </w:tcBorders>
          </w:tcPr>
          <w:p w14:paraId="2AD5782C"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c>
          <w:tcPr>
            <w:tcW w:w="523" w:type="pct"/>
            <w:tcBorders>
              <w:top w:val="single" w:sz="4" w:space="0" w:color="auto"/>
              <w:bottom w:val="single" w:sz="4" w:space="0" w:color="auto"/>
            </w:tcBorders>
          </w:tcPr>
          <w:p w14:paraId="5A6FFAE9"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r>
      <w:tr w:rsidR="00144E2E" w:rsidRPr="008373E1" w14:paraId="7A6B3769" w14:textId="77777777" w:rsidTr="00F52552">
        <w:trPr>
          <w:trHeight w:val="642"/>
        </w:trPr>
        <w:tc>
          <w:tcPr>
            <w:tcW w:w="494" w:type="pct"/>
            <w:tcBorders>
              <w:top w:val="single" w:sz="4" w:space="0" w:color="auto"/>
              <w:bottom w:val="single" w:sz="4" w:space="0" w:color="auto"/>
            </w:tcBorders>
            <w:tcMar>
              <w:top w:w="20" w:type="dxa"/>
              <w:left w:w="20" w:type="dxa"/>
              <w:bottom w:w="100" w:type="dxa"/>
              <w:right w:w="20" w:type="dxa"/>
            </w:tcMar>
          </w:tcPr>
          <w:p w14:paraId="49BDBA4D"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lang w:val="it-IT"/>
              </w:rPr>
              <w:t>Chaudhuri</w:t>
            </w:r>
            <w:proofErr w:type="spellEnd"/>
            <w:r w:rsidRPr="008373E1">
              <w:rPr>
                <w:rFonts w:ascii="Times New Roman" w:hAnsi="Times New Roman" w:cs="Times New Roman"/>
                <w:color w:val="000000"/>
                <w:sz w:val="20"/>
                <w:szCs w:val="20"/>
                <w:lang w:val="it-IT"/>
              </w:rPr>
              <w:t xml:space="preserve"> et al., 2023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lang w:val="it-IT"/>
              </w:rPr>
              <w:instrText xml:space="preserve"> ADDIN ZOTERO_ITEM CSL_CITATION {"citationID":"lTY5MUTw","properties":{"formattedCitation":"[16]","plainCitation":"[16]","noteIndex":0},"citationItems":[{"id":132,"uris":["http://zotero.org/users/local/COu20hlu/items/DFF4SCK5"],"itemData":{"id":132,"type":"article-journal","abstract":"BACKGROUND: Levodopa-carbidopa intestinal gel (LCIG) improves motor and non-motor symptoms in patients with advanced Parkinson's disease (aPD).\nOBJECTIVE: To present the final 36-month efficacy and safety results from DUOGLOBE (DUOdopa/Duopa in Patients with Advanced Parkinson's Disease - a GLobal OBservational Study Evaluating Long-Term Effectiveness; NCT02611713).\nMETHODS: DUOGLOBE was an international, prospective, long-term, real-world, observational study of patients with aPD initiating LCIG in routine clinical care. The primary endpoint was change in patient-reported \"Off\" time to Month 36. Safety was assessed by monitoring serious adverse events (SAEs).\nRESULTS: Significant improvements in \"Off\" time were maintained over 3 years (mean [SD]: -3.3 hours [3.7]; p &lt; 0.001). There were significant improvements to Month 36 in total scores of the Unified Dyskinesia Rating Scale (-5.9 [23.7]; p = 0.044), Non-Motor Symptoms Scale (-14.3 [40.5]; p = 0.002), Parkinson's Disease Sleep Scale-2 (-5.8 [12.9]; p &lt; 0.001), and Epworth Sleepiness Scale (-1.8 [6.0]; p = 0.008). Health-related quality of life and caregiver burden significantly improved through Months 24 and 30, respectively (Month 24, 8-item Parkinson's Disease Questionnaire Summary Index, -6.0 [22.5]; p = 0.006; Month 30, Modified Caregiver Strain Index, -2.3 [7.6]; p = 0.026). Safety was consistent with the well-established LCIG profile (SAEs: 54.9% of pa</w:instrText>
            </w:r>
            <w:r w:rsidRPr="00A752C2">
              <w:rPr>
                <w:rFonts w:ascii="Times New Roman" w:hAnsi="Times New Roman" w:cs="Times New Roman"/>
                <w:color w:val="000000"/>
                <w:sz w:val="20"/>
                <w:szCs w:val="20"/>
              </w:rPr>
              <w:instrText xml:space="preserve">tients; discontinuations: 54.4%; discontinuations due to an adverse event: 27.2%). Of 106 study discontinuations, 32 patients (30.2%) continued LCIG outside the study.\nCONCLUSION: DUOGLOBE demonstrates real-world, long-term, reductions in motor and non-motor symptoms in patients with aPD treated with LCIG.","container-title":"Journal of Parkinson's Disease","DOI":"10.3233/JPD-225105","ISSN":"1877-718X","journalAbbreviation":"J Parkinsons Dis","language":"eng","note":"PMID: 37302039","source":"PubMed","title":"Levodopa Carbidopa Intestinal Gel in Advanced Parkinson's Disease: DUOGLOBE Final 3-Year Results","title-short":"Levodopa Carbidopa Intestinal Gel in Advanced Parkinson's Disease","author":[{"family":"Chaudhuri","given":"K. Ray"},{"family":"Kovács","given":"Norbert"},{"family":"Pontieri","given":"Francesco E."},{"family":"Aldred","given":"Jason"},{"family":"Bourgeois","given":"Paul"},{"family":"Davis","given":"Thomas L."},{"family":"Cubo","given":"Esther"},{"family":"Anca-Herschkovitsch","given":"Marieta"},{"family":"Iansek","given":"Robert"},{"family":"Siddiqui","given":"Mustafa S."},{"family":"Simu","given":"Mihaela"},{"family":"Bergmann","given":"Lars"},{"family":"Ballina","given":"Mayra"},{"family":"Kukreja","given":"Pavnit"},{"family":"Ladhani","given":"Omar"},{"family":"Jia","given":"Jia"},{"family":"Standaert","given":"David G."}],"issued":{"date-parts":[["2023",6,5]]}}}],"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16]</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0EA0EC6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w:t>
            </w:r>
          </w:p>
        </w:tc>
        <w:tc>
          <w:tcPr>
            <w:tcW w:w="379" w:type="pct"/>
            <w:tcBorders>
              <w:top w:val="single" w:sz="4" w:space="0" w:color="auto"/>
              <w:bottom w:val="single" w:sz="4" w:space="0" w:color="auto"/>
            </w:tcBorders>
            <w:tcMar>
              <w:top w:w="20" w:type="dxa"/>
              <w:left w:w="20" w:type="dxa"/>
              <w:bottom w:w="100" w:type="dxa"/>
              <w:right w:w="20" w:type="dxa"/>
            </w:tcMar>
          </w:tcPr>
          <w:p w14:paraId="4E98CE87" w14:textId="77777777" w:rsidR="00144E2E" w:rsidRPr="008373E1" w:rsidRDefault="00144E2E" w:rsidP="00F52552">
            <w:pPr>
              <w:spacing w:before="100" w:beforeAutospacing="1"/>
              <w:jc w:val="center"/>
              <w:rPr>
                <w:rFonts w:ascii="Times New Roman" w:hAnsi="Times New Roman" w:cs="Times New Roman"/>
                <w:color w:val="FF0000"/>
                <w:sz w:val="20"/>
                <w:szCs w:val="20"/>
                <w:lang w:val="en-GB"/>
              </w:rPr>
            </w:pPr>
            <w:r w:rsidRPr="008373E1">
              <w:rPr>
                <w:rFonts w:ascii="Times New Roman" w:hAnsi="Times New Roman" w:cs="Times New Roman"/>
                <w:color w:val="000000" w:themeColor="text1"/>
                <w:sz w:val="20"/>
                <w:szCs w:val="20"/>
                <w:lang w:val="en-GB"/>
              </w:rPr>
              <w:t>88.2 ± 51.1</w:t>
            </w:r>
          </w:p>
        </w:tc>
        <w:tc>
          <w:tcPr>
            <w:tcW w:w="494" w:type="pct"/>
            <w:tcBorders>
              <w:top w:val="single" w:sz="4" w:space="0" w:color="auto"/>
              <w:bottom w:val="single" w:sz="4" w:space="0" w:color="auto"/>
            </w:tcBorders>
            <w:tcMar>
              <w:top w:w="20" w:type="dxa"/>
              <w:left w:w="20" w:type="dxa"/>
              <w:bottom w:w="100" w:type="dxa"/>
              <w:right w:w="20" w:type="dxa"/>
            </w:tcMar>
          </w:tcPr>
          <w:p w14:paraId="5737FEF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4.3 ± 11.0</w:t>
            </w:r>
          </w:p>
        </w:tc>
        <w:tc>
          <w:tcPr>
            <w:tcW w:w="494" w:type="pct"/>
            <w:tcBorders>
              <w:top w:val="single" w:sz="4" w:space="0" w:color="auto"/>
              <w:bottom w:val="single" w:sz="4" w:space="0" w:color="auto"/>
            </w:tcBorders>
            <w:tcMar>
              <w:top w:w="20" w:type="dxa"/>
              <w:left w:w="20" w:type="dxa"/>
              <w:bottom w:w="100" w:type="dxa"/>
              <w:right w:w="20" w:type="dxa"/>
            </w:tcMar>
          </w:tcPr>
          <w:p w14:paraId="1A3D0F1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see </w:t>
            </w: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p>
        </w:tc>
        <w:tc>
          <w:tcPr>
            <w:tcW w:w="494" w:type="pct"/>
            <w:tcBorders>
              <w:top w:val="single" w:sz="4" w:space="0" w:color="auto"/>
              <w:bottom w:val="single" w:sz="4" w:space="0" w:color="auto"/>
            </w:tcBorders>
            <w:tcMar>
              <w:top w:w="20" w:type="dxa"/>
              <w:left w:w="20" w:type="dxa"/>
              <w:bottom w:w="100" w:type="dxa"/>
              <w:right w:w="20" w:type="dxa"/>
            </w:tcMar>
          </w:tcPr>
          <w:p w14:paraId="3379AD0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see </w:t>
            </w: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p>
        </w:tc>
        <w:tc>
          <w:tcPr>
            <w:tcW w:w="494" w:type="pct"/>
            <w:tcBorders>
              <w:top w:val="single" w:sz="4" w:space="0" w:color="auto"/>
              <w:bottom w:val="single" w:sz="4" w:space="0" w:color="auto"/>
            </w:tcBorders>
            <w:tcMar>
              <w:top w:w="20" w:type="dxa"/>
              <w:left w:w="20" w:type="dxa"/>
              <w:bottom w:w="100" w:type="dxa"/>
              <w:right w:w="20" w:type="dxa"/>
            </w:tcMar>
          </w:tcPr>
          <w:p w14:paraId="5DEF585B"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see </w:t>
            </w: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p>
        </w:tc>
        <w:tc>
          <w:tcPr>
            <w:tcW w:w="494" w:type="pct"/>
            <w:tcBorders>
              <w:top w:val="single" w:sz="4" w:space="0" w:color="auto"/>
              <w:bottom w:val="single" w:sz="4" w:space="0" w:color="auto"/>
            </w:tcBorders>
            <w:tcMar>
              <w:top w:w="20" w:type="dxa"/>
              <w:left w:w="20" w:type="dxa"/>
              <w:bottom w:w="100" w:type="dxa"/>
              <w:right w:w="20" w:type="dxa"/>
            </w:tcMar>
          </w:tcPr>
          <w:p w14:paraId="421D7619" w14:textId="77777777" w:rsidR="00144E2E" w:rsidRPr="008373E1" w:rsidRDefault="00144E2E" w:rsidP="00F52552">
            <w:pPr>
              <w:spacing w:before="100" w:beforeAutospacing="1"/>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lang w:val="en-GB"/>
              </w:rPr>
              <w:t>NR</w:t>
            </w:r>
            <w:r w:rsidRPr="008373E1">
              <w:rPr>
                <w:rFonts w:ascii="Times New Roman" w:hAnsi="Times New Roman" w:cs="Times New Roman"/>
                <w:color w:val="000000"/>
                <w:sz w:val="20"/>
                <w:szCs w:val="20"/>
                <w:vertAlign w:val="superscript"/>
                <w:lang w:val="en-GB"/>
              </w:rPr>
              <w:t>b</w:t>
            </w:r>
            <w:proofErr w:type="spellEnd"/>
          </w:p>
        </w:tc>
        <w:tc>
          <w:tcPr>
            <w:tcW w:w="523" w:type="pct"/>
            <w:tcBorders>
              <w:top w:val="single" w:sz="4" w:space="0" w:color="auto"/>
              <w:bottom w:val="single" w:sz="4" w:space="0" w:color="auto"/>
            </w:tcBorders>
          </w:tcPr>
          <w:p w14:paraId="7F486B27" w14:textId="77777777" w:rsidR="00144E2E" w:rsidRPr="008373E1" w:rsidRDefault="00144E2E" w:rsidP="00F52552">
            <w:pPr>
              <w:spacing w:before="100" w:beforeAutospacing="1"/>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lang w:val="en-GB"/>
              </w:rPr>
              <w:t>NR</w:t>
            </w:r>
            <w:r w:rsidRPr="008373E1">
              <w:rPr>
                <w:rFonts w:ascii="Times New Roman" w:hAnsi="Times New Roman" w:cs="Times New Roman"/>
                <w:color w:val="000000"/>
                <w:sz w:val="20"/>
                <w:szCs w:val="20"/>
                <w:vertAlign w:val="superscript"/>
                <w:lang w:val="en-GB"/>
              </w:rPr>
              <w:t>b</w:t>
            </w:r>
            <w:proofErr w:type="spellEnd"/>
          </w:p>
        </w:tc>
        <w:tc>
          <w:tcPr>
            <w:tcW w:w="523" w:type="pct"/>
            <w:tcBorders>
              <w:top w:val="single" w:sz="4" w:space="0" w:color="auto"/>
              <w:bottom w:val="single" w:sz="4" w:space="0" w:color="auto"/>
            </w:tcBorders>
          </w:tcPr>
          <w:p w14:paraId="1843C1B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lang w:val="en-GB"/>
              </w:rPr>
              <w:t>NA</w:t>
            </w:r>
          </w:p>
        </w:tc>
      </w:tr>
      <w:tr w:rsidR="00144E2E" w:rsidRPr="008373E1" w14:paraId="335C7195" w14:textId="77777777" w:rsidTr="00F52552">
        <w:trPr>
          <w:trHeight w:val="655"/>
        </w:trPr>
        <w:tc>
          <w:tcPr>
            <w:tcW w:w="494" w:type="pct"/>
            <w:tcBorders>
              <w:top w:val="single" w:sz="4" w:space="0" w:color="auto"/>
              <w:bottom w:val="single" w:sz="4" w:space="0" w:color="auto"/>
            </w:tcBorders>
            <w:tcMar>
              <w:top w:w="20" w:type="dxa"/>
              <w:left w:w="20" w:type="dxa"/>
              <w:bottom w:w="100" w:type="dxa"/>
              <w:right w:w="20" w:type="dxa"/>
            </w:tcMar>
          </w:tcPr>
          <w:p w14:paraId="7E399E3E"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r w:rsidRPr="008373E1">
              <w:rPr>
                <w:rFonts w:ascii="Times New Roman" w:hAnsi="Times New Roman" w:cs="Times New Roman"/>
                <w:color w:val="000000"/>
                <w:sz w:val="20"/>
                <w:szCs w:val="20"/>
                <w:lang w:val="en-GB"/>
              </w:rPr>
              <w:t xml:space="preserve">Fasano et al., 2023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lang w:val="en-GB"/>
              </w:rPr>
              <w:instrText xml:space="preserve"> ADDIN ZOTERO_ITEM CSL_CITATION {"citationID":"gYUoh8rf","properties":{"formattedCitation":"[18]","plainCitation":"[18]","noteIndex":0},"citationItems":[{"id":122,"uris":["http://zotero.org/users/local/COu20hlu/items/TBBUBIBA"],"itemData":{"id":122,"type":"article-journal","abstract":"BACKGROUND: While immediate benefits of levodopa-carbidopa intestinal gel (LCIG) are evident in patients with Parkinson's disease (PD), long-term LCIG effects require further study.\nOBJECTIVES: We explored long-term LCIG on motor symptoms, nonmotor symptoms (NMS), and LCIG treatment settings in patients with advanced PD (APD).\nMETHODS: Data were obtained (medical records and patient visit) from COSMOS, a multinational, retrospective, cross-sectional post-marketing observational study in patients with APD. Patients were stratified into 5 groups based on LCIG treatment duration at the patient visit, from 1-2 to &gt; 5 years LCIG. Between-group differences were assessed for changes from baseline in LCIG settings, motor symptoms, NMS, add-on medications, and safety.\nRESULTS: Out of 387 patients, the number of patients per LCIG group was: &gt; 1- ≤ 2 years LCIG (n = 156); &gt; 2- ≤ 3 years LCIG (n = 80); &gt; 3- ≤ 4 years LCIG (n = 61); &gt; 4- ≤ 5 years LCIG (n = 30); &gt; 5 years LCIG (n = 60). Baseline values were similar; data reported are changes from the baseline. There were reductions in \"off\" time, dyskinesia duration, and severity across LCIG groups. Prevalence, severity, and frequency of many individual motor symptoms and some NMS were reduced amongst all LCIG groups, with few differences between groups. Doses for LCIG, LEDD and LEDD for add-on medications were similar across groups both at LCIG initiation and patient visit. Adverse events were similar across all LCIG groups and consistent with the established safety profile of LCIG.\nCONCLUSIONS: LCIG may provide sustained, long-term symptom control, while potentially avoiding increases in add-on medication dosages.\nTRIAL REGISTRATION: ClinicalTrials.gov Identifier: NCT03362879. Number and date: P16-831, November 30, 2017.","container-title":"Journal of Neurology","DOI":"10.1007/s00415-023-11615-3","ISSN":"1432-1459","issue":"5","journalAbbreviation":"J Neurol","language":"eng","note":"PMID: 36802031\nPMCID: PMC10130122","page":"2765-2775","source":"PubMed","title":"Levodopa-carbidopa intestinal gel in advanced Parkinson's disease: long-term results from COSMOS","title-short":"Levodopa-carbidopa intestinal gel in advanced Parkinson's disease","volume":"270","author":[{"family":"Fasano","given":"Alfonso"},{"family":"García-Ramos","given":"Rocío"},{"family":"Gurevich","given":"Tanya"},{"family":"Jech","given":"Robert"},{"family":"Bergmann","given":"Lars"},{"family":"Sanchez-Soliño","given":"Olga"},{"family":"Parra","given":"Juan Carlos"},{"family":"Simu","given":"Mihaela"}],"issued":{"date-parts":[["2023",5]]}}}],"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18]</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0378AE5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 severity and frequency</w:t>
            </w:r>
          </w:p>
        </w:tc>
        <w:tc>
          <w:tcPr>
            <w:tcW w:w="379" w:type="pct"/>
            <w:tcBorders>
              <w:top w:val="single" w:sz="4" w:space="0" w:color="auto"/>
              <w:bottom w:val="single" w:sz="4" w:space="0" w:color="auto"/>
            </w:tcBorders>
            <w:tcMar>
              <w:top w:w="20" w:type="dxa"/>
              <w:left w:w="20" w:type="dxa"/>
              <w:bottom w:w="100" w:type="dxa"/>
              <w:right w:w="20" w:type="dxa"/>
            </w:tcMar>
          </w:tcPr>
          <w:p w14:paraId="47C4A575" w14:textId="77777777" w:rsidR="00144E2E" w:rsidRPr="008373E1" w:rsidRDefault="00144E2E" w:rsidP="00F52552">
            <w:pPr>
              <w:spacing w:before="100" w:beforeAutospacing="1"/>
              <w:jc w:val="center"/>
              <w:rPr>
                <w:rFonts w:ascii="Times New Roman" w:hAnsi="Times New Roman" w:cs="Times New Roman"/>
                <w:color w:val="000000"/>
                <w:sz w:val="20"/>
                <w:szCs w:val="20"/>
                <w:lang w:val="en-GB"/>
              </w:rPr>
            </w:pPr>
            <w:r w:rsidRPr="008373E1">
              <w:rPr>
                <w:rFonts w:ascii="Times New Roman" w:hAnsi="Times New Roman" w:cs="Times New Roman"/>
                <w:color w:val="000000"/>
                <w:sz w:val="20"/>
                <w:szCs w:val="20"/>
                <w:lang w:val="en-GB"/>
              </w:rPr>
              <w:t>NR</w:t>
            </w:r>
          </w:p>
        </w:tc>
        <w:tc>
          <w:tcPr>
            <w:tcW w:w="494" w:type="pct"/>
            <w:tcBorders>
              <w:top w:val="single" w:sz="4" w:space="0" w:color="auto"/>
              <w:bottom w:val="single" w:sz="4" w:space="0" w:color="auto"/>
            </w:tcBorders>
            <w:tcMar>
              <w:top w:w="20" w:type="dxa"/>
              <w:left w:w="20" w:type="dxa"/>
              <w:bottom w:w="100" w:type="dxa"/>
              <w:right w:w="20" w:type="dxa"/>
            </w:tcMar>
          </w:tcPr>
          <w:p w14:paraId="5E0C444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lang w:val="en-GB"/>
              </w:rPr>
              <w:t>NR</w:t>
            </w:r>
          </w:p>
        </w:tc>
        <w:tc>
          <w:tcPr>
            <w:tcW w:w="494" w:type="pct"/>
            <w:tcBorders>
              <w:top w:val="single" w:sz="4" w:space="0" w:color="auto"/>
              <w:bottom w:val="single" w:sz="4" w:space="0" w:color="auto"/>
            </w:tcBorders>
            <w:tcMar>
              <w:top w:w="20" w:type="dxa"/>
              <w:left w:w="20" w:type="dxa"/>
              <w:bottom w:w="100" w:type="dxa"/>
              <w:right w:w="20" w:type="dxa"/>
            </w:tcMar>
          </w:tcPr>
          <w:p w14:paraId="17A462A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lang w:val="en-GB"/>
              </w:rPr>
              <w:t>NA</w:t>
            </w:r>
          </w:p>
        </w:tc>
        <w:tc>
          <w:tcPr>
            <w:tcW w:w="494" w:type="pct"/>
            <w:tcBorders>
              <w:top w:val="single" w:sz="4" w:space="0" w:color="auto"/>
              <w:bottom w:val="single" w:sz="4" w:space="0" w:color="auto"/>
            </w:tcBorders>
            <w:tcMar>
              <w:top w:w="20" w:type="dxa"/>
              <w:left w:w="20" w:type="dxa"/>
              <w:bottom w:w="100" w:type="dxa"/>
              <w:right w:w="20" w:type="dxa"/>
            </w:tcMar>
          </w:tcPr>
          <w:p w14:paraId="1868D0F2"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lang w:val="en-GB"/>
              </w:rPr>
              <w:t>NA</w:t>
            </w:r>
          </w:p>
        </w:tc>
        <w:tc>
          <w:tcPr>
            <w:tcW w:w="494" w:type="pct"/>
            <w:tcBorders>
              <w:top w:val="single" w:sz="4" w:space="0" w:color="auto"/>
              <w:bottom w:val="single" w:sz="4" w:space="0" w:color="auto"/>
            </w:tcBorders>
            <w:tcMar>
              <w:top w:w="20" w:type="dxa"/>
              <w:left w:w="20" w:type="dxa"/>
              <w:bottom w:w="100" w:type="dxa"/>
              <w:right w:w="20" w:type="dxa"/>
            </w:tcMar>
          </w:tcPr>
          <w:p w14:paraId="0824A39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lang w:val="en-GB"/>
              </w:rPr>
              <w:t>NR</w:t>
            </w:r>
          </w:p>
        </w:tc>
        <w:tc>
          <w:tcPr>
            <w:tcW w:w="494" w:type="pct"/>
            <w:tcBorders>
              <w:top w:val="single" w:sz="4" w:space="0" w:color="auto"/>
              <w:bottom w:val="single" w:sz="4" w:space="0" w:color="auto"/>
            </w:tcBorders>
            <w:tcMar>
              <w:top w:w="20" w:type="dxa"/>
              <w:left w:w="20" w:type="dxa"/>
              <w:bottom w:w="100" w:type="dxa"/>
              <w:right w:w="20" w:type="dxa"/>
            </w:tcMar>
          </w:tcPr>
          <w:p w14:paraId="00A3A861" w14:textId="77777777" w:rsidR="00144E2E" w:rsidRPr="008373E1" w:rsidRDefault="00144E2E" w:rsidP="00F52552">
            <w:pPr>
              <w:spacing w:before="100" w:beforeAutospacing="1"/>
              <w:jc w:val="center"/>
              <w:rPr>
                <w:rFonts w:ascii="Times New Roman" w:hAnsi="Times New Roman" w:cs="Times New Roman"/>
                <w:color w:val="000000"/>
                <w:sz w:val="20"/>
                <w:szCs w:val="20"/>
                <w:lang w:val="en-GB"/>
              </w:rPr>
            </w:pPr>
            <w:r w:rsidRPr="008373E1">
              <w:rPr>
                <w:rFonts w:ascii="Times New Roman" w:hAnsi="Times New Roman" w:cs="Times New Roman"/>
                <w:color w:val="000000"/>
                <w:sz w:val="20"/>
                <w:szCs w:val="20"/>
                <w:lang w:val="en-GB"/>
              </w:rPr>
              <w:t>NR</w:t>
            </w:r>
          </w:p>
        </w:tc>
        <w:tc>
          <w:tcPr>
            <w:tcW w:w="523" w:type="pct"/>
            <w:tcBorders>
              <w:top w:val="single" w:sz="4" w:space="0" w:color="auto"/>
              <w:bottom w:val="single" w:sz="4" w:space="0" w:color="auto"/>
            </w:tcBorders>
          </w:tcPr>
          <w:p w14:paraId="217F3548" w14:textId="77777777" w:rsidR="00144E2E" w:rsidRPr="008373E1" w:rsidRDefault="00144E2E" w:rsidP="00F52552">
            <w:pPr>
              <w:spacing w:before="100" w:beforeAutospacing="1"/>
              <w:jc w:val="center"/>
              <w:rPr>
                <w:rFonts w:ascii="Times New Roman" w:hAnsi="Times New Roman" w:cs="Times New Roman"/>
                <w:color w:val="000000"/>
                <w:sz w:val="20"/>
                <w:szCs w:val="20"/>
                <w:lang w:val="en-GB"/>
              </w:rPr>
            </w:pPr>
            <w:r w:rsidRPr="008373E1">
              <w:rPr>
                <w:rFonts w:ascii="Times New Roman" w:hAnsi="Times New Roman" w:cs="Times New Roman"/>
                <w:color w:val="000000"/>
                <w:sz w:val="20"/>
                <w:szCs w:val="20"/>
                <w:lang w:val="en-GB"/>
              </w:rPr>
              <w:t>NR</w:t>
            </w:r>
          </w:p>
        </w:tc>
        <w:tc>
          <w:tcPr>
            <w:tcW w:w="523" w:type="pct"/>
            <w:tcBorders>
              <w:top w:val="single" w:sz="4" w:space="0" w:color="auto"/>
              <w:bottom w:val="single" w:sz="4" w:space="0" w:color="auto"/>
            </w:tcBorders>
          </w:tcPr>
          <w:p w14:paraId="282BCCCC" w14:textId="77777777" w:rsidR="00144E2E" w:rsidRPr="008373E1" w:rsidRDefault="00144E2E" w:rsidP="00F52552">
            <w:pPr>
              <w:spacing w:before="100" w:beforeAutospacing="1"/>
              <w:jc w:val="center"/>
              <w:rPr>
                <w:rFonts w:ascii="Times New Roman" w:hAnsi="Times New Roman" w:cs="Times New Roman"/>
                <w:color w:val="000000"/>
                <w:sz w:val="20"/>
                <w:szCs w:val="20"/>
                <w:lang w:val="en-GB"/>
              </w:rPr>
            </w:pPr>
            <w:proofErr w:type="spellStart"/>
            <w:r w:rsidRPr="008373E1">
              <w:rPr>
                <w:rFonts w:ascii="Times New Roman" w:hAnsi="Times New Roman" w:cs="Times New Roman"/>
                <w:color w:val="000000"/>
                <w:sz w:val="20"/>
                <w:szCs w:val="20"/>
                <w:lang w:val="en-GB"/>
              </w:rPr>
              <w:t>NR</w:t>
            </w:r>
            <w:r w:rsidRPr="008373E1">
              <w:rPr>
                <w:rFonts w:ascii="Times New Roman" w:hAnsi="Times New Roman" w:cs="Times New Roman"/>
                <w:color w:val="000000"/>
                <w:sz w:val="20"/>
                <w:szCs w:val="20"/>
                <w:vertAlign w:val="superscript"/>
                <w:lang w:val="en-GB"/>
              </w:rPr>
              <w:t>c</w:t>
            </w:r>
            <w:proofErr w:type="spellEnd"/>
          </w:p>
        </w:tc>
      </w:tr>
    </w:tbl>
    <w:p w14:paraId="7C7E3D8D" w14:textId="77777777" w:rsidR="00144E2E" w:rsidRDefault="00144E2E" w:rsidP="00144E2E">
      <w:pPr>
        <w:spacing w:before="100" w:beforeAutospacing="1" w:line="276" w:lineRule="auto"/>
        <w:rPr>
          <w:rFonts w:ascii="Times New Roman" w:hAnsi="Times New Roman" w:cs="Times New Roman"/>
          <w:sz w:val="20"/>
          <w:szCs w:val="20"/>
        </w:rPr>
      </w:pPr>
      <w:r w:rsidRPr="008373E1">
        <w:rPr>
          <w:rFonts w:ascii="Times New Roman" w:eastAsia="Times New Roman" w:hAnsi="Times New Roman" w:cs="Times New Roman"/>
          <w:sz w:val="20"/>
          <w:szCs w:val="20"/>
        </w:rPr>
        <w:t>LCIG: Levodopa-carbidopa intestinal gel</w:t>
      </w:r>
      <w:r w:rsidRPr="008373E1">
        <w:rPr>
          <w:rFonts w:ascii="Times New Roman" w:hAnsi="Times New Roman" w:cs="Times New Roman"/>
          <w:sz w:val="20"/>
          <w:szCs w:val="20"/>
        </w:rPr>
        <w:t>; PD: Parkinson’s disease; AEs: Adverse events; NMS: Non-motor symptoms; NMSS: Non-motor symptoms scale.</w:t>
      </w:r>
    </w:p>
    <w:p w14:paraId="120C394F" w14:textId="77777777" w:rsidR="00144E2E" w:rsidRDefault="00144E2E" w:rsidP="00144E2E">
      <w:pPr>
        <w:spacing w:before="100" w:beforeAutospacing="1"/>
        <w:contextualSpacing/>
        <w:rPr>
          <w:rFonts w:ascii="Times New Roman" w:hAnsi="Times New Roman" w:cs="Times New Roman"/>
          <w:sz w:val="20"/>
          <w:szCs w:val="20"/>
        </w:rPr>
      </w:pPr>
    </w:p>
    <w:p w14:paraId="79FF36EE"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lang w:val="en-GB"/>
        </w:rPr>
        <w:t>NA: Not available</w:t>
      </w:r>
    </w:p>
    <w:p w14:paraId="4EEB413F"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lang w:val="en-GB"/>
        </w:rPr>
        <w:t>NR: Not reported</w:t>
      </w:r>
    </w:p>
    <w:p w14:paraId="3232E03C"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vertAlign w:val="superscript"/>
          <w:lang w:val="en-GB"/>
        </w:rPr>
        <w:t xml:space="preserve">a </w:t>
      </w:r>
      <w:proofErr w:type="gramStart"/>
      <w:r w:rsidRPr="008373E1">
        <w:rPr>
          <w:rFonts w:ascii="Times New Roman" w:hAnsi="Times New Roman" w:cs="Times New Roman"/>
          <w:sz w:val="20"/>
          <w:szCs w:val="20"/>
          <w:lang w:val="en-GB"/>
        </w:rPr>
        <w:t>Significant</w:t>
      </w:r>
      <w:proofErr w:type="gramEnd"/>
      <w:r w:rsidRPr="008373E1">
        <w:rPr>
          <w:rFonts w:ascii="Times New Roman" w:hAnsi="Times New Roman" w:cs="Times New Roman"/>
          <w:sz w:val="20"/>
          <w:szCs w:val="20"/>
          <w:lang w:val="en-GB"/>
        </w:rPr>
        <w:t xml:space="preserve"> improvement</w:t>
      </w:r>
    </w:p>
    <w:p w14:paraId="64D1292C"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vertAlign w:val="superscript"/>
          <w:lang w:val="en-GB"/>
        </w:rPr>
        <w:t xml:space="preserve">b </w:t>
      </w:r>
      <w:r w:rsidRPr="008373E1">
        <w:rPr>
          <w:rFonts w:ascii="Times New Roman" w:hAnsi="Times New Roman" w:cs="Times New Roman"/>
          <w:sz w:val="20"/>
          <w:szCs w:val="20"/>
          <w:lang w:val="en-GB"/>
        </w:rPr>
        <w:t>No significant improvement or worsening</w:t>
      </w:r>
    </w:p>
    <w:p w14:paraId="472572D9"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vertAlign w:val="superscript"/>
          <w:lang w:val="en-GB"/>
        </w:rPr>
        <w:t xml:space="preserve">c </w:t>
      </w:r>
      <w:r w:rsidRPr="008373E1">
        <w:rPr>
          <w:rFonts w:ascii="Times New Roman" w:hAnsi="Times New Roman" w:cs="Times New Roman"/>
          <w:sz w:val="20"/>
          <w:szCs w:val="20"/>
          <w:lang w:val="en-GB"/>
        </w:rPr>
        <w:t>Significant worsening</w:t>
      </w:r>
    </w:p>
    <w:p w14:paraId="02B3BDF6"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vertAlign w:val="superscript"/>
          <w:lang w:val="en-GB"/>
        </w:rPr>
        <w:t xml:space="preserve">d </w:t>
      </w:r>
      <w:r w:rsidRPr="008373E1">
        <w:rPr>
          <w:rFonts w:ascii="Times New Roman" w:hAnsi="Times New Roman" w:cs="Times New Roman"/>
          <w:sz w:val="20"/>
          <w:szCs w:val="20"/>
          <w:lang w:val="en-GB"/>
        </w:rPr>
        <w:t>Change from baseline</w:t>
      </w:r>
    </w:p>
    <w:p w14:paraId="448B32A6" w14:textId="77777777" w:rsidR="00144E2E" w:rsidRPr="008373E1" w:rsidRDefault="00144E2E" w:rsidP="00144E2E">
      <w:pPr>
        <w:spacing w:before="100" w:beforeAutospacing="1"/>
        <w:rPr>
          <w:rFonts w:ascii="Times New Roman" w:hAnsi="Times New Roman" w:cs="Times New Roman"/>
          <w:b/>
          <w:bCs/>
          <w:sz w:val="20"/>
          <w:szCs w:val="20"/>
        </w:rPr>
      </w:pPr>
    </w:p>
    <w:p w14:paraId="2B22F18F" w14:textId="77777777" w:rsidR="00144E2E" w:rsidRPr="008373E1" w:rsidRDefault="00144E2E" w:rsidP="00144E2E">
      <w:pPr>
        <w:spacing w:before="100" w:beforeAutospacing="1"/>
        <w:jc w:val="center"/>
        <w:rPr>
          <w:rFonts w:ascii="Times New Roman" w:hAnsi="Times New Roman" w:cs="Times New Roman"/>
          <w:b/>
          <w:bCs/>
          <w:sz w:val="20"/>
          <w:szCs w:val="20"/>
        </w:rPr>
      </w:pPr>
    </w:p>
    <w:p w14:paraId="7699D0F7" w14:textId="77777777" w:rsidR="00144E2E" w:rsidRPr="008373E1" w:rsidRDefault="00144E2E" w:rsidP="00144E2E">
      <w:pPr>
        <w:spacing w:before="100" w:beforeAutospacing="1"/>
        <w:jc w:val="center"/>
        <w:rPr>
          <w:rFonts w:ascii="Times New Roman" w:hAnsi="Times New Roman" w:cs="Times New Roman"/>
          <w:b/>
          <w:bCs/>
          <w:sz w:val="20"/>
          <w:szCs w:val="20"/>
        </w:rPr>
      </w:pPr>
    </w:p>
    <w:p w14:paraId="05F281A7" w14:textId="77777777" w:rsidR="00144E2E" w:rsidRPr="008373E1" w:rsidRDefault="00144E2E" w:rsidP="00144E2E">
      <w:pPr>
        <w:spacing w:before="100" w:beforeAutospacing="1"/>
        <w:jc w:val="center"/>
        <w:rPr>
          <w:rFonts w:ascii="Times New Roman" w:hAnsi="Times New Roman" w:cs="Times New Roman"/>
          <w:b/>
          <w:bCs/>
          <w:sz w:val="20"/>
          <w:szCs w:val="20"/>
        </w:rPr>
      </w:pPr>
    </w:p>
    <w:p w14:paraId="4364A920" w14:textId="6512846C" w:rsidR="00144E2E" w:rsidRPr="008373E1" w:rsidRDefault="00144E2E" w:rsidP="00144E2E">
      <w:pPr>
        <w:spacing w:before="100" w:beforeAutospacing="1" w:line="276" w:lineRule="auto"/>
        <w:rPr>
          <w:rFonts w:ascii="Times New Roman" w:hAnsi="Times New Roman" w:cs="Times New Roman"/>
          <w:b/>
          <w:bCs/>
          <w:i/>
          <w:iCs/>
          <w:sz w:val="20"/>
          <w:szCs w:val="20"/>
        </w:rPr>
      </w:pPr>
      <w:r>
        <w:rPr>
          <w:rFonts w:ascii="Times New Roman" w:hAnsi="Times New Roman" w:cs="Times New Roman"/>
          <w:b/>
          <w:bCs/>
          <w:i/>
          <w:iCs/>
          <w:sz w:val="20"/>
          <w:szCs w:val="20"/>
        </w:rPr>
        <w:lastRenderedPageBreak/>
        <w:t xml:space="preserve">Supplementary </w:t>
      </w:r>
      <w:r w:rsidRPr="008373E1">
        <w:rPr>
          <w:rFonts w:ascii="Times New Roman" w:hAnsi="Times New Roman" w:cs="Times New Roman"/>
          <w:b/>
          <w:bCs/>
          <w:i/>
          <w:iCs/>
          <w:sz w:val="20"/>
          <w:szCs w:val="20"/>
        </w:rPr>
        <w:t xml:space="preserve">Table </w:t>
      </w:r>
      <w:r>
        <w:rPr>
          <w:rFonts w:ascii="Times New Roman" w:hAnsi="Times New Roman" w:cs="Times New Roman"/>
          <w:b/>
          <w:bCs/>
          <w:i/>
          <w:iCs/>
          <w:sz w:val="20"/>
          <w:szCs w:val="20"/>
        </w:rPr>
        <w:t>3</w:t>
      </w:r>
      <w:r w:rsidRPr="008373E1">
        <w:rPr>
          <w:rFonts w:ascii="Times New Roman" w:hAnsi="Times New Roman" w:cs="Times New Roman"/>
          <w:b/>
          <w:bCs/>
          <w:i/>
          <w:iCs/>
          <w:sz w:val="20"/>
          <w:szCs w:val="20"/>
        </w:rPr>
        <w:t>.</w:t>
      </w:r>
      <w:r w:rsidRPr="008373E1">
        <w:rPr>
          <w:rFonts w:ascii="Times New Roman" w:hAnsi="Times New Roman" w:cs="Times New Roman"/>
          <w:sz w:val="20"/>
          <w:szCs w:val="20"/>
        </w:rPr>
        <w:t xml:space="preserve"> Summary of efficacy data on cardiovascular symptoms in advanced PD patients treated with LCIG.</w:t>
      </w:r>
    </w:p>
    <w:tbl>
      <w:tblPr>
        <w:tblStyle w:val="7"/>
        <w:tblW w:w="5000" w:type="pct"/>
        <w:tblBorders>
          <w:top w:val="nil"/>
          <w:left w:val="nil"/>
          <w:bottom w:val="nil"/>
          <w:right w:val="nil"/>
          <w:insideH w:val="nil"/>
          <w:insideV w:val="nil"/>
        </w:tblBorders>
        <w:tblLook w:val="0600" w:firstRow="0" w:lastRow="0" w:firstColumn="0" w:lastColumn="0" w:noHBand="1" w:noVBand="1"/>
      </w:tblPr>
      <w:tblGrid>
        <w:gridCol w:w="1413"/>
        <w:gridCol w:w="1743"/>
        <w:gridCol w:w="1083"/>
        <w:gridCol w:w="1412"/>
        <w:gridCol w:w="1412"/>
        <w:gridCol w:w="1412"/>
        <w:gridCol w:w="1412"/>
        <w:gridCol w:w="1412"/>
        <w:gridCol w:w="1495"/>
        <w:gridCol w:w="1495"/>
      </w:tblGrid>
      <w:tr w:rsidR="00144E2E" w:rsidRPr="008373E1" w14:paraId="503C56D8" w14:textId="77777777" w:rsidTr="00F52552">
        <w:trPr>
          <w:trHeight w:val="610"/>
        </w:trPr>
        <w:tc>
          <w:tcPr>
            <w:tcW w:w="494" w:type="pct"/>
            <w:tcBorders>
              <w:top w:val="single" w:sz="4" w:space="0" w:color="000000"/>
              <w:bottom w:val="single" w:sz="4" w:space="0" w:color="auto"/>
            </w:tcBorders>
            <w:tcMar>
              <w:top w:w="20" w:type="dxa"/>
              <w:left w:w="20" w:type="dxa"/>
              <w:bottom w:w="100" w:type="dxa"/>
              <w:right w:w="20" w:type="dxa"/>
            </w:tcMar>
          </w:tcPr>
          <w:p w14:paraId="07B9191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Author, year</w:t>
            </w:r>
          </w:p>
        </w:tc>
        <w:tc>
          <w:tcPr>
            <w:tcW w:w="610" w:type="pct"/>
            <w:tcBorders>
              <w:top w:val="single" w:sz="4" w:space="0" w:color="000000"/>
              <w:bottom w:val="single" w:sz="4" w:space="0" w:color="auto"/>
            </w:tcBorders>
            <w:tcMar>
              <w:top w:w="20" w:type="dxa"/>
              <w:left w:w="20" w:type="dxa"/>
              <w:bottom w:w="100" w:type="dxa"/>
              <w:right w:w="20" w:type="dxa"/>
            </w:tcMar>
          </w:tcPr>
          <w:p w14:paraId="6303CFAF" w14:textId="77777777" w:rsidR="00144E2E" w:rsidRPr="008373E1" w:rsidRDefault="00144E2E" w:rsidP="00F52552">
            <w:pPr>
              <w:spacing w:before="100" w:beforeAutospacing="1"/>
              <w:jc w:val="center"/>
              <w:rPr>
                <w:rFonts w:ascii="Times New Roman" w:hAnsi="Times New Roman" w:cs="Times New Roman"/>
                <w:color w:val="000000"/>
                <w:sz w:val="20"/>
                <w:szCs w:val="20"/>
                <w:lang w:val="en-GB"/>
              </w:rPr>
            </w:pPr>
            <w:r w:rsidRPr="008373E1">
              <w:rPr>
                <w:rFonts w:ascii="Times New Roman" w:hAnsi="Times New Roman" w:cs="Times New Roman"/>
                <w:b/>
                <w:color w:val="000000"/>
                <w:sz w:val="20"/>
                <w:szCs w:val="20"/>
                <w:lang w:val="en-GB"/>
              </w:rPr>
              <w:t>Rating scale used for NMS assessment</w:t>
            </w:r>
          </w:p>
        </w:tc>
        <w:tc>
          <w:tcPr>
            <w:tcW w:w="379" w:type="pct"/>
            <w:tcBorders>
              <w:top w:val="single" w:sz="4" w:space="0" w:color="000000"/>
              <w:bottom w:val="single" w:sz="4" w:space="0" w:color="auto"/>
            </w:tcBorders>
            <w:tcMar>
              <w:top w:w="20" w:type="dxa"/>
              <w:left w:w="20" w:type="dxa"/>
              <w:bottom w:w="100" w:type="dxa"/>
              <w:right w:w="20" w:type="dxa"/>
            </w:tcMar>
          </w:tcPr>
          <w:p w14:paraId="244347F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Baseline NMS assessment</w:t>
            </w:r>
          </w:p>
        </w:tc>
        <w:tc>
          <w:tcPr>
            <w:tcW w:w="494" w:type="pct"/>
            <w:tcBorders>
              <w:top w:val="single" w:sz="4" w:space="0" w:color="000000"/>
              <w:bottom w:val="single" w:sz="4" w:space="0" w:color="auto"/>
            </w:tcBorders>
            <w:tcMar>
              <w:top w:w="20" w:type="dxa"/>
              <w:left w:w="20" w:type="dxa"/>
              <w:bottom w:w="100" w:type="dxa"/>
              <w:right w:w="20" w:type="dxa"/>
            </w:tcMar>
          </w:tcPr>
          <w:p w14:paraId="442D7F77"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Baseline NMSS cardiovascular subdomain</w:t>
            </w:r>
          </w:p>
        </w:tc>
        <w:tc>
          <w:tcPr>
            <w:tcW w:w="494" w:type="pct"/>
            <w:tcBorders>
              <w:top w:val="single" w:sz="4" w:space="0" w:color="000000"/>
              <w:bottom w:val="single" w:sz="4" w:space="0" w:color="auto"/>
            </w:tcBorders>
            <w:tcMar>
              <w:top w:w="20" w:type="dxa"/>
              <w:left w:w="20" w:type="dxa"/>
              <w:bottom w:w="100" w:type="dxa"/>
              <w:right w:w="20" w:type="dxa"/>
            </w:tcMar>
          </w:tcPr>
          <w:p w14:paraId="207FC7CE"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 at T1 (&lt;6 months)</w:t>
            </w:r>
          </w:p>
        </w:tc>
        <w:tc>
          <w:tcPr>
            <w:tcW w:w="494" w:type="pct"/>
            <w:tcBorders>
              <w:top w:val="single" w:sz="4" w:space="0" w:color="000000"/>
              <w:bottom w:val="single" w:sz="4" w:space="0" w:color="auto"/>
            </w:tcBorders>
            <w:tcMar>
              <w:top w:w="20" w:type="dxa"/>
              <w:left w:w="20" w:type="dxa"/>
              <w:bottom w:w="100" w:type="dxa"/>
              <w:right w:w="20" w:type="dxa"/>
            </w:tcMar>
          </w:tcPr>
          <w:p w14:paraId="6120FFE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Score change at T2 (6 months)</w:t>
            </w:r>
          </w:p>
        </w:tc>
        <w:tc>
          <w:tcPr>
            <w:tcW w:w="494" w:type="pct"/>
            <w:tcBorders>
              <w:top w:val="single" w:sz="2" w:space="0" w:color="auto"/>
              <w:bottom w:val="single" w:sz="4" w:space="0" w:color="auto"/>
            </w:tcBorders>
            <w:tcMar>
              <w:top w:w="20" w:type="dxa"/>
              <w:left w:w="20" w:type="dxa"/>
              <w:bottom w:w="100" w:type="dxa"/>
              <w:right w:w="20" w:type="dxa"/>
            </w:tcMar>
          </w:tcPr>
          <w:p w14:paraId="4A071BF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Score change at T3 (12 months)</w:t>
            </w:r>
          </w:p>
        </w:tc>
        <w:tc>
          <w:tcPr>
            <w:tcW w:w="494" w:type="pct"/>
            <w:tcBorders>
              <w:top w:val="single" w:sz="4" w:space="0" w:color="000000"/>
              <w:bottom w:val="single" w:sz="4" w:space="0" w:color="auto"/>
            </w:tcBorders>
            <w:tcMar>
              <w:top w:w="20" w:type="dxa"/>
              <w:left w:w="20" w:type="dxa"/>
              <w:bottom w:w="100" w:type="dxa"/>
              <w:right w:w="20" w:type="dxa"/>
            </w:tcMar>
          </w:tcPr>
          <w:p w14:paraId="0DC97A2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b/>
                <w:color w:val="000000"/>
                <w:sz w:val="20"/>
                <w:szCs w:val="20"/>
              </w:rPr>
              <w:t>Score change at T4 (12-24 months)</w:t>
            </w:r>
          </w:p>
        </w:tc>
        <w:tc>
          <w:tcPr>
            <w:tcW w:w="523" w:type="pct"/>
            <w:tcBorders>
              <w:top w:val="single" w:sz="4" w:space="0" w:color="000000"/>
              <w:bottom w:val="single" w:sz="4" w:space="0" w:color="auto"/>
            </w:tcBorders>
          </w:tcPr>
          <w:p w14:paraId="0560CBD8"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 at T5 (24-36 months)</w:t>
            </w:r>
          </w:p>
        </w:tc>
        <w:tc>
          <w:tcPr>
            <w:tcW w:w="523" w:type="pct"/>
            <w:tcBorders>
              <w:top w:val="single" w:sz="4" w:space="0" w:color="000000"/>
              <w:bottom w:val="single" w:sz="4" w:space="0" w:color="auto"/>
            </w:tcBorders>
          </w:tcPr>
          <w:p w14:paraId="6D78D97C" w14:textId="77777777" w:rsidR="00144E2E" w:rsidRPr="008373E1" w:rsidRDefault="00144E2E" w:rsidP="00F52552">
            <w:pPr>
              <w:spacing w:before="100" w:beforeAutospacing="1"/>
              <w:jc w:val="center"/>
              <w:rPr>
                <w:rFonts w:ascii="Times New Roman" w:hAnsi="Times New Roman" w:cs="Times New Roman"/>
                <w:b/>
                <w:color w:val="000000"/>
                <w:sz w:val="20"/>
                <w:szCs w:val="20"/>
              </w:rPr>
            </w:pPr>
            <w:r w:rsidRPr="008373E1">
              <w:rPr>
                <w:rFonts w:ascii="Times New Roman" w:hAnsi="Times New Roman" w:cs="Times New Roman"/>
                <w:b/>
                <w:color w:val="000000"/>
                <w:sz w:val="20"/>
                <w:szCs w:val="20"/>
              </w:rPr>
              <w:t>Score change at T6 (&gt;36 months)</w:t>
            </w:r>
          </w:p>
        </w:tc>
      </w:tr>
      <w:tr w:rsidR="00144E2E" w:rsidRPr="008373E1" w14:paraId="3D3D61CD"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35DC6C6B" w14:textId="24A5BE04"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r w:rsidRPr="008373E1">
              <w:rPr>
                <w:rFonts w:ascii="Times New Roman" w:hAnsi="Times New Roman" w:cs="Times New Roman"/>
                <w:color w:val="000000"/>
                <w:sz w:val="20"/>
                <w:szCs w:val="20"/>
              </w:rPr>
              <w:t xml:space="preserve">Honig et al., 2009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itpdhxYJ","properties":{"formattedCitation":"[26]","plainCitation":"[26]","noteIndex":0},"citationItems":[{"id":65,"uris":["http://zotero.org/users/local/COu20hlu/items/PSJR3WBE"],"itemData":{"id":65,"type":"article-journal","abstract":"Switching from oral medications to continuous infusion of levodopa/carbidopa gel reduces motor complications in advanced Parkinson's disease (PD), but effects on nonmotor symptoms (NMSs) are unknown. In this prospective open-label observational study, we report the effects of intrajejunal levodopa/carbidopa gel infusion on NMS in PD based on standard assessments utilizing the nonmotor symptoms scale (NMSS) along with the unified Parkinson's disease rating scale (UPDRS 3 motor and 4 complications) and quality of life (QoL) using the Parkinson's disease questionnaire (PDQ-8). Twenty-two advanced PD patients (mean age 58.6 years, duration of disease 15.3 years) were followed for 6 months. A statistically significant beneficial effect was shown in six of the nine domains of the NMSS: cardiovascular, sleep/fatigue, attention/memory, gastrointestinal, urinary, and miscellaneous (including pain and dribbling) and for the total score of this scale (NMSST) paralleling improvement of motor symptoms (UPDRS 3 motor and 4 complications in \"best on\" state) and dyskinesias/motor fluctuations. In addition, significant improvements were found using the Parkinson's disease sleep scale (PDSS) and the PDQ-8 (QoL). The improvement in PDQ-8 scores correlated highly significantly with the changes in NMSST, whereas a moderately strong correlation was observed with UPDRS changes. This is the first demonstration that a levodopa-based continuous dopaminergic stimulation is beneficial for NMS and health-related quality of life in PD in addition to the reduction of motor fluctuations and dyskinesias.","container-title":"Movement Disorders: Official Journal of the Movement Disorder Society","DOI":"10.1002/mds.22596","ISSN":"1531-8257","issue":"10","journalAbbreviation":"Mov Disord","language":"eng","note":"PMID: 19425079","page":"1468-1474","source":"PubMed","title":"Intrajejunal levodopa infusion in Parkinson's disease: a pilot multicenter study of effects on nonmotor symptoms and quality of life","title-short":"Intrajejunal levodopa infusion in Parkinson's disease","volume":"24","author":[{"family":"Honig","given":"Holger"},{"family":"Antonini","given":"Angelo"},{"family":"Martinez-Martin","given":"Pablo"},{"family":"Forgacs","given":"Ian"},{"family":"Faye","given":"Guy C."},{"family":"Fox","given":"Thomas"},{"family":"Fox","given":"Karen"},{"family":"Mancini","given":"Francesca"},{"family":"Canesi","given":"Margherita"},{"family":"Odin","given":"Per"},{"family":"Chaudhuri","given":"K. Ray"}],"issued":{"date-parts":[["2009",7,3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2</w:t>
            </w:r>
            <w:r w:rsidR="00957AFA">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6438177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56E82A5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9.9 ± 56.5</w:t>
            </w:r>
          </w:p>
        </w:tc>
        <w:tc>
          <w:tcPr>
            <w:tcW w:w="494" w:type="pct"/>
            <w:tcBorders>
              <w:top w:val="single" w:sz="4" w:space="0" w:color="auto"/>
              <w:bottom w:val="single" w:sz="4" w:space="0" w:color="auto"/>
            </w:tcBorders>
            <w:tcMar>
              <w:top w:w="20" w:type="dxa"/>
              <w:left w:w="20" w:type="dxa"/>
              <w:bottom w:w="100" w:type="dxa"/>
              <w:right w:w="20" w:type="dxa"/>
            </w:tcMar>
          </w:tcPr>
          <w:p w14:paraId="23ACE86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2.9 ± 3.6</w:t>
            </w:r>
          </w:p>
        </w:tc>
        <w:tc>
          <w:tcPr>
            <w:tcW w:w="494" w:type="pct"/>
            <w:tcBorders>
              <w:top w:val="single" w:sz="4" w:space="0" w:color="auto"/>
              <w:bottom w:val="single" w:sz="4" w:space="0" w:color="auto"/>
            </w:tcBorders>
            <w:tcMar>
              <w:top w:w="20" w:type="dxa"/>
              <w:left w:w="20" w:type="dxa"/>
              <w:bottom w:w="100" w:type="dxa"/>
              <w:right w:w="20" w:type="dxa"/>
            </w:tcMar>
          </w:tcPr>
          <w:p w14:paraId="3B5BA17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454F007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5 ± 1.3</w:t>
            </w:r>
            <w:r w:rsidRPr="008373E1">
              <w:rPr>
                <w:rFonts w:ascii="Times New Roman" w:hAnsi="Times New Roman" w:cs="Times New Roman"/>
                <w:color w:val="000000"/>
                <w:sz w:val="20"/>
                <w:szCs w:val="20"/>
                <w:vertAlign w:val="superscript"/>
              </w:rPr>
              <w:t>a</w:t>
            </w:r>
          </w:p>
        </w:tc>
        <w:tc>
          <w:tcPr>
            <w:tcW w:w="494" w:type="pct"/>
            <w:tcBorders>
              <w:top w:val="single" w:sz="4" w:space="0" w:color="auto"/>
              <w:bottom w:val="single" w:sz="4" w:space="0" w:color="auto"/>
            </w:tcBorders>
            <w:tcMar>
              <w:top w:w="20" w:type="dxa"/>
              <w:left w:w="20" w:type="dxa"/>
              <w:bottom w:w="100" w:type="dxa"/>
              <w:right w:w="20" w:type="dxa"/>
            </w:tcMar>
          </w:tcPr>
          <w:p w14:paraId="02D2B19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67F3190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741456CB"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4B52A98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7D3800BB"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76DDC831" w14:textId="50FCA05E"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Pursiainen</w:t>
            </w:r>
            <w:proofErr w:type="spellEnd"/>
            <w:r w:rsidRPr="008373E1">
              <w:rPr>
                <w:rFonts w:ascii="Times New Roman" w:hAnsi="Times New Roman" w:cs="Times New Roman"/>
                <w:color w:val="000000"/>
                <w:sz w:val="20"/>
                <w:szCs w:val="20"/>
              </w:rPr>
              <w:t xml:space="preserve"> et al., 2012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fTyxxn9p","properties":{"formattedCitation":"[37]","plainCitation":"[37]","noteIndex":0},"citationItems":[{"id":67,"uris":["http://zotero.org/users/local/COu20hlu/items/5QF9IL3K"],"itemData":{"id":67,"type":"article-journal","abstract":"BACKGROUND: Non-motor symptoms are a major contributor to quality of life in patients with advanced Parkinson's disease (PD). Duodenal levodopa infusion (DLI) has been shown to alleviate motor fluctuations, but data on its possible effect on non-motor symptoms are scarce. The aim of the study was to assess the effect of DLI on blood pressure (BP), sweating, and non-motor symptoms.\nMETHODS: We evaluated prospectively and open-label nine male patients with advanced PD (age 68.5 ± 6.2 years) treated with DLI because of daily motor fluctuations. Patients were evaluated using orthostatic test, sweating and skin temperature measurements, Unified Parkinson's Disease Rating Scale (UPDRS), Non-motor Symptom Scale (NMSS), and PDQ-39 before and after 2 months of treatment.\nRESULTS: Orthostatic BP drop worsened after 1 week of DLI compared with oral medication (24.1 vs 11.9 mmHg, P = 0.011) and remained significant after 2 months of treatment. UPDRS motor scores improved significantly in 2 months compared with baseline (25 vs 19, P &lt; 0.01). Sweating or skin temperatures did not change. Several domains in NMSS (sleep/fatigue, gastrointestinal symptoms, sweating) and PDQ-39 (mobility, bodily discomfort, communication) improved significantly.\nCONCLUSIONS: BP should be monitored during initiation of DLI because of the risk of orthostatic hypotension. Our results indicate that DLI improves both motor and non-motor symptoms in patients with advanced PD.","container-title":"Acta Neurologica Scandinavica","DOI":"10.1111/j.1600-0404.2012.01648.x","ISSN":"1600-0404","issue":"4","journalAbbreviation":"Acta Neurol Scand","language":"eng","note":"PMID: 22329867","page":"e20-24","source":"PubMed","title":"Effect of duodenal levodopa infusion on blood pressure and sweating","volume":"126","author":[{"family":"Pursiainen","given":"V."},{"family":"Lyytinen","given":"J."},{"family":"Pekkonen","given":"E."}],"issued":{"date-parts":[["2012",1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3</w:t>
            </w:r>
            <w:r w:rsidR="00957AFA">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3555EE0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3C99172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58 ± 43.81</w:t>
            </w:r>
          </w:p>
        </w:tc>
        <w:tc>
          <w:tcPr>
            <w:tcW w:w="494" w:type="pct"/>
            <w:tcBorders>
              <w:top w:val="single" w:sz="4" w:space="0" w:color="auto"/>
              <w:bottom w:val="single" w:sz="4" w:space="0" w:color="auto"/>
            </w:tcBorders>
            <w:tcMar>
              <w:top w:w="20" w:type="dxa"/>
              <w:left w:w="20" w:type="dxa"/>
              <w:bottom w:w="100" w:type="dxa"/>
              <w:right w:w="20" w:type="dxa"/>
            </w:tcMar>
          </w:tcPr>
          <w:p w14:paraId="5819E4C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 (0-3)</w:t>
            </w:r>
          </w:p>
        </w:tc>
        <w:tc>
          <w:tcPr>
            <w:tcW w:w="494" w:type="pct"/>
            <w:tcBorders>
              <w:top w:val="single" w:sz="4" w:space="0" w:color="auto"/>
              <w:bottom w:val="single" w:sz="4" w:space="0" w:color="auto"/>
            </w:tcBorders>
            <w:tcMar>
              <w:top w:w="20" w:type="dxa"/>
              <w:left w:w="20" w:type="dxa"/>
              <w:bottom w:w="100" w:type="dxa"/>
              <w:right w:w="20" w:type="dxa"/>
            </w:tcMar>
          </w:tcPr>
          <w:p w14:paraId="746A3CD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 (0-</w:t>
            </w:r>
            <w:proofErr w:type="gramStart"/>
            <w:r w:rsidRPr="008373E1">
              <w:rPr>
                <w:rFonts w:ascii="Times New Roman" w:hAnsi="Times New Roman" w:cs="Times New Roman"/>
                <w:color w:val="000000"/>
                <w:sz w:val="20"/>
                <w:szCs w:val="20"/>
              </w:rPr>
              <w:t>8)</w:t>
            </w:r>
            <w:r w:rsidRPr="008373E1">
              <w:rPr>
                <w:rFonts w:ascii="Times New Roman" w:hAnsi="Times New Roman" w:cs="Times New Roman"/>
                <w:color w:val="000000"/>
                <w:sz w:val="20"/>
                <w:szCs w:val="20"/>
                <w:vertAlign w:val="superscript"/>
              </w:rPr>
              <w:t>b</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2AAD1E2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4E6ACFC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72B0F62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09E11F1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1C72DA9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66A0C3CA" w14:textId="77777777" w:rsidTr="00F52552">
        <w:trPr>
          <w:trHeight w:val="535"/>
        </w:trPr>
        <w:tc>
          <w:tcPr>
            <w:tcW w:w="494" w:type="pct"/>
            <w:tcBorders>
              <w:top w:val="single" w:sz="4" w:space="0" w:color="auto"/>
              <w:bottom w:val="single" w:sz="4" w:space="0" w:color="auto"/>
            </w:tcBorders>
            <w:tcMar>
              <w:top w:w="20" w:type="dxa"/>
              <w:left w:w="20" w:type="dxa"/>
              <w:bottom w:w="100" w:type="dxa"/>
              <w:right w:w="20" w:type="dxa"/>
            </w:tcMar>
          </w:tcPr>
          <w:p w14:paraId="68810323" w14:textId="6E22D418" w:rsidR="00144E2E" w:rsidRPr="008373E1" w:rsidRDefault="00144E2E" w:rsidP="00F52552">
            <w:pPr>
              <w:spacing w:before="100" w:beforeAutospacing="1"/>
              <w:jc w:val="center"/>
              <w:rPr>
                <w:rFonts w:ascii="Times New Roman" w:hAnsi="Times New Roman" w:cs="Times New Roman"/>
                <w:color w:val="000000"/>
                <w:sz w:val="20"/>
                <w:szCs w:val="20"/>
                <w:vertAlign w:val="superscript"/>
                <w:lang w:val="it-IT"/>
              </w:rPr>
            </w:pPr>
            <w:proofErr w:type="spellStart"/>
            <w:r w:rsidRPr="008373E1">
              <w:rPr>
                <w:rFonts w:ascii="Times New Roman" w:hAnsi="Times New Roman" w:cs="Times New Roman"/>
                <w:color w:val="000000"/>
                <w:sz w:val="20"/>
                <w:szCs w:val="20"/>
              </w:rPr>
              <w:t>Cáceres</w:t>
            </w:r>
            <w:proofErr w:type="spellEnd"/>
            <w:r w:rsidRPr="008373E1">
              <w:rPr>
                <w:rFonts w:ascii="Times New Roman" w:hAnsi="Times New Roman" w:cs="Times New Roman"/>
                <w:color w:val="000000"/>
                <w:sz w:val="20"/>
                <w:szCs w:val="20"/>
              </w:rPr>
              <w:t xml:space="preserve">-Redondo et al., 2014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RkHHm5Sw","properties":{"formattedCitation":"[32]","plainCitation":"[32]","noteIndex":0},"citationItems":[{"id":94,"uris":["http://zotero.org/users/local/COu20hlu/items/LETSMVCT"],"itemData":{"id":94,"type":"article-journal","abstract":"The short-term benefits of levodopa/carbidopa intestinal gel (LCIG) in patients with advanced Parkinson's disease (PD) are well documented, but the long-term benefits are still uncertain. The aim of this study was to investigate the motor and cognitive outcome of LCIG treatment in advanced PD after a follow-up period of at least 24 months. We assessed 29 patients with advanced PD who started LCIG infusion at our centre between 2007 and 2013. Motor fluctuations, parkinsonian symptoms, activities of daily living and impact on quality of life were evaluated. We also investigated the cognitive outcome using a battery of neuropsychological tests. All adverse events were recorded. Of the 29 PD patients who initiated LCIG, 16 patients reached the follow-up evaluation (24 months), after a mean time period of 32.2 ± 12.4 months. Six patients did not fulfil the 24-month follow-up visit and were evaluated after a mean time period of 8.6 ± 5.4 months. Seven patients discontinued the treatment before the scheduled visit. \"Off\" time and \"On\" dyskinesia duration were significantly reduced. LCIG improved quality of life and non motor symptoms, despite overall unchanged total levodopa doses prior to LCIG beginning. Motor and cognitive decline were detected. A relatively high number of adverse events occurred during the follow-up, above all, technical problems with the infusion device and mild problems related with gastrostomy. There were four cases of peripheral neuropathy (PN), 2 of which were considered serious. Our data confirm that LCIG is beneficial in the long-term treatment of advanced PD patients despite a decline in cognitive functions in a subgroup of patients, probably due to disease progression. PN in patients with LCIG may be more frequent than the published date suggest.","container-title":"Journal of Neurology","DOI":"10.1007/s00415-013-7235-1","ISSN":"1432-1459","issue":"3","journalAbbreviation":"J Neurol","language":"eng","note":"PMID: 24477490","page":"561-569","source":"PubMed","title":"Long-term levodopa/carbidopa intestinal gel in advanced Parkinson's disease","volume":"261","author":[{"family":"Cáceres-Redondo","given":"María T."},{"family":"Carrillo","given":"Fátima"},{"family":"Lama","given":"María J."},{"family":"Huertas-Fernández","given":"Ismael"},{"family":"Vargas-González","given":"Laura"},{"family":"Carballo","given":"Manuel"},{"family":"Mir","given":"Pablo"}],"issued":{"date-parts":[["2014",3]]}}}],"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w:t>
            </w:r>
            <w:r w:rsidR="00957AFA">
              <w:rPr>
                <w:rFonts w:ascii="Times New Roman" w:hAnsi="Times New Roman" w:cs="Times New Roman"/>
                <w:color w:val="000000"/>
                <w:sz w:val="20"/>
                <w:szCs w:val="20"/>
              </w:rPr>
              <w:t>26</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386243A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w:t>
            </w:r>
          </w:p>
        </w:tc>
        <w:tc>
          <w:tcPr>
            <w:tcW w:w="379" w:type="pct"/>
            <w:tcBorders>
              <w:top w:val="single" w:sz="4" w:space="0" w:color="auto"/>
              <w:bottom w:val="single" w:sz="4" w:space="0" w:color="auto"/>
            </w:tcBorders>
            <w:tcMar>
              <w:top w:w="20" w:type="dxa"/>
              <w:left w:w="20" w:type="dxa"/>
              <w:bottom w:w="100" w:type="dxa"/>
              <w:right w:w="20" w:type="dxa"/>
            </w:tcMar>
          </w:tcPr>
          <w:p w14:paraId="2CC9899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7.3 ± 4.7</w:t>
            </w:r>
          </w:p>
        </w:tc>
        <w:tc>
          <w:tcPr>
            <w:tcW w:w="494" w:type="pct"/>
            <w:tcBorders>
              <w:top w:val="single" w:sz="4" w:space="0" w:color="auto"/>
              <w:bottom w:val="single" w:sz="4" w:space="0" w:color="auto"/>
            </w:tcBorders>
            <w:tcMar>
              <w:top w:w="20" w:type="dxa"/>
              <w:left w:w="20" w:type="dxa"/>
              <w:bottom w:w="100" w:type="dxa"/>
              <w:right w:w="20" w:type="dxa"/>
            </w:tcMar>
          </w:tcPr>
          <w:p w14:paraId="4AB0941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Borders>
              <w:top w:val="single" w:sz="4" w:space="0" w:color="auto"/>
              <w:bottom w:val="single" w:sz="4" w:space="0" w:color="auto"/>
            </w:tcBorders>
            <w:tcMar>
              <w:top w:w="20" w:type="dxa"/>
              <w:left w:w="20" w:type="dxa"/>
              <w:bottom w:w="100" w:type="dxa"/>
              <w:right w:w="20" w:type="dxa"/>
            </w:tcMar>
          </w:tcPr>
          <w:p w14:paraId="732D0FB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22C0BA8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6C04E7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2A8F166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4E5A5756" w14:textId="77777777" w:rsidR="00144E2E" w:rsidRPr="008373E1" w:rsidRDefault="00144E2E" w:rsidP="00F52552">
            <w:pPr>
              <w:spacing w:before="100" w:beforeAutospacing="1"/>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NR</w:t>
            </w:r>
            <w:r w:rsidRPr="008373E1">
              <w:rPr>
                <w:rFonts w:ascii="Times New Roman" w:hAnsi="Times New Roman" w:cs="Times New Roman"/>
                <w:color w:val="000000"/>
                <w:sz w:val="20"/>
                <w:szCs w:val="20"/>
                <w:vertAlign w:val="superscript"/>
              </w:rPr>
              <w:t>b</w:t>
            </w:r>
            <w:proofErr w:type="spellEnd"/>
          </w:p>
        </w:tc>
        <w:tc>
          <w:tcPr>
            <w:tcW w:w="523" w:type="pct"/>
            <w:tcBorders>
              <w:top w:val="single" w:sz="4" w:space="0" w:color="auto"/>
              <w:bottom w:val="single" w:sz="4" w:space="0" w:color="auto"/>
            </w:tcBorders>
          </w:tcPr>
          <w:p w14:paraId="7AD55EB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03260E9B"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408406B5"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r w:rsidRPr="008373E1">
              <w:rPr>
                <w:rFonts w:ascii="Times New Roman" w:hAnsi="Times New Roman" w:cs="Times New Roman"/>
                <w:color w:val="000000"/>
                <w:sz w:val="20"/>
                <w:szCs w:val="20"/>
              </w:rPr>
              <w:t xml:space="preserve">Buongiorno et al., 2015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3pS4V6eg","properties":{"formattedCitation":"[22]","plainCitation":"[22]","noteIndex":0},"citationItems":[{"id":61,"uris":["http://zotero.org/users/local/COu20hlu/items/HFINL4PK"],"itemData":{"id":61,"type":"article-journal","abstract":"INTRODUCTION: Continuous infusion of levodopa/carbidopa intestinal gel (LCIG) is an effective treatment for patients with advanced Parkinson Disease (PD) that cannot be further improved by oral therapy.\nMETHODS: We conducted an observational, prospective, and multicenter study to collect, in a large sample of PD treated with LCIG, long-term information about the outcome and safety of the treatment. The assessments were performed before LCIG, 1, 3, 6 months after, and ever since, every 6 months.\nRESULTS: We studied 72 patients with a mean observation time of 22 months and a maximum of 48 months. During follow-up 28 patients discontinued the treatment, especially for lack of efficacy or adverse events related to the drug. We obtained a significant improvement of motor and non-motor fluctuations, mean off time and some non-motor symptoms. A significant increase in the percentage of time with dyskinesias was found in patients having less than 50% of the day with dyskinesias before LCIG. However, patients having already many dyskinesias before LCIG experienced a significant decrease of the troublesome dyskinesias, meaning that outcomes might be different depending on specific clinical characteristics. Adverse effects were in general minor but one case of intestinal perforation and one of abdominal cellulite were observed.\nCONCLUSIONS: We confirmed that LCIG is a very effective treatment option for advanced PD; however considering the findings that dyskinesia can increase and the potential for serious side effects, we suggest the necessity for development of guidelines that better define the profile of responders.","container-title":"Parkinsonism &amp; Related Disorders","DOI":"10.1016/j.parkreldis.2015.05.014","ISSN":"1873-5126","issue":"8","journalAbbreviation":"Parkinsonism Relat Disord","language":"eng","note":"PMID: 26003410","page":"871-876","source":"PubMed","title":"Long-term response to continuous duodenal infusion of levodopa/carbidopa gel in patients with advanced Parkinson disease: The Barcelona registry","title-short":"Long-term response to continuous duodenal infusion of levodopa/carbidopa gel in patients with advanced Parkinson disease","volume":"21","author":[{"family":"Buongiorno","given":"Maríateresa"},{"family":"Antonelli","given":"Francesca"},{"family":"Cámara","given":"Ana"},{"family":"Puente","given":"Victor"},{"family":"Fabregues-Nebot","given":"Oriol","non-dropping-particle":"de"},{"family":"Hernandez-Vara","given":"Jorge"},{"family":"Calopa","given":"Matilde"},{"family":"Pascual-Sedano","given":"Berta"},{"family":"Campolongo","given":"Antonia"},{"family":"Valldeoriola","given":"Francesc"},{"family":"Tolosa","given":"Eduardo"},{"family":"Kulisevsky","given":"Jaime"},{"family":"Martí","given":"Maria Jose"}],"issued":{"date-parts":[["2015",8]]}}}],"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22]</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24021DE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 prevalence</w:t>
            </w:r>
          </w:p>
        </w:tc>
        <w:tc>
          <w:tcPr>
            <w:tcW w:w="379" w:type="pct"/>
            <w:tcBorders>
              <w:top w:val="single" w:sz="4" w:space="0" w:color="auto"/>
              <w:bottom w:val="single" w:sz="4" w:space="0" w:color="auto"/>
            </w:tcBorders>
            <w:tcMar>
              <w:top w:w="20" w:type="dxa"/>
              <w:left w:w="20" w:type="dxa"/>
              <w:bottom w:w="100" w:type="dxa"/>
              <w:right w:w="20" w:type="dxa"/>
            </w:tcMar>
          </w:tcPr>
          <w:p w14:paraId="0042F49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Borders>
              <w:top w:val="single" w:sz="4" w:space="0" w:color="auto"/>
              <w:bottom w:val="single" w:sz="4" w:space="0" w:color="auto"/>
            </w:tcBorders>
            <w:tcMar>
              <w:top w:w="20" w:type="dxa"/>
              <w:left w:w="20" w:type="dxa"/>
              <w:bottom w:w="100" w:type="dxa"/>
              <w:right w:w="20" w:type="dxa"/>
            </w:tcMar>
          </w:tcPr>
          <w:p w14:paraId="23AD7F5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1FA576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0BF8519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05E6CF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186FD2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themeColor="text1"/>
                <w:sz w:val="20"/>
                <w:szCs w:val="20"/>
              </w:rPr>
              <w:t>NA</w:t>
            </w:r>
          </w:p>
        </w:tc>
        <w:tc>
          <w:tcPr>
            <w:tcW w:w="523" w:type="pct"/>
            <w:tcBorders>
              <w:top w:val="single" w:sz="4" w:space="0" w:color="auto"/>
              <w:bottom w:val="single" w:sz="4" w:space="0" w:color="auto"/>
            </w:tcBorders>
          </w:tcPr>
          <w:p w14:paraId="42AB58B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4277A5F2" w14:textId="77777777" w:rsidR="00144E2E" w:rsidRPr="008373E1" w:rsidRDefault="00144E2E" w:rsidP="00F52552">
            <w:pPr>
              <w:spacing w:before="100" w:beforeAutospacing="1"/>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rPr>
              <w:t>NR</w:t>
            </w:r>
            <w:r w:rsidRPr="008373E1">
              <w:rPr>
                <w:rFonts w:ascii="Times New Roman" w:hAnsi="Times New Roman" w:cs="Times New Roman"/>
                <w:color w:val="000000"/>
                <w:sz w:val="20"/>
                <w:szCs w:val="20"/>
                <w:vertAlign w:val="superscript"/>
              </w:rPr>
              <w:t>b</w:t>
            </w:r>
            <w:proofErr w:type="spellEnd"/>
          </w:p>
        </w:tc>
      </w:tr>
      <w:tr w:rsidR="00144E2E" w:rsidRPr="008373E1" w14:paraId="1B00946F" w14:textId="77777777" w:rsidTr="00F52552">
        <w:trPr>
          <w:trHeight w:val="400"/>
        </w:trPr>
        <w:tc>
          <w:tcPr>
            <w:tcW w:w="494" w:type="pct"/>
            <w:tcBorders>
              <w:top w:val="single" w:sz="4" w:space="0" w:color="auto"/>
              <w:bottom w:val="single" w:sz="4" w:space="0" w:color="auto"/>
            </w:tcBorders>
            <w:tcMar>
              <w:top w:w="20" w:type="dxa"/>
              <w:left w:w="20" w:type="dxa"/>
              <w:bottom w:w="100" w:type="dxa"/>
              <w:right w:w="20" w:type="dxa"/>
            </w:tcMar>
          </w:tcPr>
          <w:p w14:paraId="660B140B" w14:textId="40791484"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Krüger</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TpxZRZG8","properties":{"formattedCitation":"[41]","plainCitation":"[41]","noteIndex":0},"citationItems":[{"id":78,"uris":["http://zotero.org/users/local/COu20hlu/items/H6TIG285"],"itemData":{"id":78,"type":"article-journal","abstract":"INTRODUCTION: Continuous delivery of levodopa-carbidopa intestinal gel (LCIG) by percutaneous endoscopic gastrojejunostomy (PEG-J) in advanced Parkinson's disease (PD) patients reduces variability in plasma levels, providing better control of motor fluctuations (\"on\" and \"off\" states). The MONOTREAT study assessed the effect of LCIG on activities of daily living, motor and non-motor symptoms, and quality of life in advanced PD patients.\nMETHODS: This prospective, observational study included patients with advanced, levodopa-responsive PD with either 2-4 h of \"off\" time or 2 h of dyskinesia daily. Patients received LCIG via PEG-J for 16 h continuously. Effectiveness was assessed using Unified PD Rating Scale parts II and III, the Non-Motor Symptom Scale, and the PD Questionnaire-8.\nRESULTS: The mean (SD) treatment duration was 275 (157) days. Patients experienced significant improvement from baseline in activities of daily living at final visit (p &lt; 0.05) as well as at months 3 and 6 (p &lt; 0.0001). Patients also experienced significant improvements from baseline in quality of life and non-motor symptoms at all time points (p &lt; 0.001 for all). Specifically, patients manifested significant improvements in mean change from baseline at every study visit in five of nine non-motor symptom score domains: sleep/fatigue, mood/cognition, gastrointestinal tract, urinary, and miscellaneous. One-third of patients (32.8%) experienced an adverse event; 21.9% experienced a serious adverse event; 11.1% discontinued because of an adverse event.\nCONCLUSION: This study demonstrated significant and clinically relevant improvements in measures of activities of daily living, quality of life, and a specific subset of non-motor symptoms after treatment with LCIG.\nFUNDING: AbbVie Inc.","container-title":"Advances in Therapy","DOI":"10.1007/s12325-017-0571-2","ISSN":"1865-8652","issue":"7","journalAbbreviation":"Adv Ther","language":"eng","note":"PMID: 28631218\nPMCID: PMC5504221","page":"1741-1752","source":"PubMed","title":"An Observational Study of the Effect of Levodopa-Carbidopa Intestinal Gel on Activities of Daily Living and Quality of Life in Advanced Parkinson's Disease Patients","volume":"34","author":[{"family":"Krüger","given":"Rejko"},{"family":"Lingor","given":"Paul"},{"family":"Doskas","given":"Triantafyllos"},{"family":"Henselmans","given":"Johanna M. L."},{"family":"Danielsen","given":"Erik H."},{"family":"Fabregues","given":"Oriol","non-dropping-particle":"de"},{"family":"Stefani","given":"Alessandro"},{"family":"Sensken","given":"Sven-Christian"},{"family":"Parra","given":"Juan Carlos"},{"family":"Onuk","given":"Koray"},{"family":"Yegin","given":"Ashley"},{"family":"Antonini","given":"Angelo"}],"issued":{"date-parts":[["2017",7]]}}}],"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4</w:t>
            </w:r>
            <w:r w:rsidR="00957A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520CCBA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4FECC3F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95.5 ± 54.5</w:t>
            </w:r>
          </w:p>
        </w:tc>
        <w:tc>
          <w:tcPr>
            <w:tcW w:w="494" w:type="pct"/>
            <w:tcBorders>
              <w:top w:val="single" w:sz="4" w:space="0" w:color="auto"/>
              <w:bottom w:val="single" w:sz="4" w:space="0" w:color="auto"/>
            </w:tcBorders>
            <w:tcMar>
              <w:top w:w="20" w:type="dxa"/>
              <w:left w:w="20" w:type="dxa"/>
              <w:bottom w:w="100" w:type="dxa"/>
              <w:right w:w="20" w:type="dxa"/>
            </w:tcMar>
          </w:tcPr>
          <w:p w14:paraId="4926CAD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Borders>
              <w:top w:val="single" w:sz="4" w:space="0" w:color="auto"/>
              <w:bottom w:val="single" w:sz="4" w:space="0" w:color="auto"/>
            </w:tcBorders>
            <w:tcMar>
              <w:top w:w="20" w:type="dxa"/>
              <w:left w:w="20" w:type="dxa"/>
              <w:bottom w:w="100" w:type="dxa"/>
              <w:right w:w="20" w:type="dxa"/>
            </w:tcMar>
          </w:tcPr>
          <w:p w14:paraId="703FD04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1.7 ± </w:t>
            </w:r>
            <w:proofErr w:type="gramStart"/>
            <w:r w:rsidRPr="008373E1">
              <w:rPr>
                <w:rFonts w:ascii="Times New Roman" w:hAnsi="Times New Roman" w:cs="Times New Roman"/>
                <w:color w:val="000000"/>
                <w:sz w:val="20"/>
                <w:szCs w:val="20"/>
              </w:rPr>
              <w:t>4.3</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5B26F70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0.8 ± </w:t>
            </w:r>
            <w:proofErr w:type="gramStart"/>
            <w:r w:rsidRPr="008373E1">
              <w:rPr>
                <w:rFonts w:ascii="Times New Roman" w:hAnsi="Times New Roman" w:cs="Times New Roman"/>
                <w:color w:val="000000"/>
                <w:sz w:val="20"/>
                <w:szCs w:val="20"/>
              </w:rPr>
              <w:t>3.0</w:t>
            </w:r>
            <w:r w:rsidRPr="008373E1">
              <w:rPr>
                <w:rFonts w:ascii="Times New Roman" w:hAnsi="Times New Roman" w:cs="Times New Roman"/>
                <w:color w:val="000000"/>
                <w:sz w:val="20"/>
                <w:szCs w:val="20"/>
                <w:vertAlign w:val="superscript"/>
              </w:rPr>
              <w:t>b,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00DFDED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0.8 ± </w:t>
            </w:r>
            <w:proofErr w:type="gramStart"/>
            <w:r w:rsidRPr="008373E1">
              <w:rPr>
                <w:rFonts w:ascii="Times New Roman" w:hAnsi="Times New Roman" w:cs="Times New Roman"/>
                <w:color w:val="000000"/>
                <w:sz w:val="20"/>
                <w:szCs w:val="20"/>
              </w:rPr>
              <w:t>3.3</w:t>
            </w:r>
            <w:r w:rsidRPr="008373E1">
              <w:rPr>
                <w:rFonts w:ascii="Times New Roman" w:hAnsi="Times New Roman" w:cs="Times New Roman"/>
                <w:color w:val="000000"/>
                <w:sz w:val="20"/>
                <w:szCs w:val="20"/>
                <w:vertAlign w:val="superscript"/>
              </w:rPr>
              <w:t>b,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2774143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themeColor="text1"/>
                <w:sz w:val="20"/>
                <w:szCs w:val="20"/>
              </w:rPr>
              <w:t>NA</w:t>
            </w:r>
          </w:p>
        </w:tc>
        <w:tc>
          <w:tcPr>
            <w:tcW w:w="523" w:type="pct"/>
            <w:tcBorders>
              <w:top w:val="single" w:sz="4" w:space="0" w:color="auto"/>
              <w:bottom w:val="single" w:sz="4" w:space="0" w:color="auto"/>
            </w:tcBorders>
          </w:tcPr>
          <w:p w14:paraId="2B38CB2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3CD6E44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36273201"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004B2245" w14:textId="3D3C08DB"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9XIEiTJF","properties":{"formattedCitation":"[39]","plainCitation":"[39]","noteIndex":0},"citationItems":[{"id":99,"uris":["http://zotero.org/users/local/COu20hlu/items/JIYGHLEA"],"itemData":{"id":99,"type":"article-journal","abstract":"BACKGROUND: Levodopa-carbidopa intestinal gel (LCIG; carbidopa-levodopa enteral suspension in the United States), delivered via percutaneous gastrojejunostomy (PEG-J) and titrated in the inpatient setting, is an established treatment option for advanced Parkinson's disease (PD) patients with motor fluctuations. However, long-term prospective data on the efficacy of LCIG on non-motor symptoms and the safety of outpatient titration are limited.\nMETHODS: In this 60-week, open-label phase 3b study, LCIG titration was initiated in an outpatient setting following PEG-J placement in PD patients. The efficacy of LCIG on motor and non-motor symptoms, quality of life, and safety was assessed.\nRESULTS: Thirty-nine patients were enrolled in the study and 28 patients completed the treatment. A majority of patients (54%) completed outpatient titration within the first week of LCIG infusion. LCIG led to significant reductions from baseline in Non-Motor Symptom Scale (NMSS) total score (least squares mean ± SE = -17.6 ± 3.6, P &lt; 0.001) and 6 of the NMSS domain scores (sleep/fatigue, attention/memory, gastrointestinal tract, urinary, sexual function, miscellaneous) at week 12. These reductions were maintained at week 60 with the exception of the urinary domain. \"Off\" time (-4.9 ± 0.5 hours/day, P &lt; 0.001) and \"On\" time without troublesome dyskinesia (-4.3 ± 0.6 hours/day, P &lt; 0.001) were improved at week 60. Adverse events (AEs) were reported in 37 (95%) patients.\nCONCLUSIONS: LCIG treatment led to reductions in non-motor symptom burden and motor fluctuations in advanced PD patients. The safety profile was consistent with previous studies that used inpatient titration and outpatient titration did not appear to pose additional risk.","container-title":"Movement Disorders Clinical Practice","DOI":"10.1002/mdc3.12526","ISSN":"2330-1619","issue":"6","journalAbbreviation":"Mov Disord Clin Pract","language":"eng","note":"PMID: 29242809\nPMCID: PMC5724683","page":"829-837","source":"PubMed","title":"Effect of Levodopa-carbidopa Intestinal Gel on Non-motor Symptoms in Patients with Advanced Parkinson's Disease","volume":"4","author":[{"family":"Standaert","given":"David G."},{"family":"Rodriguez","given":"Ramon L."},{"family":"Slevin","given":"John T."},{"family":"Lobatz","given":"Michael"},{"family":"Eaton","given":"Susan"},{"family":"Chatamra","given":"Krai"},{"family":"Facheris","given":"Maurizio F."},{"family":"Hall","given":"Coleen"},{"family":"Sail","given":"Kavita"},{"family":"Jalundhwala","given":"Yash J."},{"family":"Benesh","given":"Janet"}],"issued":{"date-parts":[["2017"]]}}}],"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3</w:t>
            </w:r>
            <w:r w:rsidR="00957AFA">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5D6E708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70DFE57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48.3 ± 35.6</w:t>
            </w:r>
          </w:p>
        </w:tc>
        <w:tc>
          <w:tcPr>
            <w:tcW w:w="494" w:type="pct"/>
            <w:tcBorders>
              <w:top w:val="single" w:sz="4" w:space="0" w:color="auto"/>
              <w:bottom w:val="single" w:sz="4" w:space="0" w:color="auto"/>
            </w:tcBorders>
            <w:tcMar>
              <w:top w:w="20" w:type="dxa"/>
              <w:left w:w="20" w:type="dxa"/>
              <w:bottom w:w="100" w:type="dxa"/>
              <w:right w:w="20" w:type="dxa"/>
            </w:tcMar>
          </w:tcPr>
          <w:p w14:paraId="587359E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4 ± 2.1</w:t>
            </w:r>
          </w:p>
        </w:tc>
        <w:tc>
          <w:tcPr>
            <w:tcW w:w="494" w:type="pct"/>
            <w:tcBorders>
              <w:top w:val="single" w:sz="4" w:space="0" w:color="auto"/>
              <w:bottom w:val="single" w:sz="4" w:space="0" w:color="auto"/>
            </w:tcBorders>
            <w:tcMar>
              <w:top w:w="20" w:type="dxa"/>
              <w:left w:w="20" w:type="dxa"/>
              <w:bottom w:w="100" w:type="dxa"/>
              <w:right w:w="20" w:type="dxa"/>
            </w:tcMar>
          </w:tcPr>
          <w:p w14:paraId="5C4CD20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2 ± 1.7</w:t>
            </w:r>
            <w:r w:rsidRPr="008373E1">
              <w:rPr>
                <w:rFonts w:ascii="Times New Roman" w:hAnsi="Times New Roman" w:cs="Times New Roman"/>
                <w:color w:val="000000"/>
                <w:sz w:val="20"/>
                <w:szCs w:val="20"/>
                <w:vertAlign w:val="superscript"/>
              </w:rPr>
              <w:t>b</w:t>
            </w:r>
          </w:p>
        </w:tc>
        <w:tc>
          <w:tcPr>
            <w:tcW w:w="494" w:type="pct"/>
            <w:tcBorders>
              <w:top w:val="single" w:sz="4" w:space="0" w:color="auto"/>
              <w:bottom w:val="single" w:sz="4" w:space="0" w:color="auto"/>
            </w:tcBorders>
            <w:tcMar>
              <w:top w:w="20" w:type="dxa"/>
              <w:left w:w="20" w:type="dxa"/>
              <w:bottom w:w="100" w:type="dxa"/>
              <w:right w:w="20" w:type="dxa"/>
            </w:tcMar>
          </w:tcPr>
          <w:p w14:paraId="0A21371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374B7F8B"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6668B99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9 ± 2.5</w:t>
            </w:r>
            <w:r w:rsidRPr="008373E1">
              <w:rPr>
                <w:rFonts w:ascii="Times New Roman" w:hAnsi="Times New Roman" w:cs="Times New Roman"/>
                <w:color w:val="000000"/>
                <w:sz w:val="20"/>
                <w:szCs w:val="20"/>
                <w:vertAlign w:val="superscript"/>
              </w:rPr>
              <w:t>b</w:t>
            </w:r>
          </w:p>
        </w:tc>
        <w:tc>
          <w:tcPr>
            <w:tcW w:w="523" w:type="pct"/>
            <w:tcBorders>
              <w:top w:val="single" w:sz="4" w:space="0" w:color="auto"/>
              <w:bottom w:val="single" w:sz="4" w:space="0" w:color="auto"/>
            </w:tcBorders>
          </w:tcPr>
          <w:p w14:paraId="5AA46AE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70A6480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544EFD88"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18B62004" w14:textId="13AC4B05"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Juhász</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sidRPr="008373E1">
              <w:rPr>
                <w:rFonts w:ascii="Times New Roman" w:hAnsi="Times New Roman" w:cs="Times New Roman"/>
                <w:color w:val="000000"/>
                <w:sz w:val="20"/>
                <w:szCs w:val="20"/>
              </w:rPr>
              <w:instrText xml:space="preserve"> ADDIN ZOTERO_ITEM CSL_CITATION {"citationID":"5O1dC6V7","properties":{"formattedCitation":"[30]","plainCitation":"[30]","noteIndex":0},"citationItems":[{"id":69,"uris":["http://zotero.org/users/local/COu20hlu/items/9VFUH5AW"],"itemData":{"id":69,"type":"article-journal","abstract":"BACKGROUND: Levodopa/carbidopa intestinal gel therapy (LCIG) can efficiently improve several motor and non-motor symptoms of advanced Parkinson's disease (PD). The recently developed Movement Disorder Society-sponsored Unified Parkinson's Disease Rating Scale (MDS-UPDRS) improved the original UPDRS making it a more robust tool to evaluate therapeutic changes. However, previous studies have not used the MDS-UPDRS and the Unified Dyskinesia Rating Scale (UDysRS) to assess the efficacy of LCIG.\nOBJECTIVES: Our aim was to determine if the MDS-UPDRS and UDysRS could detect improvement in the experiences of daily living following 1-year LCIG treatment.\nMETHODS: In this prospective, multicenter, open-label study, 34 consecutive patients undergoing LCIG treatment were enrolled. Patients were examined twice: prior to LCIG initiation and 12 months later. Impact of PD-related symptoms and dyskinesia was assessed by the MDS-UPDRS and UDysRS.\nRESULTS: Non-motor Experiences of Daily Living part of MDS-UPDRS improved from 20 (median, interquartile-range, IQR:14-23) to 16 points (median, IQR:12-20, p = 0.044) and the Motor Experiences of Daily Living ameliorated from 24 (median, IQR:20-29) to 18 points (median, IQR:13-25, p = 0.025). Health-related quality of life, measured by PDQ-39, also improved from 35.4 (median, IQR:26.9-50.3) to 27.0 (median, IQR:21.3-31.4) points (p = 0.003). The total score of UDysRS decreased from 47 (median, IQR:36-54) to 34 (median, IQR:21-45) points (p = 0.003).\nCONCLUSIONS: As far as the authors are aware of, our paper is the first to evaluate the impact of LCIG on dyskinesia by the means of UDysRS. Changes in MDS-UPDRS and UDysRS confirm that LCIG treatment can efficiently improve experiences of daily living in advanced PD.","container-title":"Parkinsonism &amp; Related Disorders","DOI":"10.1016/j.parkreldis.2017.02.001","ISSN":"1873-5126","journalAbbreviation":"Parkinsonism Relat Disord","language":"eng","note":"PMID: 28185758","page":"79-86","source":"PubMed","title":"Levodopa/carbidopa intestinal gel can improve both motor and non-motor experiences of daily living in Parkinson's disease: An open-label study","title-short":"Levodopa/carbidopa intestinal gel can improve both motor and non-motor experiences of daily living in Parkinson's disease","volume":"37","author":[{"family":"Juhász","given":"Annamária"},{"family":"Aschermann","given":"Zsuzsanna"},{"family":"Ács","given":"Péter"},{"family":"Janszky","given":"József"},{"family":"Kovács","given":"Márton"},{"family":"Makkos","given":"Attila"},{"family":"Harmat","given":"Márk"},{"family":"Tényi","given":"Dalma"},{"family":"Karádi","given":"Kázmér"},{"family":"Komoly","given":"Sámuel"},{"family":"Takáts","given":"Annamária"},{"family":"Tóth","given":"Adrián"},{"family":"Nagy","given":"Helga"},{"family":"Klivényi","given":"Péter"},{"family":"Dibó","given":"György"},{"family":"Dézsi","given":"Lívia"},{"family":"Zádori","given":"Dénes"},{"family":"Annus","given":"Ádám"},{"family":"Vécsei","given":"László"},{"family":"Varannai","given":"Lajos"},{"family":"Kovács","given":"Norbert"}],"issued":{"date-parts":[["2017",4]]}}}],"schema":"https://github.com/citation-style-language/schema/raw/master/csl-citation.json"} </w:instrText>
            </w:r>
            <w:r w:rsidRPr="008373E1">
              <w:rPr>
                <w:rFonts w:ascii="Times New Roman" w:hAnsi="Times New Roman" w:cs="Times New Roman"/>
                <w:color w:val="000000"/>
                <w:sz w:val="20"/>
                <w:szCs w:val="20"/>
              </w:rPr>
              <w:fldChar w:fldCharType="separate"/>
            </w:r>
            <w:r w:rsidRPr="008373E1">
              <w:rPr>
                <w:rFonts w:ascii="Times New Roman" w:hAnsi="Times New Roman" w:cs="Times New Roman"/>
                <w:color w:val="000000"/>
                <w:sz w:val="20"/>
                <w:szCs w:val="20"/>
              </w:rPr>
              <w:t>[</w:t>
            </w:r>
            <w:r w:rsidR="00957AFA">
              <w:rPr>
                <w:rFonts w:ascii="Times New Roman" w:hAnsi="Times New Roman" w:cs="Times New Roman"/>
                <w:color w:val="000000"/>
                <w:sz w:val="20"/>
                <w:szCs w:val="20"/>
              </w:rPr>
              <w:t>25</w:t>
            </w:r>
            <w:r w:rsidRPr="008373E1">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1DF6F02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2567D29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8.9 ± 40.3</w:t>
            </w:r>
          </w:p>
        </w:tc>
        <w:tc>
          <w:tcPr>
            <w:tcW w:w="494" w:type="pct"/>
            <w:tcBorders>
              <w:top w:val="single" w:sz="4" w:space="0" w:color="auto"/>
              <w:bottom w:val="single" w:sz="4" w:space="0" w:color="auto"/>
            </w:tcBorders>
            <w:tcMar>
              <w:top w:w="20" w:type="dxa"/>
              <w:left w:w="20" w:type="dxa"/>
              <w:bottom w:w="100" w:type="dxa"/>
              <w:right w:w="20" w:type="dxa"/>
            </w:tcMar>
          </w:tcPr>
          <w:p w14:paraId="1B06130B"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5.4 ± 3.2</w:t>
            </w:r>
          </w:p>
        </w:tc>
        <w:tc>
          <w:tcPr>
            <w:tcW w:w="494" w:type="pct"/>
            <w:tcBorders>
              <w:top w:val="single" w:sz="4" w:space="0" w:color="auto"/>
              <w:bottom w:val="single" w:sz="4" w:space="0" w:color="auto"/>
            </w:tcBorders>
            <w:tcMar>
              <w:top w:w="20" w:type="dxa"/>
              <w:left w:w="20" w:type="dxa"/>
              <w:bottom w:w="100" w:type="dxa"/>
              <w:right w:w="20" w:type="dxa"/>
            </w:tcMar>
          </w:tcPr>
          <w:p w14:paraId="531544F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7203ABD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11E55252"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8 ± 5.3</w:t>
            </w:r>
            <w:r w:rsidRPr="008373E1">
              <w:rPr>
                <w:rFonts w:ascii="Times New Roman" w:hAnsi="Times New Roman" w:cs="Times New Roman"/>
                <w:color w:val="000000"/>
                <w:sz w:val="20"/>
                <w:szCs w:val="20"/>
                <w:vertAlign w:val="superscript"/>
              </w:rPr>
              <w:t>a</w:t>
            </w:r>
          </w:p>
        </w:tc>
        <w:tc>
          <w:tcPr>
            <w:tcW w:w="494" w:type="pct"/>
            <w:tcBorders>
              <w:top w:val="single" w:sz="4" w:space="0" w:color="auto"/>
              <w:bottom w:val="single" w:sz="4" w:space="0" w:color="auto"/>
            </w:tcBorders>
            <w:tcMar>
              <w:top w:w="20" w:type="dxa"/>
              <w:left w:w="20" w:type="dxa"/>
              <w:bottom w:w="100" w:type="dxa"/>
              <w:right w:w="20" w:type="dxa"/>
            </w:tcMar>
          </w:tcPr>
          <w:p w14:paraId="2593D23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32F3FA7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54DD994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56F5FC66"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75612D15"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Antonini</w:t>
            </w:r>
            <w:proofErr w:type="spellEnd"/>
            <w:r w:rsidRPr="008373E1">
              <w:rPr>
                <w:rFonts w:ascii="Times New Roman" w:hAnsi="Times New Roman" w:cs="Times New Roman"/>
                <w:color w:val="000000"/>
                <w:sz w:val="20"/>
                <w:szCs w:val="20"/>
              </w:rPr>
              <w:t xml:space="preserve"> et al., 2017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2YhQcW77","properties":{"formattedCitation":"[21]","plainCitation":"[21]","noteIndex":0},"citationItems":[{"id":91,"uris":["http://zotero.org/users/local/COu20hlu/items/ZD7E9H8Z"],"itemData":{"id":91,"type":"article-journal","abstract":"INTRODUCTION: This registry evaluated the 24-month safety and efficacy of levodopa-carbidopa intestinal gel (LCIG) treatment in advanced Parkinson's disease (PD) patients under routine clinical care.\nMETHODS: Motor fluctuations, dyskinesia, non-motor symptoms, quality of life, and safety were evaluated. Observations were fully prospective for treatment-naïve patients (60% of patients) and partially retrospective for patients with ≤12 months of pre-treatment with LCIG (40% of patients). Hours of \"On\" and \"Off\" time were assessed with a modified version of the Unified Parkinson's Disease Rating Scale part IV items 32 and 39.\nRESULTS: Overall, 375 patients were enrolled by 75 movement disorder centers in 18 countries and 258 patients completed the registry. At 24 months LCIG treatment led to significant reductions from baseline in \"Off\" time (hours/day) (mean ± SD = -4.1 ± 3.5, P &lt; 0.001), \"On\" time with dyskinesia (hours/day) (-1.1 ± 4.8, P = 0.006), Non-Motor Symptom Scale total (-16.7 ± 43.2, P &lt; 0.001) and individual domains scores, and Parkinson's Disease Questionnaire-8 item total score (-7.1 ± 21.0, P &lt; 0.001). Adverse events deemed to have a possible/probable causal relationship to treatment drug/device were reported in 194 (54%) patients; the most frequently reported were decreased weight (6.7%), device related infections (5.9%), device dislocations (4.8%), device issues (4.8%), and polyneuropathy (4.5%).\nCONCLUSIONS: LCIG treatment led to sustained improvements in motor fluctuations, non-motor symptoms particularly sleep/fatigue, mood/cognition and gastrointestinal domains, as well as quality of life in advanced PD patients over 24 months. Safety events were consistent with the established safety profile of LCIG.","container-title":"Parkinsonism &amp; Related Disorders","DOI":"10.1016/j.parkreldis.2017.09.018","ISSN":"1873-5126","journalAbbreviation":"Parkinsonism Relat Disord","language":"eng","note":"PMID: 29037498","page":"13-20","source":"PubMed","title":"Levodopa-carbidopa intestinal gel in advanced Parkinson's: Final results of the GLORIA registry","title-short":"Levodopa-carbidopa intestinal gel in advanced Parkinson's","volume":"45","author":[{"family":"Antonini","given":"Angelo"},{"family":"Poewe","given":"Werner"},{"family":"Chaudhuri","given":"K. Ray"},{"family":"Jech","given":"Robert"},{"family":"Pickut","given":"Barbara"},{"family":"Pirtošek","given":"Zvezdan"},{"family":"Szasz","given":"Jozsef"},{"family":"Valldeoriola","given":"Francesc"},{"family":"Winkler","given":"Christian"},{"family":"Bergmann","given":"Lars"},{"family":"Yegin","given":"Ashley"},{"family":"Onuk","given":"Koray"},{"family":"Barch","given":"David"},{"family":"Odin","given":"Per"},{"literal":"GLORIA study co-investigators"}],"issued":{"date-parts":[["2017",12]]}}}],"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21]</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2C0B874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5152547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69.2 ± 42.1</w:t>
            </w:r>
          </w:p>
        </w:tc>
        <w:tc>
          <w:tcPr>
            <w:tcW w:w="494" w:type="pct"/>
            <w:tcBorders>
              <w:top w:val="single" w:sz="4" w:space="0" w:color="auto"/>
              <w:bottom w:val="single" w:sz="4" w:space="0" w:color="auto"/>
            </w:tcBorders>
            <w:tcMar>
              <w:top w:w="20" w:type="dxa"/>
              <w:left w:w="20" w:type="dxa"/>
              <w:bottom w:w="100" w:type="dxa"/>
              <w:right w:w="20" w:type="dxa"/>
            </w:tcMar>
          </w:tcPr>
          <w:p w14:paraId="5E7E20C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2.4 ± 3.3</w:t>
            </w:r>
          </w:p>
        </w:tc>
        <w:tc>
          <w:tcPr>
            <w:tcW w:w="494" w:type="pct"/>
            <w:tcBorders>
              <w:top w:val="single" w:sz="4" w:space="0" w:color="auto"/>
              <w:bottom w:val="single" w:sz="4" w:space="0" w:color="auto"/>
            </w:tcBorders>
            <w:tcMar>
              <w:top w:w="20" w:type="dxa"/>
              <w:left w:w="20" w:type="dxa"/>
              <w:bottom w:w="100" w:type="dxa"/>
              <w:right w:w="20" w:type="dxa"/>
            </w:tcMar>
          </w:tcPr>
          <w:p w14:paraId="27BB84A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FDD9E4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6 ± 4</w:t>
            </w:r>
            <w:proofErr w:type="gramStart"/>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540E549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1.1 ± </w:t>
            </w:r>
            <w:proofErr w:type="gramStart"/>
            <w:r w:rsidRPr="008373E1">
              <w:rPr>
                <w:rFonts w:ascii="Times New Roman" w:hAnsi="Times New Roman" w:cs="Times New Roman"/>
                <w:color w:val="000000"/>
                <w:sz w:val="20"/>
                <w:szCs w:val="20"/>
              </w:rPr>
              <w:t>3.8</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44D14C8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8 ± 4</w:t>
            </w:r>
            <w:proofErr w:type="gramStart"/>
            <w:r w:rsidRPr="008373E1">
              <w:rPr>
                <w:rFonts w:ascii="Times New Roman" w:hAnsi="Times New Roman" w:cs="Times New Roman"/>
                <w:color w:val="000000"/>
                <w:sz w:val="20"/>
                <w:szCs w:val="20"/>
                <w:vertAlign w:val="superscript"/>
              </w:rPr>
              <w:t>a,d</w:t>
            </w:r>
            <w:proofErr w:type="gramEnd"/>
          </w:p>
        </w:tc>
        <w:tc>
          <w:tcPr>
            <w:tcW w:w="523" w:type="pct"/>
            <w:tcBorders>
              <w:top w:val="single" w:sz="4" w:space="0" w:color="auto"/>
              <w:bottom w:val="single" w:sz="4" w:space="0" w:color="auto"/>
            </w:tcBorders>
          </w:tcPr>
          <w:p w14:paraId="2C70A43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7857AF8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109363E7"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35E0C8F8" w14:textId="090BD4EA"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Dafsari</w:t>
            </w:r>
            <w:proofErr w:type="spellEnd"/>
            <w:r w:rsidRPr="008373E1">
              <w:rPr>
                <w:rFonts w:ascii="Times New Roman" w:hAnsi="Times New Roman" w:cs="Times New Roman"/>
                <w:color w:val="000000"/>
                <w:sz w:val="20"/>
                <w:szCs w:val="20"/>
              </w:rPr>
              <w:t xml:space="preserve"> et al., 2019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PxrRUtI7","properties":{"formattedCitation":"[42]","plainCitation":"[42]","noteIndex":0},"citationItems":[{"id":83,"uris":["http://zotero.org/users/local/COu20hlu/items/WZX28622"],"itemData":{"id":83,"type":"article-journal","abstract":"OBJECTIVE: Real-life observational report of clinical efficacy of bilateral subthalamic stimulation (STN-DBS), apomorphine (APO), and intrajejunal levodopa infusion (IJLI) on quality of life, motor, and nonmotor symptoms (NMS) in Parkinson's disease (PD).\nMETHODS: In this prospective, multicenter, international, real-life cohort observation study of 173 PD patients undergoing STN-DBS (n = 101), IJLI (n = 33), or APO (n = 39) were followed-up using PDQuestionnaire-8, NMSScale (NMSS), Unified PD Rating Scale (UPDRS)-III, UPDRS-IV, and levodopa equivalent daily dose (LEDD) before and 6 months after intervention. Outcome changes were analyzed with Wilcoxon signed-rank or paired t test when parametric tests were applicable. Multiple comparisons were corrected (multiple treatments/scales). Effect strengths were quantified with relative changes, effect size, and number needed to treat. Analyses were computed before and after propensity score matching, balancing demographic and clinical characteristics.\nRESULTS: In all groups, PDQuestionnaire-8, UPDRS-IV, and NMSS total scores improved significantly at follow-up. Levodopa equivalent daily dose was significantly reduced after STN-DBS. Explorative NMSS domain analyses resulted in distinct profiles: STN-DBS improved urinary/sexual functions, mood/cognition, sleep/fatigue, and the miscellaneous domain. IJLI improved the 3 latter domains and gastrointestinal symptoms. APO improved mood/cognition, perceptual problems/hallucinations, attention/memory, and the miscellaneous domain. Overall, STN-DBS and IJLI seemed favorable for NMSS total score, and APO favorable for neuropsychological/neuropsychiatric NMS and PDQuestionnaire-8 outcome.\nCONCLUSIONS: This is the first comparison of quality of life, nonmotor. and motor outcomes in PD patients undergoing STN-DBS, IJLI, and APO in a real-life cohort. Distinct effect profiles were identified for each treatment option. Our results highlight the importance of holistic nonmotor and motor symptoms assessments to personalize treatment choices. © 2019 International Parkinson and Movement Disorder Society.","container-title":"Movement Disorders: Official Journal of the Movement Disorder Society","DOI":"10.1002/mds.27626","ISSN":"1531-8257","issue":"3","journalAbbreviation":"Mov Disord","language":"eng","note":"PMID: 30719763","page":"353-365","source":"PubMed","title":"EuroInf 2: Subthalamic stimulation, apomorphine, and levodopa infusion in Parkinson's disease","title-short":"EuroInf 2","volume":"34","author":[{"family":"Dafsari","given":"Haidar S."},{"family":"Martinez-Martin","given":"Pablo"},{"family":"Rizos","given":"Alexandra"},{"family":"Trost","given":"Maja"},{"family":"Dos Santos Ghilardi","given":"Maria Gabriela"},{"family":"Reddy","given":"Prashanth"},{"family":"Sauerbier","given":"Anna"},{"family":"Petry-Schmelzer","given":"Jan Niklas"},{"family":"Kramberger","given":"Milica"},{"family":"Borgemeester","given":"Robbert W. K."},{"family":"Barbe","given":"Michael T."},{"family":"Ashkan","given":"Keyoumars"},{"family":"Silverdale","given":"Monty"},{"family":"Evans","given":"Julian"},{"family":"Odin","given":"Per"},{"family":"Fonoff","given":"Erich Talamoni"},{"family":"Fink","given":"Gereon R."},{"family":"Henriksen","given":"Tove"},{"family":"Ebersbach","given":"Georg"},{"family":"Pirtošek","given":"Zvezdan"},{"family":"Visser-Vandewalle","given":"Veerle"},{"family":"Antonini","given":"Angelo"},{"family":"Timmermann","given":"Lars"},{"family":"Ray Chaudhuri","given":"K."},{"literal":"EUROPAR and the International Parkinson and Movement Disorders Society Non-Motor Parkinson's Disease Study Group"}],"issued":{"date-parts":[["2019",3]]}}}],"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4</w:t>
            </w:r>
            <w:r w:rsidR="00957AFA">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0B8AABD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61EFE1A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6.9 ± 45.5</w:t>
            </w:r>
          </w:p>
        </w:tc>
        <w:tc>
          <w:tcPr>
            <w:tcW w:w="494" w:type="pct"/>
            <w:tcBorders>
              <w:top w:val="single" w:sz="4" w:space="0" w:color="auto"/>
              <w:bottom w:val="single" w:sz="4" w:space="0" w:color="auto"/>
            </w:tcBorders>
            <w:tcMar>
              <w:top w:w="20" w:type="dxa"/>
              <w:left w:w="20" w:type="dxa"/>
              <w:bottom w:w="100" w:type="dxa"/>
              <w:right w:w="20" w:type="dxa"/>
            </w:tcMar>
          </w:tcPr>
          <w:p w14:paraId="4AAF94A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6 ± 5.2</w:t>
            </w:r>
          </w:p>
        </w:tc>
        <w:tc>
          <w:tcPr>
            <w:tcW w:w="494" w:type="pct"/>
            <w:tcBorders>
              <w:top w:val="single" w:sz="4" w:space="0" w:color="auto"/>
              <w:bottom w:val="single" w:sz="4" w:space="0" w:color="auto"/>
            </w:tcBorders>
            <w:tcMar>
              <w:top w:w="20" w:type="dxa"/>
              <w:left w:w="20" w:type="dxa"/>
              <w:bottom w:w="100" w:type="dxa"/>
              <w:right w:w="20" w:type="dxa"/>
            </w:tcMar>
          </w:tcPr>
          <w:p w14:paraId="4CE5FF1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2E76FE7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2.8 ± 4.4</w:t>
            </w:r>
            <w:r w:rsidRPr="008373E1">
              <w:rPr>
                <w:rFonts w:ascii="Times New Roman" w:hAnsi="Times New Roman" w:cs="Times New Roman"/>
                <w:color w:val="000000"/>
                <w:sz w:val="20"/>
                <w:szCs w:val="20"/>
                <w:vertAlign w:val="superscript"/>
              </w:rPr>
              <w:t>b</w:t>
            </w:r>
          </w:p>
        </w:tc>
        <w:tc>
          <w:tcPr>
            <w:tcW w:w="494" w:type="pct"/>
            <w:tcBorders>
              <w:top w:val="single" w:sz="4" w:space="0" w:color="auto"/>
              <w:bottom w:val="single" w:sz="4" w:space="0" w:color="auto"/>
            </w:tcBorders>
            <w:tcMar>
              <w:top w:w="20" w:type="dxa"/>
              <w:left w:w="20" w:type="dxa"/>
              <w:bottom w:w="100" w:type="dxa"/>
              <w:right w:w="20" w:type="dxa"/>
            </w:tcMar>
          </w:tcPr>
          <w:p w14:paraId="260C625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4426426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0ACF5C1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500CA7E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5D763D61"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016C53DD" w14:textId="559A3289"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r w:rsidRPr="008373E1">
              <w:rPr>
                <w:rFonts w:ascii="Times New Roman" w:hAnsi="Times New Roman" w:cs="Times New Roman"/>
                <w:color w:val="000000"/>
                <w:sz w:val="20"/>
                <w:szCs w:val="20"/>
              </w:rPr>
              <w:t xml:space="preserve">Ehlers et al., 2020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gWwvtYAO","properties":{"formattedCitation":"[31]","plainCitation":"[31]","noteIndex":0},"citationItems":[{"id":81,"uris":["http://zotero.org/users/local/COu20hlu/items/LP82YFAS"],"itemData":{"id":81,"type":"article-journal","abstract":"OBJECTIVES: Parkinson's disease (PD) features both motor and non-motor symptoms that substantially impact quality of life (QoL). Levodopa-carbidopa intestinal gel (LCIG) reduces motor complications and improves some non-motor symptoms in advanced PD (APD). Change in patients' health-related quality of life (hrQoL) is a common endpoint in PD trials and has become an important factor in judging overall effect of LCIG. However, hrQoL is considered to be only one dimension of QoL. The primary aim of this prospective observational study was to observe the effects of LCIG on individual quality of life (iQoL) in PD and caregivers. The secondary aim was to investigate its effects on patients' motor and non-motor symptoms as well as effects on caregiver burden.\nMATERIALS &amp; METHODS: Utilizing the Schedule for the Evaluation of Individual Quality of Life-Questionnaire (SEIQoL-Q) and the Personal Wellbeing Index-Adult (PWI-A), twelve patients with advanced PD and their caregivers were followed for six months after initiation of LCIG treatment.\nRESULTS: At the final follow-up, improvements of iQoL for patients (median SEIQoL index improvement 0.16, P &lt; .05) and caregivers (median SEIQoL index improvement 0.20, P &lt; .05) were seen together with improvements of motor and non-motor symptoms. There were no significant improvements of hrQoL.\nCONCLUSIONS: The study results indicate that LCIG improves iQoL in PD in addition to the improvement of motor and non-motor symptoms. Furthermore, this study signals that LCIG may also contribute to improvement of iQoL in caregivers.","container-title":"Acta Neurologica Scandinavica","DOI":"10.1111/ane.13260","ISSN":"1600-0404","issue":"3","journalAbbreviation":"Acta Neurol Scand","language":"eng","note":"PMID: 32383152","page":"248-254","source":"PubMed","title":"Levodopa infusion in Parkinson's disease: Individual quality of life","title-short":"Levodopa infusion in Parkinson's disease","volume":"142","author":[{"family":"Ehlers","given":"Claas"},{"family":"Timpka","given":"Jonathan"},{"family":"Odin","given":"Per"},{"family":"Honig","given":"Holger"}],"issued":{"date-parts":[["2020",9]]}}}],"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w:t>
            </w:r>
            <w:r w:rsidR="00957AFA">
              <w:rPr>
                <w:rFonts w:ascii="Times New Roman" w:hAnsi="Times New Roman" w:cs="Times New Roman"/>
                <w:color w:val="000000"/>
                <w:sz w:val="20"/>
                <w:szCs w:val="20"/>
              </w:rPr>
              <w:t>42</w:t>
            </w:r>
            <w:r>
              <w:rPr>
                <w:rFonts w:ascii="Times New Roman" w:hAnsi="Times New Roman" w:cs="Times New Roman"/>
                <w:color w:val="000000"/>
                <w:sz w:val="20"/>
                <w:szCs w:val="20"/>
              </w:rPr>
              <w:t>]</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33D9E89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49BC3E72"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93 (21-164)</w:t>
            </w:r>
          </w:p>
        </w:tc>
        <w:tc>
          <w:tcPr>
            <w:tcW w:w="494" w:type="pct"/>
            <w:tcBorders>
              <w:top w:val="single" w:sz="4" w:space="0" w:color="auto"/>
              <w:bottom w:val="single" w:sz="4" w:space="0" w:color="auto"/>
            </w:tcBorders>
            <w:tcMar>
              <w:top w:w="20" w:type="dxa"/>
              <w:left w:w="20" w:type="dxa"/>
              <w:bottom w:w="100" w:type="dxa"/>
              <w:right w:w="20" w:type="dxa"/>
            </w:tcMar>
          </w:tcPr>
          <w:p w14:paraId="55B4881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 (0-12)</w:t>
            </w:r>
          </w:p>
        </w:tc>
        <w:tc>
          <w:tcPr>
            <w:tcW w:w="494" w:type="pct"/>
            <w:tcBorders>
              <w:top w:val="single" w:sz="4" w:space="0" w:color="auto"/>
              <w:bottom w:val="single" w:sz="4" w:space="0" w:color="auto"/>
            </w:tcBorders>
            <w:tcMar>
              <w:top w:w="20" w:type="dxa"/>
              <w:left w:w="20" w:type="dxa"/>
              <w:bottom w:w="100" w:type="dxa"/>
              <w:right w:w="20" w:type="dxa"/>
            </w:tcMar>
          </w:tcPr>
          <w:p w14:paraId="09D5FFC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71C3115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 (0-</w:t>
            </w:r>
            <w:proofErr w:type="gramStart"/>
            <w:r w:rsidRPr="008373E1">
              <w:rPr>
                <w:rFonts w:ascii="Times New Roman" w:hAnsi="Times New Roman" w:cs="Times New Roman"/>
                <w:color w:val="000000"/>
                <w:sz w:val="20"/>
                <w:szCs w:val="20"/>
              </w:rPr>
              <w:t>4)</w:t>
            </w:r>
            <w:r w:rsidRPr="008373E1">
              <w:rPr>
                <w:rFonts w:ascii="Times New Roman" w:hAnsi="Times New Roman" w:cs="Times New Roman"/>
                <w:color w:val="000000"/>
                <w:sz w:val="20"/>
                <w:szCs w:val="20"/>
                <w:vertAlign w:val="superscript"/>
              </w:rPr>
              <w:t>b</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637D4DC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91EED5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1283249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4C1F07A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025FBCAF"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1C1DA1A9"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Valldeoriola</w:t>
            </w:r>
            <w:proofErr w:type="spellEnd"/>
            <w:r w:rsidRPr="008373E1">
              <w:rPr>
                <w:rFonts w:ascii="Times New Roman" w:hAnsi="Times New Roman" w:cs="Times New Roman"/>
                <w:color w:val="000000"/>
                <w:sz w:val="20"/>
                <w:szCs w:val="20"/>
              </w:rPr>
              <w:t xml:space="preserve"> et al., 2021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TBOLXmUM","properties":{"formattedCitation":"[43]","plainCitation":"[43]","noteIndex":0},"citationItems":[{"id":88,"uris":["http://zotero.org/users/local/COu20hlu/items/LW2MJJC8"],"itemData":{"id":88,"type":"article-journal","abstract":"Levodopa-carbidopa intestinal gel (LCIG) has shown to be efficacious in motor and non-motor symptoms (NMS). Nevertheless, studies with patient Quality of Life (QoL) as a primary endpoint are scarce. To assess the effect of LCIG on Advanced Parkinson's Disease (APD) patients QoL. Secondarily, the impact on motor symptoms and NMS, emotional well-being, treatment satisfaction, and caregiver QoL, stress, disease burden, anxiety, depression, and work impairment were also investigated. In this prospective, 6-month multicenter postmarketing observational study, LCIG was administered to 59 patients with APD. Endpoints were assessed using validated scales and questionnaires. LCIG significantly improved patient QoL (PDQ-39 mean change ± standard deviation from baseline, -12.8 ± 14.6; P &lt; 0.0001), motor symptoms (UPDRS-III in \"On,\" -6.5 ± 11.8; P = 0.0002), NMS (NMSS, -35.7 ± 31.1; P &lt; 0.0001), mood (Norris/Bond-Lader VAS, -6.6 ± 21.1; P = 0.0297), fatigue (PFS-16, -0.6 ± 1.0; P = 0.0003), depression (BDI-II, -5.1 ± 9.4; P = 0.0002), anxiety (BAI, -6.2 ± 9.6; P &lt; 0.0001), and patient treatment satisfaction (SATMED-Q, 16.1 ± 16.8; P &lt; 0.0001). There were significant correlations between the change from baseline to 6 months between PDQ-39 and UPDRS-IV, NMSS, BAI, BDI-II, AS, and PFS-16 scores, and Norris/Bond-Lader alertness/sedation factor. Caregiver anxiety also improved (Goldberg anxiety scale, -1.1 ± 1.0; P = 0.0234), but the clinical relevance of this finding is questionable. The serious adverse events reported were similar to those previously described for LCIG. In patients with APD, LCIG improves QoL, motor symptoms and NMS, emotional well-being, and satisfaction with the treatment. Improvement in patient QoL is associated with improvements in motor complications, NMS, anxiety, depression, apathy and fatigue. Improvements in patients' QoL does not correspond with improvements in caregivers' QoL or burden.","container-title":"NPJ Parkinson's disease","DOI":"10.1038/s41531-021-00246-y","ISSN":"2373-8057","issue":"1","journalAbbreviation":"NPJ Parkinsons Dis","language":"eng","note":"PMID: 34848716\nPMCID: PMC8633325","page":"108","source":"PubMed","title":"Patient and caregiver outcomes with levodopa-carbidopa intestinal gel in advanced Parkinson's disease","volume":"7","author":[{"family":"Valldeoriola","given":"Francesc"},{"family":"Catalán","given":"María José"},{"family":"Escamilla-Sevilla","given":"Francisco"},{"family":"Freire","given":"Eric"},{"family":"Olivares","given":"Jesús"},{"family":"Cubo","given":"Esther"},{"family":"García","given":"Diego Santos"},{"family":"Calopa","given":"Matilde"},{"family":"Martínez-Martín","given":"Pablo"},{"family":"Parra","given":"Juan Carlos"},{"family":"Arroyo","given":"Gloria"},{"family":"Arbelo","given":"José Matías"}],"issued":{"date-parts":[["2021",11,3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43]</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37CF87B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2F956D1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3.2 ± 32.6</w:t>
            </w:r>
          </w:p>
        </w:tc>
        <w:tc>
          <w:tcPr>
            <w:tcW w:w="494" w:type="pct"/>
            <w:tcBorders>
              <w:top w:val="single" w:sz="4" w:space="0" w:color="auto"/>
              <w:bottom w:val="single" w:sz="4" w:space="0" w:color="auto"/>
            </w:tcBorders>
            <w:tcMar>
              <w:top w:w="20" w:type="dxa"/>
              <w:left w:w="20" w:type="dxa"/>
              <w:bottom w:w="100" w:type="dxa"/>
              <w:right w:w="20" w:type="dxa"/>
            </w:tcMar>
          </w:tcPr>
          <w:p w14:paraId="1286D26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2.5</w:t>
            </w:r>
          </w:p>
        </w:tc>
        <w:tc>
          <w:tcPr>
            <w:tcW w:w="494" w:type="pct"/>
            <w:tcBorders>
              <w:top w:val="single" w:sz="4" w:space="0" w:color="auto"/>
              <w:bottom w:val="single" w:sz="4" w:space="0" w:color="auto"/>
            </w:tcBorders>
            <w:tcMar>
              <w:top w:w="20" w:type="dxa"/>
              <w:left w:w="20" w:type="dxa"/>
              <w:bottom w:w="100" w:type="dxa"/>
              <w:right w:w="20" w:type="dxa"/>
            </w:tcMar>
          </w:tcPr>
          <w:p w14:paraId="5942014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438989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8</w:t>
            </w:r>
            <w:r w:rsidRPr="008373E1">
              <w:rPr>
                <w:rFonts w:ascii="Times New Roman" w:hAnsi="Times New Roman" w:cs="Times New Roman"/>
                <w:color w:val="000000"/>
                <w:sz w:val="20"/>
                <w:szCs w:val="20"/>
                <w:vertAlign w:val="superscript"/>
              </w:rPr>
              <w:t>a</w:t>
            </w:r>
          </w:p>
        </w:tc>
        <w:tc>
          <w:tcPr>
            <w:tcW w:w="494" w:type="pct"/>
            <w:tcBorders>
              <w:top w:val="single" w:sz="4" w:space="0" w:color="auto"/>
              <w:bottom w:val="single" w:sz="4" w:space="0" w:color="auto"/>
            </w:tcBorders>
            <w:tcMar>
              <w:top w:w="20" w:type="dxa"/>
              <w:left w:w="20" w:type="dxa"/>
              <w:bottom w:w="100" w:type="dxa"/>
              <w:right w:w="20" w:type="dxa"/>
            </w:tcMar>
          </w:tcPr>
          <w:p w14:paraId="1A4222A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763960E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124742C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52D9A36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0BC22DC3" w14:textId="77777777" w:rsidTr="00F52552">
        <w:trPr>
          <w:trHeight w:val="539"/>
        </w:trPr>
        <w:tc>
          <w:tcPr>
            <w:tcW w:w="494" w:type="pct"/>
            <w:tcBorders>
              <w:top w:val="single" w:sz="4" w:space="0" w:color="auto"/>
              <w:bottom w:val="single" w:sz="4" w:space="0" w:color="auto"/>
            </w:tcBorders>
            <w:tcMar>
              <w:top w:w="20" w:type="dxa"/>
              <w:left w:w="20" w:type="dxa"/>
              <w:bottom w:w="100" w:type="dxa"/>
              <w:right w:w="20" w:type="dxa"/>
            </w:tcMar>
          </w:tcPr>
          <w:p w14:paraId="2DD63382"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iDS4jHS5","properties":{"formattedCitation":"[17]","plainCitation":"[17]","noteIndex":0},"citationItems":[{"id":53,"uris":["http://zotero.org/users/local/COu20hlu/items/J5TMPBXT"],"itemData":{"id":53,"type":"article-journal","abstract":"BACKGROUND: Levodopa-carbidopa intestinal gel (LCIG) is an established treatment for improving motor and some non-motor symptoms (NMS) in patients with advanced Parkinson's disease (PD). Prospective long-term data in routine clinical practice are limited.\nOBJECTIVE: Assess LCIG effectiveness and safety in patients with advanced PD after 12 months during real-world routine clinical practice.\nMETHODS: Duodopa/Duopa in patients with advanced Parkinson's disease-a global observational study evaluating long-term effectiveness (DUOGLOBE) (NCT02611713) is an ongoing, prospective, multinational, observational study of LCIG-naïve patients treated as part of routine clinical practice; 3 years of follow-up are planned. The primary outcome is the change in patient-reported off time. Other assessments include the Unified Dyskinesia Rating Scale (UDysRS), Non-Motor Symptoms Scale (NMSS), Parkinson's Disease Sleep scale (PDSS-2), Epworth Sleepiness Scale (ESS), health-related quality of life (HR-QoL), caregiver burden, and serious adverse events (SAEs). Outcomes from baseline to month (M) 12 are presented.\nRESULTS: In this 12-month follow-up, patients (N = 195) had baseline characteristics similar to other LCIG studies. Significant improvements (mean change to M12) were observed in off time (-3.9 ± 3.6 hr/day, P &lt; 0.001), dyskinesia assessed using the UDysRS (-9.6 ± 22.5, P &lt; 0.001), NMSS (-23.1 ± 41.4, P &lt; 0.001), sleep and sleepiness symptoms on the PDSS-2 (-6.5 ± 12.2, P &lt; 0.001) and ESS (-1.0 ± 5.7, P &lt; 0.05), HR-QoL (-9.0 ± 21.6, P &lt; 0.001), and caregiver burden (-1.9 ± 6.7, P = 0.008). Overall, 40.5% (n = 79) of patients experienced SAEs; fall (n = 6; 3.1%) and urinary tract infection (n = 6; 3.1%) were SAEs reported in ≥3% of patients.\nCONCLUSIONS: These 12-month outcome data show sustained, long-term improvements and support the real-world effectiveness of LCIG in patients with advanced PD. Safety was consistent with previous studies.","container-title":"Movement Disorders Clinical Practice","DOI":"10.1002/mdc3.13239","ISSN":"2330-1619","issue":"7","journalAbbreviation":"Mov Disord Clin Pract","language":"eng","note":"PMID: 34631942\nPMCID: PMC8485588","page":"1061-1074","source":"PubMed","title":"DUOGLOBE: One-Year Outcomes in a Real-World Study of Levodopa Carbidopa Intestinal Gel for Parkinson's Disease","title-short":"DUOGLOBE","volume":"8","author":[{"family":"Standaert","given":"David G."},{"family":"Aldred","given":"Jason"},{"family":"Anca-Herschkovitsch","given":"Marieta"},{"family":"Bourgeois","given":"Paul"},{"family":"Cubo","given":"Esther"},{"family":"Davis","given":"Thomas L."},{"family":"Iansek","given":"Robert"},{"family":"Kovács","given":"Norbert"},{"family":"Pontieri","given":"Francesco E."},{"family":"Siddiqui","given":"Mustafa S."},{"family":"Simu","given":"Mihaela"},{"family":"Bergmann","given":"Lars"},{"family":"Kukreja","given":"Pavnit"},{"family":"Robieson","given":"Weining Z."},{"family":"Chaudhuri","given":"K. Ray"}],"issued":{"date-parts":[["2021",10]]}}}],"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17]</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0D82C2F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 NMSS subdomains</w:t>
            </w:r>
          </w:p>
        </w:tc>
        <w:tc>
          <w:tcPr>
            <w:tcW w:w="379" w:type="pct"/>
            <w:tcBorders>
              <w:top w:val="single" w:sz="4" w:space="0" w:color="auto"/>
              <w:bottom w:val="single" w:sz="4" w:space="0" w:color="auto"/>
            </w:tcBorders>
            <w:tcMar>
              <w:top w:w="20" w:type="dxa"/>
              <w:left w:w="20" w:type="dxa"/>
              <w:bottom w:w="100" w:type="dxa"/>
              <w:right w:w="20" w:type="dxa"/>
            </w:tcMar>
          </w:tcPr>
          <w:p w14:paraId="6C7E6C2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87.9 ± 51.3</w:t>
            </w:r>
          </w:p>
        </w:tc>
        <w:tc>
          <w:tcPr>
            <w:tcW w:w="494" w:type="pct"/>
            <w:tcBorders>
              <w:top w:val="single" w:sz="4" w:space="0" w:color="auto"/>
              <w:bottom w:val="single" w:sz="4" w:space="0" w:color="auto"/>
            </w:tcBorders>
            <w:tcMar>
              <w:top w:w="20" w:type="dxa"/>
              <w:left w:w="20" w:type="dxa"/>
              <w:bottom w:w="100" w:type="dxa"/>
              <w:right w:w="20" w:type="dxa"/>
            </w:tcMar>
          </w:tcPr>
          <w:p w14:paraId="4908CA2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1 ± 4.4</w:t>
            </w:r>
          </w:p>
        </w:tc>
        <w:tc>
          <w:tcPr>
            <w:tcW w:w="494" w:type="pct"/>
            <w:tcBorders>
              <w:top w:val="single" w:sz="4" w:space="0" w:color="auto"/>
              <w:bottom w:val="single" w:sz="4" w:space="0" w:color="auto"/>
            </w:tcBorders>
            <w:tcMar>
              <w:top w:w="20" w:type="dxa"/>
              <w:left w:w="20" w:type="dxa"/>
              <w:bottom w:w="100" w:type="dxa"/>
              <w:right w:w="20" w:type="dxa"/>
            </w:tcMar>
          </w:tcPr>
          <w:p w14:paraId="713FD88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1.1 ± </w:t>
            </w:r>
            <w:proofErr w:type="gramStart"/>
            <w:r w:rsidRPr="008373E1">
              <w:rPr>
                <w:rFonts w:ascii="Times New Roman" w:hAnsi="Times New Roman" w:cs="Times New Roman"/>
                <w:color w:val="000000"/>
                <w:sz w:val="20"/>
                <w:szCs w:val="20"/>
              </w:rPr>
              <w:t>4.2</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3962091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1 ± </w:t>
            </w:r>
            <w:proofErr w:type="gramStart"/>
            <w:r w:rsidRPr="008373E1">
              <w:rPr>
                <w:rFonts w:ascii="Times New Roman" w:hAnsi="Times New Roman" w:cs="Times New Roman"/>
                <w:color w:val="000000"/>
                <w:sz w:val="20"/>
                <w:szCs w:val="20"/>
              </w:rPr>
              <w:t>4.7</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01034F4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0.8 ± </w:t>
            </w:r>
            <w:proofErr w:type="gramStart"/>
            <w:r w:rsidRPr="008373E1">
              <w:rPr>
                <w:rFonts w:ascii="Times New Roman" w:hAnsi="Times New Roman" w:cs="Times New Roman"/>
                <w:color w:val="000000"/>
                <w:sz w:val="20"/>
                <w:szCs w:val="20"/>
              </w:rPr>
              <w:t>4.1</w:t>
            </w:r>
            <w:r w:rsidRPr="008373E1">
              <w:rPr>
                <w:rFonts w:ascii="Times New Roman" w:hAnsi="Times New Roman" w:cs="Times New Roman"/>
                <w:color w:val="000000"/>
                <w:sz w:val="20"/>
                <w:szCs w:val="20"/>
                <w:vertAlign w:val="superscript"/>
              </w:rPr>
              <w:t>a,d</w:t>
            </w:r>
            <w:proofErr w:type="gramEnd"/>
          </w:p>
        </w:tc>
        <w:tc>
          <w:tcPr>
            <w:tcW w:w="494" w:type="pct"/>
            <w:tcBorders>
              <w:top w:val="single" w:sz="4" w:space="0" w:color="auto"/>
              <w:bottom w:val="single" w:sz="4" w:space="0" w:color="auto"/>
            </w:tcBorders>
            <w:tcMar>
              <w:top w:w="20" w:type="dxa"/>
              <w:left w:w="20" w:type="dxa"/>
              <w:bottom w:w="100" w:type="dxa"/>
              <w:right w:w="20" w:type="dxa"/>
            </w:tcMar>
          </w:tcPr>
          <w:p w14:paraId="77046EA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0015775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52907AC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957AFA" w14:paraId="46D59C0F" w14:textId="77777777" w:rsidTr="00F52552">
        <w:trPr>
          <w:trHeight w:val="457"/>
        </w:trPr>
        <w:tc>
          <w:tcPr>
            <w:tcW w:w="494" w:type="pct"/>
            <w:tcBorders>
              <w:top w:val="single" w:sz="4" w:space="0" w:color="auto"/>
              <w:bottom w:val="single" w:sz="4" w:space="0" w:color="auto"/>
            </w:tcBorders>
            <w:tcMar>
              <w:top w:w="20" w:type="dxa"/>
              <w:left w:w="20" w:type="dxa"/>
              <w:bottom w:w="100" w:type="dxa"/>
              <w:right w:w="20" w:type="dxa"/>
            </w:tcMar>
          </w:tcPr>
          <w:p w14:paraId="33624551"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lang w:val="it-IT"/>
              </w:rPr>
            </w:pPr>
            <w:r w:rsidRPr="008373E1">
              <w:rPr>
                <w:rFonts w:ascii="Times New Roman" w:hAnsi="Times New Roman" w:cs="Times New Roman"/>
                <w:color w:val="000000"/>
                <w:sz w:val="20"/>
                <w:szCs w:val="20"/>
              </w:rPr>
              <w:lastRenderedPageBreak/>
              <w:t xml:space="preserve">Fasano et al., 2021 </w:t>
            </w:r>
            <w:r w:rsidRPr="008373E1">
              <w:rPr>
                <w:rFonts w:ascii="Times New Roman" w:hAnsi="Times New Roman" w:cs="Times New Roman"/>
                <w:color w:val="000000"/>
                <w:sz w:val="20"/>
                <w:szCs w:val="20"/>
              </w:rPr>
              <w:fldChar w:fldCharType="begin"/>
            </w:r>
            <w:r w:rsidRPr="008373E1">
              <w:rPr>
                <w:rFonts w:ascii="Times New Roman" w:hAnsi="Times New Roman" w:cs="Times New Roman"/>
                <w:color w:val="000000"/>
                <w:sz w:val="20"/>
                <w:szCs w:val="20"/>
              </w:rPr>
              <w:instrText xml:space="preserve"> ADDIN ZOTERO_ITEM CSL_CITATION {"citationID":"iWqCIVF2","properties":{"formattedCitation":"[11]","plainCitation":"[11]","noteIndex":0},"citationItems":[{"id":136,"uris":["http://zotero.org/users/local/COu20hlu/items/QI6TXFYL"],"itemData":{"id":136,"type":"article-journal","abstract":"BACKGROUND: Levodopa-carbidopa intestinal gel (LCIG) is administered directly to the small intestine of patients with advanced Parkinson's disease (APD) to help maintain stable plasma levodopa levels.\nOBJECTIVE: The objective of this study was to investigate the effect of LCIG in reducing polypharmacy for the treatment of APD.\nMETHODS: The COmedication Study assessing Mono- and cOmbination therapy with levodopa-carbidopa inteStinal gel (COSMOS) is a large, real-world, multinational observational study investigating comedication use with LCIG. All enrolled patients had used LCIG for ≥12 months and data were collected cross-sectionally (study visit) and retrospectively. The primary endpoint was the percentage of patients using LCIG as monotherapy (without add-on PD medications) at initiation and at 3, 6, 9, and 12 months thereafter.\nRESULTS: Overall, 409 patients were enrolled from 14 countries and were treated with LCIG for a mean of 35.8 ± 23.2 months. A total of 15.2% of patients initiated LCIG as monotherapy and 31.7% were receiving monotherapy at 12 months after initiation. The mean duration of LCIG monotherapy was 39.3 ± 25.6 months. Use of add-on medications decreased over time with all LCIG regimens. From LCIG initiation to the patient visit, mean off time decreased by 3.8, 4.6, and 3.9 hours/day for LCIG monotherapy, LCIG daytime monotherapy, and LCIG polytherapy groups, respectively, while duration of dyskinesia decreased by 1.7, 2.0, and 1.9 hours/day, respectively. Adver</w:instrText>
            </w:r>
            <w:r w:rsidRPr="008373E1">
              <w:rPr>
                <w:rFonts w:ascii="Times New Roman" w:hAnsi="Times New Roman" w:cs="Times New Roman"/>
                <w:color w:val="000000"/>
                <w:sz w:val="20"/>
                <w:szCs w:val="20"/>
                <w:lang w:val="it-IT"/>
              </w:rPr>
              <w:instrText xml:space="preserve">se events likely related to study treatment occurred in 112 patients (27.4%) during LCIG treatment.\nCONCLUSIONS: LCIG is an effective long-term monotherapy option with a positive risk-benefit profile and contributes to reduced polypharmacy for patients with APD. © 2021 The AbbVie Inc. Movement Disorders published by Wiley Periodicals LLC on behalf of International Parkinson and Movement Disorder Society.","container-title":"Movement Disorders: Official Journal of the Movement Disorder Society","DOI":"10.1002/mds.28596","ISSN":"1531-8257","issue":"8","journalAbbreviation":"Mov Disord","language":"eng","note":"PMID: 33908647\nPMCID: PMC8453961","page":"1853-1862","source":"PubMed","title":"Concomitant Medication Usage with Levodopa-Carbidopa Intestinal Gel: Results from the COSMOS Study","title-short":"Concomitant Medication Usage with Levodopa-Carbidopa Intestinal Gel","volume":"36","author":[{"family":"Fasano","given":"Alfonso"},{"family":"Gurevich","given":"Tanya"},{"family":"Jech","given":"Robert"},{"family":"Kovács","given":"Norbert"},{"family":"Svenningsson","given":"Per"},{"family":"Szász","given":"József"},{"family":"Parra","given":"Juan Carlos"},{"family":"Bergmann","given":"Lars"},{"family":"Johnson","given":"Anita"},{"family":"Sanchez-Soliño","given":"Olga"},{"family":"Tang","given":"Zhongwen"},{"family":"Vela-Desojo","given":"Lydia"}],"issued":{"date-parts":[["2021",8]]}}}],"schema":"https://github.com/citation-style-language/schema/raw/master/csl-citation.json"} </w:instrText>
            </w:r>
            <w:r w:rsidRPr="008373E1">
              <w:rPr>
                <w:rFonts w:ascii="Times New Roman" w:hAnsi="Times New Roman" w:cs="Times New Roman"/>
                <w:color w:val="000000"/>
                <w:sz w:val="20"/>
                <w:szCs w:val="20"/>
              </w:rPr>
              <w:fldChar w:fldCharType="separate"/>
            </w:r>
            <w:r w:rsidRPr="008373E1">
              <w:rPr>
                <w:rFonts w:ascii="Times New Roman" w:hAnsi="Times New Roman" w:cs="Times New Roman"/>
                <w:color w:val="000000"/>
                <w:sz w:val="20"/>
                <w:szCs w:val="20"/>
                <w:lang w:val="it-IT"/>
              </w:rPr>
              <w:t>[11]</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5C0A0619"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 xml:space="preserve">NMS </w:t>
            </w:r>
            <w:proofErr w:type="spellStart"/>
            <w:r w:rsidRPr="008373E1">
              <w:rPr>
                <w:rFonts w:ascii="Times New Roman" w:hAnsi="Times New Roman" w:cs="Times New Roman"/>
                <w:color w:val="000000"/>
                <w:sz w:val="20"/>
                <w:szCs w:val="20"/>
                <w:lang w:val="it-IT"/>
              </w:rPr>
              <w:t>prevalence</w:t>
            </w:r>
            <w:proofErr w:type="spellEnd"/>
          </w:p>
        </w:tc>
        <w:tc>
          <w:tcPr>
            <w:tcW w:w="379" w:type="pct"/>
            <w:tcBorders>
              <w:top w:val="single" w:sz="4" w:space="0" w:color="auto"/>
              <w:bottom w:val="single" w:sz="4" w:space="0" w:color="auto"/>
            </w:tcBorders>
            <w:tcMar>
              <w:top w:w="20" w:type="dxa"/>
              <w:left w:w="20" w:type="dxa"/>
              <w:bottom w:w="100" w:type="dxa"/>
              <w:right w:w="20" w:type="dxa"/>
            </w:tcMar>
          </w:tcPr>
          <w:p w14:paraId="0798C67A"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R</w:t>
            </w:r>
          </w:p>
        </w:tc>
        <w:tc>
          <w:tcPr>
            <w:tcW w:w="494" w:type="pct"/>
            <w:tcBorders>
              <w:top w:val="single" w:sz="4" w:space="0" w:color="auto"/>
              <w:bottom w:val="single" w:sz="4" w:space="0" w:color="auto"/>
            </w:tcBorders>
            <w:tcMar>
              <w:top w:w="20" w:type="dxa"/>
              <w:left w:w="20" w:type="dxa"/>
              <w:bottom w:w="100" w:type="dxa"/>
              <w:right w:w="20" w:type="dxa"/>
            </w:tcMar>
          </w:tcPr>
          <w:p w14:paraId="0B02DE30"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R</w:t>
            </w:r>
          </w:p>
        </w:tc>
        <w:tc>
          <w:tcPr>
            <w:tcW w:w="494" w:type="pct"/>
            <w:tcBorders>
              <w:top w:val="single" w:sz="4" w:space="0" w:color="auto"/>
              <w:bottom w:val="single" w:sz="4" w:space="0" w:color="auto"/>
            </w:tcBorders>
            <w:tcMar>
              <w:top w:w="20" w:type="dxa"/>
              <w:left w:w="20" w:type="dxa"/>
              <w:bottom w:w="100" w:type="dxa"/>
              <w:right w:w="20" w:type="dxa"/>
            </w:tcMar>
          </w:tcPr>
          <w:p w14:paraId="08127CD5"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c>
          <w:tcPr>
            <w:tcW w:w="494" w:type="pct"/>
            <w:tcBorders>
              <w:top w:val="single" w:sz="4" w:space="0" w:color="auto"/>
              <w:bottom w:val="single" w:sz="4" w:space="0" w:color="auto"/>
            </w:tcBorders>
            <w:tcMar>
              <w:top w:w="20" w:type="dxa"/>
              <w:left w:w="20" w:type="dxa"/>
              <w:bottom w:w="100" w:type="dxa"/>
              <w:right w:w="20" w:type="dxa"/>
            </w:tcMar>
          </w:tcPr>
          <w:p w14:paraId="484B9CFE"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c>
          <w:tcPr>
            <w:tcW w:w="494" w:type="pct"/>
            <w:tcBorders>
              <w:top w:val="single" w:sz="4" w:space="0" w:color="auto"/>
              <w:bottom w:val="single" w:sz="4" w:space="0" w:color="auto"/>
            </w:tcBorders>
            <w:tcMar>
              <w:top w:w="20" w:type="dxa"/>
              <w:left w:w="20" w:type="dxa"/>
              <w:bottom w:w="100" w:type="dxa"/>
              <w:right w:w="20" w:type="dxa"/>
            </w:tcMar>
          </w:tcPr>
          <w:p w14:paraId="17D29D29"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proofErr w:type="spellStart"/>
            <w:r w:rsidRPr="008373E1">
              <w:rPr>
                <w:rFonts w:ascii="Times New Roman" w:hAnsi="Times New Roman" w:cs="Times New Roman"/>
                <w:color w:val="000000"/>
                <w:sz w:val="20"/>
                <w:szCs w:val="20"/>
                <w:lang w:val="it-IT"/>
              </w:rPr>
              <w:t>NR</w:t>
            </w:r>
            <w:r w:rsidRPr="008373E1">
              <w:rPr>
                <w:rFonts w:ascii="Times New Roman" w:hAnsi="Times New Roman" w:cs="Times New Roman"/>
                <w:color w:val="000000"/>
                <w:sz w:val="20"/>
                <w:szCs w:val="20"/>
                <w:vertAlign w:val="superscript"/>
                <w:lang w:val="it-IT"/>
              </w:rPr>
              <w:t>c</w:t>
            </w:r>
            <w:proofErr w:type="spellEnd"/>
          </w:p>
        </w:tc>
        <w:tc>
          <w:tcPr>
            <w:tcW w:w="494" w:type="pct"/>
            <w:tcBorders>
              <w:top w:val="single" w:sz="4" w:space="0" w:color="auto"/>
              <w:bottom w:val="single" w:sz="4" w:space="0" w:color="auto"/>
            </w:tcBorders>
            <w:tcMar>
              <w:top w:w="20" w:type="dxa"/>
              <w:left w:w="20" w:type="dxa"/>
              <w:bottom w:w="100" w:type="dxa"/>
              <w:right w:w="20" w:type="dxa"/>
            </w:tcMar>
          </w:tcPr>
          <w:p w14:paraId="05E3DC0E"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c>
          <w:tcPr>
            <w:tcW w:w="523" w:type="pct"/>
            <w:tcBorders>
              <w:top w:val="single" w:sz="4" w:space="0" w:color="auto"/>
              <w:bottom w:val="single" w:sz="4" w:space="0" w:color="auto"/>
            </w:tcBorders>
          </w:tcPr>
          <w:p w14:paraId="117DB45E"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c>
          <w:tcPr>
            <w:tcW w:w="523" w:type="pct"/>
            <w:tcBorders>
              <w:top w:val="single" w:sz="4" w:space="0" w:color="auto"/>
              <w:bottom w:val="single" w:sz="4" w:space="0" w:color="auto"/>
            </w:tcBorders>
          </w:tcPr>
          <w:p w14:paraId="1E7D453B" w14:textId="77777777" w:rsidR="00144E2E" w:rsidRPr="008373E1" w:rsidRDefault="00144E2E" w:rsidP="00F52552">
            <w:pPr>
              <w:spacing w:before="100" w:beforeAutospacing="1"/>
              <w:jc w:val="center"/>
              <w:rPr>
                <w:rFonts w:ascii="Times New Roman" w:hAnsi="Times New Roman" w:cs="Times New Roman"/>
                <w:color w:val="000000"/>
                <w:sz w:val="20"/>
                <w:szCs w:val="20"/>
                <w:lang w:val="it-IT"/>
              </w:rPr>
            </w:pPr>
            <w:r w:rsidRPr="008373E1">
              <w:rPr>
                <w:rFonts w:ascii="Times New Roman" w:hAnsi="Times New Roman" w:cs="Times New Roman"/>
                <w:color w:val="000000"/>
                <w:sz w:val="20"/>
                <w:szCs w:val="20"/>
                <w:lang w:val="it-IT"/>
              </w:rPr>
              <w:t>NA</w:t>
            </w:r>
          </w:p>
        </w:tc>
      </w:tr>
      <w:tr w:rsidR="00144E2E" w:rsidRPr="008373E1" w14:paraId="296F67E9"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0BD0CB10"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proofErr w:type="spellStart"/>
            <w:r w:rsidRPr="008373E1">
              <w:rPr>
                <w:rFonts w:ascii="Times New Roman" w:hAnsi="Times New Roman" w:cs="Times New Roman"/>
                <w:color w:val="000000"/>
                <w:sz w:val="20"/>
                <w:szCs w:val="20"/>
                <w:lang w:val="it-IT"/>
              </w:rPr>
              <w:t>Stanková</w:t>
            </w:r>
            <w:proofErr w:type="spellEnd"/>
            <w:r w:rsidRPr="008373E1">
              <w:rPr>
                <w:rFonts w:ascii="Times New Roman" w:hAnsi="Times New Roman" w:cs="Times New Roman"/>
                <w:color w:val="000000"/>
                <w:sz w:val="20"/>
                <w:szCs w:val="20"/>
                <w:lang w:val="it-IT"/>
              </w:rPr>
              <w:t xml:space="preserve"> et al., 2022 </w:t>
            </w:r>
            <w:r w:rsidRPr="008373E1">
              <w:rPr>
                <w:rFonts w:ascii="Times New Roman" w:hAnsi="Times New Roman" w:cs="Times New Roman"/>
                <w:color w:val="000000"/>
                <w:sz w:val="20"/>
                <w:szCs w:val="20"/>
              </w:rPr>
              <w:fldChar w:fldCharType="begin"/>
            </w:r>
            <w:r w:rsidRPr="008373E1">
              <w:rPr>
                <w:rFonts w:ascii="Times New Roman" w:hAnsi="Times New Roman" w:cs="Times New Roman"/>
                <w:color w:val="000000"/>
                <w:sz w:val="20"/>
                <w:szCs w:val="20"/>
                <w:lang w:val="it-IT"/>
              </w:rPr>
              <w:instrText xml:space="preserve"> ADDIN ZOTERO_ITEM CSL_CITATION {"citationID":"wjRt9723","properties":{"formattedCitation":"[12]","plainCitation":"[12]","noteIndex":0},"citationItems":[{"id":27,"uris":["http://zotero.org/users/local/COu20hlu/items/ZGVNYLLA"],"itemData":{"id":27,"type":"article-journal","abstract":"Parkinson's disease (PD) is currently considered progressive neurodegeneration of both the central and peripheral nervous systems. Widespread neuropathological changes lead to a complex clinical presentation with typical motor (hypokinesia, tremor, and rigidity) and various nonmotor symptoms. Orthostatic hypotension is one of the most disabling nonmotor features contributing to increased morbidity and mortality and decreased quality of life (QoL). Our study aimed to disclose the effect of a continuous infusion of levodopa-carbidopa intestinal gel (LCIG) on symptoms of orthostatic hypotension. Nine patients indicated for LCIG and eight matched patients on optimized medical treatment (OMT) were examined with scales for orthostatic symptoms (SCOPA-AUT), nonmotor symptoms and motor fluctuations (MDS-UPDRS), and QoL (PDQ39) at both baseline and after six months. The scores of \"light-headedness after standing\" and \"fainting\" decreased in the LCIG group compared to the OMT group. Treatment with LCIG was associated with a significantly higher decrease in the score of \"light-headedness after standing\". Change in the PDQ39 correlated positively with fluctuation improvement and with change in the scores of both \"light-headedness\" and \"fainting\". LCIG treatment improved symptoms of orthostatic hypotension in patients with PD mainly by a reduction in motor complications. Decreased severity in both motor and nonmotor fluctuations was connected also with improved QoL. Continuous treatment with LCIG should be considered not only in the case of severe motor fluctuation but also in patients with nonmotor fluctuations responsive to dopaminergic treatment.","container-title":"Journal of Personalized Medicine","DOI":"10.3390/jpm12050718","ISSN":"2075-4426","issue":"5","journalAbbreviation":"J Pers Med","language":"eng","note":"PMID: 35629141\nPMCID: PMC9146778","page":"718","source":"PubMed","title":"Levodopa-Carbidopa Intestinal Gel Improves Symptoms of Orthostatic Hypotension in Patients with Parkinson's Disease-Prospective Pilot Interventional Study","volume":"12","author":[{"family":"Stanková","given":"Simona"},{"family":"Straka","given":"Igor"},{"family":"Košutzká","given":"Zuzana"},{"family":"Valkovič","given":"Peter"},{"family":"Minár","given":"Michal"}],"issued":{"date-parts":[["2022",4,29]]}}}],"schema":"https://github.com/citation-style-language/schema/raw/master/csl-citation.json"} </w:instrText>
            </w:r>
            <w:r w:rsidRPr="008373E1">
              <w:rPr>
                <w:rFonts w:ascii="Times New Roman" w:hAnsi="Times New Roman" w:cs="Times New Roman"/>
                <w:color w:val="000000"/>
                <w:sz w:val="20"/>
                <w:szCs w:val="20"/>
              </w:rPr>
              <w:fldChar w:fldCharType="separate"/>
            </w:r>
            <w:r w:rsidRPr="008373E1">
              <w:rPr>
                <w:rFonts w:ascii="Times New Roman" w:hAnsi="Times New Roman" w:cs="Times New Roman"/>
                <w:color w:val="000000"/>
                <w:sz w:val="20"/>
                <w:szCs w:val="20"/>
              </w:rPr>
              <w:t>[12]</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640ACF9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SCOPA-AUT questions 15</w:t>
            </w:r>
          </w:p>
        </w:tc>
        <w:tc>
          <w:tcPr>
            <w:tcW w:w="379" w:type="pct"/>
            <w:tcBorders>
              <w:top w:val="single" w:sz="4" w:space="0" w:color="auto"/>
              <w:bottom w:val="single" w:sz="4" w:space="0" w:color="auto"/>
            </w:tcBorders>
            <w:tcMar>
              <w:top w:w="20" w:type="dxa"/>
              <w:left w:w="20" w:type="dxa"/>
              <w:bottom w:w="100" w:type="dxa"/>
              <w:right w:w="20" w:type="dxa"/>
            </w:tcMar>
          </w:tcPr>
          <w:p w14:paraId="0DCAEF8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71 ± 0.76</w:t>
            </w:r>
          </w:p>
        </w:tc>
        <w:tc>
          <w:tcPr>
            <w:tcW w:w="494" w:type="pct"/>
            <w:tcBorders>
              <w:top w:val="single" w:sz="4" w:space="0" w:color="auto"/>
              <w:bottom w:val="single" w:sz="4" w:space="0" w:color="auto"/>
            </w:tcBorders>
            <w:tcMar>
              <w:top w:w="20" w:type="dxa"/>
              <w:left w:w="20" w:type="dxa"/>
              <w:bottom w:w="100" w:type="dxa"/>
              <w:right w:w="20" w:type="dxa"/>
            </w:tcMar>
          </w:tcPr>
          <w:p w14:paraId="3D5505A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01C6ED8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4793124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43 ± 0.53</w:t>
            </w:r>
            <w:r w:rsidRPr="008373E1">
              <w:rPr>
                <w:rFonts w:ascii="Times New Roman" w:hAnsi="Times New Roman" w:cs="Times New Roman"/>
                <w:color w:val="000000"/>
                <w:sz w:val="20"/>
                <w:szCs w:val="20"/>
                <w:vertAlign w:val="superscript"/>
              </w:rPr>
              <w:t>a</w:t>
            </w:r>
          </w:p>
        </w:tc>
        <w:tc>
          <w:tcPr>
            <w:tcW w:w="494" w:type="pct"/>
            <w:tcBorders>
              <w:top w:val="single" w:sz="4" w:space="0" w:color="auto"/>
              <w:bottom w:val="single" w:sz="4" w:space="0" w:color="auto"/>
            </w:tcBorders>
            <w:tcMar>
              <w:top w:w="20" w:type="dxa"/>
              <w:left w:w="20" w:type="dxa"/>
              <w:bottom w:w="100" w:type="dxa"/>
              <w:right w:w="20" w:type="dxa"/>
            </w:tcMar>
          </w:tcPr>
          <w:p w14:paraId="7032385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51A94C8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66EADEB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5B6E16D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1A5ACBB2"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31F230C2" w14:textId="77777777" w:rsidR="00144E2E" w:rsidRPr="008373E1" w:rsidRDefault="00144E2E" w:rsidP="00F52552">
            <w:pPr>
              <w:spacing w:before="100" w:beforeAutospacing="1"/>
              <w:jc w:val="center"/>
              <w:rPr>
                <w:rFonts w:ascii="Times New Roman" w:hAnsi="Times New Roman" w:cs="Times New Roman"/>
                <w:color w:val="000000"/>
                <w:sz w:val="20"/>
                <w:szCs w:val="20"/>
              </w:rPr>
            </w:pPr>
          </w:p>
        </w:tc>
        <w:tc>
          <w:tcPr>
            <w:tcW w:w="610" w:type="pct"/>
            <w:tcBorders>
              <w:top w:val="single" w:sz="4" w:space="0" w:color="auto"/>
              <w:bottom w:val="single" w:sz="4" w:space="0" w:color="auto"/>
            </w:tcBorders>
            <w:tcMar>
              <w:top w:w="20" w:type="dxa"/>
              <w:left w:w="20" w:type="dxa"/>
              <w:bottom w:w="100" w:type="dxa"/>
              <w:right w:w="20" w:type="dxa"/>
            </w:tcMar>
          </w:tcPr>
          <w:p w14:paraId="3345578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SCOPA-AUT questions 16</w:t>
            </w:r>
          </w:p>
        </w:tc>
        <w:tc>
          <w:tcPr>
            <w:tcW w:w="379" w:type="pct"/>
            <w:tcBorders>
              <w:top w:val="single" w:sz="4" w:space="0" w:color="auto"/>
              <w:bottom w:val="single" w:sz="4" w:space="0" w:color="auto"/>
            </w:tcBorders>
            <w:tcMar>
              <w:top w:w="20" w:type="dxa"/>
              <w:left w:w="20" w:type="dxa"/>
              <w:bottom w:w="100" w:type="dxa"/>
              <w:right w:w="20" w:type="dxa"/>
            </w:tcMar>
          </w:tcPr>
          <w:p w14:paraId="063B6961"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37 ± 0.52</w:t>
            </w:r>
          </w:p>
        </w:tc>
        <w:tc>
          <w:tcPr>
            <w:tcW w:w="494" w:type="pct"/>
            <w:tcBorders>
              <w:top w:val="single" w:sz="4" w:space="0" w:color="auto"/>
              <w:bottom w:val="single" w:sz="4" w:space="0" w:color="auto"/>
            </w:tcBorders>
            <w:tcMar>
              <w:top w:w="20" w:type="dxa"/>
              <w:left w:w="20" w:type="dxa"/>
              <w:bottom w:w="100" w:type="dxa"/>
              <w:right w:w="20" w:type="dxa"/>
            </w:tcMar>
          </w:tcPr>
          <w:p w14:paraId="30465C7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1656443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06836C3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00 ± 0.00</w:t>
            </w:r>
            <w:r w:rsidRPr="008373E1">
              <w:rPr>
                <w:rFonts w:ascii="Times New Roman" w:hAnsi="Times New Roman" w:cs="Times New Roman"/>
                <w:color w:val="000000"/>
                <w:sz w:val="20"/>
                <w:szCs w:val="20"/>
                <w:vertAlign w:val="superscript"/>
              </w:rPr>
              <w:t>b</w:t>
            </w:r>
          </w:p>
        </w:tc>
        <w:tc>
          <w:tcPr>
            <w:tcW w:w="494" w:type="pct"/>
            <w:tcBorders>
              <w:top w:val="single" w:sz="4" w:space="0" w:color="auto"/>
              <w:bottom w:val="single" w:sz="4" w:space="0" w:color="auto"/>
            </w:tcBorders>
            <w:tcMar>
              <w:top w:w="20" w:type="dxa"/>
              <w:left w:w="20" w:type="dxa"/>
              <w:bottom w:w="100" w:type="dxa"/>
              <w:right w:w="20" w:type="dxa"/>
            </w:tcMar>
          </w:tcPr>
          <w:p w14:paraId="7ADB2DF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457FD24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53B2840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0280982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5F887458" w14:textId="77777777" w:rsidTr="00F52552">
        <w:trPr>
          <w:trHeight w:val="385"/>
        </w:trPr>
        <w:tc>
          <w:tcPr>
            <w:tcW w:w="494" w:type="pct"/>
            <w:tcBorders>
              <w:top w:val="single" w:sz="4" w:space="0" w:color="auto"/>
              <w:bottom w:val="single" w:sz="4" w:space="0" w:color="auto"/>
            </w:tcBorders>
            <w:tcMar>
              <w:top w:w="20" w:type="dxa"/>
              <w:left w:w="20" w:type="dxa"/>
              <w:bottom w:w="100" w:type="dxa"/>
              <w:right w:w="20" w:type="dxa"/>
            </w:tcMar>
          </w:tcPr>
          <w:p w14:paraId="28451ADF" w14:textId="77777777" w:rsidR="00144E2E" w:rsidRPr="008373E1" w:rsidRDefault="00144E2E" w:rsidP="00F52552">
            <w:pPr>
              <w:spacing w:before="100" w:beforeAutospacing="1"/>
              <w:jc w:val="center"/>
              <w:rPr>
                <w:rFonts w:ascii="Times New Roman" w:hAnsi="Times New Roman" w:cs="Times New Roman"/>
                <w:color w:val="000000"/>
                <w:sz w:val="20"/>
                <w:szCs w:val="20"/>
              </w:rPr>
            </w:pPr>
          </w:p>
        </w:tc>
        <w:tc>
          <w:tcPr>
            <w:tcW w:w="610" w:type="pct"/>
            <w:tcBorders>
              <w:top w:val="single" w:sz="4" w:space="0" w:color="auto"/>
              <w:bottom w:val="single" w:sz="4" w:space="0" w:color="auto"/>
            </w:tcBorders>
            <w:tcMar>
              <w:top w:w="20" w:type="dxa"/>
              <w:left w:w="20" w:type="dxa"/>
              <w:bottom w:w="100" w:type="dxa"/>
              <w:right w:w="20" w:type="dxa"/>
            </w:tcMar>
          </w:tcPr>
          <w:p w14:paraId="7E24B81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MDS-UPDRS I 1.12</w:t>
            </w:r>
          </w:p>
        </w:tc>
        <w:tc>
          <w:tcPr>
            <w:tcW w:w="379" w:type="pct"/>
            <w:tcBorders>
              <w:top w:val="single" w:sz="4" w:space="0" w:color="auto"/>
              <w:bottom w:val="single" w:sz="4" w:space="0" w:color="auto"/>
            </w:tcBorders>
            <w:tcMar>
              <w:top w:w="20" w:type="dxa"/>
              <w:left w:w="20" w:type="dxa"/>
              <w:bottom w:w="100" w:type="dxa"/>
              <w:right w:w="20" w:type="dxa"/>
            </w:tcMar>
          </w:tcPr>
          <w:p w14:paraId="61B878AB"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1.5 ± 1.07</w:t>
            </w:r>
          </w:p>
        </w:tc>
        <w:tc>
          <w:tcPr>
            <w:tcW w:w="494" w:type="pct"/>
            <w:tcBorders>
              <w:top w:val="single" w:sz="4" w:space="0" w:color="auto"/>
              <w:bottom w:val="single" w:sz="4" w:space="0" w:color="auto"/>
            </w:tcBorders>
            <w:tcMar>
              <w:top w:w="20" w:type="dxa"/>
              <w:left w:w="20" w:type="dxa"/>
              <w:bottom w:w="100" w:type="dxa"/>
              <w:right w:w="20" w:type="dxa"/>
            </w:tcMar>
          </w:tcPr>
          <w:p w14:paraId="7CFA184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2181512E"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791403F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0.87 ± 1.13</w:t>
            </w:r>
            <w:r w:rsidRPr="008373E1">
              <w:rPr>
                <w:rFonts w:ascii="Times New Roman" w:hAnsi="Times New Roman" w:cs="Times New Roman"/>
                <w:color w:val="000000"/>
                <w:sz w:val="20"/>
                <w:szCs w:val="20"/>
                <w:vertAlign w:val="superscript"/>
              </w:rPr>
              <w:t>b</w:t>
            </w:r>
          </w:p>
        </w:tc>
        <w:tc>
          <w:tcPr>
            <w:tcW w:w="494" w:type="pct"/>
            <w:tcBorders>
              <w:top w:val="single" w:sz="4" w:space="0" w:color="auto"/>
              <w:bottom w:val="single" w:sz="4" w:space="0" w:color="auto"/>
            </w:tcBorders>
            <w:tcMar>
              <w:top w:w="20" w:type="dxa"/>
              <w:left w:w="20" w:type="dxa"/>
              <w:bottom w:w="100" w:type="dxa"/>
              <w:right w:w="20" w:type="dxa"/>
            </w:tcMar>
          </w:tcPr>
          <w:p w14:paraId="0FE9D62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auto"/>
            </w:tcBorders>
            <w:tcMar>
              <w:top w:w="20" w:type="dxa"/>
              <w:left w:w="20" w:type="dxa"/>
              <w:bottom w:w="100" w:type="dxa"/>
              <w:right w:w="20" w:type="dxa"/>
            </w:tcMar>
          </w:tcPr>
          <w:p w14:paraId="18CA717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296F920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523" w:type="pct"/>
            <w:tcBorders>
              <w:top w:val="single" w:sz="4" w:space="0" w:color="auto"/>
              <w:bottom w:val="single" w:sz="4" w:space="0" w:color="auto"/>
            </w:tcBorders>
          </w:tcPr>
          <w:p w14:paraId="384238C3"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r>
      <w:tr w:rsidR="00144E2E" w:rsidRPr="008373E1" w14:paraId="3760D2A1" w14:textId="77777777" w:rsidTr="00F52552">
        <w:trPr>
          <w:trHeight w:val="539"/>
        </w:trPr>
        <w:tc>
          <w:tcPr>
            <w:tcW w:w="494" w:type="pct"/>
            <w:tcBorders>
              <w:top w:val="single" w:sz="4" w:space="0" w:color="auto"/>
              <w:bottom w:val="single" w:sz="4" w:space="0" w:color="auto"/>
            </w:tcBorders>
            <w:tcMar>
              <w:top w:w="20" w:type="dxa"/>
              <w:left w:w="20" w:type="dxa"/>
              <w:bottom w:w="100" w:type="dxa"/>
              <w:right w:w="20" w:type="dxa"/>
            </w:tcMar>
          </w:tcPr>
          <w:p w14:paraId="10E43634"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r w:rsidRPr="008373E1">
              <w:rPr>
                <w:rFonts w:ascii="Times New Roman" w:hAnsi="Times New Roman" w:cs="Times New Roman"/>
                <w:color w:val="000000"/>
                <w:sz w:val="20"/>
                <w:szCs w:val="20"/>
              </w:rPr>
              <w:t xml:space="preserve">Chaudhuri et al., 2023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HUl99WWu","properties":{"formattedCitation":"[16]","plainCitation":"[16]","noteIndex":0},"citationItems":[{"id":132,"uris":["http://zotero.org/users/local/COu20hlu/items/DFF4SCK5"],"itemData":{"id":132,"type":"article-journal","abstract":"BACKGROUND: Levodopa-carbidopa intestinal gel (LCIG) improves motor and non-motor symptoms in patients with advanced Parkinson's disease (aPD).\nOBJECTIVE: To present the final 36-month efficacy and safety results from DUOGLOBE (DUOdopa/Duopa in Patients with Advanced Parkinson's Disease - a GLobal OBservational Study Evaluating Long-Term Effectiveness; NCT02611713).\nMETHODS: DUOGLOBE was an international, prospective, long-term, real-world, observational study of patients with aPD initiating LCIG in routine clinical care. The primary endpoint was change in patient-reported \"Off\" time to Month 36. Safety was assessed by monitoring serious adverse events (SAEs).\nRESULTS: Significant improvements in \"Off\" time were maintained over 3 years (mean [SD]: -3.3 hours [3.7]; p &lt; 0.001). There were significant improvements to Month 36 in total scores of the Unified Dyskinesia Rating Scale (-5.9 [23.7]; p = 0.044), Non-Motor Symptoms Scale (-14.3 [40.5]; p = 0.002), Parkinson's Disease Sleep Scale-2 (-5.8 [12.9]; p &lt; 0.001), and Epworth Sleepiness Scale (-1.8 [6.0]; p = 0.008). Health-related quality of life and caregiver burden significantly improved through Months 24 and 30, respectively (Month 24, 8-item Parkinson's Disease Questionnaire Summary Index, -6.0 [22.5]; p = 0.006; Month 30, Modified Caregiver Strain Index, -2.3 [7.6]; p = 0.026). Safety was consistent with the well-established LCIG profile (SAEs: 54.9% of patients; discontinuations: 54.4%; discontinuations due to an adverse event: 27.2%). Of 106 study discontinuations, 32 patients (30.2%) continued LCIG outside the study.\nCONCLUSION: DUOGLOBE demonstrates real-world, long-term, reductions in motor and non-motor symptoms in patients with aPD treated with LCIG.","container-title":"Journal of Parkinson's Disease","DOI":"10.3233/JPD-225105","ISSN":"1877-718X","journalAbbreviation":"J Parkinsons Dis","language":"eng","note":"PMID: 37302039","source":"PubMed","title":"Levodopa Carbidopa Intestinal Gel in Advanced Parkinson's Disease: DUOGLOBE Final 3-Year Results","title-short":"Levodopa Carbidopa Intestinal Gel in Advanced Parkinson's Disease","author":[{"family":"Chaudhuri","given":"K. Ray"},{"family":"Kovács","given":"Norbert"},{"family":"Pontieri","given":"Francesco E."},{"family":"Aldred","given":"Jason"},{"family":"Bourgeois","given":"Paul"},{"family":"Davis","given":"Thomas L."},{"family":"Cubo","given":"Esther"},{"family":"Anca-Herschkovitsch","given":"Marieta"},{"family":"Iansek","given":"Robert"},{"family":"Siddiqui","given":"Mustafa S."},{"family":"Simu","given":"Mihaela"},{"family":"Bergmann","given":"Lars"},{"family":"Ballina","given":"Mayra"},{"family":"Kukreja","given":"Pavnit"},{"family":"Ladhani","given":"Omar"},{"family":"Jia","given":"Jia"},{"family":"Standaert","given":"David G."}],"issued":{"date-parts":[["2023",6,5]]}}}],"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16]</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auto"/>
            </w:tcBorders>
            <w:tcMar>
              <w:top w:w="20" w:type="dxa"/>
              <w:left w:w="20" w:type="dxa"/>
              <w:bottom w:w="100" w:type="dxa"/>
              <w:right w:w="20" w:type="dxa"/>
            </w:tcMar>
          </w:tcPr>
          <w:p w14:paraId="1E002164"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S</w:t>
            </w:r>
          </w:p>
        </w:tc>
        <w:tc>
          <w:tcPr>
            <w:tcW w:w="379" w:type="pct"/>
            <w:tcBorders>
              <w:top w:val="single" w:sz="4" w:space="0" w:color="auto"/>
              <w:bottom w:val="single" w:sz="4" w:space="0" w:color="auto"/>
            </w:tcBorders>
            <w:tcMar>
              <w:top w:w="20" w:type="dxa"/>
              <w:left w:w="20" w:type="dxa"/>
              <w:bottom w:w="100" w:type="dxa"/>
              <w:right w:w="20" w:type="dxa"/>
            </w:tcMar>
          </w:tcPr>
          <w:p w14:paraId="060DAB2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themeColor="text1"/>
                <w:sz w:val="20"/>
                <w:szCs w:val="20"/>
                <w:lang w:val="en-GB"/>
              </w:rPr>
              <w:t>88.2 ± 51.1</w:t>
            </w:r>
          </w:p>
        </w:tc>
        <w:tc>
          <w:tcPr>
            <w:tcW w:w="494" w:type="pct"/>
            <w:tcBorders>
              <w:top w:val="single" w:sz="4" w:space="0" w:color="auto"/>
              <w:bottom w:val="single" w:sz="4" w:space="0" w:color="auto"/>
            </w:tcBorders>
            <w:tcMar>
              <w:top w:w="20" w:type="dxa"/>
              <w:left w:w="20" w:type="dxa"/>
              <w:bottom w:w="100" w:type="dxa"/>
              <w:right w:w="20" w:type="dxa"/>
            </w:tcMar>
          </w:tcPr>
          <w:p w14:paraId="556BEF5A"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3.1 ± 4.4</w:t>
            </w:r>
          </w:p>
        </w:tc>
        <w:tc>
          <w:tcPr>
            <w:tcW w:w="494" w:type="pct"/>
            <w:tcBorders>
              <w:top w:val="single" w:sz="4" w:space="0" w:color="auto"/>
              <w:bottom w:val="single" w:sz="4" w:space="0" w:color="auto"/>
            </w:tcBorders>
            <w:tcMar>
              <w:top w:w="20" w:type="dxa"/>
              <w:left w:w="20" w:type="dxa"/>
              <w:bottom w:w="100" w:type="dxa"/>
              <w:right w:w="20" w:type="dxa"/>
            </w:tcMar>
          </w:tcPr>
          <w:p w14:paraId="28CA370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see </w:t>
            </w: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p>
        </w:tc>
        <w:tc>
          <w:tcPr>
            <w:tcW w:w="494" w:type="pct"/>
            <w:tcBorders>
              <w:top w:val="single" w:sz="4" w:space="0" w:color="auto"/>
              <w:bottom w:val="single" w:sz="4" w:space="0" w:color="auto"/>
            </w:tcBorders>
            <w:tcMar>
              <w:top w:w="20" w:type="dxa"/>
              <w:left w:w="20" w:type="dxa"/>
              <w:bottom w:w="100" w:type="dxa"/>
              <w:right w:w="20" w:type="dxa"/>
            </w:tcMar>
          </w:tcPr>
          <w:p w14:paraId="70ADA729"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see </w:t>
            </w: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p>
        </w:tc>
        <w:tc>
          <w:tcPr>
            <w:tcW w:w="494" w:type="pct"/>
            <w:tcBorders>
              <w:top w:val="single" w:sz="4" w:space="0" w:color="auto"/>
              <w:bottom w:val="single" w:sz="4" w:space="0" w:color="auto"/>
            </w:tcBorders>
            <w:tcMar>
              <w:top w:w="20" w:type="dxa"/>
              <w:left w:w="20" w:type="dxa"/>
              <w:bottom w:w="100" w:type="dxa"/>
              <w:right w:w="20" w:type="dxa"/>
            </w:tcMar>
          </w:tcPr>
          <w:p w14:paraId="50F2C2C2"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 xml:space="preserve">see </w:t>
            </w:r>
            <w:proofErr w:type="spellStart"/>
            <w:r w:rsidRPr="008373E1">
              <w:rPr>
                <w:rFonts w:ascii="Times New Roman" w:hAnsi="Times New Roman" w:cs="Times New Roman"/>
                <w:color w:val="000000"/>
                <w:sz w:val="20"/>
                <w:szCs w:val="20"/>
              </w:rPr>
              <w:t>Standaert</w:t>
            </w:r>
            <w:proofErr w:type="spellEnd"/>
            <w:r w:rsidRPr="008373E1">
              <w:rPr>
                <w:rFonts w:ascii="Times New Roman" w:hAnsi="Times New Roman" w:cs="Times New Roman"/>
                <w:color w:val="000000"/>
                <w:sz w:val="20"/>
                <w:szCs w:val="20"/>
              </w:rPr>
              <w:t xml:space="preserve"> et al., 2021</w:t>
            </w:r>
          </w:p>
        </w:tc>
        <w:tc>
          <w:tcPr>
            <w:tcW w:w="494" w:type="pct"/>
            <w:tcBorders>
              <w:top w:val="single" w:sz="4" w:space="0" w:color="auto"/>
              <w:bottom w:val="single" w:sz="4" w:space="0" w:color="auto"/>
            </w:tcBorders>
            <w:tcMar>
              <w:top w:w="20" w:type="dxa"/>
              <w:left w:w="20" w:type="dxa"/>
              <w:bottom w:w="100" w:type="dxa"/>
              <w:right w:w="20" w:type="dxa"/>
            </w:tcMar>
          </w:tcPr>
          <w:p w14:paraId="0C2677DA" w14:textId="77777777" w:rsidR="00144E2E" w:rsidRPr="008373E1" w:rsidRDefault="00144E2E" w:rsidP="00F52552">
            <w:pPr>
              <w:spacing w:before="100" w:beforeAutospacing="1"/>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lang w:val="en-GB"/>
              </w:rPr>
              <w:t>NR</w:t>
            </w:r>
            <w:r w:rsidRPr="008373E1">
              <w:rPr>
                <w:rFonts w:ascii="Times New Roman" w:hAnsi="Times New Roman" w:cs="Times New Roman"/>
                <w:color w:val="000000"/>
                <w:sz w:val="20"/>
                <w:szCs w:val="20"/>
                <w:vertAlign w:val="superscript"/>
                <w:lang w:val="en-GB"/>
              </w:rPr>
              <w:t>b</w:t>
            </w:r>
            <w:proofErr w:type="spellEnd"/>
          </w:p>
        </w:tc>
        <w:tc>
          <w:tcPr>
            <w:tcW w:w="523" w:type="pct"/>
            <w:tcBorders>
              <w:top w:val="single" w:sz="4" w:space="0" w:color="auto"/>
              <w:bottom w:val="single" w:sz="4" w:space="0" w:color="auto"/>
            </w:tcBorders>
          </w:tcPr>
          <w:p w14:paraId="3AD0A4D6" w14:textId="77777777" w:rsidR="00144E2E" w:rsidRPr="008373E1" w:rsidRDefault="00144E2E" w:rsidP="00F52552">
            <w:pPr>
              <w:spacing w:before="100" w:beforeAutospacing="1"/>
              <w:jc w:val="center"/>
              <w:rPr>
                <w:rFonts w:ascii="Times New Roman" w:hAnsi="Times New Roman" w:cs="Times New Roman"/>
                <w:color w:val="000000"/>
                <w:sz w:val="20"/>
                <w:szCs w:val="20"/>
              </w:rPr>
            </w:pPr>
            <w:proofErr w:type="spellStart"/>
            <w:r w:rsidRPr="008373E1">
              <w:rPr>
                <w:rFonts w:ascii="Times New Roman" w:hAnsi="Times New Roman" w:cs="Times New Roman"/>
                <w:color w:val="000000"/>
                <w:sz w:val="20"/>
                <w:szCs w:val="20"/>
                <w:lang w:val="en-GB"/>
              </w:rPr>
              <w:t>NR</w:t>
            </w:r>
            <w:r w:rsidRPr="008373E1">
              <w:rPr>
                <w:rFonts w:ascii="Times New Roman" w:hAnsi="Times New Roman" w:cs="Times New Roman"/>
                <w:color w:val="000000"/>
                <w:sz w:val="20"/>
                <w:szCs w:val="20"/>
                <w:vertAlign w:val="superscript"/>
                <w:lang w:val="en-GB"/>
              </w:rPr>
              <w:t>b</w:t>
            </w:r>
            <w:proofErr w:type="spellEnd"/>
          </w:p>
        </w:tc>
        <w:tc>
          <w:tcPr>
            <w:tcW w:w="523" w:type="pct"/>
            <w:tcBorders>
              <w:top w:val="single" w:sz="4" w:space="0" w:color="auto"/>
              <w:bottom w:val="single" w:sz="4" w:space="0" w:color="auto"/>
            </w:tcBorders>
          </w:tcPr>
          <w:p w14:paraId="715079E2"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lang w:val="en-GB"/>
              </w:rPr>
              <w:t>NA</w:t>
            </w:r>
          </w:p>
        </w:tc>
      </w:tr>
      <w:tr w:rsidR="00144E2E" w:rsidRPr="008373E1" w14:paraId="7CCAC117" w14:textId="77777777" w:rsidTr="00F52552">
        <w:trPr>
          <w:trHeight w:val="502"/>
        </w:trPr>
        <w:tc>
          <w:tcPr>
            <w:tcW w:w="494" w:type="pct"/>
            <w:tcBorders>
              <w:top w:val="single" w:sz="4" w:space="0" w:color="auto"/>
              <w:bottom w:val="single" w:sz="4" w:space="0" w:color="000000"/>
            </w:tcBorders>
            <w:tcMar>
              <w:top w:w="20" w:type="dxa"/>
              <w:left w:w="20" w:type="dxa"/>
              <w:bottom w:w="100" w:type="dxa"/>
              <w:right w:w="20" w:type="dxa"/>
            </w:tcMar>
          </w:tcPr>
          <w:p w14:paraId="187D4A53" w14:textId="77777777" w:rsidR="00144E2E" w:rsidRPr="008373E1" w:rsidRDefault="00144E2E" w:rsidP="00F52552">
            <w:pPr>
              <w:spacing w:before="100" w:beforeAutospacing="1"/>
              <w:jc w:val="center"/>
              <w:rPr>
                <w:rFonts w:ascii="Times New Roman" w:hAnsi="Times New Roman" w:cs="Times New Roman"/>
                <w:color w:val="000000"/>
                <w:sz w:val="20"/>
                <w:szCs w:val="20"/>
                <w:vertAlign w:val="superscript"/>
              </w:rPr>
            </w:pPr>
            <w:r w:rsidRPr="008373E1">
              <w:rPr>
                <w:rFonts w:ascii="Times New Roman" w:hAnsi="Times New Roman" w:cs="Times New Roman"/>
                <w:color w:val="000000"/>
                <w:sz w:val="20"/>
                <w:szCs w:val="20"/>
                <w:lang w:val="it-IT"/>
              </w:rPr>
              <w:t xml:space="preserve">Fasano et al., 2023  </w:t>
            </w:r>
            <w:r w:rsidRPr="008373E1">
              <w:rPr>
                <w:rFonts w:ascii="Times New Roman" w:hAnsi="Times New Roman" w:cs="Times New Roman"/>
                <w:color w:val="000000"/>
                <w:sz w:val="20"/>
                <w:szCs w:val="20"/>
              </w:rPr>
              <w:fldChar w:fldCharType="begin"/>
            </w:r>
            <w:r>
              <w:rPr>
                <w:rFonts w:ascii="Times New Roman" w:hAnsi="Times New Roman" w:cs="Times New Roman"/>
                <w:color w:val="000000"/>
                <w:sz w:val="20"/>
                <w:szCs w:val="20"/>
                <w:lang w:val="it-IT"/>
              </w:rPr>
              <w:instrText xml:space="preserve"> ADDIN ZOTERO_ITEM CSL_CITATION {"citationID":"LGDNLNtp","properties":{"formattedCitation":"[18]","plainCitation":"[18]","noteIndex":0},"citationItems":[{"id":122,"uris":["http://zotero.org/users/local/COu20hlu/items/TBBUBIBA"],"itemData":{"id":122,"type":"article-journal","abstract":"BACKGROUND: While immediate benefits of levodopa-carbidopa intestinal gel (LCIG) are evident in patients with Parkinson's disease (PD), long-term LCIG effects require further study.\nOBJECTIVES: We explored long-term LCIG on motor symptoms, nonmotor symptoms (NMS), and LCIG treatment settings in patients with advanced PD (APD).\nMETHODS: Data were obtained (medical records and patient visit) from COSMOS, a multinational, retrospective, cross-sectional post-marketing observational study in patients with APD. Patients were stratified into 5 groups based on LCIG treatment duration at the patient visit, from 1-2 to &gt; 5 years LCIG. Between-group differences were assessed for changes from baseline in LCIG settings, motor symptoms, NMS, add-on medications, and safety.\nRESULTS: Out of 387 patients, the number of patients per LCIG group was: &gt; 1- ≤ 2 years LCIG (n = 156); &gt; 2- ≤ 3 years LCIG (n = 80); &gt; 3- ≤ 4 years LCIG (n = 61); &gt; 4- ≤ 5 years LCIG (n = 30); &gt; 5 years LCIG (n = 60). Baseline values were similar; data reported are changes from the baseline. There were reductions in \"off\" time, dyskinesia duration, and severity across LCIG groups. Prevalence, severity, and frequenc</w:instrText>
            </w:r>
            <w:r w:rsidRPr="00A752C2">
              <w:rPr>
                <w:rFonts w:ascii="Times New Roman" w:hAnsi="Times New Roman" w:cs="Times New Roman"/>
                <w:color w:val="000000"/>
                <w:sz w:val="20"/>
                <w:szCs w:val="20"/>
              </w:rPr>
              <w:instrText xml:space="preserve">y of many individual motor symptoms and some NMS were reduced amongst all LCIG groups, with few differences between groups. Doses for LCIG, LEDD and LEDD for add-on medications were similar across groups both at LCIG initiation and patient visit. Adverse events were similar across all LCIG groups and consistent with the established safety profile of LCIG.\nCONCLUSIONS: LCIG may provide sustained, long-term symptom control, while potentially avoiding increases in add-on medication dosages.\nTRIAL REGISTRATION: ClinicalTrials.gov Identifier: NCT03362879. Number and date: P16-831, November 30, 2017.","container-title":"Journal of Neurology","DOI":"10.1007/s00415-023-11615-3","ISSN":"1432-1459","issue":"5","journalAbbreviation":"J Neurol","language":"eng","note":"PMID: 36802031\nPMCID: PMC10130122","page":"2765-2775","source":"PubMed","title":"Levodopa-carbidopa intestinal gel in advanced Parkinson's disease: long-term results from COSMOS","title-short":"Levodopa-carbidopa intestinal gel in advanced Parkinson's disease","volume":"270","author":[{"family":"Fasano","given":"Alfonso"},{"family":"García-Ramos","given":"Rocío"},{"family":"Gurevich","given":"Tanya"},{"family":"Jech","given":"Robert"},{"family":"Bergmann","given":"Lars"},{"family":"Sanchez-Soliño","given":"Olga"},{"family":"Parra","given":"Juan Carlos"},{"family":"Simu","given":"Mihaela"}],"issued":{"date-parts":[["2023",5]]}}}],"schema":"https://github.com/citation-style-language/schema/raw/master/csl-citation.json"} </w:instrText>
            </w:r>
            <w:r w:rsidRPr="008373E1">
              <w:rPr>
                <w:rFonts w:ascii="Times New Roman" w:hAnsi="Times New Roman" w:cs="Times New Roman"/>
                <w:color w:val="000000"/>
                <w:sz w:val="20"/>
                <w:szCs w:val="20"/>
              </w:rPr>
              <w:fldChar w:fldCharType="separate"/>
            </w:r>
            <w:r>
              <w:rPr>
                <w:rFonts w:ascii="Times New Roman" w:hAnsi="Times New Roman" w:cs="Times New Roman"/>
                <w:color w:val="000000"/>
                <w:sz w:val="20"/>
                <w:szCs w:val="20"/>
              </w:rPr>
              <w:t>[18]</w:t>
            </w:r>
            <w:r w:rsidRPr="008373E1">
              <w:rPr>
                <w:rFonts w:ascii="Times New Roman" w:hAnsi="Times New Roman" w:cs="Times New Roman"/>
                <w:color w:val="000000"/>
                <w:sz w:val="20"/>
                <w:szCs w:val="20"/>
              </w:rPr>
              <w:fldChar w:fldCharType="end"/>
            </w:r>
          </w:p>
        </w:tc>
        <w:tc>
          <w:tcPr>
            <w:tcW w:w="610" w:type="pct"/>
            <w:tcBorders>
              <w:top w:val="single" w:sz="4" w:space="0" w:color="auto"/>
              <w:bottom w:val="single" w:sz="4" w:space="0" w:color="000000"/>
            </w:tcBorders>
            <w:tcMar>
              <w:top w:w="20" w:type="dxa"/>
              <w:left w:w="20" w:type="dxa"/>
              <w:bottom w:w="100" w:type="dxa"/>
              <w:right w:w="20" w:type="dxa"/>
            </w:tcMar>
          </w:tcPr>
          <w:p w14:paraId="199911D8"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MS severity and frequency</w:t>
            </w:r>
          </w:p>
        </w:tc>
        <w:tc>
          <w:tcPr>
            <w:tcW w:w="379" w:type="pct"/>
            <w:tcBorders>
              <w:top w:val="single" w:sz="4" w:space="0" w:color="auto"/>
              <w:bottom w:val="single" w:sz="4" w:space="0" w:color="000000"/>
            </w:tcBorders>
            <w:tcMar>
              <w:top w:w="20" w:type="dxa"/>
              <w:left w:w="20" w:type="dxa"/>
              <w:bottom w:w="100" w:type="dxa"/>
              <w:right w:w="20" w:type="dxa"/>
            </w:tcMar>
          </w:tcPr>
          <w:p w14:paraId="204E4E15"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Borders>
              <w:top w:val="single" w:sz="4" w:space="0" w:color="auto"/>
              <w:bottom w:val="single" w:sz="4" w:space="0" w:color="000000"/>
            </w:tcBorders>
            <w:tcMar>
              <w:top w:w="20" w:type="dxa"/>
              <w:left w:w="20" w:type="dxa"/>
              <w:bottom w:w="100" w:type="dxa"/>
              <w:right w:w="20" w:type="dxa"/>
            </w:tcMar>
          </w:tcPr>
          <w:p w14:paraId="77164176"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Borders>
              <w:top w:val="single" w:sz="4" w:space="0" w:color="auto"/>
              <w:bottom w:val="single" w:sz="4" w:space="0" w:color="000000"/>
            </w:tcBorders>
            <w:tcMar>
              <w:top w:w="20" w:type="dxa"/>
              <w:left w:w="20" w:type="dxa"/>
              <w:bottom w:w="100" w:type="dxa"/>
              <w:right w:w="20" w:type="dxa"/>
            </w:tcMar>
          </w:tcPr>
          <w:p w14:paraId="2BDA30C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000000"/>
            </w:tcBorders>
            <w:tcMar>
              <w:top w:w="20" w:type="dxa"/>
              <w:left w:w="20" w:type="dxa"/>
              <w:bottom w:w="100" w:type="dxa"/>
              <w:right w:w="20" w:type="dxa"/>
            </w:tcMar>
          </w:tcPr>
          <w:p w14:paraId="6C8ECF5C"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A</w:t>
            </w:r>
          </w:p>
        </w:tc>
        <w:tc>
          <w:tcPr>
            <w:tcW w:w="494" w:type="pct"/>
            <w:tcBorders>
              <w:top w:val="single" w:sz="4" w:space="0" w:color="auto"/>
              <w:bottom w:val="single" w:sz="4" w:space="0" w:color="000000"/>
            </w:tcBorders>
            <w:tcMar>
              <w:top w:w="20" w:type="dxa"/>
              <w:left w:w="20" w:type="dxa"/>
              <w:bottom w:w="100" w:type="dxa"/>
              <w:right w:w="20" w:type="dxa"/>
            </w:tcMar>
          </w:tcPr>
          <w:p w14:paraId="3DB5E0AD"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494" w:type="pct"/>
            <w:tcBorders>
              <w:top w:val="single" w:sz="4" w:space="0" w:color="auto"/>
              <w:bottom w:val="single" w:sz="4" w:space="0" w:color="000000"/>
            </w:tcBorders>
            <w:tcMar>
              <w:top w:w="20" w:type="dxa"/>
              <w:left w:w="20" w:type="dxa"/>
              <w:bottom w:w="100" w:type="dxa"/>
              <w:right w:w="20" w:type="dxa"/>
            </w:tcMar>
          </w:tcPr>
          <w:p w14:paraId="05792830"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523" w:type="pct"/>
            <w:tcBorders>
              <w:top w:val="single" w:sz="4" w:space="0" w:color="auto"/>
              <w:bottom w:val="single" w:sz="4" w:space="0" w:color="000000"/>
            </w:tcBorders>
          </w:tcPr>
          <w:p w14:paraId="14077D07"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c>
          <w:tcPr>
            <w:tcW w:w="523" w:type="pct"/>
            <w:tcBorders>
              <w:top w:val="single" w:sz="4" w:space="0" w:color="auto"/>
              <w:bottom w:val="single" w:sz="4" w:space="0" w:color="000000"/>
            </w:tcBorders>
          </w:tcPr>
          <w:p w14:paraId="7E5422DF" w14:textId="77777777" w:rsidR="00144E2E" w:rsidRPr="008373E1" w:rsidRDefault="00144E2E" w:rsidP="00F52552">
            <w:pPr>
              <w:spacing w:before="100" w:beforeAutospacing="1"/>
              <w:jc w:val="center"/>
              <w:rPr>
                <w:rFonts w:ascii="Times New Roman" w:hAnsi="Times New Roman" w:cs="Times New Roman"/>
                <w:color w:val="000000"/>
                <w:sz w:val="20"/>
                <w:szCs w:val="20"/>
              </w:rPr>
            </w:pPr>
            <w:r w:rsidRPr="008373E1">
              <w:rPr>
                <w:rFonts w:ascii="Times New Roman" w:hAnsi="Times New Roman" w:cs="Times New Roman"/>
                <w:color w:val="000000"/>
                <w:sz w:val="20"/>
                <w:szCs w:val="20"/>
              </w:rPr>
              <w:t>NR</w:t>
            </w:r>
          </w:p>
        </w:tc>
      </w:tr>
    </w:tbl>
    <w:p w14:paraId="095E87C5" w14:textId="77777777" w:rsidR="00144E2E" w:rsidRPr="008373E1" w:rsidRDefault="00144E2E" w:rsidP="00144E2E">
      <w:pPr>
        <w:spacing w:before="100" w:beforeAutospacing="1" w:line="276" w:lineRule="auto"/>
        <w:rPr>
          <w:rFonts w:ascii="Times New Roman" w:hAnsi="Times New Roman" w:cs="Times New Roman"/>
          <w:sz w:val="20"/>
          <w:szCs w:val="20"/>
          <w:lang w:val="en-GB"/>
        </w:rPr>
      </w:pPr>
      <w:r w:rsidRPr="008373E1">
        <w:rPr>
          <w:rFonts w:ascii="Times New Roman" w:hAnsi="Times New Roman" w:cs="Times New Roman"/>
          <w:sz w:val="20"/>
          <w:szCs w:val="20"/>
        </w:rPr>
        <w:t xml:space="preserve">LCIG: Levodopa-carbidopa intestinal gel; PD: Parkinson’s disease; AEs: Adverse </w:t>
      </w:r>
      <w:r w:rsidRPr="008373E1">
        <w:rPr>
          <w:rFonts w:ascii="Times New Roman" w:hAnsi="Times New Roman" w:cs="Times New Roman"/>
          <w:sz w:val="20"/>
          <w:szCs w:val="20"/>
          <w:lang w:val="en-GB"/>
        </w:rPr>
        <w:t xml:space="preserve">events; NMS: Non-motor symptoms; NMSS: Non-motor symptoms scale; SCOPA-AUT: </w:t>
      </w:r>
      <w:proofErr w:type="spellStart"/>
      <w:r w:rsidRPr="008373E1">
        <w:rPr>
          <w:rFonts w:ascii="Times New Roman" w:hAnsi="Times New Roman" w:cs="Times New Roman"/>
          <w:sz w:val="20"/>
          <w:szCs w:val="20"/>
          <w:lang w:val="en-GB"/>
        </w:rPr>
        <w:t>SCales</w:t>
      </w:r>
      <w:proofErr w:type="spellEnd"/>
      <w:r w:rsidRPr="008373E1">
        <w:rPr>
          <w:rFonts w:ascii="Times New Roman" w:hAnsi="Times New Roman" w:cs="Times New Roman"/>
          <w:sz w:val="20"/>
          <w:szCs w:val="20"/>
          <w:lang w:val="en-GB"/>
        </w:rPr>
        <w:t xml:space="preserve"> for Outcomes in </w:t>
      </w:r>
      <w:proofErr w:type="spellStart"/>
      <w:r w:rsidRPr="008373E1">
        <w:rPr>
          <w:rFonts w:ascii="Times New Roman" w:hAnsi="Times New Roman" w:cs="Times New Roman"/>
          <w:sz w:val="20"/>
          <w:szCs w:val="20"/>
          <w:lang w:val="en-GB"/>
        </w:rPr>
        <w:t>PArkinson’s</w:t>
      </w:r>
      <w:proofErr w:type="spellEnd"/>
      <w:r w:rsidRPr="008373E1">
        <w:rPr>
          <w:rFonts w:ascii="Times New Roman" w:hAnsi="Times New Roman" w:cs="Times New Roman"/>
          <w:sz w:val="20"/>
          <w:szCs w:val="20"/>
          <w:lang w:val="en-GB"/>
        </w:rPr>
        <w:t xml:space="preserve"> disease - Autonomic Dysfunction; MDS-UPDRS: Movement Disorders Society Unified Parkinson Disease Rating Scale.</w:t>
      </w:r>
    </w:p>
    <w:p w14:paraId="0A8B4026" w14:textId="77777777" w:rsidR="00144E2E" w:rsidRPr="008373E1" w:rsidRDefault="00144E2E" w:rsidP="00144E2E">
      <w:pPr>
        <w:spacing w:before="100" w:beforeAutospacing="1"/>
        <w:rPr>
          <w:rFonts w:ascii="Times New Roman" w:hAnsi="Times New Roman" w:cs="Times New Roman"/>
          <w:sz w:val="20"/>
          <w:szCs w:val="20"/>
          <w:lang w:val="en-GB"/>
        </w:rPr>
      </w:pPr>
    </w:p>
    <w:p w14:paraId="1B28B265"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lang w:val="en-GB"/>
        </w:rPr>
        <w:t>NA: Not available</w:t>
      </w:r>
    </w:p>
    <w:p w14:paraId="03509633"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lang w:val="en-GB"/>
        </w:rPr>
        <w:t>NR: Not reported</w:t>
      </w:r>
    </w:p>
    <w:p w14:paraId="459EDD45"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vertAlign w:val="superscript"/>
          <w:lang w:val="en-GB"/>
        </w:rPr>
        <w:t xml:space="preserve">a </w:t>
      </w:r>
      <w:proofErr w:type="gramStart"/>
      <w:r w:rsidRPr="008373E1">
        <w:rPr>
          <w:rFonts w:ascii="Times New Roman" w:hAnsi="Times New Roman" w:cs="Times New Roman"/>
          <w:sz w:val="20"/>
          <w:szCs w:val="20"/>
          <w:lang w:val="en-GB"/>
        </w:rPr>
        <w:t>Significant</w:t>
      </w:r>
      <w:proofErr w:type="gramEnd"/>
      <w:r w:rsidRPr="008373E1">
        <w:rPr>
          <w:rFonts w:ascii="Times New Roman" w:hAnsi="Times New Roman" w:cs="Times New Roman"/>
          <w:sz w:val="20"/>
          <w:szCs w:val="20"/>
          <w:lang w:val="en-GB"/>
        </w:rPr>
        <w:t xml:space="preserve"> improvement</w:t>
      </w:r>
    </w:p>
    <w:p w14:paraId="7A9B897D"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vertAlign w:val="superscript"/>
          <w:lang w:val="en-GB"/>
        </w:rPr>
        <w:t xml:space="preserve">b </w:t>
      </w:r>
      <w:r w:rsidRPr="008373E1">
        <w:rPr>
          <w:rFonts w:ascii="Times New Roman" w:hAnsi="Times New Roman" w:cs="Times New Roman"/>
          <w:sz w:val="20"/>
          <w:szCs w:val="20"/>
          <w:lang w:val="en-GB"/>
        </w:rPr>
        <w:t>No significant improvement or worsening</w:t>
      </w:r>
    </w:p>
    <w:p w14:paraId="3BF6870F" w14:textId="77777777" w:rsidR="00144E2E" w:rsidRPr="008373E1" w:rsidRDefault="00144E2E" w:rsidP="00144E2E">
      <w:pPr>
        <w:spacing w:before="100" w:beforeAutospacing="1"/>
        <w:contextualSpacing/>
        <w:rPr>
          <w:rFonts w:ascii="Times New Roman" w:hAnsi="Times New Roman" w:cs="Times New Roman"/>
          <w:sz w:val="20"/>
          <w:szCs w:val="20"/>
          <w:lang w:val="en-GB"/>
        </w:rPr>
      </w:pPr>
      <w:r w:rsidRPr="008373E1">
        <w:rPr>
          <w:rFonts w:ascii="Times New Roman" w:hAnsi="Times New Roman" w:cs="Times New Roman"/>
          <w:sz w:val="20"/>
          <w:szCs w:val="20"/>
          <w:vertAlign w:val="superscript"/>
          <w:lang w:val="en-GB"/>
        </w:rPr>
        <w:t xml:space="preserve">c </w:t>
      </w:r>
      <w:r w:rsidRPr="008373E1">
        <w:rPr>
          <w:rFonts w:ascii="Times New Roman" w:hAnsi="Times New Roman" w:cs="Times New Roman"/>
          <w:sz w:val="20"/>
          <w:szCs w:val="20"/>
          <w:lang w:val="en-GB"/>
        </w:rPr>
        <w:t>Significant worsening</w:t>
      </w:r>
    </w:p>
    <w:p w14:paraId="7BA80DA8" w14:textId="77777777" w:rsidR="00144E2E" w:rsidRPr="008373E1" w:rsidRDefault="00144E2E" w:rsidP="00144E2E">
      <w:pPr>
        <w:spacing w:before="100" w:beforeAutospacing="1"/>
        <w:contextualSpacing/>
        <w:rPr>
          <w:rFonts w:ascii="Times New Roman" w:hAnsi="Times New Roman" w:cs="Times New Roman"/>
          <w:sz w:val="20"/>
          <w:szCs w:val="20"/>
        </w:rPr>
      </w:pPr>
      <w:r w:rsidRPr="008373E1">
        <w:rPr>
          <w:rFonts w:ascii="Times New Roman" w:hAnsi="Times New Roman" w:cs="Times New Roman"/>
          <w:sz w:val="20"/>
          <w:szCs w:val="20"/>
          <w:vertAlign w:val="superscript"/>
          <w:lang w:val="en-GB"/>
        </w:rPr>
        <w:t xml:space="preserve">d </w:t>
      </w:r>
      <w:r w:rsidRPr="008373E1">
        <w:rPr>
          <w:rFonts w:ascii="Times New Roman" w:hAnsi="Times New Roman" w:cs="Times New Roman"/>
          <w:sz w:val="20"/>
          <w:szCs w:val="20"/>
          <w:lang w:val="en-GB"/>
        </w:rPr>
        <w:t>Change from baseline</w:t>
      </w:r>
    </w:p>
    <w:p w14:paraId="7920E39C" w14:textId="77777777" w:rsidR="00144E2E" w:rsidRPr="008373E1" w:rsidRDefault="00144E2E" w:rsidP="00144E2E">
      <w:pPr>
        <w:spacing w:line="480" w:lineRule="auto"/>
        <w:jc w:val="center"/>
        <w:rPr>
          <w:rFonts w:ascii="Times New Roman" w:hAnsi="Times New Roman" w:cs="Times New Roman"/>
          <w:b/>
          <w:bCs/>
          <w:color w:val="000000"/>
          <w:sz w:val="20"/>
          <w:szCs w:val="20"/>
          <w:lang w:eastAsia="en-US"/>
        </w:rPr>
      </w:pPr>
    </w:p>
    <w:p w14:paraId="7DC8C1FE" w14:textId="77777777" w:rsidR="00144E2E" w:rsidRPr="008373E1" w:rsidRDefault="00144E2E" w:rsidP="00144E2E">
      <w:pPr>
        <w:spacing w:line="480" w:lineRule="auto"/>
        <w:jc w:val="center"/>
        <w:rPr>
          <w:rFonts w:ascii="Times New Roman" w:hAnsi="Times New Roman" w:cs="Times New Roman"/>
          <w:b/>
          <w:bCs/>
          <w:color w:val="000000"/>
          <w:sz w:val="20"/>
          <w:szCs w:val="20"/>
          <w:lang w:eastAsia="en-US"/>
        </w:rPr>
      </w:pPr>
    </w:p>
    <w:p w14:paraId="38F033BC" w14:textId="77777777" w:rsidR="00DB782F" w:rsidRDefault="00DB782F"/>
    <w:sectPr w:rsidR="00DB782F" w:rsidSect="00144E2E">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E2E"/>
    <w:rsid w:val="00005493"/>
    <w:rsid w:val="0005451E"/>
    <w:rsid w:val="00144E2E"/>
    <w:rsid w:val="001B421B"/>
    <w:rsid w:val="001D252F"/>
    <w:rsid w:val="002937F4"/>
    <w:rsid w:val="0043246A"/>
    <w:rsid w:val="00957AFA"/>
    <w:rsid w:val="00A9743D"/>
    <w:rsid w:val="00AC1539"/>
    <w:rsid w:val="00B9267B"/>
    <w:rsid w:val="00C84836"/>
    <w:rsid w:val="00D11057"/>
    <w:rsid w:val="00DB782F"/>
    <w:rsid w:val="00E05809"/>
    <w:rsid w:val="00EC75D5"/>
    <w:rsid w:val="00FC15D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81B472E"/>
  <w14:defaultImageDpi w14:val="32767"/>
  <w15:chartTrackingRefBased/>
  <w15:docId w15:val="{FC82751E-7D94-224B-8627-92C25A444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144E2E"/>
    <w:rPr>
      <w:rFonts w:ascii="Calibri" w:eastAsia="Calibri" w:hAnsi="Calibri" w:cs="Calibri"/>
      <w:kern w:val="0"/>
      <w:lang w:val="en-US" w:eastAsia="it-IT"/>
      <w14:ligatures w14:val="none"/>
    </w:rPr>
  </w:style>
  <w:style w:type="paragraph" w:styleId="Titolo1">
    <w:name w:val="heading 1"/>
    <w:basedOn w:val="Normale"/>
    <w:next w:val="Normale"/>
    <w:link w:val="Titolo1Carattere"/>
    <w:uiPriority w:val="9"/>
    <w:qFormat/>
    <w:rsid w:val="00144E2E"/>
    <w:pPr>
      <w:keepNext/>
      <w:keepLines/>
      <w:spacing w:before="360" w:after="80"/>
      <w:outlineLvl w:val="0"/>
    </w:pPr>
    <w:rPr>
      <w:rFonts w:asciiTheme="majorHAnsi" w:eastAsiaTheme="majorEastAsia" w:hAnsiTheme="majorHAnsi" w:cstheme="majorBidi"/>
      <w:color w:val="2F5496"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144E2E"/>
    <w:pPr>
      <w:keepNext/>
      <w:keepLines/>
      <w:spacing w:before="160" w:after="80"/>
      <w:outlineLvl w:val="1"/>
    </w:pPr>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144E2E"/>
    <w:pPr>
      <w:keepNext/>
      <w:keepLines/>
      <w:spacing w:before="160" w:after="80"/>
      <w:outlineLvl w:val="2"/>
    </w:pPr>
    <w:rPr>
      <w:rFonts w:asciiTheme="minorHAnsi" w:eastAsiaTheme="majorEastAsia" w:hAnsiTheme="minorHAnsi" w:cstheme="majorBidi"/>
      <w:color w:val="2F5496"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144E2E"/>
    <w:pPr>
      <w:keepNext/>
      <w:keepLines/>
      <w:spacing w:before="80" w:after="40"/>
      <w:outlineLvl w:val="3"/>
    </w:pPr>
    <w:rPr>
      <w:rFonts w:asciiTheme="minorHAnsi" w:eastAsiaTheme="majorEastAsia" w:hAnsiTheme="minorHAnsi" w:cstheme="majorBidi"/>
      <w:i/>
      <w:iCs/>
      <w:color w:val="2F5496"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144E2E"/>
    <w:pPr>
      <w:keepNext/>
      <w:keepLines/>
      <w:spacing w:before="80" w:after="40"/>
      <w:outlineLvl w:val="4"/>
    </w:pPr>
    <w:rPr>
      <w:rFonts w:asciiTheme="minorHAnsi" w:eastAsiaTheme="majorEastAsia" w:hAnsiTheme="minorHAnsi" w:cstheme="majorBidi"/>
      <w:color w:val="2F5496"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144E2E"/>
    <w:pPr>
      <w:keepNext/>
      <w:keepLines/>
      <w:spacing w:before="4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144E2E"/>
    <w:pPr>
      <w:keepNext/>
      <w:keepLines/>
      <w:spacing w:before="4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144E2E"/>
    <w:pPr>
      <w:keepNext/>
      <w:keepLines/>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144E2E"/>
    <w:pPr>
      <w:keepNext/>
      <w:keepLines/>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44E2E"/>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144E2E"/>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144E2E"/>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144E2E"/>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144E2E"/>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144E2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44E2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44E2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44E2E"/>
    <w:rPr>
      <w:rFonts w:eastAsiaTheme="majorEastAsia" w:cstheme="majorBidi"/>
      <w:color w:val="272727" w:themeColor="text1" w:themeTint="D8"/>
    </w:rPr>
  </w:style>
  <w:style w:type="paragraph" w:styleId="Titolo">
    <w:name w:val="Title"/>
    <w:basedOn w:val="Normale"/>
    <w:next w:val="Normale"/>
    <w:link w:val="TitoloCarattere"/>
    <w:uiPriority w:val="10"/>
    <w:qFormat/>
    <w:rsid w:val="00144E2E"/>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144E2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44E2E"/>
    <w:pPr>
      <w:numPr>
        <w:ilvl w:val="1"/>
      </w:numPr>
      <w:spacing w:after="160"/>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144E2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44E2E"/>
    <w:pPr>
      <w:spacing w:before="160" w:after="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144E2E"/>
    <w:rPr>
      <w:i/>
      <w:iCs/>
      <w:color w:val="404040" w:themeColor="text1" w:themeTint="BF"/>
    </w:rPr>
  </w:style>
  <w:style w:type="paragraph" w:styleId="Paragrafoelenco">
    <w:name w:val="List Paragraph"/>
    <w:basedOn w:val="Normale"/>
    <w:uiPriority w:val="34"/>
    <w:qFormat/>
    <w:rsid w:val="00144E2E"/>
    <w:pPr>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144E2E"/>
    <w:rPr>
      <w:i/>
      <w:iCs/>
      <w:color w:val="2F5496" w:themeColor="accent1" w:themeShade="BF"/>
    </w:rPr>
  </w:style>
  <w:style w:type="paragraph" w:styleId="Citazioneintensa">
    <w:name w:val="Intense Quote"/>
    <w:basedOn w:val="Normale"/>
    <w:next w:val="Normale"/>
    <w:link w:val="CitazioneintensaCarattere"/>
    <w:uiPriority w:val="30"/>
    <w:qFormat/>
    <w:rsid w:val="00144E2E"/>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144E2E"/>
    <w:rPr>
      <w:i/>
      <w:iCs/>
      <w:color w:val="2F5496" w:themeColor="accent1" w:themeShade="BF"/>
    </w:rPr>
  </w:style>
  <w:style w:type="character" w:styleId="Riferimentointenso">
    <w:name w:val="Intense Reference"/>
    <w:basedOn w:val="Carpredefinitoparagrafo"/>
    <w:uiPriority w:val="32"/>
    <w:qFormat/>
    <w:rsid w:val="00144E2E"/>
    <w:rPr>
      <w:b/>
      <w:bCs/>
      <w:smallCaps/>
      <w:color w:val="2F5496" w:themeColor="accent1" w:themeShade="BF"/>
      <w:spacing w:val="5"/>
    </w:rPr>
  </w:style>
  <w:style w:type="table" w:customStyle="1" w:styleId="7">
    <w:name w:val="7"/>
    <w:basedOn w:val="Tabellanormale"/>
    <w:rsid w:val="00144E2E"/>
    <w:rPr>
      <w:rFonts w:ascii="Calibri" w:eastAsia="Calibri" w:hAnsi="Calibri" w:cs="Calibri"/>
      <w:kern w:val="0"/>
      <w:lang w:val="en-US" w:eastAsia="it-IT"/>
      <w14:ligatures w14:val="none"/>
    </w:rPr>
    <w:tblPr>
      <w:tblStyleRowBandSize w:val="1"/>
      <w:tblStyleColBandSize w:val="1"/>
      <w:tblCellMar>
        <w:top w:w="100" w:type="dxa"/>
        <w:left w:w="100" w:type="dxa"/>
        <w:bottom w:w="100" w:type="dxa"/>
        <w:right w:w="100" w:type="dxa"/>
      </w:tblCellMar>
    </w:tblPr>
  </w:style>
  <w:style w:type="table" w:customStyle="1" w:styleId="3">
    <w:name w:val="3"/>
    <w:basedOn w:val="Tabellanormale"/>
    <w:rsid w:val="00144E2E"/>
    <w:rPr>
      <w:rFonts w:ascii="Calibri" w:eastAsia="Calibri" w:hAnsi="Calibri" w:cs="Calibri"/>
      <w:kern w:val="0"/>
      <w:lang w:val="en-US" w:eastAsia="it-IT"/>
      <w14:ligatures w14:val="none"/>
    </w:rPr>
    <w:tblPr>
      <w:tblStyleRowBandSize w:val="1"/>
      <w:tblStyleColBandSize w:val="1"/>
      <w:tblCellMar>
        <w:top w:w="100" w:type="dxa"/>
        <w:left w:w="100" w:type="dxa"/>
        <w:bottom w:w="100" w:type="dxa"/>
        <w:right w:w="100" w:type="dxa"/>
      </w:tblCellMar>
    </w:tblPr>
  </w:style>
  <w:style w:type="table" w:customStyle="1" w:styleId="51">
    <w:name w:val="51"/>
    <w:basedOn w:val="Tabellanormale"/>
    <w:rsid w:val="00144E2E"/>
    <w:pPr>
      <w:spacing w:line="276" w:lineRule="auto"/>
    </w:pPr>
    <w:rPr>
      <w:rFonts w:ascii="Arial" w:eastAsia="Arial" w:hAnsi="Arial" w:cs="Arial"/>
      <w:color w:val="2F5496"/>
      <w:kern w:val="0"/>
      <w:sz w:val="22"/>
      <w:szCs w:val="22"/>
      <w:lang w:val="it" w:eastAsia="it-IT"/>
      <w14:ligatures w14:val="none"/>
    </w:rPr>
    <w:tblPr>
      <w:tblStyleRowBandSize w:val="1"/>
      <w:tblStyleColBandSize w:val="1"/>
      <w:tblInd w:w="0" w:type="nil"/>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2451</Words>
  <Characters>127976</Characters>
  <Application>Microsoft Office Word</Application>
  <DocSecurity>0</DocSecurity>
  <Lines>1066</Lines>
  <Paragraphs>300</Paragraphs>
  <ScaleCrop>false</ScaleCrop>
  <Company/>
  <LinksUpToDate>false</LinksUpToDate>
  <CharactersWithSpaces>15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alli</dc:creator>
  <cp:keywords/>
  <dc:description/>
  <cp:lastModifiedBy>Silvia Galli</cp:lastModifiedBy>
  <cp:revision>2</cp:revision>
  <dcterms:created xsi:type="dcterms:W3CDTF">2024-10-14T10:02:00Z</dcterms:created>
  <dcterms:modified xsi:type="dcterms:W3CDTF">2024-10-14T10:02:00Z</dcterms:modified>
</cp:coreProperties>
</file>